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7A012" w14:textId="7F71D763" w:rsidR="00B21B4C" w:rsidRDefault="00B21B4C" w:rsidP="00566E94">
      <w:pPr>
        <w:rPr>
          <w:noProof/>
          <w:color w:val="000000" w:themeColor="text1"/>
        </w:rPr>
      </w:pPr>
      <w:r>
        <w:rPr>
          <w:noProof/>
          <w:color w:val="000000" w:themeColor="text1"/>
        </w:rPr>
        <w:t>SUPPLEMENTARY INFORMATION</w:t>
      </w:r>
    </w:p>
    <w:p w14:paraId="1CFC5A55" w14:textId="77777777" w:rsidR="00B21B4C" w:rsidRDefault="00B21B4C" w:rsidP="00566E94">
      <w:pPr>
        <w:rPr>
          <w:noProof/>
          <w:color w:val="000000" w:themeColor="text1"/>
        </w:rPr>
      </w:pPr>
    </w:p>
    <w:p w14:paraId="69DFD9F3" w14:textId="41929285" w:rsidR="00566E94" w:rsidRPr="00D167F0" w:rsidRDefault="00566E94" w:rsidP="00566E94">
      <w:pPr>
        <w:rPr>
          <w:b/>
          <w:noProof/>
          <w:color w:val="000000" w:themeColor="text1"/>
        </w:rPr>
      </w:pPr>
      <w:r w:rsidRPr="00D167F0">
        <w:rPr>
          <w:rFonts w:eastAsia="Cambria"/>
          <w:color w:val="000000" w:themeColor="text1"/>
        </w:rPr>
        <w:t>PubMed search results</w:t>
      </w:r>
      <w:r w:rsidR="00B21B4C">
        <w:rPr>
          <w:rFonts w:eastAsia="Cambria"/>
          <w:color w:val="000000" w:themeColor="text1"/>
        </w:rPr>
        <w:t xml:space="preserve"> from 1 January</w:t>
      </w:r>
      <w:bookmarkStart w:id="0" w:name="_GoBack"/>
      <w:bookmarkEnd w:id="0"/>
      <w:r w:rsidR="00B21B4C">
        <w:rPr>
          <w:rFonts w:eastAsia="Cambria"/>
          <w:color w:val="000000" w:themeColor="text1"/>
        </w:rPr>
        <w:t xml:space="preserve"> 2005 through 31 December 2018</w:t>
      </w:r>
      <w:r w:rsidRPr="00D167F0">
        <w:rPr>
          <w:rFonts w:eastAsia="Cambria"/>
          <w:color w:val="000000" w:themeColor="text1"/>
        </w:rPr>
        <w:t>, showing number of “hits” each year using as keyword "circumcision", together with the additional keyword shown in left-hand column.</w:t>
      </w:r>
    </w:p>
    <w:p w14:paraId="4BB94057" w14:textId="77777777" w:rsidR="00566E94" w:rsidRDefault="00566E94" w:rsidP="00566E94">
      <w:pPr>
        <w:widowControl w:val="0"/>
        <w:tabs>
          <w:tab w:val="left" w:pos="1418"/>
        </w:tabs>
        <w:autoSpaceDE w:val="0"/>
        <w:autoSpaceDN w:val="0"/>
        <w:adjustRightInd w:val="0"/>
        <w:rPr>
          <w:rFonts w:eastAsia="Cambria"/>
          <w:b/>
        </w:rPr>
      </w:pPr>
    </w:p>
    <w:p w14:paraId="1CE631E8" w14:textId="77777777" w:rsidR="00566E94" w:rsidRPr="00316CD7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347"/>
        <w:rPr>
          <w:rFonts w:eastAsia="Cambria"/>
          <w:b/>
          <w:u w:val="single"/>
        </w:rPr>
      </w:pPr>
      <w:r w:rsidRPr="00316CD7">
        <w:rPr>
          <w:rFonts w:eastAsia="Cambria"/>
          <w:b/>
          <w:u w:val="single"/>
        </w:rPr>
        <w:t>Keyword</w:t>
      </w:r>
      <w:r w:rsidRPr="00316CD7">
        <w:rPr>
          <w:rFonts w:eastAsia="Cambria"/>
          <w:b/>
          <w:u w:val="single"/>
        </w:rPr>
        <w:tab/>
        <w:t>2005</w:t>
      </w:r>
      <w:r w:rsidRPr="00316CD7">
        <w:rPr>
          <w:rFonts w:eastAsia="Cambria"/>
          <w:b/>
          <w:u w:val="single"/>
        </w:rPr>
        <w:tab/>
        <w:t>2006</w:t>
      </w:r>
      <w:r w:rsidRPr="00316CD7">
        <w:rPr>
          <w:rFonts w:eastAsia="Cambria"/>
          <w:b/>
          <w:u w:val="single"/>
        </w:rPr>
        <w:tab/>
        <w:t>2007</w:t>
      </w:r>
      <w:r w:rsidRPr="00316CD7">
        <w:rPr>
          <w:rFonts w:eastAsia="Cambria"/>
          <w:b/>
          <w:u w:val="single"/>
        </w:rPr>
        <w:tab/>
        <w:t>2008</w:t>
      </w:r>
      <w:r w:rsidRPr="00316CD7">
        <w:rPr>
          <w:rFonts w:eastAsia="Cambria"/>
          <w:b/>
          <w:u w:val="single"/>
        </w:rPr>
        <w:tab/>
        <w:t>2009</w:t>
      </w:r>
      <w:r w:rsidRPr="00316CD7">
        <w:rPr>
          <w:rFonts w:eastAsia="Cambria"/>
          <w:b/>
          <w:u w:val="single"/>
        </w:rPr>
        <w:tab/>
        <w:t>2010</w:t>
      </w:r>
      <w:r w:rsidRPr="00316CD7">
        <w:rPr>
          <w:rFonts w:eastAsia="Cambria"/>
          <w:b/>
          <w:u w:val="single"/>
        </w:rPr>
        <w:tab/>
        <w:t>2011</w:t>
      </w:r>
      <w:r w:rsidRPr="00316CD7">
        <w:rPr>
          <w:rFonts w:eastAsia="Cambria"/>
          <w:b/>
          <w:u w:val="single"/>
        </w:rPr>
        <w:tab/>
        <w:t>2012</w:t>
      </w:r>
      <w:r w:rsidRPr="00316CD7">
        <w:rPr>
          <w:rFonts w:eastAsia="Cambria"/>
          <w:b/>
          <w:u w:val="single"/>
        </w:rPr>
        <w:tab/>
        <w:t>2013</w:t>
      </w:r>
      <w:r w:rsidRPr="00316CD7">
        <w:rPr>
          <w:rFonts w:eastAsia="Cambria"/>
          <w:b/>
          <w:u w:val="single"/>
        </w:rPr>
        <w:tab/>
        <w:t>2014</w:t>
      </w:r>
      <w:r w:rsidRPr="00316CD7">
        <w:rPr>
          <w:rFonts w:eastAsia="Cambria"/>
          <w:b/>
          <w:u w:val="single"/>
        </w:rPr>
        <w:tab/>
        <w:t xml:space="preserve">2015 </w:t>
      </w:r>
      <w:r>
        <w:rPr>
          <w:rFonts w:eastAsia="Cambria"/>
          <w:b/>
          <w:u w:val="single"/>
        </w:rPr>
        <w:t>…cont.</w:t>
      </w:r>
    </w:p>
    <w:p w14:paraId="46156520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Adverse events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9</w:t>
      </w:r>
      <w:r>
        <w:rPr>
          <w:rFonts w:eastAsia="Cambria"/>
        </w:rPr>
        <w:tab/>
        <w:t xml:space="preserve"> 7</w:t>
      </w:r>
      <w:r>
        <w:rPr>
          <w:rFonts w:eastAsia="Cambria"/>
        </w:rPr>
        <w:tab/>
        <w:t>13</w:t>
      </w:r>
      <w:r>
        <w:rPr>
          <w:rFonts w:eastAsia="Cambria"/>
        </w:rPr>
        <w:tab/>
        <w:t>14</w:t>
      </w:r>
      <w:r>
        <w:rPr>
          <w:rFonts w:eastAsia="Cambria"/>
        </w:rPr>
        <w:tab/>
        <w:t>19</w:t>
      </w:r>
      <w:r>
        <w:rPr>
          <w:rFonts w:eastAsia="Cambria"/>
        </w:rPr>
        <w:tab/>
        <w:t>24</w:t>
      </w:r>
      <w:r>
        <w:rPr>
          <w:rFonts w:eastAsia="Cambria"/>
        </w:rPr>
        <w:tab/>
        <w:t>17</w:t>
      </w:r>
      <w:r>
        <w:rPr>
          <w:rFonts w:eastAsia="Cambria"/>
        </w:rPr>
        <w:tab/>
        <w:t>24</w:t>
      </w:r>
      <w:r>
        <w:rPr>
          <w:rFonts w:eastAsia="Cambria"/>
        </w:rPr>
        <w:tab/>
        <w:t>18</w:t>
      </w:r>
      <w:r>
        <w:rPr>
          <w:rFonts w:eastAsia="Cambria"/>
        </w:rPr>
        <w:tab/>
        <w:t xml:space="preserve"> </w:t>
      </w:r>
    </w:p>
    <w:p w14:paraId="3DD56048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Bacterial vaginosis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6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7</w:t>
      </w:r>
      <w:r>
        <w:rPr>
          <w:rFonts w:eastAsia="Cambria"/>
        </w:rPr>
        <w:tab/>
        <w:t xml:space="preserve"> 5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 </w:t>
      </w:r>
    </w:p>
    <w:p w14:paraId="3DDB73F6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 w:rsidRPr="000A4A37">
        <w:rPr>
          <w:rFonts w:eastAsia="Cambria"/>
        </w:rPr>
        <w:t>Balanitis</w:t>
      </w:r>
      <w:r>
        <w:rPr>
          <w:rFonts w:eastAsia="Cambria"/>
        </w:rPr>
        <w:tab/>
        <w:t>10</w:t>
      </w:r>
      <w:r>
        <w:rPr>
          <w:rFonts w:eastAsia="Cambria"/>
        </w:rPr>
        <w:tab/>
        <w:t>11</w:t>
      </w:r>
      <w:r>
        <w:rPr>
          <w:rFonts w:eastAsia="Cambria"/>
        </w:rPr>
        <w:tab/>
        <w:t>13</w:t>
      </w:r>
      <w:r>
        <w:rPr>
          <w:rFonts w:eastAsia="Cambria"/>
        </w:rPr>
        <w:tab/>
        <w:t>12</w:t>
      </w:r>
      <w:r>
        <w:rPr>
          <w:rFonts w:eastAsia="Cambria"/>
        </w:rPr>
        <w:tab/>
        <w:t>12</w:t>
      </w:r>
      <w:r>
        <w:rPr>
          <w:rFonts w:eastAsia="Cambria"/>
        </w:rPr>
        <w:tab/>
        <w:t>10</w:t>
      </w:r>
      <w:r>
        <w:rPr>
          <w:rFonts w:eastAsia="Cambria"/>
        </w:rPr>
        <w:tab/>
        <w:t>11</w:t>
      </w:r>
      <w:r>
        <w:rPr>
          <w:rFonts w:eastAsia="Cambria"/>
        </w:rPr>
        <w:tab/>
        <w:t>16</w:t>
      </w:r>
      <w:r>
        <w:rPr>
          <w:rFonts w:eastAsia="Cambria"/>
        </w:rPr>
        <w:tab/>
        <w:t>13</w:t>
      </w:r>
      <w:r>
        <w:rPr>
          <w:rFonts w:eastAsia="Cambria"/>
        </w:rPr>
        <w:tab/>
        <w:t xml:space="preserve"> 7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</w:t>
      </w:r>
    </w:p>
    <w:p w14:paraId="26FC7AFC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proofErr w:type="spellStart"/>
      <w:r>
        <w:rPr>
          <w:rFonts w:eastAsia="Cambria"/>
        </w:rPr>
        <w:t>Balanoposthitis</w:t>
      </w:r>
      <w:proofErr w:type="spellEnd"/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3 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7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 </w:t>
      </w:r>
    </w:p>
    <w:p w14:paraId="3F06EE7D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Best time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5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 </w:t>
      </w:r>
    </w:p>
    <w:p w14:paraId="07F7FC31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Cervical cancer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8</w:t>
      </w:r>
      <w:r>
        <w:rPr>
          <w:rFonts w:eastAsia="Cambria"/>
        </w:rPr>
        <w:tab/>
        <w:t xml:space="preserve"> 5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6</w:t>
      </w:r>
      <w:r>
        <w:rPr>
          <w:rFonts w:eastAsia="Cambria"/>
        </w:rPr>
        <w:tab/>
        <w:t xml:space="preserve"> 8</w:t>
      </w:r>
      <w:r>
        <w:rPr>
          <w:rFonts w:eastAsia="Cambria"/>
        </w:rPr>
        <w:tab/>
        <w:t xml:space="preserve"> 7</w:t>
      </w:r>
      <w:r>
        <w:rPr>
          <w:rFonts w:eastAsia="Cambria"/>
        </w:rPr>
        <w:tab/>
        <w:t>16</w:t>
      </w:r>
      <w:r>
        <w:rPr>
          <w:rFonts w:eastAsia="Cambria"/>
        </w:rPr>
        <w:tab/>
        <w:t>14</w:t>
      </w:r>
      <w:r>
        <w:rPr>
          <w:rFonts w:eastAsia="Cambria"/>
        </w:rPr>
        <w:tab/>
        <w:t xml:space="preserve"> 6</w:t>
      </w:r>
      <w:r>
        <w:rPr>
          <w:rFonts w:eastAsia="Cambria"/>
        </w:rPr>
        <w:tab/>
        <w:t xml:space="preserve"> 5</w:t>
      </w:r>
      <w:r>
        <w:rPr>
          <w:rFonts w:eastAsia="Cambria"/>
        </w:rPr>
        <w:tab/>
        <w:t xml:space="preserve">  </w:t>
      </w:r>
    </w:p>
    <w:p w14:paraId="4F92A1EA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Chancroid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 1</w:t>
      </w:r>
      <w:r>
        <w:rPr>
          <w:rFonts w:eastAsia="Cambria"/>
        </w:rPr>
        <w:tab/>
        <w:t xml:space="preserve">  1</w:t>
      </w:r>
      <w:r>
        <w:rPr>
          <w:rFonts w:eastAsia="Cambria"/>
        </w:rPr>
        <w:tab/>
        <w:t xml:space="preserve"> 6</w:t>
      </w:r>
      <w:r>
        <w:rPr>
          <w:rFonts w:eastAsia="Cambria"/>
        </w:rPr>
        <w:tab/>
        <w:t xml:space="preserve">  </w:t>
      </w:r>
    </w:p>
    <w:p w14:paraId="475A7E1A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Chlamydia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9</w:t>
      </w:r>
      <w:r>
        <w:rPr>
          <w:rFonts w:eastAsia="Cambria"/>
        </w:rPr>
        <w:tab/>
        <w:t xml:space="preserve"> 6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8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 </w:t>
      </w:r>
    </w:p>
    <w:p w14:paraId="75A47B17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Complications</w:t>
      </w:r>
      <w:r>
        <w:rPr>
          <w:rFonts w:eastAsia="Cambria"/>
        </w:rPr>
        <w:tab/>
        <w:t>66</w:t>
      </w:r>
      <w:r>
        <w:rPr>
          <w:rFonts w:eastAsia="Cambria"/>
        </w:rPr>
        <w:tab/>
        <w:t>84</w:t>
      </w:r>
      <w:r>
        <w:rPr>
          <w:rFonts w:eastAsia="Cambria"/>
        </w:rPr>
        <w:tab/>
        <w:t>76</w:t>
      </w:r>
      <w:r>
        <w:rPr>
          <w:rFonts w:eastAsia="Cambria"/>
        </w:rPr>
        <w:tab/>
        <w:t>86</w:t>
      </w:r>
      <w:r>
        <w:rPr>
          <w:rFonts w:eastAsia="Cambria"/>
        </w:rPr>
        <w:tab/>
        <w:t>84</w:t>
      </w:r>
      <w:r>
        <w:rPr>
          <w:rFonts w:eastAsia="Cambria"/>
        </w:rPr>
        <w:tab/>
        <w:t>101</w:t>
      </w:r>
      <w:r>
        <w:rPr>
          <w:rFonts w:eastAsia="Cambria"/>
        </w:rPr>
        <w:tab/>
        <w:t xml:space="preserve"> 83</w:t>
      </w:r>
      <w:r>
        <w:rPr>
          <w:rFonts w:eastAsia="Cambria"/>
        </w:rPr>
        <w:tab/>
        <w:t>108</w:t>
      </w:r>
      <w:r>
        <w:rPr>
          <w:rFonts w:eastAsia="Cambria"/>
        </w:rPr>
        <w:tab/>
        <w:t>121</w:t>
      </w:r>
      <w:r>
        <w:rPr>
          <w:rFonts w:eastAsia="Cambria"/>
        </w:rPr>
        <w:tab/>
        <w:t>90</w:t>
      </w:r>
      <w:r>
        <w:rPr>
          <w:rFonts w:eastAsia="Cambria"/>
        </w:rPr>
        <w:tab/>
        <w:t>82</w:t>
      </w:r>
      <w:r>
        <w:rPr>
          <w:rFonts w:eastAsia="Cambria"/>
        </w:rPr>
        <w:tab/>
        <w:t xml:space="preserve"> </w:t>
      </w:r>
    </w:p>
    <w:p w14:paraId="421324C8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Cost effectiveness</w:t>
      </w:r>
      <w:r>
        <w:rPr>
          <w:rFonts w:eastAsia="Cambria"/>
        </w:rPr>
        <w:tab/>
        <w:t xml:space="preserve"> 6</w:t>
      </w:r>
      <w:r>
        <w:rPr>
          <w:rFonts w:eastAsia="Cambria"/>
        </w:rPr>
        <w:tab/>
        <w:t xml:space="preserve"> 7</w:t>
      </w:r>
      <w:r>
        <w:rPr>
          <w:rFonts w:eastAsia="Cambria"/>
        </w:rPr>
        <w:tab/>
        <w:t xml:space="preserve"> 7</w:t>
      </w:r>
      <w:r>
        <w:rPr>
          <w:rFonts w:eastAsia="Cambria"/>
        </w:rPr>
        <w:tab/>
        <w:t>10</w:t>
      </w:r>
      <w:r>
        <w:rPr>
          <w:rFonts w:eastAsia="Cambria"/>
        </w:rPr>
        <w:tab/>
        <w:t>13</w:t>
      </w:r>
      <w:r>
        <w:rPr>
          <w:rFonts w:eastAsia="Cambria"/>
        </w:rPr>
        <w:tab/>
        <w:t>20</w:t>
      </w:r>
      <w:r>
        <w:rPr>
          <w:rFonts w:eastAsia="Cambria"/>
        </w:rPr>
        <w:tab/>
        <w:t>11</w:t>
      </w:r>
      <w:r>
        <w:rPr>
          <w:rFonts w:eastAsia="Cambria"/>
        </w:rPr>
        <w:tab/>
        <w:t>16</w:t>
      </w:r>
      <w:r>
        <w:rPr>
          <w:rFonts w:eastAsia="Cambria"/>
        </w:rPr>
        <w:tab/>
        <w:t>12</w:t>
      </w:r>
      <w:r>
        <w:rPr>
          <w:rFonts w:eastAsia="Cambria"/>
        </w:rPr>
        <w:tab/>
        <w:t>16</w:t>
      </w:r>
      <w:r>
        <w:rPr>
          <w:rFonts w:eastAsia="Cambria"/>
        </w:rPr>
        <w:tab/>
        <w:t xml:space="preserve"> 10</w:t>
      </w:r>
      <w:r>
        <w:rPr>
          <w:rFonts w:eastAsia="Cambria"/>
        </w:rPr>
        <w:tab/>
        <w:t xml:space="preserve"> </w:t>
      </w:r>
    </w:p>
    <w:p w14:paraId="7376D735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HIV</w:t>
      </w:r>
      <w:r>
        <w:rPr>
          <w:rFonts w:eastAsia="Cambria"/>
        </w:rPr>
        <w:tab/>
        <w:t>63</w:t>
      </w:r>
      <w:r>
        <w:rPr>
          <w:rFonts w:eastAsia="Cambria"/>
        </w:rPr>
        <w:tab/>
        <w:t>92</w:t>
      </w:r>
      <w:r>
        <w:rPr>
          <w:rFonts w:eastAsia="Cambria"/>
        </w:rPr>
        <w:tab/>
        <w:t>182</w:t>
      </w:r>
      <w:r>
        <w:rPr>
          <w:rFonts w:eastAsia="Cambria"/>
        </w:rPr>
        <w:tab/>
        <w:t>159</w:t>
      </w:r>
      <w:r>
        <w:rPr>
          <w:rFonts w:eastAsia="Cambria"/>
        </w:rPr>
        <w:tab/>
        <w:t>151</w:t>
      </w:r>
      <w:r>
        <w:rPr>
          <w:rFonts w:eastAsia="Cambria"/>
        </w:rPr>
        <w:tab/>
        <w:t>172</w:t>
      </w:r>
      <w:r>
        <w:rPr>
          <w:rFonts w:eastAsia="Cambria"/>
        </w:rPr>
        <w:tab/>
        <w:t>184</w:t>
      </w:r>
      <w:r>
        <w:rPr>
          <w:rFonts w:eastAsia="Cambria"/>
        </w:rPr>
        <w:tab/>
        <w:t>191</w:t>
      </w:r>
      <w:r>
        <w:rPr>
          <w:rFonts w:eastAsia="Cambria"/>
        </w:rPr>
        <w:tab/>
        <w:t>171</w:t>
      </w:r>
      <w:r>
        <w:rPr>
          <w:rFonts w:eastAsia="Cambria"/>
        </w:rPr>
        <w:tab/>
        <w:t>147</w:t>
      </w:r>
      <w:r>
        <w:rPr>
          <w:rFonts w:eastAsia="Cambria"/>
        </w:rPr>
        <w:tab/>
        <w:t>146</w:t>
      </w:r>
      <w:r>
        <w:rPr>
          <w:rFonts w:eastAsia="Cambria"/>
        </w:rPr>
        <w:tab/>
      </w:r>
    </w:p>
    <w:p w14:paraId="312B0231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HPV</w:t>
      </w:r>
      <w:r>
        <w:rPr>
          <w:rFonts w:eastAsia="Cambria"/>
        </w:rPr>
        <w:tab/>
        <w:t xml:space="preserve"> 5</w:t>
      </w:r>
      <w:r>
        <w:rPr>
          <w:rFonts w:eastAsia="Cambria"/>
        </w:rPr>
        <w:tab/>
        <w:t xml:space="preserve"> 10</w:t>
      </w:r>
      <w:r>
        <w:rPr>
          <w:rFonts w:eastAsia="Cambria"/>
        </w:rPr>
        <w:tab/>
        <w:t xml:space="preserve"> 8</w:t>
      </w:r>
      <w:r>
        <w:rPr>
          <w:rFonts w:eastAsia="Cambria"/>
        </w:rPr>
        <w:tab/>
        <w:t xml:space="preserve"> 7</w:t>
      </w:r>
      <w:r>
        <w:rPr>
          <w:rFonts w:eastAsia="Cambria"/>
        </w:rPr>
        <w:tab/>
        <w:t xml:space="preserve"> 17</w:t>
      </w:r>
      <w:r>
        <w:rPr>
          <w:rFonts w:eastAsia="Cambria"/>
        </w:rPr>
        <w:tab/>
        <w:t xml:space="preserve"> 23</w:t>
      </w:r>
      <w:r>
        <w:rPr>
          <w:rFonts w:eastAsia="Cambria"/>
        </w:rPr>
        <w:tab/>
        <w:t xml:space="preserve"> 22</w:t>
      </w:r>
      <w:r>
        <w:rPr>
          <w:rFonts w:eastAsia="Cambria"/>
        </w:rPr>
        <w:tab/>
        <w:t xml:space="preserve"> 30</w:t>
      </w:r>
      <w:r>
        <w:rPr>
          <w:rFonts w:eastAsia="Cambria"/>
        </w:rPr>
        <w:tab/>
        <w:t xml:space="preserve"> 22</w:t>
      </w:r>
      <w:r>
        <w:rPr>
          <w:rFonts w:eastAsia="Cambria"/>
        </w:rPr>
        <w:tab/>
        <w:t xml:space="preserve"> 12</w:t>
      </w:r>
      <w:r>
        <w:rPr>
          <w:rFonts w:eastAsia="Cambria"/>
        </w:rPr>
        <w:tab/>
        <w:t xml:space="preserve"> 14</w:t>
      </w:r>
      <w:r>
        <w:rPr>
          <w:rFonts w:eastAsia="Cambria"/>
        </w:rPr>
        <w:tab/>
        <w:t xml:space="preserve"> </w:t>
      </w:r>
    </w:p>
    <w:p w14:paraId="59FFE80B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HSV-2</w:t>
      </w:r>
      <w:r>
        <w:rPr>
          <w:rFonts w:eastAsia="Cambria"/>
        </w:rPr>
        <w:tab/>
        <w:t xml:space="preserve"> 6</w:t>
      </w:r>
      <w:r>
        <w:rPr>
          <w:rFonts w:eastAsia="Cambria"/>
        </w:rPr>
        <w:tab/>
        <w:t xml:space="preserve"> 6</w:t>
      </w:r>
      <w:r>
        <w:rPr>
          <w:rFonts w:eastAsia="Cambria"/>
        </w:rPr>
        <w:tab/>
        <w:t>12</w:t>
      </w:r>
      <w:r>
        <w:rPr>
          <w:rFonts w:eastAsia="Cambria"/>
        </w:rPr>
        <w:tab/>
        <w:t xml:space="preserve"> 5</w:t>
      </w:r>
      <w:r>
        <w:rPr>
          <w:rFonts w:eastAsia="Cambria"/>
        </w:rPr>
        <w:tab/>
        <w:t xml:space="preserve"> 20</w:t>
      </w:r>
      <w:r>
        <w:rPr>
          <w:rFonts w:eastAsia="Cambria"/>
        </w:rPr>
        <w:tab/>
        <w:t xml:space="preserve"> 15</w:t>
      </w:r>
      <w:r>
        <w:rPr>
          <w:rFonts w:eastAsia="Cambria"/>
        </w:rPr>
        <w:tab/>
        <w:t xml:space="preserve"> 15</w:t>
      </w:r>
      <w:r>
        <w:rPr>
          <w:rFonts w:eastAsia="Cambria"/>
        </w:rPr>
        <w:tab/>
        <w:t xml:space="preserve"> 10</w:t>
      </w:r>
      <w:r>
        <w:rPr>
          <w:rFonts w:eastAsia="Cambria"/>
        </w:rPr>
        <w:tab/>
        <w:t xml:space="preserve">  6</w:t>
      </w:r>
      <w:r>
        <w:rPr>
          <w:rFonts w:eastAsia="Cambria"/>
        </w:rPr>
        <w:tab/>
        <w:t xml:space="preserve">  6</w:t>
      </w:r>
      <w:r>
        <w:rPr>
          <w:rFonts w:eastAsia="Cambria"/>
        </w:rPr>
        <w:tab/>
        <w:t xml:space="preserve"> 5</w:t>
      </w:r>
      <w:r>
        <w:rPr>
          <w:rFonts w:eastAsia="Cambria"/>
        </w:rPr>
        <w:tab/>
        <w:t xml:space="preserve"> </w:t>
      </w:r>
    </w:p>
    <w:p w14:paraId="4975CA75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 xml:space="preserve">Human </w:t>
      </w:r>
    </w:p>
    <w:p w14:paraId="46E4C9E3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papillomavirus</w:t>
      </w:r>
      <w:r>
        <w:rPr>
          <w:rFonts w:eastAsia="Cambria"/>
        </w:rPr>
        <w:tab/>
        <w:t xml:space="preserve"> 6</w:t>
      </w:r>
      <w:r>
        <w:rPr>
          <w:rFonts w:eastAsia="Cambria"/>
        </w:rPr>
        <w:tab/>
        <w:t xml:space="preserve"> 12</w:t>
      </w:r>
      <w:r>
        <w:rPr>
          <w:rFonts w:eastAsia="Cambria"/>
        </w:rPr>
        <w:tab/>
        <w:t xml:space="preserve"> 8</w:t>
      </w:r>
      <w:r>
        <w:rPr>
          <w:rFonts w:eastAsia="Cambria"/>
        </w:rPr>
        <w:tab/>
        <w:t xml:space="preserve"> 8</w:t>
      </w:r>
      <w:r>
        <w:rPr>
          <w:rFonts w:eastAsia="Cambria"/>
        </w:rPr>
        <w:tab/>
        <w:t xml:space="preserve"> 23</w:t>
      </w:r>
      <w:r>
        <w:rPr>
          <w:rFonts w:eastAsia="Cambria"/>
        </w:rPr>
        <w:tab/>
        <w:t xml:space="preserve"> 29</w:t>
      </w:r>
      <w:r>
        <w:rPr>
          <w:rFonts w:eastAsia="Cambria"/>
        </w:rPr>
        <w:tab/>
        <w:t xml:space="preserve"> 23 </w:t>
      </w:r>
      <w:r>
        <w:rPr>
          <w:rFonts w:eastAsia="Cambria"/>
        </w:rPr>
        <w:tab/>
        <w:t xml:space="preserve"> 32</w:t>
      </w:r>
      <w:r>
        <w:rPr>
          <w:rFonts w:eastAsia="Cambria"/>
        </w:rPr>
        <w:tab/>
        <w:t xml:space="preserve"> 26</w:t>
      </w:r>
      <w:r>
        <w:rPr>
          <w:rFonts w:eastAsia="Cambria"/>
        </w:rPr>
        <w:tab/>
        <w:t xml:space="preserve"> 10</w:t>
      </w:r>
      <w:r>
        <w:rPr>
          <w:rFonts w:eastAsia="Cambria"/>
        </w:rPr>
        <w:tab/>
        <w:t xml:space="preserve"> 10</w:t>
      </w:r>
      <w:r>
        <w:rPr>
          <w:rFonts w:eastAsia="Cambria"/>
        </w:rPr>
        <w:tab/>
        <w:t xml:space="preserve"> </w:t>
      </w:r>
    </w:p>
    <w:p w14:paraId="5221EC12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Penis cancer</w:t>
      </w:r>
      <w:r>
        <w:rPr>
          <w:rFonts w:eastAsia="Cambria"/>
        </w:rPr>
        <w:tab/>
        <w:t>11</w:t>
      </w:r>
      <w:r>
        <w:rPr>
          <w:rFonts w:eastAsia="Cambria"/>
        </w:rPr>
        <w:tab/>
        <w:t>28</w:t>
      </w:r>
      <w:r>
        <w:rPr>
          <w:rFonts w:eastAsia="Cambria"/>
        </w:rPr>
        <w:tab/>
        <w:t>16</w:t>
      </w:r>
      <w:r>
        <w:rPr>
          <w:rFonts w:eastAsia="Cambria"/>
        </w:rPr>
        <w:tab/>
        <w:t>15</w:t>
      </w:r>
      <w:r>
        <w:rPr>
          <w:rFonts w:eastAsia="Cambria"/>
        </w:rPr>
        <w:tab/>
        <w:t>18</w:t>
      </w:r>
      <w:r>
        <w:rPr>
          <w:rFonts w:eastAsia="Cambria"/>
        </w:rPr>
        <w:tab/>
        <w:t>15</w:t>
      </w:r>
      <w:r>
        <w:rPr>
          <w:rFonts w:eastAsia="Cambria"/>
        </w:rPr>
        <w:tab/>
        <w:t>25</w:t>
      </w:r>
      <w:r>
        <w:rPr>
          <w:rFonts w:eastAsia="Cambria"/>
        </w:rPr>
        <w:tab/>
        <w:t>21</w:t>
      </w:r>
      <w:r>
        <w:rPr>
          <w:rFonts w:eastAsia="Cambria"/>
        </w:rPr>
        <w:tab/>
        <w:t>17</w:t>
      </w:r>
      <w:r>
        <w:rPr>
          <w:rFonts w:eastAsia="Cambria"/>
        </w:rPr>
        <w:tab/>
        <w:t xml:space="preserve"> 7</w:t>
      </w:r>
      <w:r>
        <w:rPr>
          <w:rFonts w:eastAsia="Cambria"/>
        </w:rPr>
        <w:tab/>
        <w:t xml:space="preserve"> 12</w:t>
      </w:r>
      <w:r>
        <w:rPr>
          <w:rFonts w:eastAsia="Cambria"/>
        </w:rPr>
        <w:tab/>
        <w:t xml:space="preserve"> </w:t>
      </w:r>
    </w:p>
    <w:p w14:paraId="7A6A49E0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Hygiene</w:t>
      </w:r>
      <w:r>
        <w:rPr>
          <w:rFonts w:eastAsia="Cambria"/>
        </w:rPr>
        <w:tab/>
        <w:t xml:space="preserve"> 8</w:t>
      </w:r>
      <w:r>
        <w:rPr>
          <w:rFonts w:eastAsia="Cambria"/>
        </w:rPr>
        <w:tab/>
        <w:t>12</w:t>
      </w:r>
      <w:r>
        <w:rPr>
          <w:rFonts w:eastAsia="Cambria"/>
        </w:rPr>
        <w:tab/>
        <w:t>18</w:t>
      </w:r>
      <w:r>
        <w:rPr>
          <w:rFonts w:eastAsia="Cambria"/>
        </w:rPr>
        <w:tab/>
        <w:t>11</w:t>
      </w:r>
      <w:r>
        <w:rPr>
          <w:rFonts w:eastAsia="Cambria"/>
        </w:rPr>
        <w:tab/>
        <w:t>13</w:t>
      </w:r>
      <w:r>
        <w:rPr>
          <w:rFonts w:eastAsia="Cambria"/>
        </w:rPr>
        <w:tab/>
        <w:t>16</w:t>
      </w:r>
      <w:r>
        <w:rPr>
          <w:rFonts w:eastAsia="Cambria"/>
        </w:rPr>
        <w:tab/>
        <w:t>15</w:t>
      </w:r>
      <w:r>
        <w:rPr>
          <w:rFonts w:eastAsia="Cambria"/>
        </w:rPr>
        <w:tab/>
        <w:t>23</w:t>
      </w:r>
      <w:r>
        <w:rPr>
          <w:rFonts w:eastAsia="Cambria"/>
        </w:rPr>
        <w:tab/>
        <w:t>13</w:t>
      </w:r>
      <w:r>
        <w:rPr>
          <w:rFonts w:eastAsia="Cambria"/>
        </w:rPr>
        <w:tab/>
        <w:t>14</w:t>
      </w:r>
      <w:r>
        <w:rPr>
          <w:rFonts w:eastAsia="Cambria"/>
        </w:rPr>
        <w:tab/>
        <w:t xml:space="preserve"> 19</w:t>
      </w:r>
      <w:r>
        <w:rPr>
          <w:rFonts w:eastAsia="Cambria"/>
        </w:rPr>
        <w:tab/>
        <w:t xml:space="preserve"> </w:t>
      </w:r>
    </w:p>
    <w:p w14:paraId="5AA10053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 xml:space="preserve">Lichen </w:t>
      </w:r>
      <w:proofErr w:type="spellStart"/>
      <w:r>
        <w:rPr>
          <w:rFonts w:eastAsia="Cambria"/>
        </w:rPr>
        <w:t>sclerosus</w:t>
      </w:r>
      <w:proofErr w:type="spellEnd"/>
      <w:r>
        <w:rPr>
          <w:rFonts w:eastAsia="Cambria"/>
        </w:rPr>
        <w:t>/is</w:t>
      </w:r>
      <w:r>
        <w:rPr>
          <w:rFonts w:eastAsia="Cambria"/>
        </w:rPr>
        <w:tab/>
        <w:t xml:space="preserve"> 5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7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>11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7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 </w:t>
      </w:r>
    </w:p>
    <w:p w14:paraId="6D9643FF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Microbiome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 </w:t>
      </w:r>
    </w:p>
    <w:p w14:paraId="38BB714B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Mycoplasma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>1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 1</w:t>
      </w:r>
      <w:r>
        <w:rPr>
          <w:rFonts w:eastAsia="Cambria"/>
        </w:rPr>
        <w:tab/>
        <w:t xml:space="preserve">  1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  </w:t>
      </w:r>
    </w:p>
    <w:p w14:paraId="09F61434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proofErr w:type="spellStart"/>
      <w:r>
        <w:rPr>
          <w:rFonts w:eastAsia="Cambria"/>
        </w:rPr>
        <w:t>Paraphimosis</w:t>
      </w:r>
      <w:proofErr w:type="spellEnd"/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5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7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 </w:t>
      </w:r>
    </w:p>
    <w:p w14:paraId="4071CD15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Penile cancer</w:t>
      </w:r>
      <w:r>
        <w:rPr>
          <w:rFonts w:eastAsia="Cambria"/>
        </w:rPr>
        <w:tab/>
        <w:t>14</w:t>
      </w:r>
      <w:r>
        <w:rPr>
          <w:rFonts w:eastAsia="Cambria"/>
        </w:rPr>
        <w:tab/>
        <w:t>32</w:t>
      </w:r>
      <w:r>
        <w:rPr>
          <w:rFonts w:eastAsia="Cambria"/>
        </w:rPr>
        <w:tab/>
        <w:t>17</w:t>
      </w:r>
      <w:r>
        <w:rPr>
          <w:rFonts w:eastAsia="Cambria"/>
        </w:rPr>
        <w:tab/>
        <w:t>17</w:t>
      </w:r>
      <w:r>
        <w:rPr>
          <w:rFonts w:eastAsia="Cambria"/>
        </w:rPr>
        <w:tab/>
        <w:t>21</w:t>
      </w:r>
      <w:r>
        <w:rPr>
          <w:rFonts w:eastAsia="Cambria"/>
        </w:rPr>
        <w:tab/>
        <w:t>20</w:t>
      </w:r>
      <w:r>
        <w:rPr>
          <w:rFonts w:eastAsia="Cambria"/>
        </w:rPr>
        <w:tab/>
        <w:t>27</w:t>
      </w:r>
      <w:r>
        <w:rPr>
          <w:rFonts w:eastAsia="Cambria"/>
        </w:rPr>
        <w:tab/>
        <w:t>29</w:t>
      </w:r>
      <w:r>
        <w:rPr>
          <w:rFonts w:eastAsia="Cambria"/>
        </w:rPr>
        <w:tab/>
        <w:t>24</w:t>
      </w:r>
      <w:r>
        <w:rPr>
          <w:rFonts w:eastAsia="Cambria"/>
        </w:rPr>
        <w:tab/>
        <w:t xml:space="preserve"> 7</w:t>
      </w:r>
      <w:r>
        <w:rPr>
          <w:rFonts w:eastAsia="Cambria"/>
        </w:rPr>
        <w:tab/>
        <w:t xml:space="preserve"> 16</w:t>
      </w:r>
      <w:r>
        <w:rPr>
          <w:rFonts w:eastAsia="Cambria"/>
        </w:rPr>
        <w:tab/>
        <w:t xml:space="preserve"> </w:t>
      </w:r>
    </w:p>
    <w:p w14:paraId="68D56F53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Phimosis</w:t>
      </w:r>
      <w:r>
        <w:rPr>
          <w:rFonts w:eastAsia="Cambria"/>
        </w:rPr>
        <w:tab/>
        <w:t>29</w:t>
      </w:r>
      <w:r>
        <w:rPr>
          <w:rFonts w:eastAsia="Cambria"/>
        </w:rPr>
        <w:tab/>
        <w:t>36</w:t>
      </w:r>
      <w:r>
        <w:rPr>
          <w:rFonts w:eastAsia="Cambria"/>
        </w:rPr>
        <w:tab/>
        <w:t>27</w:t>
      </w:r>
      <w:r>
        <w:rPr>
          <w:rFonts w:eastAsia="Cambria"/>
        </w:rPr>
        <w:tab/>
        <w:t>34</w:t>
      </w:r>
      <w:r>
        <w:rPr>
          <w:rFonts w:eastAsia="Cambria"/>
        </w:rPr>
        <w:tab/>
        <w:t>33</w:t>
      </w:r>
      <w:r>
        <w:rPr>
          <w:rFonts w:eastAsia="Cambria"/>
        </w:rPr>
        <w:tab/>
        <w:t>28</w:t>
      </w:r>
      <w:r>
        <w:rPr>
          <w:rFonts w:eastAsia="Cambria"/>
        </w:rPr>
        <w:tab/>
        <w:t>28</w:t>
      </w:r>
      <w:r>
        <w:rPr>
          <w:rFonts w:eastAsia="Cambria"/>
        </w:rPr>
        <w:tab/>
        <w:t>37</w:t>
      </w:r>
      <w:r>
        <w:rPr>
          <w:rFonts w:eastAsia="Cambria"/>
        </w:rPr>
        <w:tab/>
        <w:t>39</w:t>
      </w:r>
      <w:r>
        <w:rPr>
          <w:rFonts w:eastAsia="Cambria"/>
        </w:rPr>
        <w:tab/>
        <w:t>20</w:t>
      </w:r>
      <w:r>
        <w:rPr>
          <w:rFonts w:eastAsia="Cambria"/>
        </w:rPr>
        <w:tab/>
        <w:t>18</w:t>
      </w:r>
      <w:r>
        <w:rPr>
          <w:rFonts w:eastAsia="Cambria"/>
        </w:rPr>
        <w:tab/>
        <w:t xml:space="preserve"> </w:t>
      </w:r>
    </w:p>
    <w:p w14:paraId="5F1CB50B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Pleasure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6</w:t>
      </w:r>
      <w:r>
        <w:rPr>
          <w:rFonts w:eastAsia="Cambria"/>
        </w:rPr>
        <w:tab/>
        <w:t xml:space="preserve"> 9</w:t>
      </w:r>
      <w:r>
        <w:rPr>
          <w:rFonts w:eastAsia="Cambria"/>
        </w:rPr>
        <w:tab/>
        <w:t xml:space="preserve"> 5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>10</w:t>
      </w:r>
      <w:r>
        <w:rPr>
          <w:rFonts w:eastAsia="Cambria"/>
        </w:rPr>
        <w:tab/>
        <w:t xml:space="preserve"> 9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9</w:t>
      </w:r>
      <w:r>
        <w:rPr>
          <w:rFonts w:eastAsia="Cambria"/>
        </w:rPr>
        <w:tab/>
        <w:t xml:space="preserve">  </w:t>
      </w:r>
    </w:p>
    <w:p w14:paraId="6B5A446E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Policy</w:t>
      </w:r>
      <w:r>
        <w:rPr>
          <w:rFonts w:eastAsia="Cambria"/>
        </w:rPr>
        <w:tab/>
        <w:t>16</w:t>
      </w:r>
      <w:r>
        <w:rPr>
          <w:rFonts w:eastAsia="Cambria"/>
        </w:rPr>
        <w:tab/>
        <w:t>23</w:t>
      </w:r>
      <w:r>
        <w:rPr>
          <w:rFonts w:eastAsia="Cambria"/>
        </w:rPr>
        <w:tab/>
        <w:t>38</w:t>
      </w:r>
      <w:r>
        <w:rPr>
          <w:rFonts w:eastAsia="Cambria"/>
        </w:rPr>
        <w:tab/>
        <w:t>23</w:t>
      </w:r>
      <w:r>
        <w:rPr>
          <w:rFonts w:eastAsia="Cambria"/>
        </w:rPr>
        <w:tab/>
        <w:t>27</w:t>
      </w:r>
      <w:r>
        <w:rPr>
          <w:rFonts w:eastAsia="Cambria"/>
        </w:rPr>
        <w:tab/>
        <w:t>38</w:t>
      </w:r>
      <w:r>
        <w:rPr>
          <w:rFonts w:eastAsia="Cambria"/>
        </w:rPr>
        <w:tab/>
        <w:t>42</w:t>
      </w:r>
      <w:r>
        <w:rPr>
          <w:rFonts w:eastAsia="Cambria"/>
        </w:rPr>
        <w:tab/>
        <w:t>52</w:t>
      </w:r>
      <w:r>
        <w:rPr>
          <w:rFonts w:eastAsia="Cambria"/>
        </w:rPr>
        <w:tab/>
        <w:t>39</w:t>
      </w:r>
      <w:r>
        <w:rPr>
          <w:rFonts w:eastAsia="Cambria"/>
        </w:rPr>
        <w:tab/>
        <w:t>40</w:t>
      </w:r>
      <w:r>
        <w:rPr>
          <w:rFonts w:eastAsia="Cambria"/>
        </w:rPr>
        <w:tab/>
        <w:t>51</w:t>
      </w:r>
      <w:r>
        <w:rPr>
          <w:rFonts w:eastAsia="Cambria"/>
        </w:rPr>
        <w:tab/>
        <w:t xml:space="preserve"> </w:t>
      </w:r>
    </w:p>
    <w:p w14:paraId="01001D36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Prostate cancer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5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 </w:t>
      </w:r>
    </w:p>
    <w:p w14:paraId="7C6D4DCC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 w:rsidRPr="007360CF">
        <w:rPr>
          <w:rFonts w:eastAsia="Cambria"/>
        </w:rPr>
        <w:t>Public health</w:t>
      </w:r>
      <w:r w:rsidRPr="007360CF">
        <w:rPr>
          <w:rFonts w:eastAsia="Cambria"/>
        </w:rPr>
        <w:tab/>
      </w:r>
      <w:r>
        <w:rPr>
          <w:rFonts w:eastAsia="Cambria"/>
        </w:rPr>
        <w:t>162</w:t>
      </w:r>
      <w:r>
        <w:rPr>
          <w:rFonts w:eastAsia="Cambria"/>
        </w:rPr>
        <w:tab/>
        <w:t>187</w:t>
      </w:r>
      <w:r>
        <w:rPr>
          <w:rFonts w:eastAsia="Cambria"/>
        </w:rPr>
        <w:tab/>
        <w:t>240</w:t>
      </w:r>
      <w:r>
        <w:rPr>
          <w:rFonts w:eastAsia="Cambria"/>
        </w:rPr>
        <w:tab/>
        <w:t>237</w:t>
      </w:r>
      <w:r>
        <w:rPr>
          <w:rFonts w:eastAsia="Cambria"/>
        </w:rPr>
        <w:tab/>
        <w:t>248</w:t>
      </w:r>
      <w:r>
        <w:rPr>
          <w:rFonts w:eastAsia="Cambria"/>
        </w:rPr>
        <w:tab/>
        <w:t>266</w:t>
      </w:r>
      <w:r>
        <w:rPr>
          <w:rFonts w:eastAsia="Cambria"/>
        </w:rPr>
        <w:tab/>
        <w:t>258</w:t>
      </w:r>
      <w:r>
        <w:rPr>
          <w:rFonts w:eastAsia="Cambria"/>
        </w:rPr>
        <w:tab/>
        <w:t>295</w:t>
      </w:r>
      <w:r>
        <w:rPr>
          <w:rFonts w:eastAsia="Cambria"/>
        </w:rPr>
        <w:tab/>
        <w:t>277</w:t>
      </w:r>
      <w:r>
        <w:rPr>
          <w:rFonts w:eastAsia="Cambria"/>
        </w:rPr>
        <w:tab/>
        <w:t>195</w:t>
      </w:r>
      <w:r>
        <w:rPr>
          <w:rFonts w:eastAsia="Cambria"/>
        </w:rPr>
        <w:tab/>
        <w:t>189</w:t>
      </w:r>
      <w:r>
        <w:rPr>
          <w:rFonts w:eastAsia="Cambria"/>
        </w:rPr>
        <w:tab/>
      </w:r>
    </w:p>
    <w:p w14:paraId="084E7942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Risk-benefit</w:t>
      </w:r>
      <w:r>
        <w:rPr>
          <w:rFonts w:eastAsia="Cambria"/>
        </w:rPr>
        <w:tab/>
        <w:t>17</w:t>
      </w:r>
      <w:r>
        <w:rPr>
          <w:rFonts w:eastAsia="Cambria"/>
        </w:rPr>
        <w:tab/>
        <w:t>13</w:t>
      </w:r>
      <w:r>
        <w:rPr>
          <w:rFonts w:eastAsia="Cambria"/>
        </w:rPr>
        <w:tab/>
        <w:t>23</w:t>
      </w:r>
      <w:r>
        <w:rPr>
          <w:rFonts w:eastAsia="Cambria"/>
        </w:rPr>
        <w:tab/>
        <w:t>23</w:t>
      </w:r>
      <w:r>
        <w:rPr>
          <w:rFonts w:eastAsia="Cambria"/>
        </w:rPr>
        <w:tab/>
        <w:t>27</w:t>
      </w:r>
      <w:r>
        <w:rPr>
          <w:rFonts w:eastAsia="Cambria"/>
        </w:rPr>
        <w:tab/>
        <w:t>33</w:t>
      </w:r>
      <w:r>
        <w:rPr>
          <w:rFonts w:eastAsia="Cambria"/>
        </w:rPr>
        <w:tab/>
        <w:t>20</w:t>
      </w:r>
      <w:r>
        <w:rPr>
          <w:rFonts w:eastAsia="Cambria"/>
        </w:rPr>
        <w:tab/>
        <w:t>33</w:t>
      </w:r>
      <w:r>
        <w:rPr>
          <w:rFonts w:eastAsia="Cambria"/>
        </w:rPr>
        <w:tab/>
        <w:t>27</w:t>
      </w:r>
      <w:r>
        <w:rPr>
          <w:rFonts w:eastAsia="Cambria"/>
        </w:rPr>
        <w:tab/>
        <w:t>19</w:t>
      </w:r>
      <w:r>
        <w:rPr>
          <w:rFonts w:eastAsia="Cambria"/>
        </w:rPr>
        <w:tab/>
        <w:t>32</w:t>
      </w:r>
      <w:r>
        <w:rPr>
          <w:rFonts w:eastAsia="Cambria"/>
        </w:rPr>
        <w:tab/>
        <w:t xml:space="preserve"> </w:t>
      </w:r>
    </w:p>
    <w:p w14:paraId="458E9871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Satisfaction</w:t>
      </w:r>
      <w:r>
        <w:rPr>
          <w:rFonts w:eastAsia="Cambria"/>
        </w:rPr>
        <w:tab/>
        <w:t>15</w:t>
      </w:r>
      <w:r>
        <w:rPr>
          <w:rFonts w:eastAsia="Cambria"/>
        </w:rPr>
        <w:tab/>
        <w:t>12</w:t>
      </w:r>
      <w:r>
        <w:rPr>
          <w:rFonts w:eastAsia="Cambria"/>
        </w:rPr>
        <w:tab/>
        <w:t>19</w:t>
      </w:r>
      <w:r>
        <w:rPr>
          <w:rFonts w:eastAsia="Cambria"/>
        </w:rPr>
        <w:tab/>
        <w:t>23</w:t>
      </w:r>
      <w:r>
        <w:rPr>
          <w:rFonts w:eastAsia="Cambria"/>
        </w:rPr>
        <w:tab/>
        <w:t>20</w:t>
      </w:r>
      <w:r>
        <w:rPr>
          <w:rFonts w:eastAsia="Cambria"/>
        </w:rPr>
        <w:tab/>
        <w:t>25</w:t>
      </w:r>
      <w:r>
        <w:rPr>
          <w:rFonts w:eastAsia="Cambria"/>
        </w:rPr>
        <w:tab/>
        <w:t>24</w:t>
      </w:r>
      <w:r>
        <w:rPr>
          <w:rFonts w:eastAsia="Cambria"/>
        </w:rPr>
        <w:tab/>
        <w:t>29</w:t>
      </w:r>
      <w:r>
        <w:rPr>
          <w:rFonts w:eastAsia="Cambria"/>
        </w:rPr>
        <w:tab/>
        <w:t>29</w:t>
      </w:r>
      <w:r>
        <w:rPr>
          <w:rFonts w:eastAsia="Cambria"/>
        </w:rPr>
        <w:tab/>
        <w:t>22</w:t>
      </w:r>
      <w:r>
        <w:rPr>
          <w:rFonts w:eastAsia="Cambria"/>
        </w:rPr>
        <w:tab/>
        <w:t xml:space="preserve"> 18</w:t>
      </w:r>
      <w:r>
        <w:rPr>
          <w:rFonts w:eastAsia="Cambria"/>
        </w:rPr>
        <w:tab/>
        <w:t xml:space="preserve"> </w:t>
      </w:r>
    </w:p>
    <w:p w14:paraId="0A7AFB20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Sensation</w:t>
      </w:r>
      <w:r>
        <w:rPr>
          <w:rFonts w:eastAsia="Cambria"/>
        </w:rPr>
        <w:tab/>
        <w:t xml:space="preserve"> 9</w:t>
      </w:r>
      <w:r>
        <w:rPr>
          <w:rFonts w:eastAsia="Cambria"/>
        </w:rPr>
        <w:tab/>
        <w:t xml:space="preserve"> 7</w:t>
      </w:r>
      <w:r>
        <w:rPr>
          <w:rFonts w:eastAsia="Cambria"/>
        </w:rPr>
        <w:tab/>
        <w:t>11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6</w:t>
      </w:r>
      <w:r>
        <w:rPr>
          <w:rFonts w:eastAsia="Cambria"/>
        </w:rPr>
        <w:tab/>
        <w:t xml:space="preserve"> 8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9</w:t>
      </w:r>
      <w:r>
        <w:rPr>
          <w:rFonts w:eastAsia="Cambria"/>
        </w:rPr>
        <w:tab/>
        <w:t>15</w:t>
      </w:r>
      <w:r>
        <w:rPr>
          <w:rFonts w:eastAsia="Cambria"/>
        </w:rPr>
        <w:tab/>
        <w:t xml:space="preserve"> 9</w:t>
      </w:r>
      <w:r>
        <w:rPr>
          <w:rFonts w:eastAsia="Cambria"/>
        </w:rPr>
        <w:tab/>
        <w:t xml:space="preserve"> 8</w:t>
      </w:r>
      <w:r>
        <w:rPr>
          <w:rFonts w:eastAsia="Cambria"/>
        </w:rPr>
        <w:tab/>
        <w:t xml:space="preserve">  </w:t>
      </w:r>
    </w:p>
    <w:p w14:paraId="2B00A676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Sensitivity</w:t>
      </w:r>
      <w:r>
        <w:rPr>
          <w:rFonts w:eastAsia="Cambria"/>
        </w:rPr>
        <w:tab/>
        <w:t xml:space="preserve"> 7</w:t>
      </w:r>
      <w:r>
        <w:rPr>
          <w:rFonts w:eastAsia="Cambria"/>
        </w:rPr>
        <w:tab/>
        <w:t>13</w:t>
      </w:r>
      <w:r>
        <w:rPr>
          <w:rFonts w:eastAsia="Cambria"/>
        </w:rPr>
        <w:tab/>
        <w:t>10</w:t>
      </w:r>
      <w:r>
        <w:rPr>
          <w:rFonts w:eastAsia="Cambria"/>
        </w:rPr>
        <w:tab/>
        <w:t xml:space="preserve"> 9</w:t>
      </w:r>
      <w:r>
        <w:rPr>
          <w:rFonts w:eastAsia="Cambria"/>
        </w:rPr>
        <w:tab/>
        <w:t>11</w:t>
      </w:r>
      <w:r>
        <w:rPr>
          <w:rFonts w:eastAsia="Cambria"/>
        </w:rPr>
        <w:tab/>
        <w:t xml:space="preserve"> 9</w:t>
      </w:r>
      <w:r>
        <w:rPr>
          <w:rFonts w:eastAsia="Cambria"/>
        </w:rPr>
        <w:tab/>
        <w:t>11</w:t>
      </w:r>
      <w:r>
        <w:rPr>
          <w:rFonts w:eastAsia="Cambria"/>
        </w:rPr>
        <w:tab/>
        <w:t>12</w:t>
      </w:r>
      <w:r>
        <w:rPr>
          <w:rFonts w:eastAsia="Cambria"/>
        </w:rPr>
        <w:tab/>
        <w:t>13</w:t>
      </w:r>
      <w:r>
        <w:rPr>
          <w:rFonts w:eastAsia="Cambria"/>
        </w:rPr>
        <w:tab/>
        <w:t xml:space="preserve"> 5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</w:t>
      </w:r>
    </w:p>
    <w:p w14:paraId="52FEBA4F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Sexual function</w:t>
      </w:r>
      <w:r>
        <w:rPr>
          <w:rFonts w:eastAsia="Cambria"/>
        </w:rPr>
        <w:tab/>
        <w:t>12</w:t>
      </w:r>
      <w:r>
        <w:rPr>
          <w:rFonts w:eastAsia="Cambria"/>
        </w:rPr>
        <w:tab/>
        <w:t>14</w:t>
      </w:r>
      <w:r>
        <w:rPr>
          <w:rFonts w:eastAsia="Cambria"/>
        </w:rPr>
        <w:tab/>
        <w:t>22</w:t>
      </w:r>
      <w:r>
        <w:rPr>
          <w:rFonts w:eastAsia="Cambria"/>
        </w:rPr>
        <w:tab/>
        <w:t>20</w:t>
      </w:r>
      <w:r>
        <w:rPr>
          <w:rFonts w:eastAsia="Cambria"/>
        </w:rPr>
        <w:tab/>
        <w:t>20</w:t>
      </w:r>
      <w:r>
        <w:rPr>
          <w:rFonts w:eastAsia="Cambria"/>
        </w:rPr>
        <w:tab/>
        <w:t>31</w:t>
      </w:r>
      <w:r>
        <w:rPr>
          <w:rFonts w:eastAsia="Cambria"/>
        </w:rPr>
        <w:tab/>
        <w:t>28</w:t>
      </w:r>
      <w:r>
        <w:rPr>
          <w:rFonts w:eastAsia="Cambria"/>
        </w:rPr>
        <w:tab/>
        <w:t>34</w:t>
      </w:r>
      <w:r>
        <w:rPr>
          <w:rFonts w:eastAsia="Cambria"/>
        </w:rPr>
        <w:tab/>
        <w:t>27</w:t>
      </w:r>
      <w:r>
        <w:rPr>
          <w:rFonts w:eastAsia="Cambria"/>
        </w:rPr>
        <w:tab/>
        <w:t>20</w:t>
      </w:r>
      <w:r>
        <w:rPr>
          <w:rFonts w:eastAsia="Cambria"/>
        </w:rPr>
        <w:tab/>
        <w:t xml:space="preserve"> 19</w:t>
      </w:r>
      <w:r>
        <w:rPr>
          <w:rFonts w:eastAsia="Cambria"/>
        </w:rPr>
        <w:tab/>
        <w:t xml:space="preserve"> </w:t>
      </w:r>
    </w:p>
    <w:p w14:paraId="113E4072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 xml:space="preserve">Sexually trans- </w:t>
      </w:r>
    </w:p>
    <w:p w14:paraId="1C3AFD6E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mitted infection</w:t>
      </w:r>
      <w:r>
        <w:rPr>
          <w:rFonts w:eastAsia="Cambria"/>
        </w:rPr>
        <w:tab/>
        <w:t xml:space="preserve"> 67</w:t>
      </w:r>
      <w:r>
        <w:rPr>
          <w:rFonts w:eastAsia="Cambria"/>
        </w:rPr>
        <w:tab/>
        <w:t>100</w:t>
      </w:r>
      <w:r>
        <w:rPr>
          <w:rFonts w:eastAsia="Cambria"/>
        </w:rPr>
        <w:tab/>
        <w:t>174</w:t>
      </w:r>
      <w:r>
        <w:rPr>
          <w:rFonts w:eastAsia="Cambria"/>
        </w:rPr>
        <w:tab/>
        <w:t>147</w:t>
      </w:r>
      <w:r>
        <w:rPr>
          <w:rFonts w:eastAsia="Cambria"/>
        </w:rPr>
        <w:tab/>
        <w:t>135</w:t>
      </w:r>
      <w:r>
        <w:rPr>
          <w:rFonts w:eastAsia="Cambria"/>
        </w:rPr>
        <w:tab/>
        <w:t>163</w:t>
      </w:r>
      <w:r>
        <w:rPr>
          <w:rFonts w:eastAsia="Cambria"/>
        </w:rPr>
        <w:tab/>
        <w:t>162</w:t>
      </w:r>
      <w:r>
        <w:rPr>
          <w:rFonts w:eastAsia="Cambria"/>
        </w:rPr>
        <w:tab/>
        <w:t>174</w:t>
      </w:r>
      <w:r>
        <w:rPr>
          <w:rFonts w:eastAsia="Cambria"/>
        </w:rPr>
        <w:tab/>
        <w:t>152</w:t>
      </w:r>
      <w:r>
        <w:rPr>
          <w:rFonts w:eastAsia="Cambria"/>
        </w:rPr>
        <w:tab/>
        <w:t xml:space="preserve"> 90</w:t>
      </w:r>
      <w:r>
        <w:rPr>
          <w:rFonts w:eastAsia="Cambria"/>
        </w:rPr>
        <w:tab/>
        <w:t>95</w:t>
      </w:r>
      <w:r>
        <w:rPr>
          <w:rFonts w:eastAsia="Cambria"/>
        </w:rPr>
        <w:tab/>
      </w:r>
    </w:p>
    <w:p w14:paraId="1E19184A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Syphilis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5</w:t>
      </w:r>
      <w:r>
        <w:rPr>
          <w:rFonts w:eastAsia="Cambria"/>
        </w:rPr>
        <w:tab/>
        <w:t>14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8</w:t>
      </w:r>
      <w:r>
        <w:rPr>
          <w:rFonts w:eastAsia="Cambria"/>
        </w:rPr>
        <w:tab/>
        <w:t xml:space="preserve"> 8</w:t>
      </w:r>
      <w:r>
        <w:rPr>
          <w:rFonts w:eastAsia="Cambria"/>
        </w:rPr>
        <w:tab/>
        <w:t xml:space="preserve"> 7</w:t>
      </w:r>
      <w:r>
        <w:rPr>
          <w:rFonts w:eastAsia="Cambria"/>
        </w:rPr>
        <w:tab/>
        <w:t xml:space="preserve"> 6</w:t>
      </w:r>
      <w:r>
        <w:rPr>
          <w:rFonts w:eastAsia="Cambria"/>
        </w:rPr>
        <w:tab/>
        <w:t xml:space="preserve">  4</w:t>
      </w:r>
      <w:r>
        <w:rPr>
          <w:rFonts w:eastAsia="Cambria"/>
        </w:rPr>
        <w:tab/>
        <w:t xml:space="preserve"> 10</w:t>
      </w:r>
      <w:r>
        <w:rPr>
          <w:rFonts w:eastAsia="Cambria"/>
        </w:rPr>
        <w:tab/>
        <w:t xml:space="preserve"> 10</w:t>
      </w:r>
      <w:r>
        <w:rPr>
          <w:rFonts w:eastAsia="Cambria"/>
        </w:rPr>
        <w:tab/>
        <w:t xml:space="preserve">  </w:t>
      </w:r>
    </w:p>
    <w:p w14:paraId="43C5929E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Timing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5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 </w:t>
      </w:r>
    </w:p>
    <w:p w14:paraId="0D969909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Trichomonas</w:t>
      </w:r>
      <w:r>
        <w:rPr>
          <w:rFonts w:eastAsia="Cambria"/>
        </w:rPr>
        <w:tab/>
        <w:t xml:space="preserve"> 1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3</w:t>
      </w:r>
      <w:r>
        <w:rPr>
          <w:rFonts w:eastAsia="Cambria"/>
        </w:rPr>
        <w:tab/>
        <w:t xml:space="preserve"> 5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4</w:t>
      </w:r>
      <w:r>
        <w:rPr>
          <w:rFonts w:eastAsia="Cambria"/>
        </w:rPr>
        <w:tab/>
        <w:t xml:space="preserve">  2</w:t>
      </w:r>
      <w:r>
        <w:rPr>
          <w:rFonts w:eastAsia="Cambria"/>
        </w:rPr>
        <w:tab/>
        <w:t xml:space="preserve">  0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  <w:t xml:space="preserve">  </w:t>
      </w:r>
    </w:p>
    <w:p w14:paraId="65799561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 xml:space="preserve">Urinary tract </w:t>
      </w:r>
    </w:p>
    <w:p w14:paraId="0464A367" w14:textId="77777777" w:rsidR="00566E94" w:rsidRDefault="00566E94" w:rsidP="00566E94">
      <w:pPr>
        <w:widowControl w:val="0"/>
        <w:tabs>
          <w:tab w:val="left" w:pos="1843"/>
          <w:tab w:val="left" w:pos="2552"/>
          <w:tab w:val="left" w:pos="3261"/>
          <w:tab w:val="left" w:pos="3969"/>
          <w:tab w:val="left" w:pos="4678"/>
          <w:tab w:val="left" w:pos="5387"/>
          <w:tab w:val="left" w:pos="5954"/>
          <w:tab w:val="left" w:pos="6663"/>
          <w:tab w:val="left" w:pos="7371"/>
          <w:tab w:val="left" w:pos="8080"/>
          <w:tab w:val="left" w:pos="8789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infection</w:t>
      </w:r>
      <w:r>
        <w:rPr>
          <w:rFonts w:eastAsia="Cambria"/>
        </w:rPr>
        <w:tab/>
        <w:t xml:space="preserve"> 13</w:t>
      </w:r>
      <w:r>
        <w:rPr>
          <w:rFonts w:eastAsia="Cambria"/>
        </w:rPr>
        <w:tab/>
        <w:t xml:space="preserve"> 17</w:t>
      </w:r>
      <w:r>
        <w:rPr>
          <w:rFonts w:eastAsia="Cambria"/>
        </w:rPr>
        <w:tab/>
        <w:t xml:space="preserve"> 13</w:t>
      </w:r>
      <w:r>
        <w:rPr>
          <w:rFonts w:eastAsia="Cambria"/>
        </w:rPr>
        <w:tab/>
        <w:t xml:space="preserve"> 11</w:t>
      </w:r>
      <w:r>
        <w:rPr>
          <w:rFonts w:eastAsia="Cambria"/>
        </w:rPr>
        <w:tab/>
        <w:t xml:space="preserve"> 13</w:t>
      </w:r>
      <w:r>
        <w:rPr>
          <w:rFonts w:eastAsia="Cambria"/>
        </w:rPr>
        <w:tab/>
        <w:t xml:space="preserve"> 19</w:t>
      </w:r>
      <w:r>
        <w:rPr>
          <w:rFonts w:eastAsia="Cambria"/>
        </w:rPr>
        <w:tab/>
        <w:t xml:space="preserve"> 13</w:t>
      </w:r>
      <w:r>
        <w:rPr>
          <w:rFonts w:eastAsia="Cambria"/>
        </w:rPr>
        <w:tab/>
        <w:t xml:space="preserve"> 29</w:t>
      </w:r>
      <w:r>
        <w:rPr>
          <w:rFonts w:eastAsia="Cambria"/>
        </w:rPr>
        <w:tab/>
        <w:t xml:space="preserve"> 23</w:t>
      </w:r>
      <w:r>
        <w:rPr>
          <w:rFonts w:eastAsia="Cambria"/>
        </w:rPr>
        <w:tab/>
        <w:t xml:space="preserve"> 11</w:t>
      </w:r>
      <w:r>
        <w:rPr>
          <w:rFonts w:eastAsia="Cambria"/>
        </w:rPr>
        <w:tab/>
        <w:t xml:space="preserve"> 16</w:t>
      </w:r>
      <w:r>
        <w:rPr>
          <w:rFonts w:eastAsia="Cambria"/>
        </w:rPr>
        <w:tab/>
        <w:t xml:space="preserve"> </w:t>
      </w:r>
    </w:p>
    <w:p w14:paraId="23DD4EE2" w14:textId="77777777" w:rsidR="00566E94" w:rsidRDefault="00566E94" w:rsidP="00566E94">
      <w:pPr>
        <w:widowControl w:val="0"/>
        <w:tabs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------------------------------------------------------------------------------------------------------------------</w:t>
      </w:r>
    </w:p>
    <w:p w14:paraId="7C27EADF" w14:textId="77777777" w:rsidR="00566E94" w:rsidRPr="00253CD6" w:rsidRDefault="00566E94" w:rsidP="00566E94">
      <w:pPr>
        <w:widowControl w:val="0"/>
        <w:tabs>
          <w:tab w:val="left" w:pos="4111"/>
          <w:tab w:val="left" w:pos="5103"/>
          <w:tab w:val="left" w:pos="6237"/>
          <w:tab w:val="left" w:pos="7371"/>
        </w:tabs>
        <w:autoSpaceDE w:val="0"/>
        <w:autoSpaceDN w:val="0"/>
        <w:adjustRightInd w:val="0"/>
        <w:jc w:val="right"/>
      </w:pPr>
      <w:r w:rsidRPr="00253CD6">
        <w:t>… continued on next page</w:t>
      </w:r>
    </w:p>
    <w:p w14:paraId="226A64C0" w14:textId="77777777" w:rsidR="00566E94" w:rsidRDefault="00566E94" w:rsidP="00566E94">
      <w:pPr>
        <w:widowControl w:val="0"/>
        <w:tabs>
          <w:tab w:val="left" w:pos="4111"/>
          <w:tab w:val="left" w:pos="5103"/>
          <w:tab w:val="left" w:pos="6237"/>
          <w:tab w:val="left" w:pos="7371"/>
        </w:tabs>
        <w:autoSpaceDE w:val="0"/>
        <w:autoSpaceDN w:val="0"/>
        <w:adjustRightInd w:val="0"/>
        <w:rPr>
          <w:u w:val="single"/>
        </w:rPr>
      </w:pPr>
    </w:p>
    <w:p w14:paraId="66A7D76A" w14:textId="77777777" w:rsidR="00566E94" w:rsidRDefault="00566E94" w:rsidP="00566E94">
      <w:pPr>
        <w:rPr>
          <w:rFonts w:ascii="Helvetica" w:eastAsia="Cambria" w:hAnsi="Helvetica" w:cs="HelveticaNeue-Bold"/>
          <w:sz w:val="20"/>
          <w:szCs w:val="20"/>
        </w:rPr>
      </w:pPr>
      <w:r>
        <w:rPr>
          <w:rFonts w:ascii="Helvetica" w:eastAsia="Cambria" w:hAnsi="Helvetica" w:cs="HelveticaNeue-Bold"/>
          <w:sz w:val="20"/>
          <w:szCs w:val="20"/>
        </w:rPr>
        <w:br w:type="page"/>
      </w:r>
    </w:p>
    <w:p w14:paraId="4FFFEA27" w14:textId="77777777" w:rsidR="00566E94" w:rsidRDefault="00566E94" w:rsidP="00566E94">
      <w:pPr>
        <w:widowControl w:val="0"/>
        <w:tabs>
          <w:tab w:val="left" w:pos="4111"/>
          <w:tab w:val="left" w:pos="5103"/>
          <w:tab w:val="left" w:pos="6237"/>
          <w:tab w:val="left" w:pos="7371"/>
        </w:tabs>
        <w:autoSpaceDE w:val="0"/>
        <w:autoSpaceDN w:val="0"/>
        <w:adjustRightInd w:val="0"/>
        <w:rPr>
          <w:rFonts w:ascii="Helvetica" w:eastAsia="Cambria" w:hAnsi="Helvetica" w:cs="HelveticaNeue-Bold"/>
          <w:sz w:val="20"/>
          <w:szCs w:val="20"/>
        </w:rPr>
      </w:pPr>
    </w:p>
    <w:p w14:paraId="27C6C28B" w14:textId="77777777" w:rsidR="00566E94" w:rsidRDefault="00566E94" w:rsidP="00566E94">
      <w:pPr>
        <w:widowControl w:val="0"/>
        <w:tabs>
          <w:tab w:val="left" w:pos="4111"/>
          <w:tab w:val="left" w:pos="5103"/>
          <w:tab w:val="left" w:pos="6237"/>
          <w:tab w:val="left" w:pos="7371"/>
        </w:tabs>
        <w:autoSpaceDE w:val="0"/>
        <w:autoSpaceDN w:val="0"/>
        <w:adjustRightInd w:val="0"/>
        <w:rPr>
          <w:rFonts w:ascii="Helvetica" w:eastAsia="Cambria" w:hAnsi="Helvetica" w:cs="HelveticaNeue-Bold"/>
          <w:sz w:val="20"/>
          <w:szCs w:val="20"/>
        </w:rPr>
      </w:pPr>
      <w:r>
        <w:rPr>
          <w:rFonts w:ascii="Helvetica" w:eastAsia="Cambria" w:hAnsi="Helvetica" w:cs="HelveticaNeue-Bold"/>
          <w:sz w:val="20"/>
          <w:szCs w:val="20"/>
        </w:rPr>
        <w:t>… continued:</w:t>
      </w:r>
    </w:p>
    <w:p w14:paraId="0F222950" w14:textId="00A1615F" w:rsidR="00566E94" w:rsidRPr="00316CD7" w:rsidRDefault="00566E94" w:rsidP="00566E94">
      <w:pPr>
        <w:widowControl w:val="0"/>
        <w:tabs>
          <w:tab w:val="left" w:pos="1843"/>
          <w:tab w:val="left" w:pos="2552"/>
          <w:tab w:val="left" w:pos="3119"/>
          <w:tab w:val="left" w:pos="3402"/>
          <w:tab w:val="left" w:pos="3969"/>
          <w:tab w:val="left" w:pos="4253"/>
          <w:tab w:val="left" w:pos="4536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347"/>
        <w:rPr>
          <w:rFonts w:eastAsia="Cambria"/>
          <w:b/>
          <w:u w:val="single"/>
        </w:rPr>
      </w:pPr>
      <w:r w:rsidRPr="00316CD7">
        <w:rPr>
          <w:rFonts w:eastAsia="Cambria"/>
          <w:b/>
          <w:u w:val="single"/>
        </w:rPr>
        <w:t>Keyword</w:t>
      </w:r>
      <w:r w:rsidRPr="00316CD7">
        <w:rPr>
          <w:rFonts w:eastAsia="Cambria"/>
          <w:b/>
          <w:u w:val="single"/>
        </w:rPr>
        <w:tab/>
        <w:t>20</w:t>
      </w:r>
      <w:r>
        <w:rPr>
          <w:rFonts w:eastAsia="Cambria"/>
          <w:b/>
          <w:u w:val="single"/>
        </w:rPr>
        <w:t>16</w:t>
      </w:r>
      <w:r w:rsidRPr="00316CD7">
        <w:rPr>
          <w:rFonts w:eastAsia="Cambria"/>
          <w:b/>
          <w:u w:val="single"/>
        </w:rPr>
        <w:tab/>
        <w:t>20</w:t>
      </w:r>
      <w:r>
        <w:rPr>
          <w:rFonts w:eastAsia="Cambria"/>
          <w:b/>
          <w:u w:val="single"/>
        </w:rPr>
        <w:t>17</w:t>
      </w:r>
      <w:r w:rsidRPr="00316CD7">
        <w:rPr>
          <w:rFonts w:eastAsia="Cambria"/>
          <w:b/>
          <w:u w:val="single"/>
        </w:rPr>
        <w:tab/>
        <w:t>20</w:t>
      </w:r>
      <w:r>
        <w:rPr>
          <w:rFonts w:eastAsia="Cambria"/>
          <w:b/>
          <w:u w:val="single"/>
        </w:rPr>
        <w:t>18</w:t>
      </w:r>
      <w:r w:rsidRPr="00316CD7">
        <w:rPr>
          <w:rFonts w:eastAsia="Cambria"/>
          <w:b/>
          <w:u w:val="single"/>
        </w:rPr>
        <w:tab/>
        <w:t>Total</w:t>
      </w:r>
    </w:p>
    <w:p w14:paraId="2C979B3C" w14:textId="2132E98B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Adverse events</w:t>
      </w:r>
      <w:r>
        <w:rPr>
          <w:rFonts w:eastAsia="Cambria"/>
        </w:rPr>
        <w:tab/>
        <w:t>20</w:t>
      </w:r>
      <w:r>
        <w:rPr>
          <w:rFonts w:eastAsia="Cambria"/>
        </w:rPr>
        <w:tab/>
        <w:t>18</w:t>
      </w:r>
      <w:r>
        <w:rPr>
          <w:rFonts w:eastAsia="Cambria"/>
        </w:rPr>
        <w:tab/>
      </w:r>
      <w:r w:rsidR="00D53EDA">
        <w:rPr>
          <w:rFonts w:eastAsia="Cambria"/>
        </w:rPr>
        <w:t>11</w:t>
      </w:r>
      <w:r>
        <w:rPr>
          <w:rFonts w:eastAsia="Cambria"/>
        </w:rPr>
        <w:tab/>
      </w:r>
      <w:r>
        <w:rPr>
          <w:rFonts w:eastAsia="Cambria"/>
        </w:rPr>
        <w:tab/>
        <w:t xml:space="preserve"> </w:t>
      </w:r>
      <w:r w:rsidR="003C1824">
        <w:rPr>
          <w:rFonts w:eastAsia="Cambria"/>
        </w:rPr>
        <w:t>201</w:t>
      </w:r>
    </w:p>
    <w:p w14:paraId="4F2B16FA" w14:textId="702B69D2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Bacterial vaginosis</w:t>
      </w:r>
      <w:r>
        <w:rPr>
          <w:rFonts w:eastAsia="Cambria"/>
        </w:rPr>
        <w:tab/>
        <w:t>0</w:t>
      </w:r>
      <w:r>
        <w:rPr>
          <w:rFonts w:eastAsia="Cambria"/>
        </w:rPr>
        <w:tab/>
        <w:t>1</w:t>
      </w:r>
      <w:r>
        <w:rPr>
          <w:rFonts w:eastAsia="Cambria"/>
        </w:rPr>
        <w:tab/>
      </w:r>
      <w:r w:rsidR="00625705">
        <w:rPr>
          <w:rFonts w:eastAsia="Cambria"/>
        </w:rPr>
        <w:t xml:space="preserve"> </w:t>
      </w:r>
      <w:r w:rsidR="003C1824">
        <w:rPr>
          <w:rFonts w:eastAsia="Cambria"/>
        </w:rPr>
        <w:t>0</w:t>
      </w:r>
      <w:r>
        <w:rPr>
          <w:rFonts w:eastAsia="Cambria"/>
        </w:rPr>
        <w:tab/>
      </w:r>
      <w:r>
        <w:rPr>
          <w:rFonts w:eastAsia="Cambria"/>
        </w:rPr>
        <w:tab/>
        <w:t xml:space="preserve">  32</w:t>
      </w:r>
    </w:p>
    <w:p w14:paraId="431D47EA" w14:textId="0A66D474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 w:rsidRPr="000A4A37">
        <w:rPr>
          <w:rFonts w:eastAsia="Cambria"/>
        </w:rPr>
        <w:t>Balanitis</w:t>
      </w:r>
      <w:r>
        <w:rPr>
          <w:rFonts w:eastAsia="Cambria"/>
        </w:rPr>
        <w:tab/>
        <w:t>9</w:t>
      </w:r>
      <w:r>
        <w:rPr>
          <w:rFonts w:eastAsia="Cambria"/>
        </w:rPr>
        <w:tab/>
        <w:t>14</w:t>
      </w:r>
      <w:r>
        <w:rPr>
          <w:rFonts w:eastAsia="Cambria"/>
        </w:rPr>
        <w:tab/>
      </w:r>
      <w:r w:rsidR="00D53EDA">
        <w:rPr>
          <w:rFonts w:eastAsia="Cambria"/>
        </w:rPr>
        <w:t>13</w:t>
      </w:r>
      <w:r>
        <w:rPr>
          <w:rFonts w:eastAsia="Cambria"/>
        </w:rPr>
        <w:tab/>
      </w:r>
      <w:r>
        <w:rPr>
          <w:rFonts w:eastAsia="Cambria"/>
        </w:rPr>
        <w:tab/>
        <w:t xml:space="preserve"> 1</w:t>
      </w:r>
      <w:r w:rsidR="00AC5A6F">
        <w:rPr>
          <w:rFonts w:eastAsia="Cambria"/>
        </w:rPr>
        <w:t>5</w:t>
      </w:r>
      <w:r>
        <w:rPr>
          <w:rFonts w:eastAsia="Cambria"/>
        </w:rPr>
        <w:t>5</w:t>
      </w:r>
    </w:p>
    <w:p w14:paraId="555CC6B4" w14:textId="2B0C4F9E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proofErr w:type="spellStart"/>
      <w:r>
        <w:rPr>
          <w:rFonts w:eastAsia="Cambria"/>
        </w:rPr>
        <w:t>Balanoposthitis</w:t>
      </w:r>
      <w:proofErr w:type="spellEnd"/>
      <w:r>
        <w:rPr>
          <w:rFonts w:eastAsia="Cambria"/>
        </w:rPr>
        <w:tab/>
        <w:t>1</w:t>
      </w:r>
      <w:r>
        <w:rPr>
          <w:rFonts w:eastAsia="Cambria"/>
        </w:rPr>
        <w:tab/>
        <w:t>2</w:t>
      </w:r>
      <w:r>
        <w:rPr>
          <w:rFonts w:eastAsia="Cambria"/>
        </w:rPr>
        <w:tab/>
      </w:r>
      <w:r w:rsidR="00625705">
        <w:rPr>
          <w:rFonts w:eastAsia="Cambria"/>
        </w:rPr>
        <w:t xml:space="preserve"> </w:t>
      </w:r>
      <w:r w:rsidR="00D53EDA">
        <w:rPr>
          <w:rFonts w:eastAsia="Cambria"/>
        </w:rPr>
        <w:t>3</w:t>
      </w:r>
      <w:r>
        <w:rPr>
          <w:rFonts w:eastAsia="Cambria"/>
        </w:rPr>
        <w:tab/>
      </w:r>
      <w:r>
        <w:rPr>
          <w:rFonts w:eastAsia="Cambria"/>
        </w:rPr>
        <w:tab/>
        <w:t xml:space="preserve">   </w:t>
      </w:r>
      <w:r w:rsidR="00AC5A6F">
        <w:rPr>
          <w:rFonts w:eastAsia="Cambria"/>
        </w:rPr>
        <w:t>30</w:t>
      </w:r>
    </w:p>
    <w:p w14:paraId="633FDA67" w14:textId="204501E7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Best time</w:t>
      </w:r>
      <w:r>
        <w:rPr>
          <w:rFonts w:eastAsia="Cambria"/>
        </w:rPr>
        <w:tab/>
        <w:t>2</w:t>
      </w:r>
      <w:r>
        <w:rPr>
          <w:rFonts w:eastAsia="Cambria"/>
        </w:rPr>
        <w:tab/>
        <w:t>3</w:t>
      </w:r>
      <w:r>
        <w:rPr>
          <w:rFonts w:eastAsia="Cambria"/>
        </w:rPr>
        <w:tab/>
      </w:r>
      <w:r w:rsidR="00625705">
        <w:rPr>
          <w:rFonts w:eastAsia="Cambria"/>
        </w:rPr>
        <w:t xml:space="preserve"> </w:t>
      </w:r>
      <w:r w:rsidR="008430A3">
        <w:rPr>
          <w:rFonts w:eastAsia="Cambria"/>
        </w:rPr>
        <w:t>3</w:t>
      </w:r>
      <w:r>
        <w:rPr>
          <w:rFonts w:eastAsia="Cambria"/>
        </w:rPr>
        <w:tab/>
        <w:t xml:space="preserve"> </w:t>
      </w:r>
      <w:r>
        <w:rPr>
          <w:rFonts w:eastAsia="Cambria"/>
        </w:rPr>
        <w:tab/>
        <w:t xml:space="preserve">  2</w:t>
      </w:r>
      <w:r w:rsidR="008430A3">
        <w:rPr>
          <w:rFonts w:eastAsia="Cambria"/>
        </w:rPr>
        <w:t>7</w:t>
      </w:r>
    </w:p>
    <w:p w14:paraId="23AA9AA7" w14:textId="3F64FCDA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Cervical cancer</w:t>
      </w:r>
      <w:r>
        <w:rPr>
          <w:rFonts w:eastAsia="Cambria"/>
        </w:rPr>
        <w:tab/>
        <w:t>6</w:t>
      </w:r>
      <w:r>
        <w:rPr>
          <w:rFonts w:eastAsia="Cambria"/>
        </w:rPr>
        <w:tab/>
        <w:t>5</w:t>
      </w:r>
      <w:r>
        <w:rPr>
          <w:rFonts w:eastAsia="Cambria"/>
        </w:rPr>
        <w:tab/>
      </w:r>
      <w:r w:rsidR="00625705">
        <w:rPr>
          <w:rFonts w:eastAsia="Cambria"/>
        </w:rPr>
        <w:t xml:space="preserve"> </w:t>
      </w:r>
      <w:r w:rsidR="00D53EDA">
        <w:rPr>
          <w:rFonts w:eastAsia="Cambria"/>
        </w:rPr>
        <w:t>1</w:t>
      </w:r>
      <w:r>
        <w:rPr>
          <w:rFonts w:eastAsia="Cambria"/>
        </w:rPr>
        <w:tab/>
      </w:r>
      <w:r>
        <w:rPr>
          <w:rFonts w:eastAsia="Cambria"/>
        </w:rPr>
        <w:tab/>
        <w:t xml:space="preserve">  88</w:t>
      </w:r>
    </w:p>
    <w:p w14:paraId="62FBCE76" w14:textId="56F9920E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Chancroid</w:t>
      </w:r>
      <w:r>
        <w:rPr>
          <w:rFonts w:eastAsia="Cambria"/>
        </w:rPr>
        <w:tab/>
        <w:t>0</w:t>
      </w:r>
      <w:r>
        <w:rPr>
          <w:rFonts w:eastAsia="Cambria"/>
        </w:rPr>
        <w:tab/>
        <w:t>0</w:t>
      </w:r>
      <w:r>
        <w:rPr>
          <w:rFonts w:eastAsia="Cambria"/>
        </w:rPr>
        <w:tab/>
      </w:r>
      <w:r w:rsidR="00625705">
        <w:rPr>
          <w:rFonts w:eastAsia="Cambria"/>
        </w:rPr>
        <w:t xml:space="preserve"> </w:t>
      </w:r>
      <w:r w:rsidR="00AC5A6F">
        <w:rPr>
          <w:rFonts w:eastAsia="Cambria"/>
        </w:rPr>
        <w:t>0</w:t>
      </w:r>
      <w:r>
        <w:rPr>
          <w:rFonts w:eastAsia="Cambria"/>
        </w:rPr>
        <w:tab/>
      </w:r>
      <w:r>
        <w:rPr>
          <w:rFonts w:eastAsia="Cambria"/>
        </w:rPr>
        <w:tab/>
        <w:t xml:space="preserve">  19</w:t>
      </w:r>
    </w:p>
    <w:p w14:paraId="712C5DE1" w14:textId="479C6C75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Chlamydia</w:t>
      </w:r>
      <w:r>
        <w:rPr>
          <w:rFonts w:eastAsia="Cambria"/>
        </w:rPr>
        <w:tab/>
        <w:t>2</w:t>
      </w:r>
      <w:r>
        <w:rPr>
          <w:rFonts w:eastAsia="Cambria"/>
        </w:rPr>
        <w:tab/>
        <w:t>4</w:t>
      </w:r>
      <w:r>
        <w:rPr>
          <w:rFonts w:eastAsia="Cambria"/>
        </w:rPr>
        <w:tab/>
      </w:r>
      <w:r w:rsidR="00625705">
        <w:rPr>
          <w:rFonts w:eastAsia="Cambria"/>
        </w:rPr>
        <w:t xml:space="preserve"> </w:t>
      </w:r>
      <w:r w:rsidR="00D53EDA">
        <w:rPr>
          <w:rFonts w:eastAsia="Cambria"/>
        </w:rPr>
        <w:t>1</w:t>
      </w:r>
      <w:r>
        <w:rPr>
          <w:rFonts w:eastAsia="Cambria"/>
        </w:rPr>
        <w:tab/>
      </w:r>
      <w:r>
        <w:rPr>
          <w:rFonts w:eastAsia="Cambria"/>
        </w:rPr>
        <w:tab/>
        <w:t xml:space="preserve">  47</w:t>
      </w:r>
    </w:p>
    <w:p w14:paraId="4E1A78D9" w14:textId="3C48C9AE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Complications</w:t>
      </w:r>
      <w:r>
        <w:rPr>
          <w:rFonts w:eastAsia="Cambria"/>
        </w:rPr>
        <w:tab/>
        <w:t>76</w:t>
      </w:r>
      <w:r>
        <w:rPr>
          <w:rFonts w:eastAsia="Cambria"/>
        </w:rPr>
        <w:tab/>
        <w:t>67</w:t>
      </w:r>
      <w:r>
        <w:rPr>
          <w:rFonts w:eastAsia="Cambria"/>
        </w:rPr>
        <w:tab/>
      </w:r>
      <w:r w:rsidR="00D53EDA">
        <w:rPr>
          <w:rFonts w:eastAsia="Cambria"/>
        </w:rPr>
        <w:t>56</w:t>
      </w:r>
      <w:r>
        <w:rPr>
          <w:rFonts w:eastAsia="Cambria"/>
        </w:rPr>
        <w:tab/>
      </w:r>
      <w:r w:rsidR="008B36DD">
        <w:rPr>
          <w:rFonts w:eastAsia="Cambria"/>
        </w:rPr>
        <w:tab/>
      </w:r>
      <w:r>
        <w:rPr>
          <w:rFonts w:eastAsia="Cambria"/>
        </w:rPr>
        <w:t>11</w:t>
      </w:r>
      <w:r w:rsidR="00C50EC5">
        <w:rPr>
          <w:rFonts w:eastAsia="Cambria"/>
        </w:rPr>
        <w:t>80</w:t>
      </w:r>
    </w:p>
    <w:p w14:paraId="689AFD43" w14:textId="1FD4F3DF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Cost effectiveness</w:t>
      </w:r>
      <w:r>
        <w:rPr>
          <w:rFonts w:eastAsia="Cambria"/>
        </w:rPr>
        <w:tab/>
        <w:t>25</w:t>
      </w:r>
      <w:r>
        <w:rPr>
          <w:rFonts w:eastAsia="Cambria"/>
        </w:rPr>
        <w:tab/>
        <w:t>12</w:t>
      </w:r>
      <w:r>
        <w:rPr>
          <w:rFonts w:eastAsia="Cambria"/>
        </w:rPr>
        <w:tab/>
      </w:r>
      <w:r w:rsidR="00625705">
        <w:rPr>
          <w:rFonts w:eastAsia="Cambria"/>
        </w:rPr>
        <w:t xml:space="preserve"> </w:t>
      </w:r>
      <w:r w:rsidR="002917AD">
        <w:rPr>
          <w:rFonts w:eastAsia="Cambria"/>
        </w:rPr>
        <w:t>5</w:t>
      </w:r>
      <w:r>
        <w:rPr>
          <w:rFonts w:eastAsia="Cambria"/>
        </w:rPr>
        <w:tab/>
      </w:r>
      <w:r>
        <w:rPr>
          <w:rFonts w:eastAsia="Cambria"/>
        </w:rPr>
        <w:tab/>
        <w:t xml:space="preserve"> 1</w:t>
      </w:r>
      <w:r w:rsidR="00C50EC5">
        <w:rPr>
          <w:rFonts w:eastAsia="Cambria"/>
        </w:rPr>
        <w:t>70</w:t>
      </w:r>
    </w:p>
    <w:p w14:paraId="1CF2EAC7" w14:textId="60A497AA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HIV</w:t>
      </w:r>
      <w:r>
        <w:rPr>
          <w:rFonts w:eastAsia="Cambria"/>
        </w:rPr>
        <w:tab/>
        <w:t>147</w:t>
      </w:r>
      <w:r>
        <w:rPr>
          <w:rFonts w:eastAsia="Cambria"/>
        </w:rPr>
        <w:tab/>
        <w:t>87</w:t>
      </w:r>
      <w:r>
        <w:rPr>
          <w:rFonts w:eastAsia="Cambria"/>
        </w:rPr>
        <w:tab/>
      </w:r>
      <w:r w:rsidR="00625705">
        <w:rPr>
          <w:rFonts w:eastAsia="Cambria"/>
        </w:rPr>
        <w:t>75</w:t>
      </w:r>
      <w:r>
        <w:rPr>
          <w:rFonts w:eastAsia="Cambria"/>
        </w:rPr>
        <w:tab/>
      </w:r>
      <w:r w:rsidR="00625705">
        <w:rPr>
          <w:rFonts w:eastAsia="Cambria"/>
        </w:rPr>
        <w:tab/>
      </w:r>
      <w:r>
        <w:rPr>
          <w:rFonts w:eastAsia="Cambria"/>
        </w:rPr>
        <w:t>19</w:t>
      </w:r>
      <w:r w:rsidR="003A34A1">
        <w:rPr>
          <w:rFonts w:eastAsia="Cambria"/>
        </w:rPr>
        <w:t>5</w:t>
      </w:r>
      <w:r w:rsidR="00625705">
        <w:rPr>
          <w:rFonts w:eastAsia="Cambria"/>
        </w:rPr>
        <w:t>1</w:t>
      </w:r>
    </w:p>
    <w:p w14:paraId="72E0ED97" w14:textId="36381045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HPV</w:t>
      </w:r>
      <w:r>
        <w:rPr>
          <w:rFonts w:eastAsia="Cambria"/>
        </w:rPr>
        <w:tab/>
        <w:t>8</w:t>
      </w:r>
      <w:r>
        <w:rPr>
          <w:rFonts w:eastAsia="Cambria"/>
        </w:rPr>
        <w:tab/>
        <w:t>10</w:t>
      </w:r>
      <w:r>
        <w:rPr>
          <w:rFonts w:eastAsia="Cambria"/>
        </w:rPr>
        <w:tab/>
      </w:r>
      <w:r w:rsidR="00625705">
        <w:rPr>
          <w:rFonts w:eastAsia="Cambria"/>
        </w:rPr>
        <w:t>10</w:t>
      </w:r>
      <w:r>
        <w:rPr>
          <w:rFonts w:eastAsia="Cambria"/>
        </w:rPr>
        <w:tab/>
      </w:r>
      <w:r>
        <w:rPr>
          <w:rFonts w:eastAsia="Cambria"/>
        </w:rPr>
        <w:tab/>
        <w:t xml:space="preserve"> 19</w:t>
      </w:r>
      <w:r w:rsidR="003A34A1">
        <w:rPr>
          <w:rFonts w:eastAsia="Cambria"/>
        </w:rPr>
        <w:t>9</w:t>
      </w:r>
    </w:p>
    <w:p w14:paraId="3A07A215" w14:textId="615FE098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HSV-2</w:t>
      </w:r>
      <w:r>
        <w:rPr>
          <w:rFonts w:eastAsia="Cambria"/>
        </w:rPr>
        <w:tab/>
        <w:t>2</w:t>
      </w:r>
      <w:r>
        <w:rPr>
          <w:rFonts w:eastAsia="Cambria"/>
        </w:rPr>
        <w:tab/>
        <w:t>2</w:t>
      </w:r>
      <w:r>
        <w:rPr>
          <w:rFonts w:eastAsia="Cambria"/>
        </w:rPr>
        <w:tab/>
        <w:t xml:space="preserve"> </w:t>
      </w:r>
      <w:r w:rsidR="00625705">
        <w:rPr>
          <w:rFonts w:eastAsia="Cambria"/>
        </w:rPr>
        <w:t>2</w:t>
      </w:r>
      <w:r>
        <w:rPr>
          <w:rFonts w:eastAsia="Cambria"/>
        </w:rPr>
        <w:tab/>
      </w:r>
      <w:r>
        <w:rPr>
          <w:rFonts w:eastAsia="Cambria"/>
        </w:rPr>
        <w:tab/>
        <w:t xml:space="preserve"> 11</w:t>
      </w:r>
      <w:r w:rsidR="003A34A1">
        <w:rPr>
          <w:rFonts w:eastAsia="Cambria"/>
        </w:rPr>
        <w:t>3</w:t>
      </w:r>
    </w:p>
    <w:p w14:paraId="35EB945D" w14:textId="77777777" w:rsidR="00A305F7" w:rsidRDefault="00A305F7" w:rsidP="00A305F7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111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 xml:space="preserve">Human </w:t>
      </w:r>
    </w:p>
    <w:p w14:paraId="29A7902C" w14:textId="31961FB2" w:rsidR="00A305F7" w:rsidRDefault="00A305F7" w:rsidP="00A305F7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papillomavirus</w:t>
      </w:r>
      <w:r>
        <w:rPr>
          <w:rFonts w:eastAsia="Cambria"/>
        </w:rPr>
        <w:tab/>
        <w:t>7</w:t>
      </w:r>
      <w:r>
        <w:rPr>
          <w:rFonts w:eastAsia="Cambria"/>
        </w:rPr>
        <w:tab/>
        <w:t>12</w:t>
      </w:r>
      <w:r>
        <w:rPr>
          <w:rFonts w:eastAsia="Cambria"/>
        </w:rPr>
        <w:tab/>
        <w:t xml:space="preserve"> </w:t>
      </w:r>
      <w:r w:rsidR="00557D1F">
        <w:rPr>
          <w:rFonts w:eastAsia="Cambria"/>
        </w:rPr>
        <w:t>5</w:t>
      </w:r>
      <w:r>
        <w:rPr>
          <w:rFonts w:eastAsia="Cambria"/>
        </w:rPr>
        <w:tab/>
      </w:r>
      <w:r>
        <w:rPr>
          <w:rFonts w:eastAsia="Cambria"/>
        </w:rPr>
        <w:tab/>
        <w:t xml:space="preserve"> 21</w:t>
      </w:r>
      <w:r w:rsidR="00557D1F">
        <w:rPr>
          <w:rFonts w:eastAsia="Cambria"/>
        </w:rPr>
        <w:t>2</w:t>
      </w:r>
    </w:p>
    <w:p w14:paraId="51E1CC94" w14:textId="589B3E65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Hygiene</w:t>
      </w:r>
      <w:r>
        <w:rPr>
          <w:rFonts w:eastAsia="Cambria"/>
        </w:rPr>
        <w:tab/>
        <w:t>16</w:t>
      </w:r>
      <w:r>
        <w:rPr>
          <w:rFonts w:eastAsia="Cambria"/>
        </w:rPr>
        <w:tab/>
        <w:t>19</w:t>
      </w:r>
      <w:r>
        <w:rPr>
          <w:rFonts w:eastAsia="Cambria"/>
        </w:rPr>
        <w:tab/>
      </w:r>
      <w:r w:rsidR="004C4EDF">
        <w:rPr>
          <w:rFonts w:eastAsia="Cambria"/>
        </w:rPr>
        <w:t xml:space="preserve"> 9</w:t>
      </w:r>
      <w:r>
        <w:rPr>
          <w:rFonts w:eastAsia="Cambria"/>
        </w:rPr>
        <w:tab/>
      </w:r>
      <w:r>
        <w:rPr>
          <w:rFonts w:eastAsia="Cambria"/>
        </w:rPr>
        <w:tab/>
        <w:t xml:space="preserve"> 20</w:t>
      </w:r>
      <w:r w:rsidR="004C4EDF">
        <w:rPr>
          <w:rFonts w:eastAsia="Cambria"/>
        </w:rPr>
        <w:t>6</w:t>
      </w:r>
    </w:p>
    <w:p w14:paraId="1EBEB9C6" w14:textId="3D78EE38" w:rsidR="00825012" w:rsidRDefault="00825012" w:rsidP="00825012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 xml:space="preserve">Lichen </w:t>
      </w:r>
      <w:proofErr w:type="spellStart"/>
      <w:r>
        <w:rPr>
          <w:rFonts w:eastAsia="Cambria"/>
        </w:rPr>
        <w:t>sclerosus</w:t>
      </w:r>
      <w:proofErr w:type="spellEnd"/>
      <w:r>
        <w:rPr>
          <w:rFonts w:eastAsia="Cambria"/>
        </w:rPr>
        <w:tab/>
        <w:t>4</w:t>
      </w:r>
      <w:r>
        <w:rPr>
          <w:rFonts w:eastAsia="Cambria"/>
        </w:rPr>
        <w:tab/>
        <w:t>10</w:t>
      </w:r>
      <w:r>
        <w:rPr>
          <w:rFonts w:eastAsia="Cambria"/>
        </w:rPr>
        <w:tab/>
      </w:r>
      <w:r w:rsidR="0026329B">
        <w:rPr>
          <w:rFonts w:eastAsia="Cambria"/>
        </w:rPr>
        <w:t xml:space="preserve"> 8</w:t>
      </w:r>
      <w:r>
        <w:rPr>
          <w:rFonts w:eastAsia="Cambria"/>
        </w:rPr>
        <w:tab/>
        <w:t xml:space="preserve"> </w:t>
      </w:r>
      <w:r>
        <w:rPr>
          <w:rFonts w:eastAsia="Cambria"/>
        </w:rPr>
        <w:tab/>
        <w:t xml:space="preserve">   </w:t>
      </w:r>
      <w:r w:rsidR="00543BF3">
        <w:rPr>
          <w:rFonts w:eastAsia="Cambria"/>
        </w:rPr>
        <w:t>7</w:t>
      </w:r>
      <w:r w:rsidR="0026329B">
        <w:rPr>
          <w:rFonts w:eastAsia="Cambria"/>
        </w:rPr>
        <w:t>0</w:t>
      </w:r>
    </w:p>
    <w:p w14:paraId="635A0EA1" w14:textId="2E80199A" w:rsidR="00A163C9" w:rsidRDefault="00A163C9" w:rsidP="00A163C9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Microbiome</w:t>
      </w:r>
      <w:r>
        <w:rPr>
          <w:rFonts w:eastAsia="Cambria"/>
        </w:rPr>
        <w:tab/>
        <w:t>1</w:t>
      </w:r>
      <w:r>
        <w:rPr>
          <w:rFonts w:eastAsia="Cambria"/>
        </w:rPr>
        <w:tab/>
        <w:t xml:space="preserve"> 2</w:t>
      </w:r>
      <w:r>
        <w:rPr>
          <w:rFonts w:eastAsia="Cambria"/>
        </w:rPr>
        <w:tab/>
        <w:t xml:space="preserve"> 0</w:t>
      </w:r>
      <w:r>
        <w:rPr>
          <w:rFonts w:eastAsia="Cambria"/>
        </w:rPr>
        <w:tab/>
      </w:r>
      <w:r>
        <w:rPr>
          <w:rFonts w:eastAsia="Cambria"/>
        </w:rPr>
        <w:tab/>
        <w:t xml:space="preserve">  </w:t>
      </w:r>
      <w:r w:rsidR="0051456A">
        <w:rPr>
          <w:rFonts w:eastAsia="Cambria"/>
        </w:rPr>
        <w:t xml:space="preserve"> </w:t>
      </w:r>
      <w:r>
        <w:rPr>
          <w:rFonts w:eastAsia="Cambria"/>
        </w:rPr>
        <w:t>14</w:t>
      </w:r>
    </w:p>
    <w:p w14:paraId="5E723882" w14:textId="0A965360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Mycoplasma</w:t>
      </w:r>
      <w:r>
        <w:rPr>
          <w:rFonts w:eastAsia="Cambria"/>
        </w:rPr>
        <w:tab/>
        <w:t>0</w:t>
      </w:r>
      <w:r>
        <w:rPr>
          <w:rFonts w:eastAsia="Cambria"/>
        </w:rPr>
        <w:tab/>
        <w:t>0</w:t>
      </w:r>
      <w:r>
        <w:rPr>
          <w:rFonts w:eastAsia="Cambria"/>
        </w:rPr>
        <w:tab/>
        <w:t xml:space="preserve"> </w:t>
      </w:r>
      <w:r w:rsidR="00543BF3">
        <w:rPr>
          <w:rFonts w:eastAsia="Cambria"/>
        </w:rPr>
        <w:t>0</w:t>
      </w:r>
      <w:r>
        <w:rPr>
          <w:rFonts w:eastAsia="Cambria"/>
        </w:rPr>
        <w:tab/>
      </w:r>
      <w:r>
        <w:rPr>
          <w:rFonts w:eastAsia="Cambria"/>
        </w:rPr>
        <w:tab/>
        <w:t xml:space="preserve">   9</w:t>
      </w:r>
    </w:p>
    <w:p w14:paraId="2A017531" w14:textId="77A4A19F" w:rsidR="00566E94" w:rsidRDefault="00566E94" w:rsidP="00543BF3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proofErr w:type="spellStart"/>
      <w:r>
        <w:rPr>
          <w:rFonts w:eastAsia="Cambria"/>
        </w:rPr>
        <w:t>Paraphimosis</w:t>
      </w:r>
      <w:proofErr w:type="spellEnd"/>
      <w:r>
        <w:rPr>
          <w:rFonts w:eastAsia="Cambria"/>
        </w:rPr>
        <w:tab/>
        <w:t>1</w:t>
      </w:r>
      <w:r>
        <w:rPr>
          <w:rFonts w:eastAsia="Cambria"/>
        </w:rPr>
        <w:tab/>
        <w:t>1</w:t>
      </w:r>
      <w:r>
        <w:rPr>
          <w:rFonts w:eastAsia="Cambria"/>
        </w:rPr>
        <w:tab/>
      </w:r>
      <w:r w:rsidR="0007216B">
        <w:rPr>
          <w:rFonts w:eastAsia="Cambria"/>
        </w:rPr>
        <w:t xml:space="preserve"> </w:t>
      </w:r>
      <w:r w:rsidR="00543BF3">
        <w:rPr>
          <w:rFonts w:eastAsia="Cambria"/>
        </w:rPr>
        <w:t>2</w:t>
      </w:r>
      <w:r>
        <w:rPr>
          <w:rFonts w:eastAsia="Cambria"/>
        </w:rPr>
        <w:tab/>
      </w:r>
      <w:r>
        <w:rPr>
          <w:rFonts w:eastAsia="Cambria"/>
        </w:rPr>
        <w:tab/>
        <w:t xml:space="preserve">  </w:t>
      </w:r>
      <w:r w:rsidR="00543BF3">
        <w:rPr>
          <w:rFonts w:eastAsia="Cambria"/>
        </w:rPr>
        <w:t>418</w:t>
      </w:r>
    </w:p>
    <w:p w14:paraId="14F9AA67" w14:textId="07529496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Peni</w:t>
      </w:r>
      <w:r w:rsidR="00543BF3">
        <w:rPr>
          <w:rFonts w:eastAsia="Cambria"/>
        </w:rPr>
        <w:t>le</w:t>
      </w:r>
      <w:r>
        <w:rPr>
          <w:rFonts w:eastAsia="Cambria"/>
        </w:rPr>
        <w:t xml:space="preserve"> cancer</w:t>
      </w:r>
      <w:r>
        <w:rPr>
          <w:rFonts w:eastAsia="Cambria"/>
        </w:rPr>
        <w:tab/>
        <w:t>6</w:t>
      </w:r>
      <w:r>
        <w:rPr>
          <w:rFonts w:eastAsia="Cambria"/>
        </w:rPr>
        <w:tab/>
        <w:t>11</w:t>
      </w:r>
      <w:r>
        <w:rPr>
          <w:rFonts w:eastAsia="Cambria"/>
        </w:rPr>
        <w:tab/>
      </w:r>
      <w:r w:rsidR="00037719">
        <w:rPr>
          <w:rFonts w:eastAsia="Cambria"/>
        </w:rPr>
        <w:t>12</w:t>
      </w:r>
      <w:r>
        <w:rPr>
          <w:rFonts w:eastAsia="Cambria"/>
        </w:rPr>
        <w:tab/>
      </w:r>
      <w:r>
        <w:rPr>
          <w:rFonts w:eastAsia="Cambria"/>
        </w:rPr>
        <w:tab/>
        <w:t xml:space="preserve"> 2</w:t>
      </w:r>
      <w:r w:rsidR="00543BF3">
        <w:rPr>
          <w:rFonts w:eastAsia="Cambria"/>
        </w:rPr>
        <w:t>1</w:t>
      </w:r>
      <w:r w:rsidR="00037719">
        <w:rPr>
          <w:rFonts w:eastAsia="Cambria"/>
        </w:rPr>
        <w:t>4</w:t>
      </w:r>
    </w:p>
    <w:p w14:paraId="490ADD7A" w14:textId="16167CC2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Phimosis</w:t>
      </w:r>
      <w:r>
        <w:rPr>
          <w:rFonts w:eastAsia="Cambria"/>
        </w:rPr>
        <w:tab/>
        <w:t>25</w:t>
      </w:r>
      <w:r>
        <w:rPr>
          <w:rFonts w:eastAsia="Cambria"/>
        </w:rPr>
        <w:tab/>
        <w:t>27</w:t>
      </w:r>
      <w:r>
        <w:rPr>
          <w:rFonts w:eastAsia="Cambria"/>
        </w:rPr>
        <w:tab/>
      </w:r>
      <w:r w:rsidR="001E2ACE">
        <w:rPr>
          <w:rFonts w:eastAsia="Cambria"/>
        </w:rPr>
        <w:t>1</w:t>
      </w:r>
      <w:r w:rsidR="00315696">
        <w:rPr>
          <w:rFonts w:eastAsia="Cambria"/>
        </w:rPr>
        <w:t>8</w:t>
      </w:r>
      <w:r>
        <w:rPr>
          <w:rFonts w:eastAsia="Cambria"/>
        </w:rPr>
        <w:tab/>
      </w:r>
      <w:r>
        <w:rPr>
          <w:rFonts w:eastAsia="Cambria"/>
        </w:rPr>
        <w:tab/>
        <w:t xml:space="preserve"> 5</w:t>
      </w:r>
      <w:r w:rsidR="00315696">
        <w:rPr>
          <w:rFonts w:eastAsia="Cambria"/>
        </w:rPr>
        <w:t>96</w:t>
      </w:r>
    </w:p>
    <w:p w14:paraId="40DF63AB" w14:textId="65E0B005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Pleasure</w:t>
      </w:r>
      <w:r>
        <w:rPr>
          <w:rFonts w:eastAsia="Cambria"/>
        </w:rPr>
        <w:tab/>
        <w:t>4</w:t>
      </w:r>
      <w:r>
        <w:rPr>
          <w:rFonts w:eastAsia="Cambria"/>
        </w:rPr>
        <w:tab/>
        <w:t>6</w:t>
      </w:r>
      <w:r>
        <w:rPr>
          <w:rFonts w:eastAsia="Cambria"/>
        </w:rPr>
        <w:tab/>
      </w:r>
      <w:r w:rsidR="007D1A80">
        <w:rPr>
          <w:rFonts w:eastAsia="Cambria"/>
        </w:rPr>
        <w:t xml:space="preserve"> </w:t>
      </w:r>
      <w:r w:rsidR="001E2ACE">
        <w:rPr>
          <w:rFonts w:eastAsia="Cambria"/>
        </w:rPr>
        <w:t>2</w:t>
      </w:r>
      <w:r>
        <w:rPr>
          <w:rFonts w:eastAsia="Cambria"/>
        </w:rPr>
        <w:tab/>
      </w:r>
      <w:r>
        <w:rPr>
          <w:rFonts w:eastAsia="Cambria"/>
        </w:rPr>
        <w:tab/>
        <w:t xml:space="preserve">  7</w:t>
      </w:r>
      <w:r w:rsidR="001E2ACE">
        <w:rPr>
          <w:rFonts w:eastAsia="Cambria"/>
        </w:rPr>
        <w:t>4</w:t>
      </w:r>
    </w:p>
    <w:p w14:paraId="54FF627F" w14:textId="3B025725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Policy</w:t>
      </w:r>
      <w:r>
        <w:rPr>
          <w:rFonts w:eastAsia="Cambria"/>
        </w:rPr>
        <w:tab/>
        <w:t>42</w:t>
      </w:r>
      <w:r>
        <w:rPr>
          <w:rFonts w:eastAsia="Cambria"/>
        </w:rPr>
        <w:tab/>
        <w:t>26</w:t>
      </w:r>
      <w:r>
        <w:rPr>
          <w:rFonts w:eastAsia="Cambria"/>
        </w:rPr>
        <w:tab/>
      </w:r>
      <w:r w:rsidR="007D1A80">
        <w:rPr>
          <w:rFonts w:eastAsia="Cambria"/>
        </w:rPr>
        <w:t>19</w:t>
      </w:r>
      <w:r>
        <w:rPr>
          <w:rFonts w:eastAsia="Cambria"/>
        </w:rPr>
        <w:tab/>
      </w:r>
      <w:r>
        <w:rPr>
          <w:rFonts w:eastAsia="Cambria"/>
        </w:rPr>
        <w:tab/>
        <w:t xml:space="preserve"> 4</w:t>
      </w:r>
      <w:r w:rsidR="007D1A80">
        <w:rPr>
          <w:rFonts w:eastAsia="Cambria"/>
        </w:rPr>
        <w:t>76</w:t>
      </w:r>
    </w:p>
    <w:p w14:paraId="647297FF" w14:textId="37799C32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Prostate cancer</w:t>
      </w:r>
      <w:r>
        <w:rPr>
          <w:rFonts w:eastAsia="Cambria"/>
        </w:rPr>
        <w:tab/>
        <w:t>5</w:t>
      </w:r>
      <w:r>
        <w:rPr>
          <w:rFonts w:eastAsia="Cambria"/>
        </w:rPr>
        <w:tab/>
        <w:t>3</w:t>
      </w:r>
      <w:r>
        <w:rPr>
          <w:rFonts w:eastAsia="Cambria"/>
        </w:rPr>
        <w:tab/>
      </w:r>
      <w:r w:rsidR="001C333F">
        <w:rPr>
          <w:rFonts w:eastAsia="Cambria"/>
        </w:rPr>
        <w:t xml:space="preserve"> </w:t>
      </w:r>
      <w:r w:rsidR="00421A01">
        <w:rPr>
          <w:rFonts w:eastAsia="Cambria"/>
        </w:rPr>
        <w:t>0</w:t>
      </w:r>
      <w:r>
        <w:rPr>
          <w:rFonts w:eastAsia="Cambria"/>
        </w:rPr>
        <w:tab/>
      </w:r>
      <w:r>
        <w:rPr>
          <w:rFonts w:eastAsia="Cambria"/>
        </w:rPr>
        <w:tab/>
        <w:t xml:space="preserve">  34</w:t>
      </w:r>
    </w:p>
    <w:p w14:paraId="1B3E0720" w14:textId="07B7F69E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111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 w:rsidRPr="007360CF">
        <w:rPr>
          <w:rFonts w:eastAsia="Cambria"/>
        </w:rPr>
        <w:t>Public health</w:t>
      </w:r>
      <w:r w:rsidRPr="007360CF">
        <w:rPr>
          <w:rFonts w:eastAsia="Cambria"/>
        </w:rPr>
        <w:tab/>
      </w:r>
      <w:r>
        <w:rPr>
          <w:rFonts w:eastAsia="Cambria"/>
        </w:rPr>
        <w:t>234</w:t>
      </w:r>
      <w:r>
        <w:rPr>
          <w:rFonts w:eastAsia="Cambria"/>
        </w:rPr>
        <w:tab/>
        <w:t>164</w:t>
      </w:r>
      <w:r>
        <w:rPr>
          <w:rFonts w:eastAsia="Cambria"/>
        </w:rPr>
        <w:tab/>
      </w:r>
      <w:r w:rsidR="00D200E6">
        <w:rPr>
          <w:rFonts w:eastAsia="Cambria"/>
        </w:rPr>
        <w:t>107</w:t>
      </w:r>
      <w:r w:rsidR="000C4FD3">
        <w:rPr>
          <w:rFonts w:eastAsia="Cambria"/>
        </w:rPr>
        <w:tab/>
      </w:r>
      <w:r>
        <w:rPr>
          <w:rFonts w:eastAsia="Cambria"/>
        </w:rPr>
        <w:tab/>
      </w:r>
      <w:r>
        <w:rPr>
          <w:rFonts w:eastAsia="Cambria"/>
        </w:rPr>
        <w:tab/>
      </w:r>
      <w:r w:rsidR="00421A01">
        <w:rPr>
          <w:rFonts w:eastAsia="Cambria"/>
        </w:rPr>
        <w:t>303</w:t>
      </w:r>
      <w:r w:rsidR="00D200E6">
        <w:rPr>
          <w:rFonts w:eastAsia="Cambria"/>
        </w:rPr>
        <w:t>9</w:t>
      </w:r>
    </w:p>
    <w:p w14:paraId="35A42946" w14:textId="63F89A4F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Risk-benefit</w:t>
      </w:r>
      <w:r>
        <w:rPr>
          <w:rFonts w:eastAsia="Cambria"/>
        </w:rPr>
        <w:tab/>
        <w:t>29</w:t>
      </w:r>
      <w:r>
        <w:rPr>
          <w:rFonts w:eastAsia="Cambria"/>
        </w:rPr>
        <w:tab/>
        <w:t>20</w:t>
      </w:r>
      <w:r>
        <w:rPr>
          <w:rFonts w:eastAsia="Cambria"/>
        </w:rPr>
        <w:tab/>
      </w:r>
      <w:r w:rsidR="007A14DF">
        <w:rPr>
          <w:rFonts w:eastAsia="Cambria"/>
        </w:rPr>
        <w:t>12</w:t>
      </w:r>
      <w:r>
        <w:rPr>
          <w:rFonts w:eastAsia="Cambria"/>
        </w:rPr>
        <w:tab/>
      </w:r>
      <w:r>
        <w:rPr>
          <w:rFonts w:eastAsia="Cambria"/>
        </w:rPr>
        <w:tab/>
        <w:t xml:space="preserve"> 32</w:t>
      </w:r>
      <w:r w:rsidR="008344FB">
        <w:rPr>
          <w:rFonts w:eastAsia="Cambria"/>
        </w:rPr>
        <w:t>8</w:t>
      </w:r>
    </w:p>
    <w:p w14:paraId="75D02351" w14:textId="382C58A4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Satisfaction</w:t>
      </w:r>
      <w:r>
        <w:rPr>
          <w:rFonts w:eastAsia="Cambria"/>
        </w:rPr>
        <w:tab/>
        <w:t>33</w:t>
      </w:r>
      <w:r>
        <w:rPr>
          <w:rFonts w:eastAsia="Cambria"/>
        </w:rPr>
        <w:tab/>
        <w:t>23</w:t>
      </w:r>
      <w:r>
        <w:rPr>
          <w:rFonts w:eastAsia="Cambria"/>
        </w:rPr>
        <w:tab/>
      </w:r>
      <w:r w:rsidR="007A14DF">
        <w:rPr>
          <w:rFonts w:eastAsia="Cambria"/>
        </w:rPr>
        <w:t>17</w:t>
      </w:r>
      <w:r>
        <w:rPr>
          <w:rFonts w:eastAsia="Cambria"/>
        </w:rPr>
        <w:tab/>
      </w:r>
      <w:r>
        <w:rPr>
          <w:rFonts w:eastAsia="Cambria"/>
        </w:rPr>
        <w:tab/>
        <w:t xml:space="preserve"> </w:t>
      </w:r>
      <w:r w:rsidR="00B063E7">
        <w:rPr>
          <w:rFonts w:eastAsia="Cambria"/>
        </w:rPr>
        <w:t>30</w:t>
      </w:r>
      <w:r w:rsidR="007A14DF">
        <w:rPr>
          <w:rFonts w:eastAsia="Cambria"/>
        </w:rPr>
        <w:t>9</w:t>
      </w:r>
    </w:p>
    <w:p w14:paraId="4CE7BFCE" w14:textId="286B9F58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Sensation</w:t>
      </w:r>
      <w:r>
        <w:rPr>
          <w:rFonts w:eastAsia="Cambria"/>
        </w:rPr>
        <w:tab/>
        <w:t>7</w:t>
      </w:r>
      <w:r>
        <w:rPr>
          <w:rFonts w:eastAsia="Cambria"/>
        </w:rPr>
        <w:tab/>
        <w:t>11</w:t>
      </w:r>
      <w:r>
        <w:rPr>
          <w:rFonts w:eastAsia="Cambria"/>
        </w:rPr>
        <w:tab/>
      </w:r>
      <w:r w:rsidR="00CB4CD2">
        <w:rPr>
          <w:rFonts w:eastAsia="Cambria"/>
        </w:rPr>
        <w:t xml:space="preserve"> 4</w:t>
      </w:r>
      <w:r>
        <w:rPr>
          <w:rFonts w:eastAsia="Cambria"/>
        </w:rPr>
        <w:tab/>
      </w:r>
      <w:r>
        <w:rPr>
          <w:rFonts w:eastAsia="Cambria"/>
        </w:rPr>
        <w:tab/>
        <w:t xml:space="preserve"> 1</w:t>
      </w:r>
      <w:r w:rsidR="00F827BA">
        <w:rPr>
          <w:rFonts w:eastAsia="Cambria"/>
        </w:rPr>
        <w:t>1</w:t>
      </w:r>
      <w:r w:rsidR="00CB4CD2">
        <w:rPr>
          <w:rFonts w:eastAsia="Cambria"/>
        </w:rPr>
        <w:t>1</w:t>
      </w:r>
    </w:p>
    <w:p w14:paraId="71B61288" w14:textId="6D764C2F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Sensitivity</w:t>
      </w:r>
      <w:r>
        <w:rPr>
          <w:rFonts w:eastAsia="Cambria"/>
        </w:rPr>
        <w:tab/>
        <w:t>14</w:t>
      </w:r>
      <w:r>
        <w:rPr>
          <w:rFonts w:eastAsia="Cambria"/>
        </w:rPr>
        <w:tab/>
        <w:t>6</w:t>
      </w:r>
      <w:r>
        <w:rPr>
          <w:rFonts w:eastAsia="Cambria"/>
        </w:rPr>
        <w:tab/>
      </w:r>
      <w:r w:rsidR="00381828">
        <w:rPr>
          <w:rFonts w:eastAsia="Cambria"/>
        </w:rPr>
        <w:t xml:space="preserve"> 6</w:t>
      </w:r>
      <w:r>
        <w:rPr>
          <w:rFonts w:eastAsia="Cambria"/>
        </w:rPr>
        <w:tab/>
      </w:r>
      <w:r>
        <w:rPr>
          <w:rFonts w:eastAsia="Cambria"/>
        </w:rPr>
        <w:tab/>
        <w:t xml:space="preserve"> 12</w:t>
      </w:r>
      <w:r w:rsidR="00381828">
        <w:rPr>
          <w:rFonts w:eastAsia="Cambria"/>
        </w:rPr>
        <w:t>9</w:t>
      </w:r>
    </w:p>
    <w:p w14:paraId="70F1DD4B" w14:textId="12212B29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Sexual function</w:t>
      </w:r>
      <w:r>
        <w:rPr>
          <w:rFonts w:eastAsia="Cambria"/>
        </w:rPr>
        <w:tab/>
        <w:t>16</w:t>
      </w:r>
      <w:r>
        <w:rPr>
          <w:rFonts w:eastAsia="Cambria"/>
        </w:rPr>
        <w:tab/>
        <w:t>21</w:t>
      </w:r>
      <w:r>
        <w:rPr>
          <w:rFonts w:eastAsia="Cambria"/>
        </w:rPr>
        <w:tab/>
      </w:r>
      <w:r w:rsidR="008038E0">
        <w:rPr>
          <w:rFonts w:eastAsia="Cambria"/>
        </w:rPr>
        <w:t>15</w:t>
      </w:r>
      <w:r>
        <w:rPr>
          <w:rFonts w:eastAsia="Cambria"/>
        </w:rPr>
        <w:tab/>
      </w:r>
      <w:r>
        <w:rPr>
          <w:rFonts w:eastAsia="Cambria"/>
        </w:rPr>
        <w:tab/>
        <w:t xml:space="preserve"> 2</w:t>
      </w:r>
      <w:r w:rsidR="00F827BA">
        <w:rPr>
          <w:rFonts w:eastAsia="Cambria"/>
        </w:rPr>
        <w:t>9</w:t>
      </w:r>
      <w:r w:rsidR="008038E0">
        <w:rPr>
          <w:rFonts w:eastAsia="Cambria"/>
        </w:rPr>
        <w:t>9</w:t>
      </w:r>
    </w:p>
    <w:p w14:paraId="09C38A0C" w14:textId="77777777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111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 xml:space="preserve">Sexually trans- </w:t>
      </w:r>
    </w:p>
    <w:p w14:paraId="2D93B551" w14:textId="089E1B7D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111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mitted infection</w:t>
      </w:r>
      <w:r>
        <w:rPr>
          <w:rFonts w:eastAsia="Cambria"/>
        </w:rPr>
        <w:tab/>
        <w:t>96</w:t>
      </w:r>
      <w:r>
        <w:rPr>
          <w:rFonts w:eastAsia="Cambria"/>
        </w:rPr>
        <w:tab/>
        <w:t>62</w:t>
      </w:r>
      <w:r>
        <w:rPr>
          <w:rFonts w:eastAsia="Cambria"/>
        </w:rPr>
        <w:tab/>
      </w:r>
      <w:r w:rsidR="00A757BE">
        <w:rPr>
          <w:rFonts w:eastAsia="Cambria"/>
        </w:rPr>
        <w:t>28</w:t>
      </w:r>
      <w:r>
        <w:rPr>
          <w:rFonts w:eastAsia="Cambria"/>
        </w:rPr>
        <w:tab/>
      </w:r>
      <w:r>
        <w:rPr>
          <w:rFonts w:eastAsia="Cambria"/>
        </w:rPr>
        <w:tab/>
      </w:r>
      <w:r>
        <w:rPr>
          <w:rFonts w:eastAsia="Cambria"/>
        </w:rPr>
        <w:tab/>
        <w:t>16</w:t>
      </w:r>
      <w:r w:rsidR="00A757BE">
        <w:rPr>
          <w:rFonts w:eastAsia="Cambria"/>
        </w:rPr>
        <w:t>45</w:t>
      </w:r>
    </w:p>
    <w:p w14:paraId="169FBECB" w14:textId="62E1B9B4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Syphilis</w:t>
      </w:r>
      <w:r>
        <w:rPr>
          <w:rFonts w:eastAsia="Cambria"/>
        </w:rPr>
        <w:tab/>
        <w:t>3</w:t>
      </w:r>
      <w:r>
        <w:rPr>
          <w:rFonts w:eastAsia="Cambria"/>
        </w:rPr>
        <w:tab/>
        <w:t>3</w:t>
      </w:r>
      <w:r>
        <w:rPr>
          <w:rFonts w:eastAsia="Cambria"/>
        </w:rPr>
        <w:tab/>
        <w:t xml:space="preserve"> </w:t>
      </w:r>
      <w:r w:rsidR="00A163C9">
        <w:rPr>
          <w:rFonts w:eastAsia="Cambria"/>
        </w:rPr>
        <w:t>1</w:t>
      </w:r>
      <w:r>
        <w:rPr>
          <w:rFonts w:eastAsia="Cambria"/>
        </w:rPr>
        <w:tab/>
      </w:r>
      <w:r>
        <w:rPr>
          <w:rFonts w:eastAsia="Cambria"/>
        </w:rPr>
        <w:tab/>
        <w:t xml:space="preserve">  8</w:t>
      </w:r>
      <w:r w:rsidR="00A163C9">
        <w:rPr>
          <w:rFonts w:eastAsia="Cambria"/>
        </w:rPr>
        <w:t>4</w:t>
      </w:r>
    </w:p>
    <w:p w14:paraId="09672779" w14:textId="5B3DFD9E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Timing</w:t>
      </w:r>
      <w:r>
        <w:rPr>
          <w:rFonts w:eastAsia="Cambria"/>
        </w:rPr>
        <w:tab/>
        <w:t>6</w:t>
      </w:r>
      <w:r>
        <w:rPr>
          <w:rFonts w:eastAsia="Cambria"/>
        </w:rPr>
        <w:tab/>
        <w:t>5</w:t>
      </w:r>
      <w:r>
        <w:rPr>
          <w:rFonts w:eastAsia="Cambria"/>
        </w:rPr>
        <w:tab/>
      </w:r>
      <w:r w:rsidR="0009345E">
        <w:rPr>
          <w:rFonts w:eastAsia="Cambria"/>
        </w:rPr>
        <w:t xml:space="preserve"> 4</w:t>
      </w:r>
      <w:r>
        <w:rPr>
          <w:rFonts w:eastAsia="Cambria"/>
        </w:rPr>
        <w:tab/>
      </w:r>
      <w:r>
        <w:rPr>
          <w:rFonts w:eastAsia="Cambria"/>
        </w:rPr>
        <w:tab/>
        <w:t xml:space="preserve">  4</w:t>
      </w:r>
      <w:r w:rsidR="00A163C9">
        <w:rPr>
          <w:rFonts w:eastAsia="Cambria"/>
        </w:rPr>
        <w:t>2</w:t>
      </w:r>
    </w:p>
    <w:p w14:paraId="55620980" w14:textId="263047CC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Trichomonas</w:t>
      </w:r>
      <w:r>
        <w:rPr>
          <w:rFonts w:eastAsia="Cambria"/>
        </w:rPr>
        <w:tab/>
        <w:t>0</w:t>
      </w:r>
      <w:r>
        <w:rPr>
          <w:rFonts w:eastAsia="Cambria"/>
        </w:rPr>
        <w:tab/>
        <w:t>3</w:t>
      </w:r>
      <w:r>
        <w:rPr>
          <w:rFonts w:eastAsia="Cambria"/>
        </w:rPr>
        <w:tab/>
        <w:t xml:space="preserve"> </w:t>
      </w:r>
      <w:r w:rsidR="00A163C9">
        <w:rPr>
          <w:rFonts w:eastAsia="Cambria"/>
        </w:rPr>
        <w:t>0</w:t>
      </w:r>
      <w:r>
        <w:rPr>
          <w:rFonts w:eastAsia="Cambria"/>
        </w:rPr>
        <w:tab/>
      </w:r>
      <w:r>
        <w:rPr>
          <w:rFonts w:eastAsia="Cambria"/>
        </w:rPr>
        <w:tab/>
        <w:t xml:space="preserve">  24</w:t>
      </w:r>
    </w:p>
    <w:p w14:paraId="2D134459" w14:textId="77777777" w:rsidR="00566E94" w:rsidRDefault="00566E94" w:rsidP="00566E94">
      <w:pPr>
        <w:widowControl w:val="0"/>
        <w:tabs>
          <w:tab w:val="left" w:pos="1440"/>
          <w:tab w:val="left" w:pos="1985"/>
          <w:tab w:val="left" w:pos="2552"/>
          <w:tab w:val="left" w:pos="3119"/>
          <w:tab w:val="left" w:pos="3686"/>
          <w:tab w:val="left" w:pos="411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 xml:space="preserve">Urinary tract </w:t>
      </w:r>
      <w:r>
        <w:rPr>
          <w:rFonts w:eastAsia="Cambria"/>
        </w:rPr>
        <w:tab/>
      </w:r>
      <w:r>
        <w:rPr>
          <w:rFonts w:eastAsia="Cambria"/>
        </w:rPr>
        <w:tab/>
      </w:r>
      <w:r>
        <w:rPr>
          <w:rFonts w:eastAsia="Cambria"/>
        </w:rPr>
        <w:tab/>
        <w:t xml:space="preserve">    </w:t>
      </w:r>
    </w:p>
    <w:p w14:paraId="5731E3CC" w14:textId="3ED9F8EE" w:rsidR="00566E94" w:rsidRDefault="00566E94" w:rsidP="00566E94">
      <w:pPr>
        <w:widowControl w:val="0"/>
        <w:tabs>
          <w:tab w:val="left" w:pos="1985"/>
          <w:tab w:val="left" w:pos="2552"/>
          <w:tab w:val="left" w:pos="3119"/>
          <w:tab w:val="left" w:pos="3686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infection</w:t>
      </w:r>
      <w:r>
        <w:rPr>
          <w:rFonts w:eastAsia="Cambria"/>
        </w:rPr>
        <w:tab/>
        <w:t>14</w:t>
      </w:r>
      <w:r>
        <w:rPr>
          <w:rFonts w:eastAsia="Cambria"/>
        </w:rPr>
        <w:tab/>
        <w:t>12</w:t>
      </w:r>
      <w:r>
        <w:rPr>
          <w:rFonts w:eastAsia="Cambria"/>
        </w:rPr>
        <w:tab/>
        <w:t xml:space="preserve"> </w:t>
      </w:r>
      <w:r w:rsidR="00FB68CE">
        <w:rPr>
          <w:rFonts w:eastAsia="Cambria"/>
        </w:rPr>
        <w:t>5</w:t>
      </w:r>
      <w:r>
        <w:rPr>
          <w:rFonts w:eastAsia="Cambria"/>
        </w:rPr>
        <w:tab/>
      </w:r>
      <w:r>
        <w:rPr>
          <w:rFonts w:eastAsia="Cambria"/>
        </w:rPr>
        <w:tab/>
        <w:t>20</w:t>
      </w:r>
      <w:r w:rsidR="00A163C9">
        <w:rPr>
          <w:rFonts w:eastAsia="Cambria"/>
        </w:rPr>
        <w:t>9</w:t>
      </w:r>
      <w:r>
        <w:rPr>
          <w:rFonts w:eastAsia="Cambria"/>
        </w:rPr>
        <w:tab/>
      </w:r>
    </w:p>
    <w:p w14:paraId="2FFCDE4E" w14:textId="77777777" w:rsidR="00566E94" w:rsidRDefault="00566E94" w:rsidP="00566E94">
      <w:pPr>
        <w:widowControl w:val="0"/>
        <w:tabs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</w:tabs>
        <w:autoSpaceDE w:val="0"/>
        <w:autoSpaceDN w:val="0"/>
        <w:adjustRightInd w:val="0"/>
        <w:ind w:right="-205"/>
        <w:rPr>
          <w:rFonts w:eastAsia="Cambria"/>
        </w:rPr>
      </w:pPr>
      <w:r>
        <w:rPr>
          <w:rFonts w:eastAsia="Cambria"/>
        </w:rPr>
        <w:t>------------------------------------------------------------------------------------------------------------------</w:t>
      </w:r>
    </w:p>
    <w:p w14:paraId="12E91DF8" w14:textId="4866059F" w:rsidR="00566E94" w:rsidRPr="00C9711A" w:rsidRDefault="00566E94" w:rsidP="00566E94">
      <w:pPr>
        <w:tabs>
          <w:tab w:val="left" w:pos="2835"/>
          <w:tab w:val="left" w:pos="2977"/>
        </w:tabs>
        <w:outlineLvl w:val="0"/>
        <w:rPr>
          <w:u w:val="single"/>
        </w:rPr>
      </w:pPr>
      <w:r>
        <w:tab/>
      </w:r>
      <w:r w:rsidRPr="00C9711A">
        <w:rPr>
          <w:u w:val="single"/>
        </w:rPr>
        <w:t xml:space="preserve">Grand total = </w:t>
      </w:r>
      <w:r w:rsidR="002336B5">
        <w:rPr>
          <w:u w:val="single"/>
        </w:rPr>
        <w:t>12,</w:t>
      </w:r>
      <w:r w:rsidR="0051456A">
        <w:rPr>
          <w:u w:val="single"/>
        </w:rPr>
        <w:t>754</w:t>
      </w:r>
      <w:r w:rsidRPr="00C9711A">
        <w:rPr>
          <w:u w:val="single"/>
        </w:rPr>
        <w:t xml:space="preserve"> “hits”*</w:t>
      </w:r>
    </w:p>
    <w:p w14:paraId="32A63B0E" w14:textId="501DD0C4" w:rsidR="00200FBE" w:rsidRPr="00B21B4C" w:rsidRDefault="00566E94" w:rsidP="00744224">
      <w:pPr>
        <w:rPr>
          <w:color w:val="000000" w:themeColor="text1"/>
        </w:rPr>
      </w:pPr>
      <w:r w:rsidRPr="00B21B4C">
        <w:rPr>
          <w:color w:val="000000" w:themeColor="text1"/>
        </w:rPr>
        <w:t>*The numbers shown do not take into account duplication of publication in different searches.</w:t>
      </w:r>
    </w:p>
    <w:sectPr w:rsidR="00200FBE" w:rsidRPr="00B21B4C" w:rsidSect="00AB7C80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599" w:right="363" w:bottom="1349" w:left="1469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BAAC57" w14:textId="77777777" w:rsidR="00F556D0" w:rsidRDefault="00F556D0" w:rsidP="00B93365">
      <w:r>
        <w:separator/>
      </w:r>
    </w:p>
  </w:endnote>
  <w:endnote w:type="continuationSeparator" w:id="0">
    <w:p w14:paraId="677DBDE3" w14:textId="77777777" w:rsidR="00F556D0" w:rsidRDefault="00F556D0" w:rsidP="00B93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yriad Pro">
    <w:altName w:val="Corbel"/>
    <w:panose1 w:val="020B0604020202020204"/>
    <w:charset w:val="00"/>
    <w:family w:val="auto"/>
    <w:pitch w:val="variable"/>
    <w:sig w:usb0="20000287" w:usb1="00000001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Neue-Bold">
    <w:panose1 w:val="02000803000000090004"/>
    <w:charset w:val="00"/>
    <w:family w:val="auto"/>
    <w:pitch w:val="variable"/>
    <w:sig w:usb0="E50002FF" w:usb1="500079DB" w:usb2="00001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87111B" w14:textId="77777777" w:rsidR="00763D87" w:rsidRDefault="00763D87" w:rsidP="00762D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18C695" w14:textId="77777777" w:rsidR="00763D87" w:rsidRDefault="00763D87" w:rsidP="00B933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2818BF" w14:textId="77777777" w:rsidR="00763D87" w:rsidRDefault="00763D87" w:rsidP="00B933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BA5079" w14:textId="77777777" w:rsidR="00F556D0" w:rsidRDefault="00F556D0" w:rsidP="00B93365">
      <w:r>
        <w:separator/>
      </w:r>
    </w:p>
  </w:footnote>
  <w:footnote w:type="continuationSeparator" w:id="0">
    <w:p w14:paraId="5325268C" w14:textId="77777777" w:rsidR="00F556D0" w:rsidRDefault="00F556D0" w:rsidP="00B933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9266E7" w14:textId="77777777" w:rsidR="00763D87" w:rsidRDefault="00763D87" w:rsidP="00AF5CE1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827079" w14:textId="77777777" w:rsidR="00763D87" w:rsidRDefault="00763D87" w:rsidP="00AF5CE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B05364" w14:textId="77777777" w:rsidR="00763D87" w:rsidRPr="00B71DCA" w:rsidRDefault="00763D87" w:rsidP="00AF5CE1">
    <w:pPr>
      <w:pStyle w:val="Header"/>
      <w:framePr w:wrap="none" w:vAnchor="text" w:hAnchor="margin" w:xAlign="right" w:y="1"/>
      <w:rPr>
        <w:rStyle w:val="PageNumber"/>
        <w:sz w:val="22"/>
        <w:szCs w:val="22"/>
      </w:rPr>
    </w:pPr>
    <w:r w:rsidRPr="00B71DCA">
      <w:rPr>
        <w:rStyle w:val="PageNumber"/>
        <w:sz w:val="22"/>
        <w:szCs w:val="22"/>
      </w:rPr>
      <w:fldChar w:fldCharType="begin"/>
    </w:r>
    <w:r w:rsidRPr="00B71DCA">
      <w:rPr>
        <w:rStyle w:val="PageNumber"/>
        <w:sz w:val="22"/>
        <w:szCs w:val="22"/>
      </w:rPr>
      <w:instrText xml:space="preserve">PAGE  </w:instrText>
    </w:r>
    <w:r w:rsidRPr="00B71DCA">
      <w:rPr>
        <w:rStyle w:val="PageNumber"/>
        <w:sz w:val="22"/>
        <w:szCs w:val="22"/>
      </w:rPr>
      <w:fldChar w:fldCharType="separate"/>
    </w:r>
    <w:r>
      <w:rPr>
        <w:rStyle w:val="PageNumber"/>
        <w:noProof/>
        <w:sz w:val="22"/>
        <w:szCs w:val="22"/>
      </w:rPr>
      <w:t>44</w:t>
    </w:r>
    <w:r w:rsidRPr="00B71DCA">
      <w:rPr>
        <w:rStyle w:val="PageNumber"/>
        <w:sz w:val="22"/>
        <w:szCs w:val="22"/>
      </w:rPr>
      <w:fldChar w:fldCharType="end"/>
    </w:r>
  </w:p>
  <w:p w14:paraId="707C2E8B" w14:textId="77777777" w:rsidR="00763D87" w:rsidRDefault="00763D87" w:rsidP="00AF5CE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887206"/>
    <w:multiLevelType w:val="hybridMultilevel"/>
    <w:tmpl w:val="DFD46D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FC56D0"/>
    <w:multiLevelType w:val="hybridMultilevel"/>
    <w:tmpl w:val="C8CA8112"/>
    <w:lvl w:ilvl="0" w:tplc="51B61CB6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D3B98"/>
    <w:multiLevelType w:val="hybridMultilevel"/>
    <w:tmpl w:val="874E41B0"/>
    <w:lvl w:ilvl="0" w:tplc="99AA9E26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620E25"/>
    <w:multiLevelType w:val="hybridMultilevel"/>
    <w:tmpl w:val="F55A20DC"/>
    <w:lvl w:ilvl="0" w:tplc="C01A3E1A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E05800"/>
    <w:multiLevelType w:val="multilevel"/>
    <w:tmpl w:val="B1C8C7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C96378C"/>
    <w:multiLevelType w:val="hybridMultilevel"/>
    <w:tmpl w:val="A5821FDA"/>
    <w:lvl w:ilvl="0" w:tplc="EFAC2714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542689"/>
    <w:multiLevelType w:val="hybridMultilevel"/>
    <w:tmpl w:val="1CF8A404"/>
    <w:lvl w:ilvl="0" w:tplc="A04C0B28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00273B"/>
    <w:multiLevelType w:val="multilevel"/>
    <w:tmpl w:val="7C7E7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971E00"/>
    <w:multiLevelType w:val="multilevel"/>
    <w:tmpl w:val="40EE7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28D0912"/>
    <w:multiLevelType w:val="multilevel"/>
    <w:tmpl w:val="70C81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8E030C4"/>
    <w:multiLevelType w:val="multilevel"/>
    <w:tmpl w:val="12C8C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CDE4371"/>
    <w:multiLevelType w:val="multilevel"/>
    <w:tmpl w:val="FCD88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4364D5"/>
    <w:multiLevelType w:val="hybridMultilevel"/>
    <w:tmpl w:val="36F24200"/>
    <w:lvl w:ilvl="0" w:tplc="66FC7176">
      <w:start w:val="7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9B297B"/>
    <w:multiLevelType w:val="multilevel"/>
    <w:tmpl w:val="2C288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6"/>
  </w:num>
  <w:num w:numId="3">
    <w:abstractNumId w:val="12"/>
  </w:num>
  <w:num w:numId="4">
    <w:abstractNumId w:val="1"/>
  </w:num>
  <w:num w:numId="5">
    <w:abstractNumId w:val="2"/>
  </w:num>
  <w:num w:numId="6">
    <w:abstractNumId w:val="5"/>
  </w:num>
  <w:num w:numId="7">
    <w:abstractNumId w:val="3"/>
  </w:num>
  <w:num w:numId="8">
    <w:abstractNumId w:val="11"/>
  </w:num>
  <w:num w:numId="9">
    <w:abstractNumId w:val="9"/>
  </w:num>
  <w:num w:numId="10">
    <w:abstractNumId w:val="7"/>
  </w:num>
  <w:num w:numId="11">
    <w:abstractNumId w:val="10"/>
  </w:num>
  <w:num w:numId="12">
    <w:abstractNumId w:val="13"/>
  </w:num>
  <w:num w:numId="13">
    <w:abstractNumId w:val="8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9zvfvpj52ephe5x9t5wvect5dswapdw2aw&quot;&gt;refsCircBrian170822&lt;record-ids&gt;&lt;item&gt;974&lt;/item&gt;&lt;item&gt;976&lt;/item&gt;&lt;item&gt;981&lt;/item&gt;&lt;item&gt;983&lt;/item&gt;&lt;item&gt;986&lt;/item&gt;&lt;item&gt;994&lt;/item&gt;&lt;item&gt;995&lt;/item&gt;&lt;item&gt;999&lt;/item&gt;&lt;item&gt;1008&lt;/item&gt;&lt;item&gt;1043&lt;/item&gt;&lt;item&gt;1070&lt;/item&gt;&lt;item&gt;1074&lt;/item&gt;&lt;item&gt;1083&lt;/item&gt;&lt;item&gt;1114&lt;/item&gt;&lt;item&gt;1175&lt;/item&gt;&lt;item&gt;1180&lt;/item&gt;&lt;item&gt;1217&lt;/item&gt;&lt;item&gt;1221&lt;/item&gt;&lt;item&gt;1228&lt;/item&gt;&lt;item&gt;1230&lt;/item&gt;&lt;item&gt;1238&lt;/item&gt;&lt;item&gt;1242&lt;/item&gt;&lt;item&gt;1243&lt;/item&gt;&lt;item&gt;1254&lt;/item&gt;&lt;item&gt;1258&lt;/item&gt;&lt;item&gt;1288&lt;/item&gt;&lt;item&gt;1298&lt;/item&gt;&lt;item&gt;1375&lt;/item&gt;&lt;item&gt;1377&lt;/item&gt;&lt;item&gt;1380&lt;/item&gt;&lt;item&gt;1383&lt;/item&gt;&lt;item&gt;1386&lt;/item&gt;&lt;item&gt;1401&lt;/item&gt;&lt;item&gt;1458&lt;/item&gt;&lt;item&gt;1497&lt;/item&gt;&lt;item&gt;1512&lt;/item&gt;&lt;item&gt;1513&lt;/item&gt;&lt;item&gt;1517&lt;/item&gt;&lt;item&gt;1518&lt;/item&gt;&lt;item&gt;1519&lt;/item&gt;&lt;item&gt;1520&lt;/item&gt;&lt;item&gt;1521&lt;/item&gt;&lt;item&gt;1522&lt;/item&gt;&lt;item&gt;1526&lt;/item&gt;&lt;item&gt;1527&lt;/item&gt;&lt;item&gt;1531&lt;/item&gt;&lt;item&gt;1534&lt;/item&gt;&lt;item&gt;1557&lt;/item&gt;&lt;item&gt;1558&lt;/item&gt;&lt;item&gt;1560&lt;/item&gt;&lt;item&gt;1565&lt;/item&gt;&lt;item&gt;1576&lt;/item&gt;&lt;item&gt;1588&lt;/item&gt;&lt;item&gt;1618&lt;/item&gt;&lt;item&gt;1621&lt;/item&gt;&lt;item&gt;1655&lt;/item&gt;&lt;item&gt;1682&lt;/item&gt;&lt;item&gt;1696&lt;/item&gt;&lt;item&gt;1708&lt;/item&gt;&lt;item&gt;1714&lt;/item&gt;&lt;item&gt;1727&lt;/item&gt;&lt;item&gt;1750&lt;/item&gt;&lt;item&gt;1751&lt;/item&gt;&lt;item&gt;1752&lt;/item&gt;&lt;item&gt;1753&lt;/item&gt;&lt;item&gt;1756&lt;/item&gt;&lt;item&gt;1761&lt;/item&gt;&lt;item&gt;1766&lt;/item&gt;&lt;item&gt;1782&lt;/item&gt;&lt;item&gt;1784&lt;/item&gt;&lt;item&gt;1785&lt;/item&gt;&lt;item&gt;1795&lt;/item&gt;&lt;item&gt;1799&lt;/item&gt;&lt;item&gt;1800&lt;/item&gt;&lt;item&gt;1806&lt;/item&gt;&lt;item&gt;1808&lt;/item&gt;&lt;item&gt;1812&lt;/item&gt;&lt;item&gt;1821&lt;/item&gt;&lt;item&gt;1826&lt;/item&gt;&lt;item&gt;1827&lt;/item&gt;&lt;item&gt;1846&lt;/item&gt;&lt;item&gt;1896&lt;/item&gt;&lt;item&gt;1917&lt;/item&gt;&lt;item&gt;1931&lt;/item&gt;&lt;item&gt;1958&lt;/item&gt;&lt;item&gt;1960&lt;/item&gt;&lt;item&gt;1972&lt;/item&gt;&lt;item&gt;1978&lt;/item&gt;&lt;item&gt;1979&lt;/item&gt;&lt;item&gt;1981&lt;/item&gt;&lt;item&gt;1986&lt;/item&gt;&lt;item&gt;1988&lt;/item&gt;&lt;item&gt;2022&lt;/item&gt;&lt;item&gt;2069&lt;/item&gt;&lt;item&gt;2084&lt;/item&gt;&lt;item&gt;2091&lt;/item&gt;&lt;item&gt;2123&lt;/item&gt;&lt;item&gt;2161&lt;/item&gt;&lt;item&gt;2162&lt;/item&gt;&lt;item&gt;2163&lt;/item&gt;&lt;item&gt;2167&lt;/item&gt;&lt;item&gt;2169&lt;/item&gt;&lt;item&gt;2183&lt;/item&gt;&lt;item&gt;2184&lt;/item&gt;&lt;item&gt;2196&lt;/item&gt;&lt;item&gt;2204&lt;/item&gt;&lt;item&gt;2205&lt;/item&gt;&lt;item&gt;2209&lt;/item&gt;&lt;item&gt;2211&lt;/item&gt;&lt;item&gt;2214&lt;/item&gt;&lt;item&gt;2216&lt;/item&gt;&lt;item&gt;2217&lt;/item&gt;&lt;item&gt;2219&lt;/item&gt;&lt;item&gt;2220&lt;/item&gt;&lt;item&gt;2221&lt;/item&gt;&lt;item&gt;2222&lt;/item&gt;&lt;item&gt;2223&lt;/item&gt;&lt;item&gt;2224&lt;/item&gt;&lt;item&gt;2229&lt;/item&gt;&lt;item&gt;2232&lt;/item&gt;&lt;item&gt;2233&lt;/item&gt;&lt;item&gt;2236&lt;/item&gt;&lt;item&gt;2251&lt;/item&gt;&lt;item&gt;2254&lt;/item&gt;&lt;item&gt;2318&lt;/item&gt;&lt;item&gt;2319&lt;/item&gt;&lt;item&gt;2331&lt;/item&gt;&lt;item&gt;2336&lt;/item&gt;&lt;item&gt;2340&lt;/item&gt;&lt;item&gt;2341&lt;/item&gt;&lt;item&gt;2345&lt;/item&gt;&lt;item&gt;2351&lt;/item&gt;&lt;item&gt;2352&lt;/item&gt;&lt;item&gt;2355&lt;/item&gt;&lt;item&gt;2367&lt;/item&gt;&lt;item&gt;2374&lt;/item&gt;&lt;item&gt;2413&lt;/item&gt;&lt;item&gt;2462&lt;/item&gt;&lt;item&gt;2463&lt;/item&gt;&lt;item&gt;2464&lt;/item&gt;&lt;item&gt;2475&lt;/item&gt;&lt;item&gt;2476&lt;/item&gt;&lt;item&gt;2477&lt;/item&gt;&lt;item&gt;2478&lt;/item&gt;&lt;item&gt;2483&lt;/item&gt;&lt;item&gt;2485&lt;/item&gt;&lt;item&gt;2489&lt;/item&gt;&lt;item&gt;2508&lt;/item&gt;&lt;item&gt;2509&lt;/item&gt;&lt;item&gt;2519&lt;/item&gt;&lt;item&gt;2531&lt;/item&gt;&lt;item&gt;2535&lt;/item&gt;&lt;item&gt;2536&lt;/item&gt;&lt;item&gt;2537&lt;/item&gt;&lt;item&gt;2538&lt;/item&gt;&lt;item&gt;2539&lt;/item&gt;&lt;item&gt;2541&lt;/item&gt;&lt;item&gt;2542&lt;/item&gt;&lt;item&gt;2543&lt;/item&gt;&lt;item&gt;2557&lt;/item&gt;&lt;item&gt;2558&lt;/item&gt;&lt;item&gt;2559&lt;/item&gt;&lt;item&gt;2561&lt;/item&gt;&lt;item&gt;2562&lt;/item&gt;&lt;item&gt;2779&lt;/item&gt;&lt;item&gt;2780&lt;/item&gt;&lt;item&gt;2781&lt;/item&gt;&lt;item&gt;2782&lt;/item&gt;&lt;item&gt;2783&lt;/item&gt;&lt;item&gt;2785&lt;/item&gt;&lt;item&gt;2786&lt;/item&gt;&lt;item&gt;2789&lt;/item&gt;&lt;item&gt;2790&lt;/item&gt;&lt;item&gt;2792&lt;/item&gt;&lt;item&gt;2797&lt;/item&gt;&lt;item&gt;2799&lt;/item&gt;&lt;item&gt;2803&lt;/item&gt;&lt;item&gt;2805&lt;/item&gt;&lt;item&gt;2813&lt;/item&gt;&lt;item&gt;2818&lt;/item&gt;&lt;item&gt;2820&lt;/item&gt;&lt;item&gt;2821&lt;/item&gt;&lt;item&gt;2825&lt;/item&gt;&lt;item&gt;2828&lt;/item&gt;&lt;item&gt;2831&lt;/item&gt;&lt;item&gt;2834&lt;/item&gt;&lt;item&gt;2838&lt;/item&gt;&lt;item&gt;2843&lt;/item&gt;&lt;item&gt;2849&lt;/item&gt;&lt;item&gt;2856&lt;/item&gt;&lt;item&gt;2868&lt;/item&gt;&lt;item&gt;2876&lt;/item&gt;&lt;item&gt;2883&lt;/item&gt;&lt;item&gt;2884&lt;/item&gt;&lt;item&gt;2896&lt;/item&gt;&lt;item&gt;2901&lt;/item&gt;&lt;item&gt;2903&lt;/item&gt;&lt;item&gt;2904&lt;/item&gt;&lt;item&gt;2907&lt;/item&gt;&lt;item&gt;2917&lt;/item&gt;&lt;item&gt;2918&lt;/item&gt;&lt;item&gt;2919&lt;/item&gt;&lt;item&gt;2920&lt;/item&gt;&lt;item&gt;2948&lt;/item&gt;&lt;item&gt;2955&lt;/item&gt;&lt;item&gt;2957&lt;/item&gt;&lt;item&gt;2963&lt;/item&gt;&lt;item&gt;2968&lt;/item&gt;&lt;item&gt;2969&lt;/item&gt;&lt;item&gt;2970&lt;/item&gt;&lt;item&gt;2980&lt;/item&gt;&lt;item&gt;2987&lt;/item&gt;&lt;item&gt;2995&lt;/item&gt;&lt;item&gt;3017&lt;/item&gt;&lt;item&gt;3084&lt;/item&gt;&lt;item&gt;3085&lt;/item&gt;&lt;item&gt;3106&lt;/item&gt;&lt;item&gt;3108&lt;/item&gt;&lt;item&gt;3110&lt;/item&gt;&lt;item&gt;3113&lt;/item&gt;&lt;item&gt;3114&lt;/item&gt;&lt;item&gt;3121&lt;/item&gt;&lt;item&gt;3144&lt;/item&gt;&lt;item&gt;3158&lt;/item&gt;&lt;item&gt;3160&lt;/item&gt;&lt;item&gt;3162&lt;/item&gt;&lt;item&gt;3173&lt;/item&gt;&lt;item&gt;3177&lt;/item&gt;&lt;item&gt;3181&lt;/item&gt;&lt;item&gt;3227&lt;/item&gt;&lt;item&gt;3228&lt;/item&gt;&lt;item&gt;3252&lt;/item&gt;&lt;item&gt;3254&lt;/item&gt;&lt;item&gt;3255&lt;/item&gt;&lt;item&gt;3256&lt;/item&gt;&lt;item&gt;3278&lt;/item&gt;&lt;item&gt;3279&lt;/item&gt;&lt;item&gt;3283&lt;/item&gt;&lt;item&gt;3284&lt;/item&gt;&lt;item&gt;3307&lt;/item&gt;&lt;item&gt;3308&lt;/item&gt;&lt;item&gt;3309&lt;/item&gt;&lt;item&gt;3310&lt;/item&gt;&lt;item&gt;3315&lt;/item&gt;&lt;item&gt;3326&lt;/item&gt;&lt;item&gt;3327&lt;/item&gt;&lt;item&gt;3355&lt;/item&gt;&lt;item&gt;3356&lt;/item&gt;&lt;item&gt;3357&lt;/item&gt;&lt;item&gt;3393&lt;/item&gt;&lt;item&gt;3394&lt;/item&gt;&lt;item&gt;3397&lt;/item&gt;&lt;item&gt;3398&lt;/item&gt;&lt;item&gt;3399&lt;/item&gt;&lt;item&gt;3401&lt;/item&gt;&lt;item&gt;3403&lt;/item&gt;&lt;item&gt;3406&lt;/item&gt;&lt;item&gt;3411&lt;/item&gt;&lt;item&gt;3412&lt;/item&gt;&lt;item&gt;3413&lt;/item&gt;&lt;item&gt;3418&lt;/item&gt;&lt;item&gt;3438&lt;/item&gt;&lt;item&gt;3443&lt;/item&gt;&lt;item&gt;3444&lt;/item&gt;&lt;item&gt;3459&lt;/item&gt;&lt;item&gt;3472&lt;/item&gt;&lt;item&gt;3474&lt;/item&gt;&lt;item&gt;3482&lt;/item&gt;&lt;item&gt;3498&lt;/item&gt;&lt;item&gt;3527&lt;/item&gt;&lt;item&gt;3540&lt;/item&gt;&lt;item&gt;3553&lt;/item&gt;&lt;item&gt;3558&lt;/item&gt;&lt;item&gt;3559&lt;/item&gt;&lt;item&gt;3572&lt;/item&gt;&lt;item&gt;3584&lt;/item&gt;&lt;item&gt;3588&lt;/item&gt;&lt;item&gt;3589&lt;/item&gt;&lt;item&gt;3590&lt;/item&gt;&lt;item&gt;3591&lt;/item&gt;&lt;item&gt;3593&lt;/item&gt;&lt;item&gt;3594&lt;/item&gt;&lt;item&gt;3595&lt;/item&gt;&lt;item&gt;3596&lt;/item&gt;&lt;item&gt;3597&lt;/item&gt;&lt;item&gt;3608&lt;/item&gt;&lt;item&gt;3609&lt;/item&gt;&lt;item&gt;3614&lt;/item&gt;&lt;item&gt;3615&lt;/item&gt;&lt;item&gt;3616&lt;/item&gt;&lt;item&gt;3618&lt;/item&gt;&lt;item&gt;3625&lt;/item&gt;&lt;item&gt;3647&lt;/item&gt;&lt;item&gt;3650&lt;/item&gt;&lt;item&gt;3651&lt;/item&gt;&lt;item&gt;3661&lt;/item&gt;&lt;item&gt;3698&lt;/item&gt;&lt;item&gt;3699&lt;/item&gt;&lt;item&gt;3700&lt;/item&gt;&lt;item&gt;3702&lt;/item&gt;&lt;item&gt;3703&lt;/item&gt;&lt;item&gt;3704&lt;/item&gt;&lt;item&gt;3705&lt;/item&gt;&lt;item&gt;3707&lt;/item&gt;&lt;item&gt;3709&lt;/item&gt;&lt;item&gt;3712&lt;/item&gt;&lt;item&gt;3786&lt;/item&gt;&lt;item&gt;3794&lt;/item&gt;&lt;item&gt;3797&lt;/item&gt;&lt;item&gt;3802&lt;/item&gt;&lt;item&gt;3804&lt;/item&gt;&lt;item&gt;3806&lt;/item&gt;&lt;item&gt;3818&lt;/item&gt;&lt;item&gt;3820&lt;/item&gt;&lt;item&gt;3831&lt;/item&gt;&lt;item&gt;3832&lt;/item&gt;&lt;item&gt;3834&lt;/item&gt;&lt;item&gt;3835&lt;/item&gt;&lt;item&gt;3836&lt;/item&gt;&lt;item&gt;3837&lt;/item&gt;&lt;item&gt;3839&lt;/item&gt;&lt;item&gt;3840&lt;/item&gt;&lt;item&gt;3841&lt;/item&gt;&lt;item&gt;3842&lt;/item&gt;&lt;item&gt;3844&lt;/item&gt;&lt;item&gt;3845&lt;/item&gt;&lt;item&gt;3847&lt;/item&gt;&lt;item&gt;3848&lt;/item&gt;&lt;item&gt;3849&lt;/item&gt;&lt;item&gt;3850&lt;/item&gt;&lt;item&gt;3851&lt;/item&gt;&lt;item&gt;3852&lt;/item&gt;&lt;item&gt;3853&lt;/item&gt;&lt;item&gt;3854&lt;/item&gt;&lt;item&gt;3855&lt;/item&gt;&lt;item&gt;3856&lt;/item&gt;&lt;item&gt;3857&lt;/item&gt;&lt;item&gt;3858&lt;/item&gt;&lt;item&gt;3859&lt;/item&gt;&lt;item&gt;3860&lt;/item&gt;&lt;item&gt;3872&lt;/item&gt;&lt;item&gt;3874&lt;/item&gt;&lt;item&gt;3876&lt;/item&gt;&lt;item&gt;3878&lt;/item&gt;&lt;item&gt;3879&lt;/item&gt;&lt;item&gt;3880&lt;/item&gt;&lt;item&gt;3882&lt;/item&gt;&lt;item&gt;3885&lt;/item&gt;&lt;item&gt;3886&lt;/item&gt;&lt;item&gt;3887&lt;/item&gt;&lt;item&gt;3888&lt;/item&gt;&lt;item&gt;3889&lt;/item&gt;&lt;item&gt;3890&lt;/item&gt;&lt;item&gt;3892&lt;/item&gt;&lt;item&gt;3893&lt;/item&gt;&lt;item&gt;3894&lt;/item&gt;&lt;item&gt;3895&lt;/item&gt;&lt;item&gt;3896&lt;/item&gt;&lt;item&gt;3897&lt;/item&gt;&lt;item&gt;3898&lt;/item&gt;&lt;item&gt;3899&lt;/item&gt;&lt;item&gt;3900&lt;/item&gt;&lt;item&gt;3902&lt;/item&gt;&lt;item&gt;3903&lt;/item&gt;&lt;item&gt;3904&lt;/item&gt;&lt;item&gt;3905&lt;/item&gt;&lt;item&gt;3907&lt;/item&gt;&lt;item&gt;3908&lt;/item&gt;&lt;item&gt;3909&lt;/item&gt;&lt;item&gt;3910&lt;/item&gt;&lt;item&gt;3911&lt;/item&gt;&lt;item&gt;3912&lt;/item&gt;&lt;item&gt;3913&lt;/item&gt;&lt;item&gt;3916&lt;/item&gt;&lt;item&gt;3919&lt;/item&gt;&lt;item&gt;3922&lt;/item&gt;&lt;item&gt;3923&lt;/item&gt;&lt;item&gt;3944&lt;/item&gt;&lt;item&gt;3945&lt;/item&gt;&lt;item&gt;3946&lt;/item&gt;&lt;item&gt;3948&lt;/item&gt;&lt;item&gt;3949&lt;/item&gt;&lt;item&gt;3950&lt;/item&gt;&lt;item&gt;3951&lt;/item&gt;&lt;item&gt;3952&lt;/item&gt;&lt;item&gt;3953&lt;/item&gt;&lt;item&gt;3955&lt;/item&gt;&lt;item&gt;3956&lt;/item&gt;&lt;item&gt;3957&lt;/item&gt;&lt;item&gt;3958&lt;/item&gt;&lt;item&gt;3960&lt;/item&gt;&lt;item&gt;3961&lt;/item&gt;&lt;item&gt;4007&lt;/item&gt;&lt;item&gt;4008&lt;/item&gt;&lt;item&gt;4016&lt;/item&gt;&lt;item&gt;4025&lt;/item&gt;&lt;/record-ids&gt;&lt;/item&gt;&lt;/Libraries&gt;"/>
  </w:docVars>
  <w:rsids>
    <w:rsidRoot w:val="00994CCA"/>
    <w:rsid w:val="00000039"/>
    <w:rsid w:val="000001A3"/>
    <w:rsid w:val="000008A0"/>
    <w:rsid w:val="00000974"/>
    <w:rsid w:val="00000F03"/>
    <w:rsid w:val="00001476"/>
    <w:rsid w:val="000015B9"/>
    <w:rsid w:val="000016EA"/>
    <w:rsid w:val="00002329"/>
    <w:rsid w:val="0000233D"/>
    <w:rsid w:val="00002B04"/>
    <w:rsid w:val="00002B5B"/>
    <w:rsid w:val="00002F2E"/>
    <w:rsid w:val="00003907"/>
    <w:rsid w:val="00003A55"/>
    <w:rsid w:val="00003DBD"/>
    <w:rsid w:val="00004E15"/>
    <w:rsid w:val="00005491"/>
    <w:rsid w:val="00005647"/>
    <w:rsid w:val="00005954"/>
    <w:rsid w:val="0000598E"/>
    <w:rsid w:val="00005E98"/>
    <w:rsid w:val="000061C3"/>
    <w:rsid w:val="000063B9"/>
    <w:rsid w:val="000063D7"/>
    <w:rsid w:val="00006C14"/>
    <w:rsid w:val="00007540"/>
    <w:rsid w:val="00007731"/>
    <w:rsid w:val="000101EF"/>
    <w:rsid w:val="000103FF"/>
    <w:rsid w:val="000107B5"/>
    <w:rsid w:val="000109A0"/>
    <w:rsid w:val="00010B18"/>
    <w:rsid w:val="00010E1A"/>
    <w:rsid w:val="000113FA"/>
    <w:rsid w:val="00011730"/>
    <w:rsid w:val="000120F0"/>
    <w:rsid w:val="000121C1"/>
    <w:rsid w:val="000123A2"/>
    <w:rsid w:val="0001265A"/>
    <w:rsid w:val="0001275F"/>
    <w:rsid w:val="00013277"/>
    <w:rsid w:val="00013B17"/>
    <w:rsid w:val="00013BB4"/>
    <w:rsid w:val="00013E33"/>
    <w:rsid w:val="000147BA"/>
    <w:rsid w:val="0001489E"/>
    <w:rsid w:val="00014DEC"/>
    <w:rsid w:val="000151A3"/>
    <w:rsid w:val="000153E1"/>
    <w:rsid w:val="00015458"/>
    <w:rsid w:val="0001560D"/>
    <w:rsid w:val="000177BB"/>
    <w:rsid w:val="00017908"/>
    <w:rsid w:val="00017A82"/>
    <w:rsid w:val="00017B65"/>
    <w:rsid w:val="00017D2E"/>
    <w:rsid w:val="00017F74"/>
    <w:rsid w:val="0002016F"/>
    <w:rsid w:val="0002031C"/>
    <w:rsid w:val="000203EF"/>
    <w:rsid w:val="00020402"/>
    <w:rsid w:val="000207E7"/>
    <w:rsid w:val="0002080A"/>
    <w:rsid w:val="00020CB1"/>
    <w:rsid w:val="00021358"/>
    <w:rsid w:val="000219F0"/>
    <w:rsid w:val="00022008"/>
    <w:rsid w:val="000224B4"/>
    <w:rsid w:val="00022863"/>
    <w:rsid w:val="00022C7C"/>
    <w:rsid w:val="0002312B"/>
    <w:rsid w:val="00023317"/>
    <w:rsid w:val="00023488"/>
    <w:rsid w:val="00023A0D"/>
    <w:rsid w:val="000244A7"/>
    <w:rsid w:val="00024573"/>
    <w:rsid w:val="0002487E"/>
    <w:rsid w:val="00024A4E"/>
    <w:rsid w:val="00024C34"/>
    <w:rsid w:val="00024CDD"/>
    <w:rsid w:val="00024D78"/>
    <w:rsid w:val="00024DFF"/>
    <w:rsid w:val="0002595D"/>
    <w:rsid w:val="00025ADE"/>
    <w:rsid w:val="00025EDD"/>
    <w:rsid w:val="00025F6A"/>
    <w:rsid w:val="000262ED"/>
    <w:rsid w:val="00026650"/>
    <w:rsid w:val="00026A83"/>
    <w:rsid w:val="00026D1E"/>
    <w:rsid w:val="000272FE"/>
    <w:rsid w:val="0002743B"/>
    <w:rsid w:val="000274A3"/>
    <w:rsid w:val="00027548"/>
    <w:rsid w:val="0002780E"/>
    <w:rsid w:val="0002790B"/>
    <w:rsid w:val="00030746"/>
    <w:rsid w:val="0003098E"/>
    <w:rsid w:val="00031E18"/>
    <w:rsid w:val="000325B7"/>
    <w:rsid w:val="000325EA"/>
    <w:rsid w:val="00032748"/>
    <w:rsid w:val="00032B93"/>
    <w:rsid w:val="00033069"/>
    <w:rsid w:val="0003331B"/>
    <w:rsid w:val="000337F9"/>
    <w:rsid w:val="00033978"/>
    <w:rsid w:val="0003477D"/>
    <w:rsid w:val="00034D55"/>
    <w:rsid w:val="00034E84"/>
    <w:rsid w:val="00034FA0"/>
    <w:rsid w:val="00035243"/>
    <w:rsid w:val="000353F5"/>
    <w:rsid w:val="0003548F"/>
    <w:rsid w:val="000355E1"/>
    <w:rsid w:val="000356F0"/>
    <w:rsid w:val="00035713"/>
    <w:rsid w:val="0003660F"/>
    <w:rsid w:val="00037315"/>
    <w:rsid w:val="00037525"/>
    <w:rsid w:val="00037623"/>
    <w:rsid w:val="00037719"/>
    <w:rsid w:val="0003784A"/>
    <w:rsid w:val="00037FE1"/>
    <w:rsid w:val="00037FF5"/>
    <w:rsid w:val="00040001"/>
    <w:rsid w:val="00040045"/>
    <w:rsid w:val="00040182"/>
    <w:rsid w:val="00040185"/>
    <w:rsid w:val="00040648"/>
    <w:rsid w:val="000407F0"/>
    <w:rsid w:val="000411AF"/>
    <w:rsid w:val="000413A5"/>
    <w:rsid w:val="00041AE0"/>
    <w:rsid w:val="00041F8C"/>
    <w:rsid w:val="00042270"/>
    <w:rsid w:val="000424DF"/>
    <w:rsid w:val="000426FC"/>
    <w:rsid w:val="00042D86"/>
    <w:rsid w:val="00044B98"/>
    <w:rsid w:val="00044D34"/>
    <w:rsid w:val="00044EB4"/>
    <w:rsid w:val="000457CD"/>
    <w:rsid w:val="00045907"/>
    <w:rsid w:val="00045D9F"/>
    <w:rsid w:val="00045E3A"/>
    <w:rsid w:val="00046837"/>
    <w:rsid w:val="0004687C"/>
    <w:rsid w:val="00046C77"/>
    <w:rsid w:val="000476D5"/>
    <w:rsid w:val="00047738"/>
    <w:rsid w:val="00047905"/>
    <w:rsid w:val="00047A59"/>
    <w:rsid w:val="0005002E"/>
    <w:rsid w:val="000501EB"/>
    <w:rsid w:val="0005051A"/>
    <w:rsid w:val="0005052A"/>
    <w:rsid w:val="000506ED"/>
    <w:rsid w:val="00050971"/>
    <w:rsid w:val="00050AA9"/>
    <w:rsid w:val="00050F65"/>
    <w:rsid w:val="0005182D"/>
    <w:rsid w:val="00052462"/>
    <w:rsid w:val="000529A4"/>
    <w:rsid w:val="000529CD"/>
    <w:rsid w:val="00052C8E"/>
    <w:rsid w:val="000532C4"/>
    <w:rsid w:val="00053653"/>
    <w:rsid w:val="000540FE"/>
    <w:rsid w:val="00054192"/>
    <w:rsid w:val="00054383"/>
    <w:rsid w:val="00054718"/>
    <w:rsid w:val="00055759"/>
    <w:rsid w:val="000559C0"/>
    <w:rsid w:val="000559FB"/>
    <w:rsid w:val="00055C11"/>
    <w:rsid w:val="00057471"/>
    <w:rsid w:val="00057645"/>
    <w:rsid w:val="00057746"/>
    <w:rsid w:val="00057748"/>
    <w:rsid w:val="00057FB7"/>
    <w:rsid w:val="00060884"/>
    <w:rsid w:val="00060A84"/>
    <w:rsid w:val="00060A97"/>
    <w:rsid w:val="0006122B"/>
    <w:rsid w:val="0006151B"/>
    <w:rsid w:val="00061C83"/>
    <w:rsid w:val="000626B8"/>
    <w:rsid w:val="0006270F"/>
    <w:rsid w:val="000629C2"/>
    <w:rsid w:val="00062DE5"/>
    <w:rsid w:val="0006335E"/>
    <w:rsid w:val="000634E5"/>
    <w:rsid w:val="0006356C"/>
    <w:rsid w:val="00063843"/>
    <w:rsid w:val="00063909"/>
    <w:rsid w:val="000644BF"/>
    <w:rsid w:val="000644ED"/>
    <w:rsid w:val="000648A5"/>
    <w:rsid w:val="00065569"/>
    <w:rsid w:val="00065ED0"/>
    <w:rsid w:val="00065EFD"/>
    <w:rsid w:val="000660EF"/>
    <w:rsid w:val="00066353"/>
    <w:rsid w:val="0006661B"/>
    <w:rsid w:val="00066638"/>
    <w:rsid w:val="00066CBD"/>
    <w:rsid w:val="00066D41"/>
    <w:rsid w:val="00067530"/>
    <w:rsid w:val="00067D08"/>
    <w:rsid w:val="00067DBB"/>
    <w:rsid w:val="00070278"/>
    <w:rsid w:val="00070E8F"/>
    <w:rsid w:val="0007146A"/>
    <w:rsid w:val="00071E4F"/>
    <w:rsid w:val="000720A2"/>
    <w:rsid w:val="0007216B"/>
    <w:rsid w:val="00072603"/>
    <w:rsid w:val="00072863"/>
    <w:rsid w:val="00072EAE"/>
    <w:rsid w:val="000732B2"/>
    <w:rsid w:val="000734BB"/>
    <w:rsid w:val="000736B2"/>
    <w:rsid w:val="00073828"/>
    <w:rsid w:val="00073E7A"/>
    <w:rsid w:val="00073F72"/>
    <w:rsid w:val="00075578"/>
    <w:rsid w:val="000757DD"/>
    <w:rsid w:val="00075838"/>
    <w:rsid w:val="00075B9D"/>
    <w:rsid w:val="0007647B"/>
    <w:rsid w:val="00076AE7"/>
    <w:rsid w:val="00076F82"/>
    <w:rsid w:val="00077BC8"/>
    <w:rsid w:val="00077C37"/>
    <w:rsid w:val="00077EBF"/>
    <w:rsid w:val="000809E3"/>
    <w:rsid w:val="00080C0D"/>
    <w:rsid w:val="0008162C"/>
    <w:rsid w:val="000818FB"/>
    <w:rsid w:val="00081BFB"/>
    <w:rsid w:val="00081DE8"/>
    <w:rsid w:val="00082447"/>
    <w:rsid w:val="0008256C"/>
    <w:rsid w:val="000835AE"/>
    <w:rsid w:val="000838AF"/>
    <w:rsid w:val="00083B2E"/>
    <w:rsid w:val="00084214"/>
    <w:rsid w:val="00085148"/>
    <w:rsid w:val="0008526F"/>
    <w:rsid w:val="00085294"/>
    <w:rsid w:val="00085609"/>
    <w:rsid w:val="00085975"/>
    <w:rsid w:val="00085D29"/>
    <w:rsid w:val="00086A4A"/>
    <w:rsid w:val="00086FCA"/>
    <w:rsid w:val="000877CF"/>
    <w:rsid w:val="00087AF4"/>
    <w:rsid w:val="00090138"/>
    <w:rsid w:val="00090420"/>
    <w:rsid w:val="0009096A"/>
    <w:rsid w:val="00090B25"/>
    <w:rsid w:val="0009192B"/>
    <w:rsid w:val="00091A29"/>
    <w:rsid w:val="00091B75"/>
    <w:rsid w:val="00091E17"/>
    <w:rsid w:val="00092029"/>
    <w:rsid w:val="0009233B"/>
    <w:rsid w:val="00092762"/>
    <w:rsid w:val="00092E56"/>
    <w:rsid w:val="000931D9"/>
    <w:rsid w:val="00093326"/>
    <w:rsid w:val="0009345E"/>
    <w:rsid w:val="00093E2F"/>
    <w:rsid w:val="000946C6"/>
    <w:rsid w:val="000948F8"/>
    <w:rsid w:val="00094BC5"/>
    <w:rsid w:val="00095792"/>
    <w:rsid w:val="000968EF"/>
    <w:rsid w:val="00096A4B"/>
    <w:rsid w:val="00096ABF"/>
    <w:rsid w:val="000973EA"/>
    <w:rsid w:val="00097727"/>
    <w:rsid w:val="000A00DE"/>
    <w:rsid w:val="000A046D"/>
    <w:rsid w:val="000A06A8"/>
    <w:rsid w:val="000A1763"/>
    <w:rsid w:val="000A20DE"/>
    <w:rsid w:val="000A2105"/>
    <w:rsid w:val="000A2E4F"/>
    <w:rsid w:val="000A31B9"/>
    <w:rsid w:val="000A37D5"/>
    <w:rsid w:val="000A3E56"/>
    <w:rsid w:val="000A4134"/>
    <w:rsid w:val="000A41D3"/>
    <w:rsid w:val="000A53B4"/>
    <w:rsid w:val="000A596F"/>
    <w:rsid w:val="000A5B7E"/>
    <w:rsid w:val="000A613B"/>
    <w:rsid w:val="000A66A0"/>
    <w:rsid w:val="000A67A3"/>
    <w:rsid w:val="000A6A8B"/>
    <w:rsid w:val="000A6E30"/>
    <w:rsid w:val="000A7801"/>
    <w:rsid w:val="000A7908"/>
    <w:rsid w:val="000B0A9B"/>
    <w:rsid w:val="000B0F7D"/>
    <w:rsid w:val="000B1357"/>
    <w:rsid w:val="000B16E7"/>
    <w:rsid w:val="000B1AEE"/>
    <w:rsid w:val="000B22C9"/>
    <w:rsid w:val="000B22DC"/>
    <w:rsid w:val="000B246D"/>
    <w:rsid w:val="000B26E1"/>
    <w:rsid w:val="000B2933"/>
    <w:rsid w:val="000B382E"/>
    <w:rsid w:val="000B438B"/>
    <w:rsid w:val="000B464D"/>
    <w:rsid w:val="000B48AD"/>
    <w:rsid w:val="000B5501"/>
    <w:rsid w:val="000B56C6"/>
    <w:rsid w:val="000B5DEC"/>
    <w:rsid w:val="000B67EE"/>
    <w:rsid w:val="000B69FD"/>
    <w:rsid w:val="000B6A20"/>
    <w:rsid w:val="000B7416"/>
    <w:rsid w:val="000B764B"/>
    <w:rsid w:val="000B787D"/>
    <w:rsid w:val="000B79BF"/>
    <w:rsid w:val="000B7DA3"/>
    <w:rsid w:val="000C07DD"/>
    <w:rsid w:val="000C16E2"/>
    <w:rsid w:val="000C16E9"/>
    <w:rsid w:val="000C1E21"/>
    <w:rsid w:val="000C2572"/>
    <w:rsid w:val="000C2A32"/>
    <w:rsid w:val="000C2A7F"/>
    <w:rsid w:val="000C2C35"/>
    <w:rsid w:val="000C3C85"/>
    <w:rsid w:val="000C4179"/>
    <w:rsid w:val="000C4458"/>
    <w:rsid w:val="000C469A"/>
    <w:rsid w:val="000C46FC"/>
    <w:rsid w:val="000C48ED"/>
    <w:rsid w:val="000C491D"/>
    <w:rsid w:val="000C4FD3"/>
    <w:rsid w:val="000C541F"/>
    <w:rsid w:val="000C55B6"/>
    <w:rsid w:val="000C58C5"/>
    <w:rsid w:val="000C58E2"/>
    <w:rsid w:val="000C5A24"/>
    <w:rsid w:val="000C5A3C"/>
    <w:rsid w:val="000C5A92"/>
    <w:rsid w:val="000C5B48"/>
    <w:rsid w:val="000C601B"/>
    <w:rsid w:val="000C61CF"/>
    <w:rsid w:val="000C62C9"/>
    <w:rsid w:val="000C6A27"/>
    <w:rsid w:val="000C6EA3"/>
    <w:rsid w:val="000C748A"/>
    <w:rsid w:val="000C79FC"/>
    <w:rsid w:val="000C7BBC"/>
    <w:rsid w:val="000C7EE7"/>
    <w:rsid w:val="000D032A"/>
    <w:rsid w:val="000D079E"/>
    <w:rsid w:val="000D0919"/>
    <w:rsid w:val="000D0957"/>
    <w:rsid w:val="000D12A6"/>
    <w:rsid w:val="000D15DE"/>
    <w:rsid w:val="000D1822"/>
    <w:rsid w:val="000D1A76"/>
    <w:rsid w:val="000D1DA1"/>
    <w:rsid w:val="000D1DB5"/>
    <w:rsid w:val="000D2579"/>
    <w:rsid w:val="000D2BA2"/>
    <w:rsid w:val="000D2D54"/>
    <w:rsid w:val="000D2EFE"/>
    <w:rsid w:val="000D3AD5"/>
    <w:rsid w:val="000D4464"/>
    <w:rsid w:val="000D4C52"/>
    <w:rsid w:val="000D50AD"/>
    <w:rsid w:val="000D5109"/>
    <w:rsid w:val="000D51A5"/>
    <w:rsid w:val="000D538E"/>
    <w:rsid w:val="000D5682"/>
    <w:rsid w:val="000D701D"/>
    <w:rsid w:val="000D7EDE"/>
    <w:rsid w:val="000E02AA"/>
    <w:rsid w:val="000E02F4"/>
    <w:rsid w:val="000E03CC"/>
    <w:rsid w:val="000E04EE"/>
    <w:rsid w:val="000E06AF"/>
    <w:rsid w:val="000E0B21"/>
    <w:rsid w:val="000E0E9E"/>
    <w:rsid w:val="000E10F8"/>
    <w:rsid w:val="000E1164"/>
    <w:rsid w:val="000E11BF"/>
    <w:rsid w:val="000E11DA"/>
    <w:rsid w:val="000E173A"/>
    <w:rsid w:val="000E1910"/>
    <w:rsid w:val="000E1B1F"/>
    <w:rsid w:val="000E1B36"/>
    <w:rsid w:val="000E1B72"/>
    <w:rsid w:val="000E1EAF"/>
    <w:rsid w:val="000E2056"/>
    <w:rsid w:val="000E21C1"/>
    <w:rsid w:val="000E312A"/>
    <w:rsid w:val="000E32CD"/>
    <w:rsid w:val="000E3620"/>
    <w:rsid w:val="000E3808"/>
    <w:rsid w:val="000E38AE"/>
    <w:rsid w:val="000E3D8F"/>
    <w:rsid w:val="000E4A81"/>
    <w:rsid w:val="000E4F04"/>
    <w:rsid w:val="000E4F18"/>
    <w:rsid w:val="000E5C1B"/>
    <w:rsid w:val="000E5C56"/>
    <w:rsid w:val="000E5F5D"/>
    <w:rsid w:val="000E609B"/>
    <w:rsid w:val="000E61EC"/>
    <w:rsid w:val="000E72A8"/>
    <w:rsid w:val="000E739A"/>
    <w:rsid w:val="000E7982"/>
    <w:rsid w:val="000E7ED1"/>
    <w:rsid w:val="000F0D97"/>
    <w:rsid w:val="000F12EE"/>
    <w:rsid w:val="000F176C"/>
    <w:rsid w:val="000F1EBA"/>
    <w:rsid w:val="000F221E"/>
    <w:rsid w:val="000F227C"/>
    <w:rsid w:val="000F2312"/>
    <w:rsid w:val="000F236D"/>
    <w:rsid w:val="000F245C"/>
    <w:rsid w:val="000F2EBA"/>
    <w:rsid w:val="000F3186"/>
    <w:rsid w:val="000F31E4"/>
    <w:rsid w:val="000F3D1A"/>
    <w:rsid w:val="000F424E"/>
    <w:rsid w:val="000F454E"/>
    <w:rsid w:val="000F46E2"/>
    <w:rsid w:val="000F4DA7"/>
    <w:rsid w:val="000F50C6"/>
    <w:rsid w:val="000F50DD"/>
    <w:rsid w:val="000F5312"/>
    <w:rsid w:val="000F5E05"/>
    <w:rsid w:val="000F61E7"/>
    <w:rsid w:val="000F6794"/>
    <w:rsid w:val="000F68A0"/>
    <w:rsid w:val="000F68BC"/>
    <w:rsid w:val="000F69C2"/>
    <w:rsid w:val="000F6AB6"/>
    <w:rsid w:val="000F6B62"/>
    <w:rsid w:val="000F6C06"/>
    <w:rsid w:val="000F6D32"/>
    <w:rsid w:val="000F718A"/>
    <w:rsid w:val="000F75F8"/>
    <w:rsid w:val="000F7705"/>
    <w:rsid w:val="000F77D0"/>
    <w:rsid w:val="000F7DEE"/>
    <w:rsid w:val="000F7EAC"/>
    <w:rsid w:val="001000FF"/>
    <w:rsid w:val="00100102"/>
    <w:rsid w:val="00100118"/>
    <w:rsid w:val="00100B13"/>
    <w:rsid w:val="001017DA"/>
    <w:rsid w:val="00102069"/>
    <w:rsid w:val="001021C0"/>
    <w:rsid w:val="00102287"/>
    <w:rsid w:val="00102B4E"/>
    <w:rsid w:val="0010319B"/>
    <w:rsid w:val="00103984"/>
    <w:rsid w:val="001039A2"/>
    <w:rsid w:val="00103C01"/>
    <w:rsid w:val="001041DF"/>
    <w:rsid w:val="001041FB"/>
    <w:rsid w:val="0010436F"/>
    <w:rsid w:val="0010474B"/>
    <w:rsid w:val="00104D21"/>
    <w:rsid w:val="001050FF"/>
    <w:rsid w:val="00105275"/>
    <w:rsid w:val="00105543"/>
    <w:rsid w:val="00105A13"/>
    <w:rsid w:val="00105BBD"/>
    <w:rsid w:val="00106207"/>
    <w:rsid w:val="00106570"/>
    <w:rsid w:val="001065E2"/>
    <w:rsid w:val="001069FC"/>
    <w:rsid w:val="00106D17"/>
    <w:rsid w:val="001071CA"/>
    <w:rsid w:val="0010732B"/>
    <w:rsid w:val="00107915"/>
    <w:rsid w:val="00107DBF"/>
    <w:rsid w:val="00107F3D"/>
    <w:rsid w:val="00110205"/>
    <w:rsid w:val="00110405"/>
    <w:rsid w:val="001104E1"/>
    <w:rsid w:val="001114F0"/>
    <w:rsid w:val="00111F79"/>
    <w:rsid w:val="001120F6"/>
    <w:rsid w:val="00112380"/>
    <w:rsid w:val="00112583"/>
    <w:rsid w:val="0011273A"/>
    <w:rsid w:val="00112CBD"/>
    <w:rsid w:val="00113751"/>
    <w:rsid w:val="00113EAB"/>
    <w:rsid w:val="00113EF3"/>
    <w:rsid w:val="00113F63"/>
    <w:rsid w:val="00114092"/>
    <w:rsid w:val="00114488"/>
    <w:rsid w:val="001145A0"/>
    <w:rsid w:val="00114B45"/>
    <w:rsid w:val="00114ED9"/>
    <w:rsid w:val="001156A9"/>
    <w:rsid w:val="0011592A"/>
    <w:rsid w:val="001159C0"/>
    <w:rsid w:val="001159F5"/>
    <w:rsid w:val="00116651"/>
    <w:rsid w:val="00116BC8"/>
    <w:rsid w:val="00116C10"/>
    <w:rsid w:val="00116CE3"/>
    <w:rsid w:val="001172EC"/>
    <w:rsid w:val="001178C9"/>
    <w:rsid w:val="00117BF7"/>
    <w:rsid w:val="00117C6B"/>
    <w:rsid w:val="0012056C"/>
    <w:rsid w:val="00120D6E"/>
    <w:rsid w:val="00121019"/>
    <w:rsid w:val="001210B8"/>
    <w:rsid w:val="00121591"/>
    <w:rsid w:val="00121595"/>
    <w:rsid w:val="0012179D"/>
    <w:rsid w:val="00121E30"/>
    <w:rsid w:val="001221CA"/>
    <w:rsid w:val="00122956"/>
    <w:rsid w:val="001232CD"/>
    <w:rsid w:val="00123458"/>
    <w:rsid w:val="00123DF6"/>
    <w:rsid w:val="001244C2"/>
    <w:rsid w:val="00124563"/>
    <w:rsid w:val="0012496E"/>
    <w:rsid w:val="00124A1A"/>
    <w:rsid w:val="00125326"/>
    <w:rsid w:val="001259A8"/>
    <w:rsid w:val="00125C96"/>
    <w:rsid w:val="00125FB0"/>
    <w:rsid w:val="00126343"/>
    <w:rsid w:val="00126993"/>
    <w:rsid w:val="00126A50"/>
    <w:rsid w:val="00126BC4"/>
    <w:rsid w:val="00126BFF"/>
    <w:rsid w:val="0012777A"/>
    <w:rsid w:val="001277D4"/>
    <w:rsid w:val="001302F7"/>
    <w:rsid w:val="00130CAC"/>
    <w:rsid w:val="00130CED"/>
    <w:rsid w:val="00130D2C"/>
    <w:rsid w:val="00131051"/>
    <w:rsid w:val="001311F6"/>
    <w:rsid w:val="00131AD7"/>
    <w:rsid w:val="00131F94"/>
    <w:rsid w:val="00132278"/>
    <w:rsid w:val="00133218"/>
    <w:rsid w:val="001333B1"/>
    <w:rsid w:val="00133CBD"/>
    <w:rsid w:val="001344B6"/>
    <w:rsid w:val="00134699"/>
    <w:rsid w:val="0013495D"/>
    <w:rsid w:val="00134C77"/>
    <w:rsid w:val="00134EE9"/>
    <w:rsid w:val="001353D6"/>
    <w:rsid w:val="001354CA"/>
    <w:rsid w:val="00136380"/>
    <w:rsid w:val="001363C3"/>
    <w:rsid w:val="00136556"/>
    <w:rsid w:val="00136BA8"/>
    <w:rsid w:val="00136D80"/>
    <w:rsid w:val="00136F9D"/>
    <w:rsid w:val="00136FC7"/>
    <w:rsid w:val="00140498"/>
    <w:rsid w:val="00140ECA"/>
    <w:rsid w:val="00141EA2"/>
    <w:rsid w:val="00141FCF"/>
    <w:rsid w:val="001420BB"/>
    <w:rsid w:val="001423E2"/>
    <w:rsid w:val="00142D35"/>
    <w:rsid w:val="00143117"/>
    <w:rsid w:val="00143455"/>
    <w:rsid w:val="001434AE"/>
    <w:rsid w:val="00143978"/>
    <w:rsid w:val="00144264"/>
    <w:rsid w:val="00144275"/>
    <w:rsid w:val="0014449E"/>
    <w:rsid w:val="0014481C"/>
    <w:rsid w:val="00144B50"/>
    <w:rsid w:val="00145494"/>
    <w:rsid w:val="0014572C"/>
    <w:rsid w:val="00145C30"/>
    <w:rsid w:val="00145F31"/>
    <w:rsid w:val="001466CC"/>
    <w:rsid w:val="0014716A"/>
    <w:rsid w:val="001474A4"/>
    <w:rsid w:val="00147E8E"/>
    <w:rsid w:val="00150550"/>
    <w:rsid w:val="00150595"/>
    <w:rsid w:val="001510D0"/>
    <w:rsid w:val="001518A7"/>
    <w:rsid w:val="00151E6B"/>
    <w:rsid w:val="0015206C"/>
    <w:rsid w:val="001521AD"/>
    <w:rsid w:val="001521D4"/>
    <w:rsid w:val="001526C6"/>
    <w:rsid w:val="00152A54"/>
    <w:rsid w:val="00152BBC"/>
    <w:rsid w:val="00152D2A"/>
    <w:rsid w:val="00153C19"/>
    <w:rsid w:val="001541B1"/>
    <w:rsid w:val="00154C87"/>
    <w:rsid w:val="00154CF2"/>
    <w:rsid w:val="0015534B"/>
    <w:rsid w:val="001557DC"/>
    <w:rsid w:val="00155A57"/>
    <w:rsid w:val="0015640A"/>
    <w:rsid w:val="00156C91"/>
    <w:rsid w:val="00157325"/>
    <w:rsid w:val="0015749A"/>
    <w:rsid w:val="00157CEE"/>
    <w:rsid w:val="00157EF0"/>
    <w:rsid w:val="0016046E"/>
    <w:rsid w:val="00161751"/>
    <w:rsid w:val="00161DC4"/>
    <w:rsid w:val="00161F14"/>
    <w:rsid w:val="001623FE"/>
    <w:rsid w:val="0016245B"/>
    <w:rsid w:val="00162EF1"/>
    <w:rsid w:val="0016307B"/>
    <w:rsid w:val="0016340B"/>
    <w:rsid w:val="001636E8"/>
    <w:rsid w:val="00163943"/>
    <w:rsid w:val="00163B71"/>
    <w:rsid w:val="00163E9D"/>
    <w:rsid w:val="001641CA"/>
    <w:rsid w:val="00164344"/>
    <w:rsid w:val="00164547"/>
    <w:rsid w:val="0016488D"/>
    <w:rsid w:val="0016489F"/>
    <w:rsid w:val="001648DC"/>
    <w:rsid w:val="0016498C"/>
    <w:rsid w:val="00164CC8"/>
    <w:rsid w:val="0016543D"/>
    <w:rsid w:val="001656AD"/>
    <w:rsid w:val="00165757"/>
    <w:rsid w:val="00165FB5"/>
    <w:rsid w:val="00166ED6"/>
    <w:rsid w:val="001702E8"/>
    <w:rsid w:val="00170440"/>
    <w:rsid w:val="0017062F"/>
    <w:rsid w:val="00170757"/>
    <w:rsid w:val="00170778"/>
    <w:rsid w:val="001708C5"/>
    <w:rsid w:val="00170BFC"/>
    <w:rsid w:val="001716C2"/>
    <w:rsid w:val="00171968"/>
    <w:rsid w:val="00171CC5"/>
    <w:rsid w:val="00171F5D"/>
    <w:rsid w:val="001720F8"/>
    <w:rsid w:val="00172B2B"/>
    <w:rsid w:val="00172B85"/>
    <w:rsid w:val="00172BA2"/>
    <w:rsid w:val="00172DE8"/>
    <w:rsid w:val="00172F10"/>
    <w:rsid w:val="00173211"/>
    <w:rsid w:val="001734F4"/>
    <w:rsid w:val="0017474F"/>
    <w:rsid w:val="00174AEA"/>
    <w:rsid w:val="00174B7C"/>
    <w:rsid w:val="00174D36"/>
    <w:rsid w:val="00174D67"/>
    <w:rsid w:val="001757DE"/>
    <w:rsid w:val="001758D2"/>
    <w:rsid w:val="00175A96"/>
    <w:rsid w:val="00175C23"/>
    <w:rsid w:val="001761B7"/>
    <w:rsid w:val="00176703"/>
    <w:rsid w:val="00176797"/>
    <w:rsid w:val="001769A6"/>
    <w:rsid w:val="00176C35"/>
    <w:rsid w:val="00176D87"/>
    <w:rsid w:val="00177038"/>
    <w:rsid w:val="001777B7"/>
    <w:rsid w:val="00177C3C"/>
    <w:rsid w:val="00177C6B"/>
    <w:rsid w:val="00177D16"/>
    <w:rsid w:val="00177FC8"/>
    <w:rsid w:val="00177FDB"/>
    <w:rsid w:val="00180130"/>
    <w:rsid w:val="001801F9"/>
    <w:rsid w:val="00180557"/>
    <w:rsid w:val="00180BF2"/>
    <w:rsid w:val="00180D2A"/>
    <w:rsid w:val="00181463"/>
    <w:rsid w:val="0018148F"/>
    <w:rsid w:val="0018172E"/>
    <w:rsid w:val="0018199E"/>
    <w:rsid w:val="00181B56"/>
    <w:rsid w:val="00181F6F"/>
    <w:rsid w:val="001821AC"/>
    <w:rsid w:val="00182307"/>
    <w:rsid w:val="00183435"/>
    <w:rsid w:val="00183791"/>
    <w:rsid w:val="00183AEA"/>
    <w:rsid w:val="0018462B"/>
    <w:rsid w:val="00184782"/>
    <w:rsid w:val="0018480E"/>
    <w:rsid w:val="00184872"/>
    <w:rsid w:val="00184FF5"/>
    <w:rsid w:val="001856AB"/>
    <w:rsid w:val="00185FC9"/>
    <w:rsid w:val="001864B8"/>
    <w:rsid w:val="00186880"/>
    <w:rsid w:val="00186CF5"/>
    <w:rsid w:val="001870BE"/>
    <w:rsid w:val="001873AE"/>
    <w:rsid w:val="0018747E"/>
    <w:rsid w:val="0018752E"/>
    <w:rsid w:val="00187A28"/>
    <w:rsid w:val="00187FD4"/>
    <w:rsid w:val="00190240"/>
    <w:rsid w:val="00190955"/>
    <w:rsid w:val="00190D8A"/>
    <w:rsid w:val="00190E80"/>
    <w:rsid w:val="0019143B"/>
    <w:rsid w:val="001914ED"/>
    <w:rsid w:val="00191D23"/>
    <w:rsid w:val="00191F02"/>
    <w:rsid w:val="00192102"/>
    <w:rsid w:val="001926E7"/>
    <w:rsid w:val="00192AF6"/>
    <w:rsid w:val="001932AB"/>
    <w:rsid w:val="00193491"/>
    <w:rsid w:val="00193551"/>
    <w:rsid w:val="001939C1"/>
    <w:rsid w:val="00193FCC"/>
    <w:rsid w:val="00194248"/>
    <w:rsid w:val="00194454"/>
    <w:rsid w:val="00194550"/>
    <w:rsid w:val="0019495E"/>
    <w:rsid w:val="00194BE2"/>
    <w:rsid w:val="0019503E"/>
    <w:rsid w:val="0019543E"/>
    <w:rsid w:val="00195675"/>
    <w:rsid w:val="00196138"/>
    <w:rsid w:val="00196589"/>
    <w:rsid w:val="00196730"/>
    <w:rsid w:val="00196C65"/>
    <w:rsid w:val="00197648"/>
    <w:rsid w:val="001976D6"/>
    <w:rsid w:val="001977C4"/>
    <w:rsid w:val="001979B1"/>
    <w:rsid w:val="00197DF3"/>
    <w:rsid w:val="001A03C4"/>
    <w:rsid w:val="001A0865"/>
    <w:rsid w:val="001A13C2"/>
    <w:rsid w:val="001A1575"/>
    <w:rsid w:val="001A18BD"/>
    <w:rsid w:val="001A1A98"/>
    <w:rsid w:val="001A1C6B"/>
    <w:rsid w:val="001A1D00"/>
    <w:rsid w:val="001A1FF1"/>
    <w:rsid w:val="001A2231"/>
    <w:rsid w:val="001A22F3"/>
    <w:rsid w:val="001A29B9"/>
    <w:rsid w:val="001A2B1E"/>
    <w:rsid w:val="001A2E09"/>
    <w:rsid w:val="001A348C"/>
    <w:rsid w:val="001A4304"/>
    <w:rsid w:val="001A4492"/>
    <w:rsid w:val="001A595D"/>
    <w:rsid w:val="001A7A4B"/>
    <w:rsid w:val="001A7ED7"/>
    <w:rsid w:val="001B09E5"/>
    <w:rsid w:val="001B114C"/>
    <w:rsid w:val="001B14A3"/>
    <w:rsid w:val="001B18C3"/>
    <w:rsid w:val="001B1900"/>
    <w:rsid w:val="001B1A03"/>
    <w:rsid w:val="001B1AC0"/>
    <w:rsid w:val="001B1B67"/>
    <w:rsid w:val="001B2029"/>
    <w:rsid w:val="001B2301"/>
    <w:rsid w:val="001B2446"/>
    <w:rsid w:val="001B254F"/>
    <w:rsid w:val="001B288B"/>
    <w:rsid w:val="001B2E57"/>
    <w:rsid w:val="001B2EB6"/>
    <w:rsid w:val="001B32FA"/>
    <w:rsid w:val="001B3D2E"/>
    <w:rsid w:val="001B3DFA"/>
    <w:rsid w:val="001B3EC7"/>
    <w:rsid w:val="001B4091"/>
    <w:rsid w:val="001B4826"/>
    <w:rsid w:val="001B4C6E"/>
    <w:rsid w:val="001B4F74"/>
    <w:rsid w:val="001B50A0"/>
    <w:rsid w:val="001B5BBF"/>
    <w:rsid w:val="001B5F66"/>
    <w:rsid w:val="001B6185"/>
    <w:rsid w:val="001B6282"/>
    <w:rsid w:val="001B66F8"/>
    <w:rsid w:val="001B6E9E"/>
    <w:rsid w:val="001B75D7"/>
    <w:rsid w:val="001B7AD5"/>
    <w:rsid w:val="001B7CF5"/>
    <w:rsid w:val="001B7D8C"/>
    <w:rsid w:val="001C02E7"/>
    <w:rsid w:val="001C05CE"/>
    <w:rsid w:val="001C08B4"/>
    <w:rsid w:val="001C1090"/>
    <w:rsid w:val="001C1533"/>
    <w:rsid w:val="001C1833"/>
    <w:rsid w:val="001C18B4"/>
    <w:rsid w:val="001C20F1"/>
    <w:rsid w:val="001C2B5B"/>
    <w:rsid w:val="001C3189"/>
    <w:rsid w:val="001C333F"/>
    <w:rsid w:val="001C33D0"/>
    <w:rsid w:val="001C4971"/>
    <w:rsid w:val="001C4A9F"/>
    <w:rsid w:val="001C4E14"/>
    <w:rsid w:val="001C5687"/>
    <w:rsid w:val="001C56D3"/>
    <w:rsid w:val="001C6179"/>
    <w:rsid w:val="001C6876"/>
    <w:rsid w:val="001C7D3D"/>
    <w:rsid w:val="001C7DFA"/>
    <w:rsid w:val="001C7E2B"/>
    <w:rsid w:val="001D02A7"/>
    <w:rsid w:val="001D0321"/>
    <w:rsid w:val="001D032F"/>
    <w:rsid w:val="001D0A41"/>
    <w:rsid w:val="001D0D83"/>
    <w:rsid w:val="001D0E32"/>
    <w:rsid w:val="001D16BA"/>
    <w:rsid w:val="001D193D"/>
    <w:rsid w:val="001D25C3"/>
    <w:rsid w:val="001D264A"/>
    <w:rsid w:val="001D287B"/>
    <w:rsid w:val="001D2980"/>
    <w:rsid w:val="001D2F18"/>
    <w:rsid w:val="001D381C"/>
    <w:rsid w:val="001D3B94"/>
    <w:rsid w:val="001D3FD4"/>
    <w:rsid w:val="001D4214"/>
    <w:rsid w:val="001D4AD9"/>
    <w:rsid w:val="001D4B3E"/>
    <w:rsid w:val="001D4B89"/>
    <w:rsid w:val="001D4C3A"/>
    <w:rsid w:val="001D579E"/>
    <w:rsid w:val="001D58AB"/>
    <w:rsid w:val="001D5E79"/>
    <w:rsid w:val="001D62B6"/>
    <w:rsid w:val="001D65F9"/>
    <w:rsid w:val="001D6D59"/>
    <w:rsid w:val="001D6D98"/>
    <w:rsid w:val="001D6EE8"/>
    <w:rsid w:val="001D7162"/>
    <w:rsid w:val="001D73BD"/>
    <w:rsid w:val="001D7B62"/>
    <w:rsid w:val="001D7F98"/>
    <w:rsid w:val="001E009A"/>
    <w:rsid w:val="001E0146"/>
    <w:rsid w:val="001E076E"/>
    <w:rsid w:val="001E0778"/>
    <w:rsid w:val="001E142D"/>
    <w:rsid w:val="001E1447"/>
    <w:rsid w:val="001E1C7D"/>
    <w:rsid w:val="001E2001"/>
    <w:rsid w:val="001E23FE"/>
    <w:rsid w:val="001E2ACE"/>
    <w:rsid w:val="001E2C07"/>
    <w:rsid w:val="001E2F72"/>
    <w:rsid w:val="001E4796"/>
    <w:rsid w:val="001E4A3B"/>
    <w:rsid w:val="001E5500"/>
    <w:rsid w:val="001E601C"/>
    <w:rsid w:val="001E605D"/>
    <w:rsid w:val="001E60EA"/>
    <w:rsid w:val="001E62B5"/>
    <w:rsid w:val="001E6A35"/>
    <w:rsid w:val="001E6D45"/>
    <w:rsid w:val="001E70E8"/>
    <w:rsid w:val="001E7238"/>
    <w:rsid w:val="001F0208"/>
    <w:rsid w:val="001F10B7"/>
    <w:rsid w:val="001F246F"/>
    <w:rsid w:val="001F25C1"/>
    <w:rsid w:val="001F2A13"/>
    <w:rsid w:val="001F2AA5"/>
    <w:rsid w:val="001F31A2"/>
    <w:rsid w:val="001F320F"/>
    <w:rsid w:val="001F345D"/>
    <w:rsid w:val="001F3828"/>
    <w:rsid w:val="001F454D"/>
    <w:rsid w:val="001F498F"/>
    <w:rsid w:val="001F4FA0"/>
    <w:rsid w:val="001F50CF"/>
    <w:rsid w:val="001F53DF"/>
    <w:rsid w:val="001F6328"/>
    <w:rsid w:val="001F67B4"/>
    <w:rsid w:val="001F6915"/>
    <w:rsid w:val="001F69CD"/>
    <w:rsid w:val="001F7EB8"/>
    <w:rsid w:val="00200072"/>
    <w:rsid w:val="002005C8"/>
    <w:rsid w:val="00200700"/>
    <w:rsid w:val="002009C9"/>
    <w:rsid w:val="00200FBE"/>
    <w:rsid w:val="00200FBF"/>
    <w:rsid w:val="0020244A"/>
    <w:rsid w:val="00202488"/>
    <w:rsid w:val="002028A9"/>
    <w:rsid w:val="00202D77"/>
    <w:rsid w:val="00203180"/>
    <w:rsid w:val="002036A1"/>
    <w:rsid w:val="00203947"/>
    <w:rsid w:val="0020396A"/>
    <w:rsid w:val="00203A56"/>
    <w:rsid w:val="00203F8F"/>
    <w:rsid w:val="002043E0"/>
    <w:rsid w:val="00204DEE"/>
    <w:rsid w:val="002054D1"/>
    <w:rsid w:val="002054EF"/>
    <w:rsid w:val="00206437"/>
    <w:rsid w:val="00206D1F"/>
    <w:rsid w:val="002112B6"/>
    <w:rsid w:val="0021131E"/>
    <w:rsid w:val="00211585"/>
    <w:rsid w:val="002117AA"/>
    <w:rsid w:val="00211C4A"/>
    <w:rsid w:val="002122D3"/>
    <w:rsid w:val="002123B0"/>
    <w:rsid w:val="002126AF"/>
    <w:rsid w:val="0021294F"/>
    <w:rsid w:val="0021313E"/>
    <w:rsid w:val="00213937"/>
    <w:rsid w:val="00214487"/>
    <w:rsid w:val="00215619"/>
    <w:rsid w:val="00215835"/>
    <w:rsid w:val="00216273"/>
    <w:rsid w:val="00216749"/>
    <w:rsid w:val="00216DFB"/>
    <w:rsid w:val="0021776D"/>
    <w:rsid w:val="002177BA"/>
    <w:rsid w:val="002179ED"/>
    <w:rsid w:val="00217BBF"/>
    <w:rsid w:val="00217F93"/>
    <w:rsid w:val="00220039"/>
    <w:rsid w:val="00220417"/>
    <w:rsid w:val="00220839"/>
    <w:rsid w:val="00221373"/>
    <w:rsid w:val="002213E7"/>
    <w:rsid w:val="002214A2"/>
    <w:rsid w:val="00221A71"/>
    <w:rsid w:val="00221BDE"/>
    <w:rsid w:val="00221C89"/>
    <w:rsid w:val="002221F0"/>
    <w:rsid w:val="00222230"/>
    <w:rsid w:val="00222A8A"/>
    <w:rsid w:val="00222BB0"/>
    <w:rsid w:val="00222E6F"/>
    <w:rsid w:val="002230FF"/>
    <w:rsid w:val="002232FF"/>
    <w:rsid w:val="00223596"/>
    <w:rsid w:val="002235EE"/>
    <w:rsid w:val="00223BE0"/>
    <w:rsid w:val="00223D0F"/>
    <w:rsid w:val="002242F0"/>
    <w:rsid w:val="002250CD"/>
    <w:rsid w:val="0022532C"/>
    <w:rsid w:val="00225AAC"/>
    <w:rsid w:val="00225AE3"/>
    <w:rsid w:val="00225B62"/>
    <w:rsid w:val="00225F98"/>
    <w:rsid w:val="00226BE5"/>
    <w:rsid w:val="00226ED4"/>
    <w:rsid w:val="00227164"/>
    <w:rsid w:val="00227533"/>
    <w:rsid w:val="00227560"/>
    <w:rsid w:val="00227955"/>
    <w:rsid w:val="00230051"/>
    <w:rsid w:val="00230374"/>
    <w:rsid w:val="00230704"/>
    <w:rsid w:val="00230A8A"/>
    <w:rsid w:val="00230ACF"/>
    <w:rsid w:val="00230AD2"/>
    <w:rsid w:val="00230E58"/>
    <w:rsid w:val="00230F99"/>
    <w:rsid w:val="0023137A"/>
    <w:rsid w:val="00231596"/>
    <w:rsid w:val="00231851"/>
    <w:rsid w:val="00231DD2"/>
    <w:rsid w:val="0023210D"/>
    <w:rsid w:val="00232777"/>
    <w:rsid w:val="00233030"/>
    <w:rsid w:val="0023337C"/>
    <w:rsid w:val="00233498"/>
    <w:rsid w:val="0023352A"/>
    <w:rsid w:val="002336B5"/>
    <w:rsid w:val="002336DD"/>
    <w:rsid w:val="002337A8"/>
    <w:rsid w:val="002337F5"/>
    <w:rsid w:val="00233BD1"/>
    <w:rsid w:val="002343D4"/>
    <w:rsid w:val="00234603"/>
    <w:rsid w:val="002346C2"/>
    <w:rsid w:val="00234733"/>
    <w:rsid w:val="00234C6C"/>
    <w:rsid w:val="00235147"/>
    <w:rsid w:val="0023518B"/>
    <w:rsid w:val="00235358"/>
    <w:rsid w:val="0023544C"/>
    <w:rsid w:val="00235463"/>
    <w:rsid w:val="00235EAB"/>
    <w:rsid w:val="0023611A"/>
    <w:rsid w:val="00236316"/>
    <w:rsid w:val="002367BE"/>
    <w:rsid w:val="00237764"/>
    <w:rsid w:val="00237927"/>
    <w:rsid w:val="00237D7D"/>
    <w:rsid w:val="00237EBA"/>
    <w:rsid w:val="00237F17"/>
    <w:rsid w:val="002401EC"/>
    <w:rsid w:val="00240F72"/>
    <w:rsid w:val="00241AA7"/>
    <w:rsid w:val="00241FF5"/>
    <w:rsid w:val="00242120"/>
    <w:rsid w:val="00242BFF"/>
    <w:rsid w:val="00242F1E"/>
    <w:rsid w:val="002430C4"/>
    <w:rsid w:val="002433AF"/>
    <w:rsid w:val="002436DF"/>
    <w:rsid w:val="00243BCA"/>
    <w:rsid w:val="00244483"/>
    <w:rsid w:val="00244E6B"/>
    <w:rsid w:val="002450EA"/>
    <w:rsid w:val="0024586A"/>
    <w:rsid w:val="0024664E"/>
    <w:rsid w:val="00246926"/>
    <w:rsid w:val="00246BC8"/>
    <w:rsid w:val="00246F02"/>
    <w:rsid w:val="0024743E"/>
    <w:rsid w:val="0024758A"/>
    <w:rsid w:val="0024763A"/>
    <w:rsid w:val="002507CC"/>
    <w:rsid w:val="0025149F"/>
    <w:rsid w:val="00251B13"/>
    <w:rsid w:val="00251B45"/>
    <w:rsid w:val="00251C03"/>
    <w:rsid w:val="00251C5B"/>
    <w:rsid w:val="00251DA8"/>
    <w:rsid w:val="002524C6"/>
    <w:rsid w:val="002526EA"/>
    <w:rsid w:val="00252C58"/>
    <w:rsid w:val="002535B9"/>
    <w:rsid w:val="00253CD6"/>
    <w:rsid w:val="00254201"/>
    <w:rsid w:val="0025448E"/>
    <w:rsid w:val="002548E0"/>
    <w:rsid w:val="00254FAF"/>
    <w:rsid w:val="002553A0"/>
    <w:rsid w:val="0025567F"/>
    <w:rsid w:val="00255A86"/>
    <w:rsid w:val="00255C8A"/>
    <w:rsid w:val="00255DAB"/>
    <w:rsid w:val="002568AA"/>
    <w:rsid w:val="00256D3A"/>
    <w:rsid w:val="00257DAB"/>
    <w:rsid w:val="00257E83"/>
    <w:rsid w:val="00257FF3"/>
    <w:rsid w:val="00260443"/>
    <w:rsid w:val="00260589"/>
    <w:rsid w:val="002608A4"/>
    <w:rsid w:val="00260A20"/>
    <w:rsid w:val="002610FE"/>
    <w:rsid w:val="00261307"/>
    <w:rsid w:val="0026226B"/>
    <w:rsid w:val="0026269A"/>
    <w:rsid w:val="00262C0D"/>
    <w:rsid w:val="0026329B"/>
    <w:rsid w:val="002637DC"/>
    <w:rsid w:val="0026512B"/>
    <w:rsid w:val="00265647"/>
    <w:rsid w:val="00265687"/>
    <w:rsid w:val="00265842"/>
    <w:rsid w:val="00265B38"/>
    <w:rsid w:val="0026602E"/>
    <w:rsid w:val="00266569"/>
    <w:rsid w:val="00266953"/>
    <w:rsid w:val="00266AD4"/>
    <w:rsid w:val="00266D1D"/>
    <w:rsid w:val="00266F39"/>
    <w:rsid w:val="00267332"/>
    <w:rsid w:val="00267C0D"/>
    <w:rsid w:val="00270B33"/>
    <w:rsid w:val="00271028"/>
    <w:rsid w:val="0027128D"/>
    <w:rsid w:val="00271732"/>
    <w:rsid w:val="0027183F"/>
    <w:rsid w:val="00271A96"/>
    <w:rsid w:val="00271B10"/>
    <w:rsid w:val="00271BC0"/>
    <w:rsid w:val="00271EBD"/>
    <w:rsid w:val="002723DB"/>
    <w:rsid w:val="002724F6"/>
    <w:rsid w:val="002729DD"/>
    <w:rsid w:val="00273636"/>
    <w:rsid w:val="002737EB"/>
    <w:rsid w:val="00273819"/>
    <w:rsid w:val="00273AE7"/>
    <w:rsid w:val="00273F74"/>
    <w:rsid w:val="0027426C"/>
    <w:rsid w:val="00274654"/>
    <w:rsid w:val="00274661"/>
    <w:rsid w:val="00274974"/>
    <w:rsid w:val="00274AE6"/>
    <w:rsid w:val="002750D2"/>
    <w:rsid w:val="002751BD"/>
    <w:rsid w:val="002753A9"/>
    <w:rsid w:val="002759E4"/>
    <w:rsid w:val="0027610D"/>
    <w:rsid w:val="00276AF3"/>
    <w:rsid w:val="00277088"/>
    <w:rsid w:val="00277483"/>
    <w:rsid w:val="002779BC"/>
    <w:rsid w:val="00280157"/>
    <w:rsid w:val="0028045E"/>
    <w:rsid w:val="00280A00"/>
    <w:rsid w:val="00280AD2"/>
    <w:rsid w:val="00280CE4"/>
    <w:rsid w:val="00280F1B"/>
    <w:rsid w:val="00281A45"/>
    <w:rsid w:val="00281FB3"/>
    <w:rsid w:val="002822A3"/>
    <w:rsid w:val="0028253F"/>
    <w:rsid w:val="0028270B"/>
    <w:rsid w:val="002827B8"/>
    <w:rsid w:val="00283AEA"/>
    <w:rsid w:val="00283FBA"/>
    <w:rsid w:val="0028438A"/>
    <w:rsid w:val="00284A19"/>
    <w:rsid w:val="00284BB0"/>
    <w:rsid w:val="00285074"/>
    <w:rsid w:val="00285388"/>
    <w:rsid w:val="00285F27"/>
    <w:rsid w:val="00286455"/>
    <w:rsid w:val="0028673F"/>
    <w:rsid w:val="002867D7"/>
    <w:rsid w:val="0028720C"/>
    <w:rsid w:val="00287218"/>
    <w:rsid w:val="002872AB"/>
    <w:rsid w:val="002875A3"/>
    <w:rsid w:val="00290A27"/>
    <w:rsid w:val="00290E3E"/>
    <w:rsid w:val="00290F53"/>
    <w:rsid w:val="00291091"/>
    <w:rsid w:val="002913C0"/>
    <w:rsid w:val="0029165C"/>
    <w:rsid w:val="002917AD"/>
    <w:rsid w:val="00291E1D"/>
    <w:rsid w:val="00292156"/>
    <w:rsid w:val="00292852"/>
    <w:rsid w:val="00292B2E"/>
    <w:rsid w:val="00292D1A"/>
    <w:rsid w:val="00292D8D"/>
    <w:rsid w:val="00293224"/>
    <w:rsid w:val="002933AE"/>
    <w:rsid w:val="00293AEF"/>
    <w:rsid w:val="002946FE"/>
    <w:rsid w:val="00294D3E"/>
    <w:rsid w:val="00295162"/>
    <w:rsid w:val="00295557"/>
    <w:rsid w:val="00295678"/>
    <w:rsid w:val="002959EE"/>
    <w:rsid w:val="00295A29"/>
    <w:rsid w:val="00296194"/>
    <w:rsid w:val="00297935"/>
    <w:rsid w:val="00297981"/>
    <w:rsid w:val="00297A47"/>
    <w:rsid w:val="00297BC7"/>
    <w:rsid w:val="002A0202"/>
    <w:rsid w:val="002A0AB6"/>
    <w:rsid w:val="002A0E25"/>
    <w:rsid w:val="002A0E2E"/>
    <w:rsid w:val="002A15BD"/>
    <w:rsid w:val="002A1C20"/>
    <w:rsid w:val="002A1E79"/>
    <w:rsid w:val="002A2D30"/>
    <w:rsid w:val="002A2FF9"/>
    <w:rsid w:val="002A3235"/>
    <w:rsid w:val="002A3245"/>
    <w:rsid w:val="002A3C51"/>
    <w:rsid w:val="002A3D66"/>
    <w:rsid w:val="002A40CF"/>
    <w:rsid w:val="002A4209"/>
    <w:rsid w:val="002A430B"/>
    <w:rsid w:val="002A4428"/>
    <w:rsid w:val="002A4527"/>
    <w:rsid w:val="002A482D"/>
    <w:rsid w:val="002A4D6D"/>
    <w:rsid w:val="002A54FB"/>
    <w:rsid w:val="002A575A"/>
    <w:rsid w:val="002A5942"/>
    <w:rsid w:val="002A5A8A"/>
    <w:rsid w:val="002A625E"/>
    <w:rsid w:val="002A68A8"/>
    <w:rsid w:val="002A6B25"/>
    <w:rsid w:val="002A711A"/>
    <w:rsid w:val="002A7188"/>
    <w:rsid w:val="002A72AF"/>
    <w:rsid w:val="002A7B31"/>
    <w:rsid w:val="002A7B68"/>
    <w:rsid w:val="002A7CCB"/>
    <w:rsid w:val="002B03E9"/>
    <w:rsid w:val="002B0475"/>
    <w:rsid w:val="002B0B03"/>
    <w:rsid w:val="002B0D4F"/>
    <w:rsid w:val="002B0EED"/>
    <w:rsid w:val="002B11A2"/>
    <w:rsid w:val="002B17EC"/>
    <w:rsid w:val="002B1962"/>
    <w:rsid w:val="002B2783"/>
    <w:rsid w:val="002B2B3B"/>
    <w:rsid w:val="002B3148"/>
    <w:rsid w:val="002B3451"/>
    <w:rsid w:val="002B3EBE"/>
    <w:rsid w:val="002B4BD3"/>
    <w:rsid w:val="002B4DFA"/>
    <w:rsid w:val="002B551C"/>
    <w:rsid w:val="002B5E40"/>
    <w:rsid w:val="002B75BC"/>
    <w:rsid w:val="002B77B7"/>
    <w:rsid w:val="002B7B43"/>
    <w:rsid w:val="002B7BA5"/>
    <w:rsid w:val="002C0B2F"/>
    <w:rsid w:val="002C1365"/>
    <w:rsid w:val="002C156B"/>
    <w:rsid w:val="002C17C8"/>
    <w:rsid w:val="002C21BB"/>
    <w:rsid w:val="002C21D9"/>
    <w:rsid w:val="002C3036"/>
    <w:rsid w:val="002C3C68"/>
    <w:rsid w:val="002C3D8F"/>
    <w:rsid w:val="002C431C"/>
    <w:rsid w:val="002C4369"/>
    <w:rsid w:val="002C4A12"/>
    <w:rsid w:val="002C4C3F"/>
    <w:rsid w:val="002C5399"/>
    <w:rsid w:val="002C594D"/>
    <w:rsid w:val="002C5EC4"/>
    <w:rsid w:val="002C6280"/>
    <w:rsid w:val="002C6A61"/>
    <w:rsid w:val="002C6FC6"/>
    <w:rsid w:val="002C70F1"/>
    <w:rsid w:val="002C74F2"/>
    <w:rsid w:val="002C78B6"/>
    <w:rsid w:val="002C793E"/>
    <w:rsid w:val="002D012E"/>
    <w:rsid w:val="002D02BF"/>
    <w:rsid w:val="002D043C"/>
    <w:rsid w:val="002D0FA8"/>
    <w:rsid w:val="002D12D4"/>
    <w:rsid w:val="002D191A"/>
    <w:rsid w:val="002D19CF"/>
    <w:rsid w:val="002D269E"/>
    <w:rsid w:val="002D28E0"/>
    <w:rsid w:val="002D2B20"/>
    <w:rsid w:val="002D2DC2"/>
    <w:rsid w:val="002D301A"/>
    <w:rsid w:val="002D3A2F"/>
    <w:rsid w:val="002D3B3A"/>
    <w:rsid w:val="002D42D7"/>
    <w:rsid w:val="002D43A0"/>
    <w:rsid w:val="002D49CC"/>
    <w:rsid w:val="002D4B0A"/>
    <w:rsid w:val="002D5528"/>
    <w:rsid w:val="002D578E"/>
    <w:rsid w:val="002D5F0A"/>
    <w:rsid w:val="002D6B32"/>
    <w:rsid w:val="002D73FE"/>
    <w:rsid w:val="002D795C"/>
    <w:rsid w:val="002D7B47"/>
    <w:rsid w:val="002E04D5"/>
    <w:rsid w:val="002E0F9C"/>
    <w:rsid w:val="002E0FB1"/>
    <w:rsid w:val="002E16AB"/>
    <w:rsid w:val="002E175E"/>
    <w:rsid w:val="002E1F4B"/>
    <w:rsid w:val="002E25BA"/>
    <w:rsid w:val="002E27BD"/>
    <w:rsid w:val="002E283B"/>
    <w:rsid w:val="002E2AA2"/>
    <w:rsid w:val="002E2E22"/>
    <w:rsid w:val="002E3034"/>
    <w:rsid w:val="002E40E7"/>
    <w:rsid w:val="002E4A32"/>
    <w:rsid w:val="002E4AE7"/>
    <w:rsid w:val="002E4BE3"/>
    <w:rsid w:val="002E4E5B"/>
    <w:rsid w:val="002E4F7C"/>
    <w:rsid w:val="002E53F7"/>
    <w:rsid w:val="002E57A2"/>
    <w:rsid w:val="002E59E4"/>
    <w:rsid w:val="002E5C78"/>
    <w:rsid w:val="002E6C7D"/>
    <w:rsid w:val="002E7BD7"/>
    <w:rsid w:val="002E7C4C"/>
    <w:rsid w:val="002E7DBC"/>
    <w:rsid w:val="002F077E"/>
    <w:rsid w:val="002F0E82"/>
    <w:rsid w:val="002F14B7"/>
    <w:rsid w:val="002F1AE0"/>
    <w:rsid w:val="002F1F1E"/>
    <w:rsid w:val="002F206B"/>
    <w:rsid w:val="002F22F5"/>
    <w:rsid w:val="002F2439"/>
    <w:rsid w:val="002F26C5"/>
    <w:rsid w:val="002F27E2"/>
    <w:rsid w:val="002F2A44"/>
    <w:rsid w:val="002F2B66"/>
    <w:rsid w:val="002F3510"/>
    <w:rsid w:val="002F3ABC"/>
    <w:rsid w:val="002F3AEA"/>
    <w:rsid w:val="002F3D88"/>
    <w:rsid w:val="002F45EE"/>
    <w:rsid w:val="002F464C"/>
    <w:rsid w:val="002F46BF"/>
    <w:rsid w:val="002F4B1B"/>
    <w:rsid w:val="002F5693"/>
    <w:rsid w:val="002F597C"/>
    <w:rsid w:val="002F5DD8"/>
    <w:rsid w:val="002F5F7B"/>
    <w:rsid w:val="002F65BC"/>
    <w:rsid w:val="002F6711"/>
    <w:rsid w:val="002F67DF"/>
    <w:rsid w:val="002F6AE4"/>
    <w:rsid w:val="002F6CF7"/>
    <w:rsid w:val="002F6EC1"/>
    <w:rsid w:val="002F7994"/>
    <w:rsid w:val="002F7E37"/>
    <w:rsid w:val="003008E3"/>
    <w:rsid w:val="00300C32"/>
    <w:rsid w:val="00300FA7"/>
    <w:rsid w:val="003013A6"/>
    <w:rsid w:val="0030198E"/>
    <w:rsid w:val="00301DE8"/>
    <w:rsid w:val="00302000"/>
    <w:rsid w:val="003022E2"/>
    <w:rsid w:val="003028F6"/>
    <w:rsid w:val="0030295C"/>
    <w:rsid w:val="00302A06"/>
    <w:rsid w:val="00302CBE"/>
    <w:rsid w:val="00302EC8"/>
    <w:rsid w:val="00302FE4"/>
    <w:rsid w:val="003031AB"/>
    <w:rsid w:val="003034C0"/>
    <w:rsid w:val="00303820"/>
    <w:rsid w:val="003039B8"/>
    <w:rsid w:val="00303A8A"/>
    <w:rsid w:val="00303A97"/>
    <w:rsid w:val="00303E1A"/>
    <w:rsid w:val="003044FE"/>
    <w:rsid w:val="003046AC"/>
    <w:rsid w:val="00304940"/>
    <w:rsid w:val="00304F12"/>
    <w:rsid w:val="00305095"/>
    <w:rsid w:val="00305559"/>
    <w:rsid w:val="0030585E"/>
    <w:rsid w:val="00306375"/>
    <w:rsid w:val="00306F92"/>
    <w:rsid w:val="00306F9B"/>
    <w:rsid w:val="00307458"/>
    <w:rsid w:val="0030764A"/>
    <w:rsid w:val="003102DB"/>
    <w:rsid w:val="0031098C"/>
    <w:rsid w:val="0031110C"/>
    <w:rsid w:val="00311C0F"/>
    <w:rsid w:val="003121B0"/>
    <w:rsid w:val="003123D1"/>
    <w:rsid w:val="00312493"/>
    <w:rsid w:val="00312B8B"/>
    <w:rsid w:val="00313182"/>
    <w:rsid w:val="003133B6"/>
    <w:rsid w:val="0031351C"/>
    <w:rsid w:val="0031376C"/>
    <w:rsid w:val="00314011"/>
    <w:rsid w:val="003145BC"/>
    <w:rsid w:val="00314971"/>
    <w:rsid w:val="00315696"/>
    <w:rsid w:val="00315FAB"/>
    <w:rsid w:val="00316463"/>
    <w:rsid w:val="00316A0C"/>
    <w:rsid w:val="00317D9F"/>
    <w:rsid w:val="0032017B"/>
    <w:rsid w:val="00320753"/>
    <w:rsid w:val="00320932"/>
    <w:rsid w:val="003215C9"/>
    <w:rsid w:val="003217AC"/>
    <w:rsid w:val="003220C6"/>
    <w:rsid w:val="003225A7"/>
    <w:rsid w:val="0032286B"/>
    <w:rsid w:val="00322B07"/>
    <w:rsid w:val="00322D45"/>
    <w:rsid w:val="0032337F"/>
    <w:rsid w:val="003235FE"/>
    <w:rsid w:val="00323AFF"/>
    <w:rsid w:val="00323CD4"/>
    <w:rsid w:val="00324E39"/>
    <w:rsid w:val="003250AD"/>
    <w:rsid w:val="003252B9"/>
    <w:rsid w:val="0032557E"/>
    <w:rsid w:val="00325CBA"/>
    <w:rsid w:val="00325E49"/>
    <w:rsid w:val="0032613B"/>
    <w:rsid w:val="00326D1D"/>
    <w:rsid w:val="00326E06"/>
    <w:rsid w:val="0032706D"/>
    <w:rsid w:val="00327379"/>
    <w:rsid w:val="00327741"/>
    <w:rsid w:val="0032799F"/>
    <w:rsid w:val="00327E23"/>
    <w:rsid w:val="00327F1B"/>
    <w:rsid w:val="003300E7"/>
    <w:rsid w:val="00330451"/>
    <w:rsid w:val="0033115A"/>
    <w:rsid w:val="00331B3F"/>
    <w:rsid w:val="00332124"/>
    <w:rsid w:val="00332252"/>
    <w:rsid w:val="00332DB3"/>
    <w:rsid w:val="00332EF4"/>
    <w:rsid w:val="00333544"/>
    <w:rsid w:val="00333EDF"/>
    <w:rsid w:val="003342E5"/>
    <w:rsid w:val="003344B8"/>
    <w:rsid w:val="00334631"/>
    <w:rsid w:val="00334E7A"/>
    <w:rsid w:val="003353BC"/>
    <w:rsid w:val="0033592E"/>
    <w:rsid w:val="00335ABD"/>
    <w:rsid w:val="00335C34"/>
    <w:rsid w:val="00336086"/>
    <w:rsid w:val="00336215"/>
    <w:rsid w:val="00336973"/>
    <w:rsid w:val="00336A14"/>
    <w:rsid w:val="00336AD3"/>
    <w:rsid w:val="00336C62"/>
    <w:rsid w:val="00337B3A"/>
    <w:rsid w:val="00337E8C"/>
    <w:rsid w:val="00340065"/>
    <w:rsid w:val="00340D05"/>
    <w:rsid w:val="00340E2A"/>
    <w:rsid w:val="003413E6"/>
    <w:rsid w:val="00341556"/>
    <w:rsid w:val="00341759"/>
    <w:rsid w:val="003417F9"/>
    <w:rsid w:val="00342008"/>
    <w:rsid w:val="00342298"/>
    <w:rsid w:val="0034235F"/>
    <w:rsid w:val="0034289D"/>
    <w:rsid w:val="003429EE"/>
    <w:rsid w:val="00342C1B"/>
    <w:rsid w:val="00342FC3"/>
    <w:rsid w:val="0034318E"/>
    <w:rsid w:val="00343E84"/>
    <w:rsid w:val="003440B2"/>
    <w:rsid w:val="003442A1"/>
    <w:rsid w:val="003443D5"/>
    <w:rsid w:val="0034508F"/>
    <w:rsid w:val="00345199"/>
    <w:rsid w:val="003456C7"/>
    <w:rsid w:val="003458DD"/>
    <w:rsid w:val="00345A6E"/>
    <w:rsid w:val="00345AAC"/>
    <w:rsid w:val="00345C34"/>
    <w:rsid w:val="00345C85"/>
    <w:rsid w:val="00345E95"/>
    <w:rsid w:val="00346699"/>
    <w:rsid w:val="0034677C"/>
    <w:rsid w:val="00346929"/>
    <w:rsid w:val="00346CEF"/>
    <w:rsid w:val="00347724"/>
    <w:rsid w:val="00347F4D"/>
    <w:rsid w:val="00347FE3"/>
    <w:rsid w:val="00350380"/>
    <w:rsid w:val="00350DF3"/>
    <w:rsid w:val="00350FAA"/>
    <w:rsid w:val="00351312"/>
    <w:rsid w:val="0035164B"/>
    <w:rsid w:val="00352B24"/>
    <w:rsid w:val="00353C6C"/>
    <w:rsid w:val="0035400D"/>
    <w:rsid w:val="003548FF"/>
    <w:rsid w:val="00354A97"/>
    <w:rsid w:val="00354C63"/>
    <w:rsid w:val="003550BE"/>
    <w:rsid w:val="003553A4"/>
    <w:rsid w:val="003555D3"/>
    <w:rsid w:val="00355DC5"/>
    <w:rsid w:val="003563A3"/>
    <w:rsid w:val="003568BC"/>
    <w:rsid w:val="0035712F"/>
    <w:rsid w:val="003572E8"/>
    <w:rsid w:val="0035767F"/>
    <w:rsid w:val="00357B60"/>
    <w:rsid w:val="00357C6E"/>
    <w:rsid w:val="00357D6D"/>
    <w:rsid w:val="00360684"/>
    <w:rsid w:val="003608DE"/>
    <w:rsid w:val="00360927"/>
    <w:rsid w:val="00360CEA"/>
    <w:rsid w:val="003612F2"/>
    <w:rsid w:val="00361401"/>
    <w:rsid w:val="0036146C"/>
    <w:rsid w:val="00361B8A"/>
    <w:rsid w:val="00361BEF"/>
    <w:rsid w:val="003621A3"/>
    <w:rsid w:val="00362928"/>
    <w:rsid w:val="00362F4E"/>
    <w:rsid w:val="00363469"/>
    <w:rsid w:val="00363A4F"/>
    <w:rsid w:val="00363D24"/>
    <w:rsid w:val="00363F0E"/>
    <w:rsid w:val="00364476"/>
    <w:rsid w:val="00365114"/>
    <w:rsid w:val="003658E5"/>
    <w:rsid w:val="00365937"/>
    <w:rsid w:val="00365C10"/>
    <w:rsid w:val="00365E3D"/>
    <w:rsid w:val="00365F6F"/>
    <w:rsid w:val="00366825"/>
    <w:rsid w:val="00366BCB"/>
    <w:rsid w:val="0036714F"/>
    <w:rsid w:val="003676C0"/>
    <w:rsid w:val="00367CFB"/>
    <w:rsid w:val="00367DC6"/>
    <w:rsid w:val="00367F54"/>
    <w:rsid w:val="003703D3"/>
    <w:rsid w:val="0037150D"/>
    <w:rsid w:val="00372221"/>
    <w:rsid w:val="00372431"/>
    <w:rsid w:val="00373077"/>
    <w:rsid w:val="00373092"/>
    <w:rsid w:val="00373164"/>
    <w:rsid w:val="003731D0"/>
    <w:rsid w:val="00373747"/>
    <w:rsid w:val="0037374F"/>
    <w:rsid w:val="003737DD"/>
    <w:rsid w:val="00373B25"/>
    <w:rsid w:val="00373B5A"/>
    <w:rsid w:val="00373F73"/>
    <w:rsid w:val="0037409D"/>
    <w:rsid w:val="003745C7"/>
    <w:rsid w:val="00374607"/>
    <w:rsid w:val="00374665"/>
    <w:rsid w:val="0037491F"/>
    <w:rsid w:val="00374CDF"/>
    <w:rsid w:val="00374E84"/>
    <w:rsid w:val="003758A7"/>
    <w:rsid w:val="0037593A"/>
    <w:rsid w:val="0037665A"/>
    <w:rsid w:val="003766AF"/>
    <w:rsid w:val="003766E2"/>
    <w:rsid w:val="0037685F"/>
    <w:rsid w:val="003775E5"/>
    <w:rsid w:val="00377914"/>
    <w:rsid w:val="00377D88"/>
    <w:rsid w:val="00377FD7"/>
    <w:rsid w:val="00380280"/>
    <w:rsid w:val="0038036B"/>
    <w:rsid w:val="003809D5"/>
    <w:rsid w:val="00380CE9"/>
    <w:rsid w:val="00380D90"/>
    <w:rsid w:val="00380FE7"/>
    <w:rsid w:val="00381109"/>
    <w:rsid w:val="00381828"/>
    <w:rsid w:val="00381923"/>
    <w:rsid w:val="00381FC5"/>
    <w:rsid w:val="003820BD"/>
    <w:rsid w:val="003823ED"/>
    <w:rsid w:val="00382421"/>
    <w:rsid w:val="0038258A"/>
    <w:rsid w:val="00382883"/>
    <w:rsid w:val="00382919"/>
    <w:rsid w:val="00382B6C"/>
    <w:rsid w:val="00382C41"/>
    <w:rsid w:val="00382E69"/>
    <w:rsid w:val="003832E3"/>
    <w:rsid w:val="00383ABA"/>
    <w:rsid w:val="00383E79"/>
    <w:rsid w:val="00383F8D"/>
    <w:rsid w:val="0038405F"/>
    <w:rsid w:val="00384796"/>
    <w:rsid w:val="0038538F"/>
    <w:rsid w:val="00385430"/>
    <w:rsid w:val="003855FE"/>
    <w:rsid w:val="0038581D"/>
    <w:rsid w:val="0038638B"/>
    <w:rsid w:val="003863AC"/>
    <w:rsid w:val="003863D7"/>
    <w:rsid w:val="003867AE"/>
    <w:rsid w:val="0038686C"/>
    <w:rsid w:val="003868B2"/>
    <w:rsid w:val="00386D85"/>
    <w:rsid w:val="00387015"/>
    <w:rsid w:val="003876F9"/>
    <w:rsid w:val="00387A16"/>
    <w:rsid w:val="00387E34"/>
    <w:rsid w:val="00390012"/>
    <w:rsid w:val="003907BD"/>
    <w:rsid w:val="00390855"/>
    <w:rsid w:val="003918A1"/>
    <w:rsid w:val="003919CF"/>
    <w:rsid w:val="003921F9"/>
    <w:rsid w:val="00392925"/>
    <w:rsid w:val="00392B58"/>
    <w:rsid w:val="00392D1B"/>
    <w:rsid w:val="00392DBE"/>
    <w:rsid w:val="00393070"/>
    <w:rsid w:val="003936E1"/>
    <w:rsid w:val="00393787"/>
    <w:rsid w:val="00393A57"/>
    <w:rsid w:val="00393CA6"/>
    <w:rsid w:val="00393EE5"/>
    <w:rsid w:val="00394FD5"/>
    <w:rsid w:val="00395816"/>
    <w:rsid w:val="00395D70"/>
    <w:rsid w:val="00395F65"/>
    <w:rsid w:val="00395FFF"/>
    <w:rsid w:val="003968DB"/>
    <w:rsid w:val="0039769A"/>
    <w:rsid w:val="00397C4D"/>
    <w:rsid w:val="00397EC3"/>
    <w:rsid w:val="003A0606"/>
    <w:rsid w:val="003A078F"/>
    <w:rsid w:val="003A07FC"/>
    <w:rsid w:val="003A0871"/>
    <w:rsid w:val="003A16D4"/>
    <w:rsid w:val="003A1A75"/>
    <w:rsid w:val="003A1B83"/>
    <w:rsid w:val="003A1C57"/>
    <w:rsid w:val="003A1CAA"/>
    <w:rsid w:val="003A21D1"/>
    <w:rsid w:val="003A24CB"/>
    <w:rsid w:val="003A2EAA"/>
    <w:rsid w:val="003A307F"/>
    <w:rsid w:val="003A3285"/>
    <w:rsid w:val="003A34A1"/>
    <w:rsid w:val="003A34B6"/>
    <w:rsid w:val="003A3D6F"/>
    <w:rsid w:val="003A44DD"/>
    <w:rsid w:val="003A4607"/>
    <w:rsid w:val="003A4C34"/>
    <w:rsid w:val="003A4EE0"/>
    <w:rsid w:val="003A508E"/>
    <w:rsid w:val="003A525E"/>
    <w:rsid w:val="003A52E8"/>
    <w:rsid w:val="003A65D9"/>
    <w:rsid w:val="003A6843"/>
    <w:rsid w:val="003A6894"/>
    <w:rsid w:val="003A69AB"/>
    <w:rsid w:val="003A6B2D"/>
    <w:rsid w:val="003A7941"/>
    <w:rsid w:val="003A7B65"/>
    <w:rsid w:val="003B041E"/>
    <w:rsid w:val="003B043A"/>
    <w:rsid w:val="003B0E96"/>
    <w:rsid w:val="003B0EBF"/>
    <w:rsid w:val="003B1565"/>
    <w:rsid w:val="003B1699"/>
    <w:rsid w:val="003B2B3D"/>
    <w:rsid w:val="003B36E1"/>
    <w:rsid w:val="003B3796"/>
    <w:rsid w:val="003B38F1"/>
    <w:rsid w:val="003B400E"/>
    <w:rsid w:val="003B48A3"/>
    <w:rsid w:val="003B55EA"/>
    <w:rsid w:val="003B59E2"/>
    <w:rsid w:val="003B5B7C"/>
    <w:rsid w:val="003B5DBD"/>
    <w:rsid w:val="003B6145"/>
    <w:rsid w:val="003B62D1"/>
    <w:rsid w:val="003B76A1"/>
    <w:rsid w:val="003B77BB"/>
    <w:rsid w:val="003C0828"/>
    <w:rsid w:val="003C0CBF"/>
    <w:rsid w:val="003C1824"/>
    <w:rsid w:val="003C1B53"/>
    <w:rsid w:val="003C1D2D"/>
    <w:rsid w:val="003C1D75"/>
    <w:rsid w:val="003C20A8"/>
    <w:rsid w:val="003C2E38"/>
    <w:rsid w:val="003C314D"/>
    <w:rsid w:val="003C4192"/>
    <w:rsid w:val="003C4505"/>
    <w:rsid w:val="003C4C0F"/>
    <w:rsid w:val="003C55A9"/>
    <w:rsid w:val="003C5911"/>
    <w:rsid w:val="003C60AE"/>
    <w:rsid w:val="003C690B"/>
    <w:rsid w:val="003C6CDF"/>
    <w:rsid w:val="003C6E6D"/>
    <w:rsid w:val="003C706E"/>
    <w:rsid w:val="003C715B"/>
    <w:rsid w:val="003C7265"/>
    <w:rsid w:val="003C74B6"/>
    <w:rsid w:val="003C796C"/>
    <w:rsid w:val="003D032B"/>
    <w:rsid w:val="003D090B"/>
    <w:rsid w:val="003D0F0A"/>
    <w:rsid w:val="003D0F1B"/>
    <w:rsid w:val="003D17E6"/>
    <w:rsid w:val="003D17E8"/>
    <w:rsid w:val="003D1BE4"/>
    <w:rsid w:val="003D20E6"/>
    <w:rsid w:val="003D272A"/>
    <w:rsid w:val="003D3723"/>
    <w:rsid w:val="003D3994"/>
    <w:rsid w:val="003D3E3F"/>
    <w:rsid w:val="003D3F53"/>
    <w:rsid w:val="003D4D2F"/>
    <w:rsid w:val="003D4DF5"/>
    <w:rsid w:val="003D520F"/>
    <w:rsid w:val="003D5AE9"/>
    <w:rsid w:val="003D6454"/>
    <w:rsid w:val="003D6E93"/>
    <w:rsid w:val="003D6EFF"/>
    <w:rsid w:val="003D7EFC"/>
    <w:rsid w:val="003E0111"/>
    <w:rsid w:val="003E0358"/>
    <w:rsid w:val="003E05EE"/>
    <w:rsid w:val="003E0FCB"/>
    <w:rsid w:val="003E18CC"/>
    <w:rsid w:val="003E1F34"/>
    <w:rsid w:val="003E1FF3"/>
    <w:rsid w:val="003E25D7"/>
    <w:rsid w:val="003E2B0C"/>
    <w:rsid w:val="003E3399"/>
    <w:rsid w:val="003E3804"/>
    <w:rsid w:val="003E3A17"/>
    <w:rsid w:val="003E41DF"/>
    <w:rsid w:val="003E436E"/>
    <w:rsid w:val="003E5024"/>
    <w:rsid w:val="003E5479"/>
    <w:rsid w:val="003E5C0B"/>
    <w:rsid w:val="003E5D34"/>
    <w:rsid w:val="003E6363"/>
    <w:rsid w:val="003E690E"/>
    <w:rsid w:val="003E6B23"/>
    <w:rsid w:val="003E6C69"/>
    <w:rsid w:val="003E6F0A"/>
    <w:rsid w:val="003E6F2E"/>
    <w:rsid w:val="003E7A49"/>
    <w:rsid w:val="003E7CA3"/>
    <w:rsid w:val="003F0174"/>
    <w:rsid w:val="003F01A3"/>
    <w:rsid w:val="003F0342"/>
    <w:rsid w:val="003F0902"/>
    <w:rsid w:val="003F0C0B"/>
    <w:rsid w:val="003F0D81"/>
    <w:rsid w:val="003F0DEA"/>
    <w:rsid w:val="003F0F4A"/>
    <w:rsid w:val="003F1113"/>
    <w:rsid w:val="003F1314"/>
    <w:rsid w:val="003F1A13"/>
    <w:rsid w:val="003F1AF8"/>
    <w:rsid w:val="003F2067"/>
    <w:rsid w:val="003F2E2D"/>
    <w:rsid w:val="003F2EBC"/>
    <w:rsid w:val="003F2EC4"/>
    <w:rsid w:val="003F3181"/>
    <w:rsid w:val="003F346D"/>
    <w:rsid w:val="003F35BB"/>
    <w:rsid w:val="003F3801"/>
    <w:rsid w:val="003F3CD8"/>
    <w:rsid w:val="003F41FB"/>
    <w:rsid w:val="003F4396"/>
    <w:rsid w:val="003F4617"/>
    <w:rsid w:val="003F48D6"/>
    <w:rsid w:val="003F5041"/>
    <w:rsid w:val="003F520C"/>
    <w:rsid w:val="003F5537"/>
    <w:rsid w:val="003F6566"/>
    <w:rsid w:val="003F6BBB"/>
    <w:rsid w:val="003F6FD9"/>
    <w:rsid w:val="003F723A"/>
    <w:rsid w:val="003F7CAC"/>
    <w:rsid w:val="003F7D45"/>
    <w:rsid w:val="004003C4"/>
    <w:rsid w:val="00400794"/>
    <w:rsid w:val="00400921"/>
    <w:rsid w:val="004009B5"/>
    <w:rsid w:val="00401646"/>
    <w:rsid w:val="00401A29"/>
    <w:rsid w:val="00402624"/>
    <w:rsid w:val="00402692"/>
    <w:rsid w:val="004026AE"/>
    <w:rsid w:val="00402711"/>
    <w:rsid w:val="004027F8"/>
    <w:rsid w:val="00402AF9"/>
    <w:rsid w:val="004032C4"/>
    <w:rsid w:val="0040344B"/>
    <w:rsid w:val="004038DF"/>
    <w:rsid w:val="00404193"/>
    <w:rsid w:val="004042F8"/>
    <w:rsid w:val="00404A38"/>
    <w:rsid w:val="00404CC0"/>
    <w:rsid w:val="004051A6"/>
    <w:rsid w:val="004051AC"/>
    <w:rsid w:val="00405301"/>
    <w:rsid w:val="00405A21"/>
    <w:rsid w:val="00405CD2"/>
    <w:rsid w:val="00406147"/>
    <w:rsid w:val="00406C4A"/>
    <w:rsid w:val="00406D04"/>
    <w:rsid w:val="00406E7C"/>
    <w:rsid w:val="00406FF4"/>
    <w:rsid w:val="00407DCF"/>
    <w:rsid w:val="00407F1C"/>
    <w:rsid w:val="00410340"/>
    <w:rsid w:val="00410BCE"/>
    <w:rsid w:val="00410CC5"/>
    <w:rsid w:val="00410D57"/>
    <w:rsid w:val="0041100E"/>
    <w:rsid w:val="00411453"/>
    <w:rsid w:val="00411EC9"/>
    <w:rsid w:val="0041221D"/>
    <w:rsid w:val="004124C0"/>
    <w:rsid w:val="004127CE"/>
    <w:rsid w:val="004128E5"/>
    <w:rsid w:val="00413AEE"/>
    <w:rsid w:val="00413B03"/>
    <w:rsid w:val="0041408F"/>
    <w:rsid w:val="00414132"/>
    <w:rsid w:val="00414198"/>
    <w:rsid w:val="00414D50"/>
    <w:rsid w:val="00414E37"/>
    <w:rsid w:val="00415062"/>
    <w:rsid w:val="004153F8"/>
    <w:rsid w:val="004154D9"/>
    <w:rsid w:val="00415B95"/>
    <w:rsid w:val="00415FC8"/>
    <w:rsid w:val="0041623F"/>
    <w:rsid w:val="00416311"/>
    <w:rsid w:val="00416615"/>
    <w:rsid w:val="0041687B"/>
    <w:rsid w:val="004169C3"/>
    <w:rsid w:val="00416E1C"/>
    <w:rsid w:val="00417077"/>
    <w:rsid w:val="0041738B"/>
    <w:rsid w:val="00417408"/>
    <w:rsid w:val="00420438"/>
    <w:rsid w:val="004206EE"/>
    <w:rsid w:val="00420CD6"/>
    <w:rsid w:val="0042123A"/>
    <w:rsid w:val="00421286"/>
    <w:rsid w:val="00421387"/>
    <w:rsid w:val="00421A01"/>
    <w:rsid w:val="00421FCE"/>
    <w:rsid w:val="0042206A"/>
    <w:rsid w:val="0042211F"/>
    <w:rsid w:val="00422234"/>
    <w:rsid w:val="004226C7"/>
    <w:rsid w:val="00422DCF"/>
    <w:rsid w:val="0042325E"/>
    <w:rsid w:val="00423564"/>
    <w:rsid w:val="00423821"/>
    <w:rsid w:val="004240C9"/>
    <w:rsid w:val="00424227"/>
    <w:rsid w:val="00424322"/>
    <w:rsid w:val="004253E0"/>
    <w:rsid w:val="00425967"/>
    <w:rsid w:val="00425A8A"/>
    <w:rsid w:val="00425B5A"/>
    <w:rsid w:val="00425E8A"/>
    <w:rsid w:val="00426521"/>
    <w:rsid w:val="004265FB"/>
    <w:rsid w:val="00426E7C"/>
    <w:rsid w:val="004271CE"/>
    <w:rsid w:val="00427379"/>
    <w:rsid w:val="0042743E"/>
    <w:rsid w:val="004277EC"/>
    <w:rsid w:val="00427B38"/>
    <w:rsid w:val="004306F9"/>
    <w:rsid w:val="00430803"/>
    <w:rsid w:val="00430EA6"/>
    <w:rsid w:val="00431169"/>
    <w:rsid w:val="0043151C"/>
    <w:rsid w:val="00431D1B"/>
    <w:rsid w:val="00432045"/>
    <w:rsid w:val="0043228F"/>
    <w:rsid w:val="00432770"/>
    <w:rsid w:val="004328C1"/>
    <w:rsid w:val="00432C3D"/>
    <w:rsid w:val="00432E87"/>
    <w:rsid w:val="00433229"/>
    <w:rsid w:val="004332EC"/>
    <w:rsid w:val="004333C0"/>
    <w:rsid w:val="0043375A"/>
    <w:rsid w:val="00433C23"/>
    <w:rsid w:val="00433EB7"/>
    <w:rsid w:val="004340A3"/>
    <w:rsid w:val="004341A3"/>
    <w:rsid w:val="004346E2"/>
    <w:rsid w:val="00434B5A"/>
    <w:rsid w:val="00434CA6"/>
    <w:rsid w:val="00434FAA"/>
    <w:rsid w:val="004355EE"/>
    <w:rsid w:val="00435C9E"/>
    <w:rsid w:val="00435CE0"/>
    <w:rsid w:val="00435F40"/>
    <w:rsid w:val="004363E9"/>
    <w:rsid w:val="00436597"/>
    <w:rsid w:val="00436AAC"/>
    <w:rsid w:val="0043740D"/>
    <w:rsid w:val="00437722"/>
    <w:rsid w:val="00437A3C"/>
    <w:rsid w:val="004413AA"/>
    <w:rsid w:val="004416A4"/>
    <w:rsid w:val="004417F0"/>
    <w:rsid w:val="0044193F"/>
    <w:rsid w:val="00441CF7"/>
    <w:rsid w:val="00441F62"/>
    <w:rsid w:val="00441F98"/>
    <w:rsid w:val="00442579"/>
    <w:rsid w:val="004426C1"/>
    <w:rsid w:val="004426C4"/>
    <w:rsid w:val="00442A03"/>
    <w:rsid w:val="004438C8"/>
    <w:rsid w:val="004442D5"/>
    <w:rsid w:val="00444753"/>
    <w:rsid w:val="0044505F"/>
    <w:rsid w:val="00446451"/>
    <w:rsid w:val="00446CCE"/>
    <w:rsid w:val="004471A7"/>
    <w:rsid w:val="0044759F"/>
    <w:rsid w:val="00447607"/>
    <w:rsid w:val="00447963"/>
    <w:rsid w:val="00447ADB"/>
    <w:rsid w:val="004504CC"/>
    <w:rsid w:val="0045063B"/>
    <w:rsid w:val="0045137E"/>
    <w:rsid w:val="004513F4"/>
    <w:rsid w:val="00451505"/>
    <w:rsid w:val="00451AC6"/>
    <w:rsid w:val="0045254B"/>
    <w:rsid w:val="0045262E"/>
    <w:rsid w:val="004527AC"/>
    <w:rsid w:val="00452DD3"/>
    <w:rsid w:val="0045315F"/>
    <w:rsid w:val="00453254"/>
    <w:rsid w:val="0045328E"/>
    <w:rsid w:val="0045394D"/>
    <w:rsid w:val="00453DFB"/>
    <w:rsid w:val="00454158"/>
    <w:rsid w:val="00454324"/>
    <w:rsid w:val="004543A5"/>
    <w:rsid w:val="0045440E"/>
    <w:rsid w:val="00454880"/>
    <w:rsid w:val="004549F0"/>
    <w:rsid w:val="00454AAE"/>
    <w:rsid w:val="00454C34"/>
    <w:rsid w:val="00455CA5"/>
    <w:rsid w:val="004566B7"/>
    <w:rsid w:val="00456C07"/>
    <w:rsid w:val="00457704"/>
    <w:rsid w:val="00457A07"/>
    <w:rsid w:val="004608BF"/>
    <w:rsid w:val="00462BD9"/>
    <w:rsid w:val="0046320C"/>
    <w:rsid w:val="00463271"/>
    <w:rsid w:val="00463705"/>
    <w:rsid w:val="00464163"/>
    <w:rsid w:val="004644DB"/>
    <w:rsid w:val="00464EA9"/>
    <w:rsid w:val="00465273"/>
    <w:rsid w:val="004658DA"/>
    <w:rsid w:val="00466053"/>
    <w:rsid w:val="00466071"/>
    <w:rsid w:val="004662D0"/>
    <w:rsid w:val="0046638B"/>
    <w:rsid w:val="00466B1F"/>
    <w:rsid w:val="00466BD6"/>
    <w:rsid w:val="00466C4D"/>
    <w:rsid w:val="00466D9E"/>
    <w:rsid w:val="00466EF7"/>
    <w:rsid w:val="00467464"/>
    <w:rsid w:val="004677C0"/>
    <w:rsid w:val="00467F7B"/>
    <w:rsid w:val="00470E8E"/>
    <w:rsid w:val="00471485"/>
    <w:rsid w:val="00471A19"/>
    <w:rsid w:val="00471C89"/>
    <w:rsid w:val="00472199"/>
    <w:rsid w:val="00472AA0"/>
    <w:rsid w:val="00472E6D"/>
    <w:rsid w:val="00472EAD"/>
    <w:rsid w:val="00473340"/>
    <w:rsid w:val="00473DE5"/>
    <w:rsid w:val="00474779"/>
    <w:rsid w:val="004747BF"/>
    <w:rsid w:val="00474E2D"/>
    <w:rsid w:val="00476306"/>
    <w:rsid w:val="004764FF"/>
    <w:rsid w:val="00476EAC"/>
    <w:rsid w:val="0047701D"/>
    <w:rsid w:val="004774EE"/>
    <w:rsid w:val="004777A3"/>
    <w:rsid w:val="004802E2"/>
    <w:rsid w:val="00480391"/>
    <w:rsid w:val="0048095D"/>
    <w:rsid w:val="00480EF0"/>
    <w:rsid w:val="0048168E"/>
    <w:rsid w:val="00481CAE"/>
    <w:rsid w:val="00481DE7"/>
    <w:rsid w:val="00482046"/>
    <w:rsid w:val="004821DC"/>
    <w:rsid w:val="00482212"/>
    <w:rsid w:val="004826B5"/>
    <w:rsid w:val="00482735"/>
    <w:rsid w:val="004829AA"/>
    <w:rsid w:val="00482AFB"/>
    <w:rsid w:val="004838EA"/>
    <w:rsid w:val="00483C20"/>
    <w:rsid w:val="00484154"/>
    <w:rsid w:val="00484427"/>
    <w:rsid w:val="00484D78"/>
    <w:rsid w:val="00484F37"/>
    <w:rsid w:val="00485D45"/>
    <w:rsid w:val="00485F87"/>
    <w:rsid w:val="004871AE"/>
    <w:rsid w:val="00487416"/>
    <w:rsid w:val="00487587"/>
    <w:rsid w:val="00487A1D"/>
    <w:rsid w:val="00487D3D"/>
    <w:rsid w:val="00491472"/>
    <w:rsid w:val="00491777"/>
    <w:rsid w:val="00491CAF"/>
    <w:rsid w:val="004922C0"/>
    <w:rsid w:val="00492419"/>
    <w:rsid w:val="004927A0"/>
    <w:rsid w:val="00492BAC"/>
    <w:rsid w:val="00492F22"/>
    <w:rsid w:val="004930CB"/>
    <w:rsid w:val="00493B40"/>
    <w:rsid w:val="00493B5A"/>
    <w:rsid w:val="00493E4C"/>
    <w:rsid w:val="004944D7"/>
    <w:rsid w:val="004948D5"/>
    <w:rsid w:val="00495352"/>
    <w:rsid w:val="00495C5D"/>
    <w:rsid w:val="00495D07"/>
    <w:rsid w:val="00496011"/>
    <w:rsid w:val="004963B5"/>
    <w:rsid w:val="004966A4"/>
    <w:rsid w:val="0049683A"/>
    <w:rsid w:val="00496866"/>
    <w:rsid w:val="00496A07"/>
    <w:rsid w:val="00496C85"/>
    <w:rsid w:val="00496D16"/>
    <w:rsid w:val="00497049"/>
    <w:rsid w:val="004974AA"/>
    <w:rsid w:val="004974C1"/>
    <w:rsid w:val="0049772C"/>
    <w:rsid w:val="00497B1C"/>
    <w:rsid w:val="00497BA7"/>
    <w:rsid w:val="00497EC2"/>
    <w:rsid w:val="004A0A63"/>
    <w:rsid w:val="004A0AA1"/>
    <w:rsid w:val="004A0B4D"/>
    <w:rsid w:val="004A104A"/>
    <w:rsid w:val="004A107F"/>
    <w:rsid w:val="004A1182"/>
    <w:rsid w:val="004A13A7"/>
    <w:rsid w:val="004A1701"/>
    <w:rsid w:val="004A253A"/>
    <w:rsid w:val="004A2D48"/>
    <w:rsid w:val="004A2FD9"/>
    <w:rsid w:val="004A30AF"/>
    <w:rsid w:val="004A37B7"/>
    <w:rsid w:val="004A3856"/>
    <w:rsid w:val="004A38E0"/>
    <w:rsid w:val="004A3F0C"/>
    <w:rsid w:val="004A40B4"/>
    <w:rsid w:val="004A43A0"/>
    <w:rsid w:val="004A481F"/>
    <w:rsid w:val="004A5228"/>
    <w:rsid w:val="004A55F3"/>
    <w:rsid w:val="004A57E2"/>
    <w:rsid w:val="004A5D16"/>
    <w:rsid w:val="004A5D97"/>
    <w:rsid w:val="004A6BB3"/>
    <w:rsid w:val="004A7248"/>
    <w:rsid w:val="004A7362"/>
    <w:rsid w:val="004A7996"/>
    <w:rsid w:val="004A7EED"/>
    <w:rsid w:val="004B0019"/>
    <w:rsid w:val="004B05FB"/>
    <w:rsid w:val="004B08AD"/>
    <w:rsid w:val="004B0E9F"/>
    <w:rsid w:val="004B1184"/>
    <w:rsid w:val="004B1278"/>
    <w:rsid w:val="004B1BB9"/>
    <w:rsid w:val="004B2729"/>
    <w:rsid w:val="004B279F"/>
    <w:rsid w:val="004B2861"/>
    <w:rsid w:val="004B28D0"/>
    <w:rsid w:val="004B3661"/>
    <w:rsid w:val="004B3E6C"/>
    <w:rsid w:val="004B3FEB"/>
    <w:rsid w:val="004B4555"/>
    <w:rsid w:val="004B4DAD"/>
    <w:rsid w:val="004B5073"/>
    <w:rsid w:val="004B52BC"/>
    <w:rsid w:val="004B57E2"/>
    <w:rsid w:val="004B5A17"/>
    <w:rsid w:val="004B5B09"/>
    <w:rsid w:val="004B5BD5"/>
    <w:rsid w:val="004B5E93"/>
    <w:rsid w:val="004B63AA"/>
    <w:rsid w:val="004B63ED"/>
    <w:rsid w:val="004B6640"/>
    <w:rsid w:val="004B6922"/>
    <w:rsid w:val="004B6AF3"/>
    <w:rsid w:val="004B6BA4"/>
    <w:rsid w:val="004B72FA"/>
    <w:rsid w:val="004B7A71"/>
    <w:rsid w:val="004B7F32"/>
    <w:rsid w:val="004C0532"/>
    <w:rsid w:val="004C066B"/>
    <w:rsid w:val="004C07DD"/>
    <w:rsid w:val="004C0853"/>
    <w:rsid w:val="004C086B"/>
    <w:rsid w:val="004C0C2F"/>
    <w:rsid w:val="004C0E3D"/>
    <w:rsid w:val="004C0FA0"/>
    <w:rsid w:val="004C0FB1"/>
    <w:rsid w:val="004C100E"/>
    <w:rsid w:val="004C1030"/>
    <w:rsid w:val="004C16ED"/>
    <w:rsid w:val="004C1C19"/>
    <w:rsid w:val="004C1F84"/>
    <w:rsid w:val="004C32AF"/>
    <w:rsid w:val="004C3B20"/>
    <w:rsid w:val="004C3B37"/>
    <w:rsid w:val="004C44AE"/>
    <w:rsid w:val="004C4564"/>
    <w:rsid w:val="004C4837"/>
    <w:rsid w:val="004C4D4E"/>
    <w:rsid w:val="004C4E63"/>
    <w:rsid w:val="004C4EDF"/>
    <w:rsid w:val="004C502D"/>
    <w:rsid w:val="004C5031"/>
    <w:rsid w:val="004C583E"/>
    <w:rsid w:val="004C5A4D"/>
    <w:rsid w:val="004C6347"/>
    <w:rsid w:val="004C6953"/>
    <w:rsid w:val="004C6A3E"/>
    <w:rsid w:val="004C6C54"/>
    <w:rsid w:val="004C7A92"/>
    <w:rsid w:val="004C7D48"/>
    <w:rsid w:val="004D07F9"/>
    <w:rsid w:val="004D0AD6"/>
    <w:rsid w:val="004D0BBE"/>
    <w:rsid w:val="004D13E2"/>
    <w:rsid w:val="004D1778"/>
    <w:rsid w:val="004D181D"/>
    <w:rsid w:val="004D1C99"/>
    <w:rsid w:val="004D1F8D"/>
    <w:rsid w:val="004D2567"/>
    <w:rsid w:val="004D292A"/>
    <w:rsid w:val="004D31F0"/>
    <w:rsid w:val="004D385D"/>
    <w:rsid w:val="004D3890"/>
    <w:rsid w:val="004D3ABB"/>
    <w:rsid w:val="004D3D49"/>
    <w:rsid w:val="004D4AB3"/>
    <w:rsid w:val="004D4E1B"/>
    <w:rsid w:val="004D521B"/>
    <w:rsid w:val="004D5243"/>
    <w:rsid w:val="004D5321"/>
    <w:rsid w:val="004D5470"/>
    <w:rsid w:val="004D70CB"/>
    <w:rsid w:val="004D72EF"/>
    <w:rsid w:val="004D73E5"/>
    <w:rsid w:val="004D7590"/>
    <w:rsid w:val="004D76DE"/>
    <w:rsid w:val="004D7AA8"/>
    <w:rsid w:val="004D7E55"/>
    <w:rsid w:val="004D7F07"/>
    <w:rsid w:val="004E052E"/>
    <w:rsid w:val="004E06B6"/>
    <w:rsid w:val="004E06F8"/>
    <w:rsid w:val="004E073C"/>
    <w:rsid w:val="004E0AFF"/>
    <w:rsid w:val="004E1114"/>
    <w:rsid w:val="004E1B28"/>
    <w:rsid w:val="004E1E42"/>
    <w:rsid w:val="004E2695"/>
    <w:rsid w:val="004E285D"/>
    <w:rsid w:val="004E2A0D"/>
    <w:rsid w:val="004E348D"/>
    <w:rsid w:val="004E3C89"/>
    <w:rsid w:val="004E410F"/>
    <w:rsid w:val="004E4289"/>
    <w:rsid w:val="004E4EAC"/>
    <w:rsid w:val="004E4F95"/>
    <w:rsid w:val="004E56C0"/>
    <w:rsid w:val="004E624E"/>
    <w:rsid w:val="004E62B2"/>
    <w:rsid w:val="004E767C"/>
    <w:rsid w:val="004F0A98"/>
    <w:rsid w:val="004F0D9C"/>
    <w:rsid w:val="004F1852"/>
    <w:rsid w:val="004F2B0C"/>
    <w:rsid w:val="004F3F22"/>
    <w:rsid w:val="004F47EC"/>
    <w:rsid w:val="004F4E77"/>
    <w:rsid w:val="004F51DE"/>
    <w:rsid w:val="004F55D7"/>
    <w:rsid w:val="004F59E0"/>
    <w:rsid w:val="004F61E6"/>
    <w:rsid w:val="004F63E8"/>
    <w:rsid w:val="004F6522"/>
    <w:rsid w:val="004F68D6"/>
    <w:rsid w:val="004F728A"/>
    <w:rsid w:val="004F7E34"/>
    <w:rsid w:val="00500313"/>
    <w:rsid w:val="0050079B"/>
    <w:rsid w:val="00500ABA"/>
    <w:rsid w:val="00500AD6"/>
    <w:rsid w:val="00500FA2"/>
    <w:rsid w:val="00501327"/>
    <w:rsid w:val="00501738"/>
    <w:rsid w:val="005017FA"/>
    <w:rsid w:val="00501DF7"/>
    <w:rsid w:val="005027FB"/>
    <w:rsid w:val="00502CA9"/>
    <w:rsid w:val="00502D8F"/>
    <w:rsid w:val="00502F75"/>
    <w:rsid w:val="00503247"/>
    <w:rsid w:val="00504253"/>
    <w:rsid w:val="0050428F"/>
    <w:rsid w:val="00504E6F"/>
    <w:rsid w:val="0050509E"/>
    <w:rsid w:val="0050518B"/>
    <w:rsid w:val="00505B9C"/>
    <w:rsid w:val="00505CF0"/>
    <w:rsid w:val="005060B6"/>
    <w:rsid w:val="00506104"/>
    <w:rsid w:val="00506AF6"/>
    <w:rsid w:val="00507857"/>
    <w:rsid w:val="00507F77"/>
    <w:rsid w:val="0051089B"/>
    <w:rsid w:val="00510B78"/>
    <w:rsid w:val="00511307"/>
    <w:rsid w:val="00512287"/>
    <w:rsid w:val="00512485"/>
    <w:rsid w:val="0051292D"/>
    <w:rsid w:val="005130CA"/>
    <w:rsid w:val="005137F6"/>
    <w:rsid w:val="00513888"/>
    <w:rsid w:val="00513AB1"/>
    <w:rsid w:val="00513B13"/>
    <w:rsid w:val="00513ED4"/>
    <w:rsid w:val="0051456A"/>
    <w:rsid w:val="005148C7"/>
    <w:rsid w:val="005149E6"/>
    <w:rsid w:val="00514CDC"/>
    <w:rsid w:val="00514F56"/>
    <w:rsid w:val="00515206"/>
    <w:rsid w:val="0051586B"/>
    <w:rsid w:val="00515E40"/>
    <w:rsid w:val="00516197"/>
    <w:rsid w:val="00516664"/>
    <w:rsid w:val="005168DD"/>
    <w:rsid w:val="005177B5"/>
    <w:rsid w:val="005178BB"/>
    <w:rsid w:val="00517AE3"/>
    <w:rsid w:val="00517B5B"/>
    <w:rsid w:val="00517C02"/>
    <w:rsid w:val="00520085"/>
    <w:rsid w:val="005202AA"/>
    <w:rsid w:val="00520514"/>
    <w:rsid w:val="0052093C"/>
    <w:rsid w:val="00520A36"/>
    <w:rsid w:val="0052187C"/>
    <w:rsid w:val="005219C3"/>
    <w:rsid w:val="00524063"/>
    <w:rsid w:val="0052451F"/>
    <w:rsid w:val="00525076"/>
    <w:rsid w:val="00525412"/>
    <w:rsid w:val="0052579F"/>
    <w:rsid w:val="00526589"/>
    <w:rsid w:val="005265EB"/>
    <w:rsid w:val="00526ACA"/>
    <w:rsid w:val="00526C79"/>
    <w:rsid w:val="00526F33"/>
    <w:rsid w:val="00527C0A"/>
    <w:rsid w:val="00527EC0"/>
    <w:rsid w:val="00530235"/>
    <w:rsid w:val="00530244"/>
    <w:rsid w:val="00530640"/>
    <w:rsid w:val="00530766"/>
    <w:rsid w:val="005314A4"/>
    <w:rsid w:val="00531B46"/>
    <w:rsid w:val="00531DC3"/>
    <w:rsid w:val="00532090"/>
    <w:rsid w:val="0053274A"/>
    <w:rsid w:val="005329CB"/>
    <w:rsid w:val="00532D94"/>
    <w:rsid w:val="00533283"/>
    <w:rsid w:val="005332D6"/>
    <w:rsid w:val="00533658"/>
    <w:rsid w:val="00533B08"/>
    <w:rsid w:val="00533DEC"/>
    <w:rsid w:val="00534134"/>
    <w:rsid w:val="0053453D"/>
    <w:rsid w:val="00534721"/>
    <w:rsid w:val="00534C56"/>
    <w:rsid w:val="005350ED"/>
    <w:rsid w:val="00535609"/>
    <w:rsid w:val="00535F32"/>
    <w:rsid w:val="00536626"/>
    <w:rsid w:val="0053666E"/>
    <w:rsid w:val="0053669B"/>
    <w:rsid w:val="00536BFF"/>
    <w:rsid w:val="00536D26"/>
    <w:rsid w:val="005370D3"/>
    <w:rsid w:val="005372C1"/>
    <w:rsid w:val="005375A3"/>
    <w:rsid w:val="0053771D"/>
    <w:rsid w:val="0053790A"/>
    <w:rsid w:val="005408C0"/>
    <w:rsid w:val="00540E40"/>
    <w:rsid w:val="0054130C"/>
    <w:rsid w:val="005414A5"/>
    <w:rsid w:val="00541745"/>
    <w:rsid w:val="00541793"/>
    <w:rsid w:val="00541A1A"/>
    <w:rsid w:val="00541C5D"/>
    <w:rsid w:val="00541CFF"/>
    <w:rsid w:val="005420F0"/>
    <w:rsid w:val="00542266"/>
    <w:rsid w:val="005424DE"/>
    <w:rsid w:val="005424E5"/>
    <w:rsid w:val="00543BF3"/>
    <w:rsid w:val="00544E7A"/>
    <w:rsid w:val="005459B0"/>
    <w:rsid w:val="00545B4C"/>
    <w:rsid w:val="00546010"/>
    <w:rsid w:val="005466BD"/>
    <w:rsid w:val="005467DC"/>
    <w:rsid w:val="00546905"/>
    <w:rsid w:val="00546B38"/>
    <w:rsid w:val="00546C3C"/>
    <w:rsid w:val="00547454"/>
    <w:rsid w:val="00547A8A"/>
    <w:rsid w:val="00547BB9"/>
    <w:rsid w:val="00550828"/>
    <w:rsid w:val="00550999"/>
    <w:rsid w:val="005509BC"/>
    <w:rsid w:val="00551031"/>
    <w:rsid w:val="0055136C"/>
    <w:rsid w:val="00551A39"/>
    <w:rsid w:val="00551AAC"/>
    <w:rsid w:val="00552112"/>
    <w:rsid w:val="00552291"/>
    <w:rsid w:val="00552B58"/>
    <w:rsid w:val="0055452D"/>
    <w:rsid w:val="00555162"/>
    <w:rsid w:val="005559B3"/>
    <w:rsid w:val="00556451"/>
    <w:rsid w:val="005565A2"/>
    <w:rsid w:val="00556793"/>
    <w:rsid w:val="005572EE"/>
    <w:rsid w:val="00557D1F"/>
    <w:rsid w:val="00557E95"/>
    <w:rsid w:val="005600D5"/>
    <w:rsid w:val="005602BF"/>
    <w:rsid w:val="00560427"/>
    <w:rsid w:val="005605AD"/>
    <w:rsid w:val="00560A73"/>
    <w:rsid w:val="00560DB5"/>
    <w:rsid w:val="00561458"/>
    <w:rsid w:val="00561C19"/>
    <w:rsid w:val="00562191"/>
    <w:rsid w:val="00562194"/>
    <w:rsid w:val="0056249A"/>
    <w:rsid w:val="00562711"/>
    <w:rsid w:val="00563204"/>
    <w:rsid w:val="00563562"/>
    <w:rsid w:val="00563F00"/>
    <w:rsid w:val="00564747"/>
    <w:rsid w:val="00564BC5"/>
    <w:rsid w:val="00564C7C"/>
    <w:rsid w:val="00564E91"/>
    <w:rsid w:val="005657F5"/>
    <w:rsid w:val="00565F7A"/>
    <w:rsid w:val="00566398"/>
    <w:rsid w:val="00566502"/>
    <w:rsid w:val="00566619"/>
    <w:rsid w:val="005666C3"/>
    <w:rsid w:val="00566A3D"/>
    <w:rsid w:val="00566BD5"/>
    <w:rsid w:val="00566E94"/>
    <w:rsid w:val="00567672"/>
    <w:rsid w:val="005700A9"/>
    <w:rsid w:val="0057026C"/>
    <w:rsid w:val="0057047A"/>
    <w:rsid w:val="00570A13"/>
    <w:rsid w:val="00570E90"/>
    <w:rsid w:val="0057164C"/>
    <w:rsid w:val="005719BA"/>
    <w:rsid w:val="00571C49"/>
    <w:rsid w:val="00572339"/>
    <w:rsid w:val="005725B8"/>
    <w:rsid w:val="00572A44"/>
    <w:rsid w:val="00572B4A"/>
    <w:rsid w:val="00572BF3"/>
    <w:rsid w:val="00572D95"/>
    <w:rsid w:val="005736A0"/>
    <w:rsid w:val="00573D83"/>
    <w:rsid w:val="00573EA4"/>
    <w:rsid w:val="00574064"/>
    <w:rsid w:val="00574089"/>
    <w:rsid w:val="005740A5"/>
    <w:rsid w:val="00574312"/>
    <w:rsid w:val="005745E1"/>
    <w:rsid w:val="00574D7D"/>
    <w:rsid w:val="005750E2"/>
    <w:rsid w:val="00576713"/>
    <w:rsid w:val="00576BEA"/>
    <w:rsid w:val="005779B8"/>
    <w:rsid w:val="00577A6A"/>
    <w:rsid w:val="00577D87"/>
    <w:rsid w:val="00577DA5"/>
    <w:rsid w:val="00577DC5"/>
    <w:rsid w:val="00580978"/>
    <w:rsid w:val="00580A5E"/>
    <w:rsid w:val="00580C5C"/>
    <w:rsid w:val="00580F5C"/>
    <w:rsid w:val="00581A3A"/>
    <w:rsid w:val="00581DD5"/>
    <w:rsid w:val="0058210A"/>
    <w:rsid w:val="005821AB"/>
    <w:rsid w:val="0058264C"/>
    <w:rsid w:val="00582BD8"/>
    <w:rsid w:val="00582BEA"/>
    <w:rsid w:val="00582D1D"/>
    <w:rsid w:val="005830A2"/>
    <w:rsid w:val="005832F0"/>
    <w:rsid w:val="00583444"/>
    <w:rsid w:val="0058350A"/>
    <w:rsid w:val="0058368B"/>
    <w:rsid w:val="00583C15"/>
    <w:rsid w:val="00584100"/>
    <w:rsid w:val="0058498D"/>
    <w:rsid w:val="00584DB8"/>
    <w:rsid w:val="00584F1E"/>
    <w:rsid w:val="00584F35"/>
    <w:rsid w:val="00585142"/>
    <w:rsid w:val="00585148"/>
    <w:rsid w:val="0058514E"/>
    <w:rsid w:val="00585C58"/>
    <w:rsid w:val="00586043"/>
    <w:rsid w:val="005866F7"/>
    <w:rsid w:val="00586B9A"/>
    <w:rsid w:val="00586C54"/>
    <w:rsid w:val="0058706E"/>
    <w:rsid w:val="0058709A"/>
    <w:rsid w:val="005872F2"/>
    <w:rsid w:val="0058794B"/>
    <w:rsid w:val="0058795E"/>
    <w:rsid w:val="00587F47"/>
    <w:rsid w:val="00590117"/>
    <w:rsid w:val="00590949"/>
    <w:rsid w:val="00590FDE"/>
    <w:rsid w:val="00591517"/>
    <w:rsid w:val="00592381"/>
    <w:rsid w:val="00592770"/>
    <w:rsid w:val="00592A90"/>
    <w:rsid w:val="00592B84"/>
    <w:rsid w:val="00592F10"/>
    <w:rsid w:val="00594382"/>
    <w:rsid w:val="005944D6"/>
    <w:rsid w:val="00594571"/>
    <w:rsid w:val="00594B75"/>
    <w:rsid w:val="00594D5F"/>
    <w:rsid w:val="00595222"/>
    <w:rsid w:val="0059587B"/>
    <w:rsid w:val="00595F37"/>
    <w:rsid w:val="0059611F"/>
    <w:rsid w:val="005961E0"/>
    <w:rsid w:val="005969DB"/>
    <w:rsid w:val="00596B87"/>
    <w:rsid w:val="00596E73"/>
    <w:rsid w:val="00597E9B"/>
    <w:rsid w:val="005A0970"/>
    <w:rsid w:val="005A1604"/>
    <w:rsid w:val="005A193C"/>
    <w:rsid w:val="005A1AF9"/>
    <w:rsid w:val="005A2163"/>
    <w:rsid w:val="005A25C9"/>
    <w:rsid w:val="005A2BBD"/>
    <w:rsid w:val="005A31A9"/>
    <w:rsid w:val="005A3735"/>
    <w:rsid w:val="005A3794"/>
    <w:rsid w:val="005A3BCB"/>
    <w:rsid w:val="005A3CD7"/>
    <w:rsid w:val="005A4C7D"/>
    <w:rsid w:val="005A53B0"/>
    <w:rsid w:val="005A5818"/>
    <w:rsid w:val="005A58F6"/>
    <w:rsid w:val="005A5BAB"/>
    <w:rsid w:val="005A5E4D"/>
    <w:rsid w:val="005A5F74"/>
    <w:rsid w:val="005A63EA"/>
    <w:rsid w:val="005A6FCE"/>
    <w:rsid w:val="005A7263"/>
    <w:rsid w:val="005A7736"/>
    <w:rsid w:val="005A77EB"/>
    <w:rsid w:val="005B014A"/>
    <w:rsid w:val="005B0BD5"/>
    <w:rsid w:val="005B0F57"/>
    <w:rsid w:val="005B1053"/>
    <w:rsid w:val="005B1199"/>
    <w:rsid w:val="005B1A27"/>
    <w:rsid w:val="005B1B8D"/>
    <w:rsid w:val="005B1E16"/>
    <w:rsid w:val="005B22F7"/>
    <w:rsid w:val="005B2366"/>
    <w:rsid w:val="005B23D1"/>
    <w:rsid w:val="005B2658"/>
    <w:rsid w:val="005B2CF2"/>
    <w:rsid w:val="005B2FE7"/>
    <w:rsid w:val="005B30C0"/>
    <w:rsid w:val="005B33C0"/>
    <w:rsid w:val="005B38E7"/>
    <w:rsid w:val="005B3D1C"/>
    <w:rsid w:val="005B3EC7"/>
    <w:rsid w:val="005B4003"/>
    <w:rsid w:val="005B4029"/>
    <w:rsid w:val="005B41F1"/>
    <w:rsid w:val="005B48CC"/>
    <w:rsid w:val="005B4BF4"/>
    <w:rsid w:val="005B5002"/>
    <w:rsid w:val="005B5242"/>
    <w:rsid w:val="005B5493"/>
    <w:rsid w:val="005B570A"/>
    <w:rsid w:val="005B72F5"/>
    <w:rsid w:val="005B7547"/>
    <w:rsid w:val="005B78E7"/>
    <w:rsid w:val="005B7D3B"/>
    <w:rsid w:val="005B7D3D"/>
    <w:rsid w:val="005C0574"/>
    <w:rsid w:val="005C07AD"/>
    <w:rsid w:val="005C0944"/>
    <w:rsid w:val="005C14E2"/>
    <w:rsid w:val="005C19CE"/>
    <w:rsid w:val="005C1C0F"/>
    <w:rsid w:val="005C1C3E"/>
    <w:rsid w:val="005C1E70"/>
    <w:rsid w:val="005C292D"/>
    <w:rsid w:val="005C3A3B"/>
    <w:rsid w:val="005C3F84"/>
    <w:rsid w:val="005C3FCD"/>
    <w:rsid w:val="005C4059"/>
    <w:rsid w:val="005C44F5"/>
    <w:rsid w:val="005C4898"/>
    <w:rsid w:val="005C53C8"/>
    <w:rsid w:val="005C5A5D"/>
    <w:rsid w:val="005C5F2D"/>
    <w:rsid w:val="005C6389"/>
    <w:rsid w:val="005C6763"/>
    <w:rsid w:val="005C6793"/>
    <w:rsid w:val="005C6B52"/>
    <w:rsid w:val="005C6D2F"/>
    <w:rsid w:val="005C798E"/>
    <w:rsid w:val="005C7B7D"/>
    <w:rsid w:val="005C7C33"/>
    <w:rsid w:val="005C7E44"/>
    <w:rsid w:val="005D0023"/>
    <w:rsid w:val="005D127C"/>
    <w:rsid w:val="005D21EB"/>
    <w:rsid w:val="005D2553"/>
    <w:rsid w:val="005D292B"/>
    <w:rsid w:val="005D2DEB"/>
    <w:rsid w:val="005D2F6E"/>
    <w:rsid w:val="005D312F"/>
    <w:rsid w:val="005D3134"/>
    <w:rsid w:val="005D3619"/>
    <w:rsid w:val="005D38E8"/>
    <w:rsid w:val="005D39DD"/>
    <w:rsid w:val="005D39F4"/>
    <w:rsid w:val="005D3B78"/>
    <w:rsid w:val="005D3CA0"/>
    <w:rsid w:val="005D3DEC"/>
    <w:rsid w:val="005D4179"/>
    <w:rsid w:val="005D430E"/>
    <w:rsid w:val="005D43DA"/>
    <w:rsid w:val="005D4659"/>
    <w:rsid w:val="005D497C"/>
    <w:rsid w:val="005D505E"/>
    <w:rsid w:val="005D5539"/>
    <w:rsid w:val="005D5548"/>
    <w:rsid w:val="005D5682"/>
    <w:rsid w:val="005D59E4"/>
    <w:rsid w:val="005D5A4C"/>
    <w:rsid w:val="005D5A4F"/>
    <w:rsid w:val="005D630A"/>
    <w:rsid w:val="005D6DDA"/>
    <w:rsid w:val="005D7184"/>
    <w:rsid w:val="005D73A4"/>
    <w:rsid w:val="005D74F7"/>
    <w:rsid w:val="005E0291"/>
    <w:rsid w:val="005E0608"/>
    <w:rsid w:val="005E1E83"/>
    <w:rsid w:val="005E2696"/>
    <w:rsid w:val="005E2903"/>
    <w:rsid w:val="005E3270"/>
    <w:rsid w:val="005E347F"/>
    <w:rsid w:val="005E36A0"/>
    <w:rsid w:val="005E3BA1"/>
    <w:rsid w:val="005E3D59"/>
    <w:rsid w:val="005E459B"/>
    <w:rsid w:val="005E517A"/>
    <w:rsid w:val="005E52B1"/>
    <w:rsid w:val="005E54A5"/>
    <w:rsid w:val="005E5A1B"/>
    <w:rsid w:val="005E61B5"/>
    <w:rsid w:val="005E662D"/>
    <w:rsid w:val="005E6775"/>
    <w:rsid w:val="005E6BA6"/>
    <w:rsid w:val="005E6DD3"/>
    <w:rsid w:val="005E7550"/>
    <w:rsid w:val="005F0497"/>
    <w:rsid w:val="005F06E8"/>
    <w:rsid w:val="005F0E7B"/>
    <w:rsid w:val="005F0F19"/>
    <w:rsid w:val="005F27DF"/>
    <w:rsid w:val="005F2D2B"/>
    <w:rsid w:val="005F2E4C"/>
    <w:rsid w:val="005F365E"/>
    <w:rsid w:val="005F3E76"/>
    <w:rsid w:val="005F41A2"/>
    <w:rsid w:val="005F42E2"/>
    <w:rsid w:val="005F4E38"/>
    <w:rsid w:val="005F54A9"/>
    <w:rsid w:val="005F6667"/>
    <w:rsid w:val="005F6D72"/>
    <w:rsid w:val="005F72E5"/>
    <w:rsid w:val="005F7E3F"/>
    <w:rsid w:val="00600003"/>
    <w:rsid w:val="006000AF"/>
    <w:rsid w:val="0060038B"/>
    <w:rsid w:val="0060047D"/>
    <w:rsid w:val="006012AF"/>
    <w:rsid w:val="00601AC7"/>
    <w:rsid w:val="00601AEF"/>
    <w:rsid w:val="00602111"/>
    <w:rsid w:val="0060224F"/>
    <w:rsid w:val="0060265C"/>
    <w:rsid w:val="00602A06"/>
    <w:rsid w:val="00602C50"/>
    <w:rsid w:val="00603002"/>
    <w:rsid w:val="0060324B"/>
    <w:rsid w:val="0060346D"/>
    <w:rsid w:val="0060457E"/>
    <w:rsid w:val="00604775"/>
    <w:rsid w:val="00604C4F"/>
    <w:rsid w:val="00604DF3"/>
    <w:rsid w:val="00605062"/>
    <w:rsid w:val="00605066"/>
    <w:rsid w:val="0060514F"/>
    <w:rsid w:val="006054B0"/>
    <w:rsid w:val="0060590E"/>
    <w:rsid w:val="00606162"/>
    <w:rsid w:val="00606182"/>
    <w:rsid w:val="0060653A"/>
    <w:rsid w:val="00606BA3"/>
    <w:rsid w:val="0060742E"/>
    <w:rsid w:val="00607BFB"/>
    <w:rsid w:val="0061039D"/>
    <w:rsid w:val="006103B9"/>
    <w:rsid w:val="006107AA"/>
    <w:rsid w:val="0061085A"/>
    <w:rsid w:val="00610A44"/>
    <w:rsid w:val="00610D20"/>
    <w:rsid w:val="00611544"/>
    <w:rsid w:val="006115F2"/>
    <w:rsid w:val="006117F3"/>
    <w:rsid w:val="0061189C"/>
    <w:rsid w:val="00611A88"/>
    <w:rsid w:val="00611C17"/>
    <w:rsid w:val="006121E8"/>
    <w:rsid w:val="006130A1"/>
    <w:rsid w:val="00613192"/>
    <w:rsid w:val="00613388"/>
    <w:rsid w:val="00613395"/>
    <w:rsid w:val="00613587"/>
    <w:rsid w:val="00613737"/>
    <w:rsid w:val="00613BC5"/>
    <w:rsid w:val="006140DD"/>
    <w:rsid w:val="00614525"/>
    <w:rsid w:val="00614667"/>
    <w:rsid w:val="00614EA6"/>
    <w:rsid w:val="006155CF"/>
    <w:rsid w:val="0061574B"/>
    <w:rsid w:val="00615A7E"/>
    <w:rsid w:val="00615EBE"/>
    <w:rsid w:val="006162AA"/>
    <w:rsid w:val="0061702F"/>
    <w:rsid w:val="0061703A"/>
    <w:rsid w:val="006170F0"/>
    <w:rsid w:val="006173E6"/>
    <w:rsid w:val="00617790"/>
    <w:rsid w:val="0061783A"/>
    <w:rsid w:val="00617B32"/>
    <w:rsid w:val="00617F1D"/>
    <w:rsid w:val="00620E7E"/>
    <w:rsid w:val="00621290"/>
    <w:rsid w:val="0062136C"/>
    <w:rsid w:val="0062138E"/>
    <w:rsid w:val="00621568"/>
    <w:rsid w:val="006220FC"/>
    <w:rsid w:val="006223F6"/>
    <w:rsid w:val="00622792"/>
    <w:rsid w:val="00622A4D"/>
    <w:rsid w:val="00622B89"/>
    <w:rsid w:val="00622FDE"/>
    <w:rsid w:val="006233FA"/>
    <w:rsid w:val="0062355A"/>
    <w:rsid w:val="00623681"/>
    <w:rsid w:val="00623B2B"/>
    <w:rsid w:val="00623DDB"/>
    <w:rsid w:val="00624B54"/>
    <w:rsid w:val="00624F67"/>
    <w:rsid w:val="0062524E"/>
    <w:rsid w:val="00625684"/>
    <w:rsid w:val="00625705"/>
    <w:rsid w:val="00625FFD"/>
    <w:rsid w:val="00626725"/>
    <w:rsid w:val="006267C1"/>
    <w:rsid w:val="00626AB1"/>
    <w:rsid w:val="00626B88"/>
    <w:rsid w:val="00626BF3"/>
    <w:rsid w:val="00627061"/>
    <w:rsid w:val="0062735F"/>
    <w:rsid w:val="00627A93"/>
    <w:rsid w:val="00627E8E"/>
    <w:rsid w:val="006300F4"/>
    <w:rsid w:val="0063026E"/>
    <w:rsid w:val="006309E2"/>
    <w:rsid w:val="00630FD6"/>
    <w:rsid w:val="006310C4"/>
    <w:rsid w:val="00631107"/>
    <w:rsid w:val="006315D1"/>
    <w:rsid w:val="00631CCF"/>
    <w:rsid w:val="006322A5"/>
    <w:rsid w:val="006327C2"/>
    <w:rsid w:val="00633198"/>
    <w:rsid w:val="006331BF"/>
    <w:rsid w:val="006337D0"/>
    <w:rsid w:val="0063385F"/>
    <w:rsid w:val="00633B76"/>
    <w:rsid w:val="00634A99"/>
    <w:rsid w:val="00634D54"/>
    <w:rsid w:val="00634E11"/>
    <w:rsid w:val="00635AE9"/>
    <w:rsid w:val="00635EE6"/>
    <w:rsid w:val="006361A8"/>
    <w:rsid w:val="00636633"/>
    <w:rsid w:val="00636AB5"/>
    <w:rsid w:val="00636BB2"/>
    <w:rsid w:val="00636C38"/>
    <w:rsid w:val="00637011"/>
    <w:rsid w:val="00637071"/>
    <w:rsid w:val="0063715A"/>
    <w:rsid w:val="006372C4"/>
    <w:rsid w:val="006375D9"/>
    <w:rsid w:val="0063766D"/>
    <w:rsid w:val="00637B24"/>
    <w:rsid w:val="006403B8"/>
    <w:rsid w:val="00640535"/>
    <w:rsid w:val="00641147"/>
    <w:rsid w:val="00641241"/>
    <w:rsid w:val="00641D04"/>
    <w:rsid w:val="00641EA9"/>
    <w:rsid w:val="00642269"/>
    <w:rsid w:val="006425C2"/>
    <w:rsid w:val="00642759"/>
    <w:rsid w:val="00642ECD"/>
    <w:rsid w:val="00643154"/>
    <w:rsid w:val="00643286"/>
    <w:rsid w:val="00643C8A"/>
    <w:rsid w:val="00643F11"/>
    <w:rsid w:val="006443E8"/>
    <w:rsid w:val="0064453E"/>
    <w:rsid w:val="006449DA"/>
    <w:rsid w:val="00644A7E"/>
    <w:rsid w:val="00645760"/>
    <w:rsid w:val="00645DA4"/>
    <w:rsid w:val="00646F2B"/>
    <w:rsid w:val="00647000"/>
    <w:rsid w:val="00647673"/>
    <w:rsid w:val="00650864"/>
    <w:rsid w:val="0065087F"/>
    <w:rsid w:val="00650A1D"/>
    <w:rsid w:val="00650AC3"/>
    <w:rsid w:val="00651121"/>
    <w:rsid w:val="0065182B"/>
    <w:rsid w:val="00651A6B"/>
    <w:rsid w:val="00651BEC"/>
    <w:rsid w:val="00651EB7"/>
    <w:rsid w:val="00651F2D"/>
    <w:rsid w:val="00652537"/>
    <w:rsid w:val="006525BD"/>
    <w:rsid w:val="00652E27"/>
    <w:rsid w:val="00653028"/>
    <w:rsid w:val="00653332"/>
    <w:rsid w:val="006537B7"/>
    <w:rsid w:val="006538F2"/>
    <w:rsid w:val="00653B68"/>
    <w:rsid w:val="00653C86"/>
    <w:rsid w:val="00653E9E"/>
    <w:rsid w:val="006542A0"/>
    <w:rsid w:val="0065431B"/>
    <w:rsid w:val="00654482"/>
    <w:rsid w:val="00654C80"/>
    <w:rsid w:val="00654FE4"/>
    <w:rsid w:val="00655386"/>
    <w:rsid w:val="00656992"/>
    <w:rsid w:val="006573BA"/>
    <w:rsid w:val="006575E6"/>
    <w:rsid w:val="0065765E"/>
    <w:rsid w:val="0066048C"/>
    <w:rsid w:val="0066069B"/>
    <w:rsid w:val="006606D7"/>
    <w:rsid w:val="006608FB"/>
    <w:rsid w:val="00660A42"/>
    <w:rsid w:val="00660C5C"/>
    <w:rsid w:val="00661613"/>
    <w:rsid w:val="0066198A"/>
    <w:rsid w:val="006619DA"/>
    <w:rsid w:val="00661AEC"/>
    <w:rsid w:val="00662601"/>
    <w:rsid w:val="006630F5"/>
    <w:rsid w:val="006637E1"/>
    <w:rsid w:val="00663A61"/>
    <w:rsid w:val="00663F35"/>
    <w:rsid w:val="006649BA"/>
    <w:rsid w:val="00664D1F"/>
    <w:rsid w:val="00665BAF"/>
    <w:rsid w:val="00665ED5"/>
    <w:rsid w:val="006660E0"/>
    <w:rsid w:val="00667B42"/>
    <w:rsid w:val="0067032E"/>
    <w:rsid w:val="006703AD"/>
    <w:rsid w:val="00670997"/>
    <w:rsid w:val="00670A38"/>
    <w:rsid w:val="00670E6A"/>
    <w:rsid w:val="00671840"/>
    <w:rsid w:val="00671898"/>
    <w:rsid w:val="00671AEB"/>
    <w:rsid w:val="00671C27"/>
    <w:rsid w:val="00671F69"/>
    <w:rsid w:val="00671FE3"/>
    <w:rsid w:val="00672650"/>
    <w:rsid w:val="006727ED"/>
    <w:rsid w:val="00673249"/>
    <w:rsid w:val="00673EDF"/>
    <w:rsid w:val="00674542"/>
    <w:rsid w:val="00674762"/>
    <w:rsid w:val="00674D75"/>
    <w:rsid w:val="0067536E"/>
    <w:rsid w:val="00675BD8"/>
    <w:rsid w:val="00675E2F"/>
    <w:rsid w:val="00676430"/>
    <w:rsid w:val="00676D03"/>
    <w:rsid w:val="0067736F"/>
    <w:rsid w:val="00680008"/>
    <w:rsid w:val="006801A2"/>
    <w:rsid w:val="006806CB"/>
    <w:rsid w:val="00680AE0"/>
    <w:rsid w:val="00680C9D"/>
    <w:rsid w:val="00681572"/>
    <w:rsid w:val="006815E1"/>
    <w:rsid w:val="00681730"/>
    <w:rsid w:val="006817C0"/>
    <w:rsid w:val="00681828"/>
    <w:rsid w:val="00681E03"/>
    <w:rsid w:val="00681EB6"/>
    <w:rsid w:val="0068223B"/>
    <w:rsid w:val="006825EE"/>
    <w:rsid w:val="00682E88"/>
    <w:rsid w:val="0068322A"/>
    <w:rsid w:val="006837D3"/>
    <w:rsid w:val="00684063"/>
    <w:rsid w:val="006844D8"/>
    <w:rsid w:val="00684BB3"/>
    <w:rsid w:val="00684C46"/>
    <w:rsid w:val="00684C4E"/>
    <w:rsid w:val="00684DD3"/>
    <w:rsid w:val="00685094"/>
    <w:rsid w:val="00685539"/>
    <w:rsid w:val="0068572E"/>
    <w:rsid w:val="00685A6E"/>
    <w:rsid w:val="00685F6B"/>
    <w:rsid w:val="00686407"/>
    <w:rsid w:val="00686CB6"/>
    <w:rsid w:val="00687089"/>
    <w:rsid w:val="00687752"/>
    <w:rsid w:val="00687EEC"/>
    <w:rsid w:val="00687F95"/>
    <w:rsid w:val="006909B3"/>
    <w:rsid w:val="00690F3C"/>
    <w:rsid w:val="00690F72"/>
    <w:rsid w:val="00691311"/>
    <w:rsid w:val="00691478"/>
    <w:rsid w:val="00691482"/>
    <w:rsid w:val="00691554"/>
    <w:rsid w:val="00691B95"/>
    <w:rsid w:val="006924CE"/>
    <w:rsid w:val="00692769"/>
    <w:rsid w:val="00692923"/>
    <w:rsid w:val="006929DD"/>
    <w:rsid w:val="00692B9B"/>
    <w:rsid w:val="00692CDF"/>
    <w:rsid w:val="00692DB3"/>
    <w:rsid w:val="00692E23"/>
    <w:rsid w:val="00693330"/>
    <w:rsid w:val="00693AD2"/>
    <w:rsid w:val="00693B91"/>
    <w:rsid w:val="00693DE0"/>
    <w:rsid w:val="00693E0D"/>
    <w:rsid w:val="006940D0"/>
    <w:rsid w:val="0069474E"/>
    <w:rsid w:val="006947C2"/>
    <w:rsid w:val="00694EAC"/>
    <w:rsid w:val="00696449"/>
    <w:rsid w:val="006967C6"/>
    <w:rsid w:val="00696875"/>
    <w:rsid w:val="00696D36"/>
    <w:rsid w:val="00696D3C"/>
    <w:rsid w:val="00696EA0"/>
    <w:rsid w:val="006972A4"/>
    <w:rsid w:val="0069730D"/>
    <w:rsid w:val="00697D81"/>
    <w:rsid w:val="006A10B1"/>
    <w:rsid w:val="006A10C0"/>
    <w:rsid w:val="006A10CB"/>
    <w:rsid w:val="006A11E7"/>
    <w:rsid w:val="006A16A5"/>
    <w:rsid w:val="006A182E"/>
    <w:rsid w:val="006A19C3"/>
    <w:rsid w:val="006A1BD8"/>
    <w:rsid w:val="006A1D87"/>
    <w:rsid w:val="006A2372"/>
    <w:rsid w:val="006A2499"/>
    <w:rsid w:val="006A29CC"/>
    <w:rsid w:val="006A2C38"/>
    <w:rsid w:val="006A3130"/>
    <w:rsid w:val="006A3248"/>
    <w:rsid w:val="006A325E"/>
    <w:rsid w:val="006A3560"/>
    <w:rsid w:val="006A3CA4"/>
    <w:rsid w:val="006A3FBC"/>
    <w:rsid w:val="006A43DC"/>
    <w:rsid w:val="006A4644"/>
    <w:rsid w:val="006A4EC7"/>
    <w:rsid w:val="006A5C76"/>
    <w:rsid w:val="006A5CE4"/>
    <w:rsid w:val="006A60CD"/>
    <w:rsid w:val="006A6418"/>
    <w:rsid w:val="006A6A3E"/>
    <w:rsid w:val="006A6CE9"/>
    <w:rsid w:val="006A7160"/>
    <w:rsid w:val="006A7803"/>
    <w:rsid w:val="006B0DD7"/>
    <w:rsid w:val="006B0FDD"/>
    <w:rsid w:val="006B118E"/>
    <w:rsid w:val="006B12CF"/>
    <w:rsid w:val="006B1570"/>
    <w:rsid w:val="006B1A00"/>
    <w:rsid w:val="006B2C8C"/>
    <w:rsid w:val="006B3361"/>
    <w:rsid w:val="006B3A37"/>
    <w:rsid w:val="006B3AD5"/>
    <w:rsid w:val="006B486E"/>
    <w:rsid w:val="006B53E9"/>
    <w:rsid w:val="006B5709"/>
    <w:rsid w:val="006B59BA"/>
    <w:rsid w:val="006B624E"/>
    <w:rsid w:val="006B6AB8"/>
    <w:rsid w:val="006B6E7C"/>
    <w:rsid w:val="006B714D"/>
    <w:rsid w:val="006C004A"/>
    <w:rsid w:val="006C055A"/>
    <w:rsid w:val="006C0D86"/>
    <w:rsid w:val="006C0DCA"/>
    <w:rsid w:val="006C1590"/>
    <w:rsid w:val="006C1BCC"/>
    <w:rsid w:val="006C260C"/>
    <w:rsid w:val="006C2A31"/>
    <w:rsid w:val="006C2DEA"/>
    <w:rsid w:val="006C378D"/>
    <w:rsid w:val="006C37C6"/>
    <w:rsid w:val="006C42E9"/>
    <w:rsid w:val="006C4324"/>
    <w:rsid w:val="006C4625"/>
    <w:rsid w:val="006C49E5"/>
    <w:rsid w:val="006C4C5F"/>
    <w:rsid w:val="006C4E7E"/>
    <w:rsid w:val="006C57A5"/>
    <w:rsid w:val="006C5BC3"/>
    <w:rsid w:val="006C647B"/>
    <w:rsid w:val="006C651C"/>
    <w:rsid w:val="006C6596"/>
    <w:rsid w:val="006C6777"/>
    <w:rsid w:val="006C6C45"/>
    <w:rsid w:val="006C7451"/>
    <w:rsid w:val="006C745C"/>
    <w:rsid w:val="006C75F1"/>
    <w:rsid w:val="006D05B0"/>
    <w:rsid w:val="006D05C4"/>
    <w:rsid w:val="006D0851"/>
    <w:rsid w:val="006D0A64"/>
    <w:rsid w:val="006D0DED"/>
    <w:rsid w:val="006D1089"/>
    <w:rsid w:val="006D1151"/>
    <w:rsid w:val="006D122F"/>
    <w:rsid w:val="006D133E"/>
    <w:rsid w:val="006D1766"/>
    <w:rsid w:val="006D18F1"/>
    <w:rsid w:val="006D19ED"/>
    <w:rsid w:val="006D1BF2"/>
    <w:rsid w:val="006D1E9E"/>
    <w:rsid w:val="006D226C"/>
    <w:rsid w:val="006D260D"/>
    <w:rsid w:val="006D2879"/>
    <w:rsid w:val="006D2F6A"/>
    <w:rsid w:val="006D4983"/>
    <w:rsid w:val="006D4CFC"/>
    <w:rsid w:val="006D5049"/>
    <w:rsid w:val="006D5231"/>
    <w:rsid w:val="006D529C"/>
    <w:rsid w:val="006D54D4"/>
    <w:rsid w:val="006D55C6"/>
    <w:rsid w:val="006D578B"/>
    <w:rsid w:val="006D5B06"/>
    <w:rsid w:val="006D5B5B"/>
    <w:rsid w:val="006D5BEA"/>
    <w:rsid w:val="006D5D6C"/>
    <w:rsid w:val="006D6432"/>
    <w:rsid w:val="006D6746"/>
    <w:rsid w:val="006D68FD"/>
    <w:rsid w:val="006D6B1F"/>
    <w:rsid w:val="006D7323"/>
    <w:rsid w:val="006D74BD"/>
    <w:rsid w:val="006D76CB"/>
    <w:rsid w:val="006D77D4"/>
    <w:rsid w:val="006D79C6"/>
    <w:rsid w:val="006D7E07"/>
    <w:rsid w:val="006E051C"/>
    <w:rsid w:val="006E0A33"/>
    <w:rsid w:val="006E10E1"/>
    <w:rsid w:val="006E138C"/>
    <w:rsid w:val="006E144B"/>
    <w:rsid w:val="006E1579"/>
    <w:rsid w:val="006E2177"/>
    <w:rsid w:val="006E24ED"/>
    <w:rsid w:val="006E25BF"/>
    <w:rsid w:val="006E2B07"/>
    <w:rsid w:val="006E2B9E"/>
    <w:rsid w:val="006E2DC9"/>
    <w:rsid w:val="006E2E4B"/>
    <w:rsid w:val="006E30D0"/>
    <w:rsid w:val="006E333D"/>
    <w:rsid w:val="006E37DC"/>
    <w:rsid w:val="006E3E7E"/>
    <w:rsid w:val="006E3EB2"/>
    <w:rsid w:val="006E424C"/>
    <w:rsid w:val="006E4965"/>
    <w:rsid w:val="006E4967"/>
    <w:rsid w:val="006E4C84"/>
    <w:rsid w:val="006E5979"/>
    <w:rsid w:val="006E5A96"/>
    <w:rsid w:val="006E5EC8"/>
    <w:rsid w:val="006E7022"/>
    <w:rsid w:val="006E711B"/>
    <w:rsid w:val="006E7B82"/>
    <w:rsid w:val="006F0497"/>
    <w:rsid w:val="006F0509"/>
    <w:rsid w:val="006F07A4"/>
    <w:rsid w:val="006F0B6F"/>
    <w:rsid w:val="006F0D03"/>
    <w:rsid w:val="006F1759"/>
    <w:rsid w:val="006F18D8"/>
    <w:rsid w:val="006F2AF5"/>
    <w:rsid w:val="006F3303"/>
    <w:rsid w:val="006F354D"/>
    <w:rsid w:val="006F3FDD"/>
    <w:rsid w:val="006F483E"/>
    <w:rsid w:val="006F4845"/>
    <w:rsid w:val="006F4A15"/>
    <w:rsid w:val="006F4C3D"/>
    <w:rsid w:val="006F4CB2"/>
    <w:rsid w:val="006F5032"/>
    <w:rsid w:val="006F5C56"/>
    <w:rsid w:val="006F5DA5"/>
    <w:rsid w:val="006F5E22"/>
    <w:rsid w:val="006F6C52"/>
    <w:rsid w:val="006F6FB3"/>
    <w:rsid w:val="006F7091"/>
    <w:rsid w:val="006F723C"/>
    <w:rsid w:val="006F7A11"/>
    <w:rsid w:val="007002B9"/>
    <w:rsid w:val="00700377"/>
    <w:rsid w:val="0070045E"/>
    <w:rsid w:val="007007DA"/>
    <w:rsid w:val="00700974"/>
    <w:rsid w:val="00700C98"/>
    <w:rsid w:val="00700ED6"/>
    <w:rsid w:val="00702790"/>
    <w:rsid w:val="007028DD"/>
    <w:rsid w:val="00702965"/>
    <w:rsid w:val="00702CE6"/>
    <w:rsid w:val="00702F97"/>
    <w:rsid w:val="0070346B"/>
    <w:rsid w:val="007035C7"/>
    <w:rsid w:val="007035DE"/>
    <w:rsid w:val="00703745"/>
    <w:rsid w:val="00703B21"/>
    <w:rsid w:val="00703E38"/>
    <w:rsid w:val="00704130"/>
    <w:rsid w:val="00704215"/>
    <w:rsid w:val="007042C8"/>
    <w:rsid w:val="0070444F"/>
    <w:rsid w:val="00704680"/>
    <w:rsid w:val="00704CD9"/>
    <w:rsid w:val="00704F64"/>
    <w:rsid w:val="007055DB"/>
    <w:rsid w:val="00705DD0"/>
    <w:rsid w:val="0070629E"/>
    <w:rsid w:val="00706302"/>
    <w:rsid w:val="00706BC1"/>
    <w:rsid w:val="007073F4"/>
    <w:rsid w:val="00707475"/>
    <w:rsid w:val="007077FE"/>
    <w:rsid w:val="00707AC3"/>
    <w:rsid w:val="00707D55"/>
    <w:rsid w:val="007100E2"/>
    <w:rsid w:val="00710135"/>
    <w:rsid w:val="007101FC"/>
    <w:rsid w:val="00710820"/>
    <w:rsid w:val="00710CD9"/>
    <w:rsid w:val="00711955"/>
    <w:rsid w:val="00711BB0"/>
    <w:rsid w:val="00711E42"/>
    <w:rsid w:val="0071235D"/>
    <w:rsid w:val="00712739"/>
    <w:rsid w:val="00712AD3"/>
    <w:rsid w:val="0071310D"/>
    <w:rsid w:val="0071363F"/>
    <w:rsid w:val="007144E2"/>
    <w:rsid w:val="007148E0"/>
    <w:rsid w:val="0071514F"/>
    <w:rsid w:val="0071515E"/>
    <w:rsid w:val="00715321"/>
    <w:rsid w:val="0071590C"/>
    <w:rsid w:val="00715E0B"/>
    <w:rsid w:val="00716469"/>
    <w:rsid w:val="0071685B"/>
    <w:rsid w:val="007168A6"/>
    <w:rsid w:val="00717169"/>
    <w:rsid w:val="00717497"/>
    <w:rsid w:val="007174F3"/>
    <w:rsid w:val="007178EF"/>
    <w:rsid w:val="00717C5B"/>
    <w:rsid w:val="00717E86"/>
    <w:rsid w:val="0072163B"/>
    <w:rsid w:val="007217CD"/>
    <w:rsid w:val="00721923"/>
    <w:rsid w:val="007233E3"/>
    <w:rsid w:val="0072467F"/>
    <w:rsid w:val="00724F1E"/>
    <w:rsid w:val="00725CAD"/>
    <w:rsid w:val="007262B0"/>
    <w:rsid w:val="0072653A"/>
    <w:rsid w:val="00726548"/>
    <w:rsid w:val="0072687B"/>
    <w:rsid w:val="00726AB8"/>
    <w:rsid w:val="00726B64"/>
    <w:rsid w:val="00726EB6"/>
    <w:rsid w:val="00727854"/>
    <w:rsid w:val="00727A7F"/>
    <w:rsid w:val="00727A92"/>
    <w:rsid w:val="007306E0"/>
    <w:rsid w:val="00731207"/>
    <w:rsid w:val="007314A3"/>
    <w:rsid w:val="007314BC"/>
    <w:rsid w:val="00731F9E"/>
    <w:rsid w:val="00732B84"/>
    <w:rsid w:val="0073311D"/>
    <w:rsid w:val="0073320C"/>
    <w:rsid w:val="00733F1F"/>
    <w:rsid w:val="00733F6D"/>
    <w:rsid w:val="0073434A"/>
    <w:rsid w:val="00734752"/>
    <w:rsid w:val="00734879"/>
    <w:rsid w:val="007348EE"/>
    <w:rsid w:val="00734A63"/>
    <w:rsid w:val="00735A4E"/>
    <w:rsid w:val="00736544"/>
    <w:rsid w:val="00736DBF"/>
    <w:rsid w:val="00737154"/>
    <w:rsid w:val="0073763F"/>
    <w:rsid w:val="007402D3"/>
    <w:rsid w:val="007403C8"/>
    <w:rsid w:val="00740432"/>
    <w:rsid w:val="0074067A"/>
    <w:rsid w:val="0074067E"/>
    <w:rsid w:val="00740E82"/>
    <w:rsid w:val="007411B2"/>
    <w:rsid w:val="007417D0"/>
    <w:rsid w:val="007417F6"/>
    <w:rsid w:val="00742064"/>
    <w:rsid w:val="007428D3"/>
    <w:rsid w:val="00742C52"/>
    <w:rsid w:val="007431EC"/>
    <w:rsid w:val="00743558"/>
    <w:rsid w:val="007438E8"/>
    <w:rsid w:val="0074419B"/>
    <w:rsid w:val="00744224"/>
    <w:rsid w:val="0074470C"/>
    <w:rsid w:val="007448B1"/>
    <w:rsid w:val="007448DC"/>
    <w:rsid w:val="007448E8"/>
    <w:rsid w:val="00744CD9"/>
    <w:rsid w:val="0074530B"/>
    <w:rsid w:val="007456C4"/>
    <w:rsid w:val="00745858"/>
    <w:rsid w:val="00745DFD"/>
    <w:rsid w:val="00745FBB"/>
    <w:rsid w:val="00747A83"/>
    <w:rsid w:val="0075013D"/>
    <w:rsid w:val="00750428"/>
    <w:rsid w:val="0075079E"/>
    <w:rsid w:val="00750C71"/>
    <w:rsid w:val="00751401"/>
    <w:rsid w:val="00751EC1"/>
    <w:rsid w:val="007526C3"/>
    <w:rsid w:val="007528E5"/>
    <w:rsid w:val="00752DD5"/>
    <w:rsid w:val="00752F94"/>
    <w:rsid w:val="00753AB3"/>
    <w:rsid w:val="00753F35"/>
    <w:rsid w:val="00754369"/>
    <w:rsid w:val="007547E2"/>
    <w:rsid w:val="00754D51"/>
    <w:rsid w:val="00755181"/>
    <w:rsid w:val="0075520B"/>
    <w:rsid w:val="0075590E"/>
    <w:rsid w:val="007561B1"/>
    <w:rsid w:val="00756A73"/>
    <w:rsid w:val="007570DC"/>
    <w:rsid w:val="00757385"/>
    <w:rsid w:val="00757820"/>
    <w:rsid w:val="00757836"/>
    <w:rsid w:val="00760054"/>
    <w:rsid w:val="007603AA"/>
    <w:rsid w:val="00760C45"/>
    <w:rsid w:val="00760D0F"/>
    <w:rsid w:val="0076106F"/>
    <w:rsid w:val="007610B0"/>
    <w:rsid w:val="007625AA"/>
    <w:rsid w:val="00762A10"/>
    <w:rsid w:val="00762DA8"/>
    <w:rsid w:val="00763270"/>
    <w:rsid w:val="00763279"/>
    <w:rsid w:val="00763474"/>
    <w:rsid w:val="00763D87"/>
    <w:rsid w:val="00763DDB"/>
    <w:rsid w:val="00764E42"/>
    <w:rsid w:val="00765B50"/>
    <w:rsid w:val="0076624C"/>
    <w:rsid w:val="00766478"/>
    <w:rsid w:val="00766505"/>
    <w:rsid w:val="0076695F"/>
    <w:rsid w:val="00766D54"/>
    <w:rsid w:val="007670DF"/>
    <w:rsid w:val="00767422"/>
    <w:rsid w:val="00767DC7"/>
    <w:rsid w:val="007706FF"/>
    <w:rsid w:val="00770874"/>
    <w:rsid w:val="00770E41"/>
    <w:rsid w:val="007714B5"/>
    <w:rsid w:val="007714CB"/>
    <w:rsid w:val="00771709"/>
    <w:rsid w:val="007722F2"/>
    <w:rsid w:val="00772ADD"/>
    <w:rsid w:val="00772DC0"/>
    <w:rsid w:val="0077340F"/>
    <w:rsid w:val="00773BD3"/>
    <w:rsid w:val="00774113"/>
    <w:rsid w:val="00774500"/>
    <w:rsid w:val="007746C7"/>
    <w:rsid w:val="00774B63"/>
    <w:rsid w:val="00774C2E"/>
    <w:rsid w:val="00774C56"/>
    <w:rsid w:val="007753D2"/>
    <w:rsid w:val="007756C8"/>
    <w:rsid w:val="00775936"/>
    <w:rsid w:val="00775A7E"/>
    <w:rsid w:val="00775D35"/>
    <w:rsid w:val="00775DD9"/>
    <w:rsid w:val="007770E8"/>
    <w:rsid w:val="007775C9"/>
    <w:rsid w:val="00777C2E"/>
    <w:rsid w:val="00780662"/>
    <w:rsid w:val="0078070A"/>
    <w:rsid w:val="00780875"/>
    <w:rsid w:val="00780AF0"/>
    <w:rsid w:val="00780DFA"/>
    <w:rsid w:val="00780E6F"/>
    <w:rsid w:val="0078101B"/>
    <w:rsid w:val="00781778"/>
    <w:rsid w:val="007817EB"/>
    <w:rsid w:val="00781AB4"/>
    <w:rsid w:val="00781BAA"/>
    <w:rsid w:val="00781C42"/>
    <w:rsid w:val="0078252C"/>
    <w:rsid w:val="007826C9"/>
    <w:rsid w:val="00782913"/>
    <w:rsid w:val="00782A4C"/>
    <w:rsid w:val="00782BE8"/>
    <w:rsid w:val="00782C57"/>
    <w:rsid w:val="0078519C"/>
    <w:rsid w:val="007853CF"/>
    <w:rsid w:val="00785822"/>
    <w:rsid w:val="00785FF3"/>
    <w:rsid w:val="007861FA"/>
    <w:rsid w:val="00786D73"/>
    <w:rsid w:val="0078746D"/>
    <w:rsid w:val="007876D8"/>
    <w:rsid w:val="00787BA1"/>
    <w:rsid w:val="00787BF4"/>
    <w:rsid w:val="00787D07"/>
    <w:rsid w:val="00790632"/>
    <w:rsid w:val="00790A53"/>
    <w:rsid w:val="00791423"/>
    <w:rsid w:val="00792753"/>
    <w:rsid w:val="00792775"/>
    <w:rsid w:val="00792F22"/>
    <w:rsid w:val="00792FB3"/>
    <w:rsid w:val="0079318B"/>
    <w:rsid w:val="007935A9"/>
    <w:rsid w:val="007939B4"/>
    <w:rsid w:val="00793D99"/>
    <w:rsid w:val="00794165"/>
    <w:rsid w:val="0079445E"/>
    <w:rsid w:val="0079471C"/>
    <w:rsid w:val="00794A8D"/>
    <w:rsid w:val="00794E31"/>
    <w:rsid w:val="00794F42"/>
    <w:rsid w:val="00794FAF"/>
    <w:rsid w:val="007951EF"/>
    <w:rsid w:val="00795549"/>
    <w:rsid w:val="00795C32"/>
    <w:rsid w:val="007960E0"/>
    <w:rsid w:val="0079662C"/>
    <w:rsid w:val="00796EE4"/>
    <w:rsid w:val="00796FD1"/>
    <w:rsid w:val="007971C1"/>
    <w:rsid w:val="007973EE"/>
    <w:rsid w:val="0079779B"/>
    <w:rsid w:val="00797A3B"/>
    <w:rsid w:val="00797FD4"/>
    <w:rsid w:val="00797FE5"/>
    <w:rsid w:val="007A0260"/>
    <w:rsid w:val="007A0356"/>
    <w:rsid w:val="007A14DF"/>
    <w:rsid w:val="007A1505"/>
    <w:rsid w:val="007A18DB"/>
    <w:rsid w:val="007A2178"/>
    <w:rsid w:val="007A24FB"/>
    <w:rsid w:val="007A2BBE"/>
    <w:rsid w:val="007A2BE0"/>
    <w:rsid w:val="007A3902"/>
    <w:rsid w:val="007A3CE1"/>
    <w:rsid w:val="007A409A"/>
    <w:rsid w:val="007A4439"/>
    <w:rsid w:val="007A451E"/>
    <w:rsid w:val="007A473E"/>
    <w:rsid w:val="007A48B3"/>
    <w:rsid w:val="007A51CC"/>
    <w:rsid w:val="007A559F"/>
    <w:rsid w:val="007A56B6"/>
    <w:rsid w:val="007A5B84"/>
    <w:rsid w:val="007A6261"/>
    <w:rsid w:val="007A6C11"/>
    <w:rsid w:val="007A70FD"/>
    <w:rsid w:val="007A7424"/>
    <w:rsid w:val="007A77C0"/>
    <w:rsid w:val="007A7D2D"/>
    <w:rsid w:val="007B0302"/>
    <w:rsid w:val="007B04B1"/>
    <w:rsid w:val="007B0F20"/>
    <w:rsid w:val="007B142E"/>
    <w:rsid w:val="007B1884"/>
    <w:rsid w:val="007B19FF"/>
    <w:rsid w:val="007B1B92"/>
    <w:rsid w:val="007B21F0"/>
    <w:rsid w:val="007B271E"/>
    <w:rsid w:val="007B3081"/>
    <w:rsid w:val="007B372B"/>
    <w:rsid w:val="007B41BE"/>
    <w:rsid w:val="007B43B5"/>
    <w:rsid w:val="007B4CCB"/>
    <w:rsid w:val="007B5127"/>
    <w:rsid w:val="007B5181"/>
    <w:rsid w:val="007B5564"/>
    <w:rsid w:val="007B5616"/>
    <w:rsid w:val="007B59AC"/>
    <w:rsid w:val="007B6589"/>
    <w:rsid w:val="007B673B"/>
    <w:rsid w:val="007B6794"/>
    <w:rsid w:val="007B699A"/>
    <w:rsid w:val="007B69A5"/>
    <w:rsid w:val="007B6A02"/>
    <w:rsid w:val="007C025F"/>
    <w:rsid w:val="007C07C0"/>
    <w:rsid w:val="007C096C"/>
    <w:rsid w:val="007C0A28"/>
    <w:rsid w:val="007C0A9E"/>
    <w:rsid w:val="007C1310"/>
    <w:rsid w:val="007C1787"/>
    <w:rsid w:val="007C25A2"/>
    <w:rsid w:val="007C2ACC"/>
    <w:rsid w:val="007C2F7B"/>
    <w:rsid w:val="007C361F"/>
    <w:rsid w:val="007C3901"/>
    <w:rsid w:val="007C3A80"/>
    <w:rsid w:val="007C3BBC"/>
    <w:rsid w:val="007C3E84"/>
    <w:rsid w:val="007C416F"/>
    <w:rsid w:val="007C4837"/>
    <w:rsid w:val="007C4880"/>
    <w:rsid w:val="007C5A73"/>
    <w:rsid w:val="007C636E"/>
    <w:rsid w:val="007C659F"/>
    <w:rsid w:val="007C6B7D"/>
    <w:rsid w:val="007C7DB5"/>
    <w:rsid w:val="007D0045"/>
    <w:rsid w:val="007D03F8"/>
    <w:rsid w:val="007D0435"/>
    <w:rsid w:val="007D04E1"/>
    <w:rsid w:val="007D0889"/>
    <w:rsid w:val="007D0907"/>
    <w:rsid w:val="007D0BDE"/>
    <w:rsid w:val="007D1A80"/>
    <w:rsid w:val="007D204F"/>
    <w:rsid w:val="007D30A4"/>
    <w:rsid w:val="007D30CF"/>
    <w:rsid w:val="007D3C1B"/>
    <w:rsid w:val="007D3D16"/>
    <w:rsid w:val="007D424C"/>
    <w:rsid w:val="007D505D"/>
    <w:rsid w:val="007D5250"/>
    <w:rsid w:val="007D5318"/>
    <w:rsid w:val="007D5727"/>
    <w:rsid w:val="007D574F"/>
    <w:rsid w:val="007D64C1"/>
    <w:rsid w:val="007D6C5F"/>
    <w:rsid w:val="007D6F8B"/>
    <w:rsid w:val="007D71A3"/>
    <w:rsid w:val="007D7368"/>
    <w:rsid w:val="007D7BE1"/>
    <w:rsid w:val="007E0E32"/>
    <w:rsid w:val="007E0EFC"/>
    <w:rsid w:val="007E0F08"/>
    <w:rsid w:val="007E124F"/>
    <w:rsid w:val="007E17C9"/>
    <w:rsid w:val="007E19E5"/>
    <w:rsid w:val="007E207D"/>
    <w:rsid w:val="007E2B4F"/>
    <w:rsid w:val="007E3026"/>
    <w:rsid w:val="007E33F4"/>
    <w:rsid w:val="007E340F"/>
    <w:rsid w:val="007E366B"/>
    <w:rsid w:val="007E3BE4"/>
    <w:rsid w:val="007E4056"/>
    <w:rsid w:val="007E4C1E"/>
    <w:rsid w:val="007E4F67"/>
    <w:rsid w:val="007E577D"/>
    <w:rsid w:val="007E5C4D"/>
    <w:rsid w:val="007E5C63"/>
    <w:rsid w:val="007E5C89"/>
    <w:rsid w:val="007E608E"/>
    <w:rsid w:val="007E61F2"/>
    <w:rsid w:val="007E629B"/>
    <w:rsid w:val="007E6AC0"/>
    <w:rsid w:val="007E6AD9"/>
    <w:rsid w:val="007E6F01"/>
    <w:rsid w:val="007E6F7E"/>
    <w:rsid w:val="007E76B8"/>
    <w:rsid w:val="007E7917"/>
    <w:rsid w:val="007F07CF"/>
    <w:rsid w:val="007F1198"/>
    <w:rsid w:val="007F15CB"/>
    <w:rsid w:val="007F1819"/>
    <w:rsid w:val="007F19D7"/>
    <w:rsid w:val="007F1C46"/>
    <w:rsid w:val="007F1FE4"/>
    <w:rsid w:val="007F2278"/>
    <w:rsid w:val="007F24ED"/>
    <w:rsid w:val="007F2836"/>
    <w:rsid w:val="007F2D8F"/>
    <w:rsid w:val="007F30F8"/>
    <w:rsid w:val="007F3573"/>
    <w:rsid w:val="007F41FF"/>
    <w:rsid w:val="007F4228"/>
    <w:rsid w:val="007F469A"/>
    <w:rsid w:val="007F4D8C"/>
    <w:rsid w:val="007F4E2D"/>
    <w:rsid w:val="007F5BD5"/>
    <w:rsid w:val="007F64CA"/>
    <w:rsid w:val="007F6F39"/>
    <w:rsid w:val="00800DEA"/>
    <w:rsid w:val="00801022"/>
    <w:rsid w:val="00801444"/>
    <w:rsid w:val="00801BF4"/>
    <w:rsid w:val="008020CA"/>
    <w:rsid w:val="0080220D"/>
    <w:rsid w:val="008022BC"/>
    <w:rsid w:val="0080244E"/>
    <w:rsid w:val="00802722"/>
    <w:rsid w:val="00802EA5"/>
    <w:rsid w:val="00802EB8"/>
    <w:rsid w:val="00802FD6"/>
    <w:rsid w:val="008033A0"/>
    <w:rsid w:val="008038E0"/>
    <w:rsid w:val="00803D97"/>
    <w:rsid w:val="0080429A"/>
    <w:rsid w:val="0080432B"/>
    <w:rsid w:val="0080465B"/>
    <w:rsid w:val="00804D6B"/>
    <w:rsid w:val="0080508F"/>
    <w:rsid w:val="00805273"/>
    <w:rsid w:val="00805DC3"/>
    <w:rsid w:val="0080610A"/>
    <w:rsid w:val="0080618C"/>
    <w:rsid w:val="00806EE6"/>
    <w:rsid w:val="008071F2"/>
    <w:rsid w:val="008075F3"/>
    <w:rsid w:val="0080764F"/>
    <w:rsid w:val="00807A3E"/>
    <w:rsid w:val="00807FC2"/>
    <w:rsid w:val="00810454"/>
    <w:rsid w:val="00810574"/>
    <w:rsid w:val="008106C1"/>
    <w:rsid w:val="00811030"/>
    <w:rsid w:val="00811E60"/>
    <w:rsid w:val="008122C9"/>
    <w:rsid w:val="00812601"/>
    <w:rsid w:val="00812C52"/>
    <w:rsid w:val="00812EA8"/>
    <w:rsid w:val="00812FE6"/>
    <w:rsid w:val="0081337F"/>
    <w:rsid w:val="0081344D"/>
    <w:rsid w:val="008138E4"/>
    <w:rsid w:val="008139D6"/>
    <w:rsid w:val="0081428E"/>
    <w:rsid w:val="00814956"/>
    <w:rsid w:val="00814B8F"/>
    <w:rsid w:val="00814E67"/>
    <w:rsid w:val="00815106"/>
    <w:rsid w:val="0081515E"/>
    <w:rsid w:val="00816598"/>
    <w:rsid w:val="00816794"/>
    <w:rsid w:val="00816D2E"/>
    <w:rsid w:val="00816EF5"/>
    <w:rsid w:val="00816FDA"/>
    <w:rsid w:val="0081790D"/>
    <w:rsid w:val="00817AD9"/>
    <w:rsid w:val="00820678"/>
    <w:rsid w:val="008208AA"/>
    <w:rsid w:val="00821610"/>
    <w:rsid w:val="0082178A"/>
    <w:rsid w:val="0082197E"/>
    <w:rsid w:val="00821DAD"/>
    <w:rsid w:val="00821F54"/>
    <w:rsid w:val="008220CE"/>
    <w:rsid w:val="008221F3"/>
    <w:rsid w:val="008228F1"/>
    <w:rsid w:val="00822C00"/>
    <w:rsid w:val="00822D27"/>
    <w:rsid w:val="00822DF6"/>
    <w:rsid w:val="00823410"/>
    <w:rsid w:val="00823778"/>
    <w:rsid w:val="00823877"/>
    <w:rsid w:val="00823BBA"/>
    <w:rsid w:val="00823F29"/>
    <w:rsid w:val="008246D1"/>
    <w:rsid w:val="0082491F"/>
    <w:rsid w:val="00824D1F"/>
    <w:rsid w:val="00824FAB"/>
    <w:rsid w:val="00825012"/>
    <w:rsid w:val="0082529C"/>
    <w:rsid w:val="00825791"/>
    <w:rsid w:val="008257E7"/>
    <w:rsid w:val="00825A02"/>
    <w:rsid w:val="00826C59"/>
    <w:rsid w:val="00826E41"/>
    <w:rsid w:val="0082713E"/>
    <w:rsid w:val="0082752C"/>
    <w:rsid w:val="00827B9B"/>
    <w:rsid w:val="00827EA8"/>
    <w:rsid w:val="00830247"/>
    <w:rsid w:val="0083068A"/>
    <w:rsid w:val="0083108A"/>
    <w:rsid w:val="00831595"/>
    <w:rsid w:val="0083168C"/>
    <w:rsid w:val="00831818"/>
    <w:rsid w:val="0083185F"/>
    <w:rsid w:val="00831A4C"/>
    <w:rsid w:val="00831B5D"/>
    <w:rsid w:val="008322E8"/>
    <w:rsid w:val="00832756"/>
    <w:rsid w:val="0083283A"/>
    <w:rsid w:val="0083292E"/>
    <w:rsid w:val="00832D3E"/>
    <w:rsid w:val="00832EA5"/>
    <w:rsid w:val="00832FF5"/>
    <w:rsid w:val="008336AB"/>
    <w:rsid w:val="00833B1D"/>
    <w:rsid w:val="00833FAA"/>
    <w:rsid w:val="008344FB"/>
    <w:rsid w:val="00834828"/>
    <w:rsid w:val="00834E1A"/>
    <w:rsid w:val="008353CE"/>
    <w:rsid w:val="0083543F"/>
    <w:rsid w:val="00837086"/>
    <w:rsid w:val="008378CF"/>
    <w:rsid w:val="00837F4B"/>
    <w:rsid w:val="00837F7B"/>
    <w:rsid w:val="008401DC"/>
    <w:rsid w:val="008406B5"/>
    <w:rsid w:val="00841195"/>
    <w:rsid w:val="00841202"/>
    <w:rsid w:val="00841293"/>
    <w:rsid w:val="00841507"/>
    <w:rsid w:val="00841931"/>
    <w:rsid w:val="00841B3D"/>
    <w:rsid w:val="00842117"/>
    <w:rsid w:val="008421EE"/>
    <w:rsid w:val="008422D5"/>
    <w:rsid w:val="0084293D"/>
    <w:rsid w:val="00842A90"/>
    <w:rsid w:val="00842BD5"/>
    <w:rsid w:val="008430A3"/>
    <w:rsid w:val="0084316E"/>
    <w:rsid w:val="0084323E"/>
    <w:rsid w:val="00843314"/>
    <w:rsid w:val="00843F69"/>
    <w:rsid w:val="00844726"/>
    <w:rsid w:val="00844A61"/>
    <w:rsid w:val="00844E46"/>
    <w:rsid w:val="00844F84"/>
    <w:rsid w:val="008461A1"/>
    <w:rsid w:val="0084628D"/>
    <w:rsid w:val="00846708"/>
    <w:rsid w:val="00846769"/>
    <w:rsid w:val="00846F5B"/>
    <w:rsid w:val="008472AF"/>
    <w:rsid w:val="008501DB"/>
    <w:rsid w:val="008505A9"/>
    <w:rsid w:val="00850656"/>
    <w:rsid w:val="0085149F"/>
    <w:rsid w:val="008514F5"/>
    <w:rsid w:val="00851A83"/>
    <w:rsid w:val="00851AE6"/>
    <w:rsid w:val="00851DE6"/>
    <w:rsid w:val="00851DF1"/>
    <w:rsid w:val="00851EA9"/>
    <w:rsid w:val="00853BAA"/>
    <w:rsid w:val="008541CA"/>
    <w:rsid w:val="008544F7"/>
    <w:rsid w:val="0085452C"/>
    <w:rsid w:val="00854777"/>
    <w:rsid w:val="008549B0"/>
    <w:rsid w:val="00854A04"/>
    <w:rsid w:val="00855496"/>
    <w:rsid w:val="008554E5"/>
    <w:rsid w:val="00855D6E"/>
    <w:rsid w:val="00856432"/>
    <w:rsid w:val="00856631"/>
    <w:rsid w:val="0085683A"/>
    <w:rsid w:val="00856A71"/>
    <w:rsid w:val="00856D82"/>
    <w:rsid w:val="008572C3"/>
    <w:rsid w:val="0085738E"/>
    <w:rsid w:val="00857420"/>
    <w:rsid w:val="00857EDC"/>
    <w:rsid w:val="0086017B"/>
    <w:rsid w:val="00861167"/>
    <w:rsid w:val="00861DA4"/>
    <w:rsid w:val="00862363"/>
    <w:rsid w:val="008624F7"/>
    <w:rsid w:val="00862EBE"/>
    <w:rsid w:val="00862FC7"/>
    <w:rsid w:val="00863DE5"/>
    <w:rsid w:val="008649AE"/>
    <w:rsid w:val="008649CD"/>
    <w:rsid w:val="00864E59"/>
    <w:rsid w:val="00864F45"/>
    <w:rsid w:val="0086565E"/>
    <w:rsid w:val="00865AB2"/>
    <w:rsid w:val="00866379"/>
    <w:rsid w:val="008663EB"/>
    <w:rsid w:val="00866A5D"/>
    <w:rsid w:val="00866DB7"/>
    <w:rsid w:val="00866E30"/>
    <w:rsid w:val="00867934"/>
    <w:rsid w:val="00867B73"/>
    <w:rsid w:val="00870498"/>
    <w:rsid w:val="00870C82"/>
    <w:rsid w:val="00870D7D"/>
    <w:rsid w:val="00870DAE"/>
    <w:rsid w:val="008712B0"/>
    <w:rsid w:val="008712F8"/>
    <w:rsid w:val="00871A74"/>
    <w:rsid w:val="00871D56"/>
    <w:rsid w:val="008725A8"/>
    <w:rsid w:val="00872625"/>
    <w:rsid w:val="008727FD"/>
    <w:rsid w:val="008733E5"/>
    <w:rsid w:val="0087380F"/>
    <w:rsid w:val="00873E76"/>
    <w:rsid w:val="00874A5B"/>
    <w:rsid w:val="00874AF8"/>
    <w:rsid w:val="00874DA7"/>
    <w:rsid w:val="0087526E"/>
    <w:rsid w:val="008754D0"/>
    <w:rsid w:val="00875837"/>
    <w:rsid w:val="00876720"/>
    <w:rsid w:val="00877410"/>
    <w:rsid w:val="008774AE"/>
    <w:rsid w:val="00877741"/>
    <w:rsid w:val="0087796D"/>
    <w:rsid w:val="00877A3E"/>
    <w:rsid w:val="00877C1E"/>
    <w:rsid w:val="008802DD"/>
    <w:rsid w:val="00881673"/>
    <w:rsid w:val="00881C52"/>
    <w:rsid w:val="00881D93"/>
    <w:rsid w:val="008821A9"/>
    <w:rsid w:val="00882357"/>
    <w:rsid w:val="00882430"/>
    <w:rsid w:val="008825F7"/>
    <w:rsid w:val="00882C2E"/>
    <w:rsid w:val="00882C40"/>
    <w:rsid w:val="00882EA1"/>
    <w:rsid w:val="00882FCE"/>
    <w:rsid w:val="00883106"/>
    <w:rsid w:val="008838F7"/>
    <w:rsid w:val="00883DAE"/>
    <w:rsid w:val="00883E85"/>
    <w:rsid w:val="00883EEC"/>
    <w:rsid w:val="008843E2"/>
    <w:rsid w:val="00884500"/>
    <w:rsid w:val="00884F4F"/>
    <w:rsid w:val="00884F58"/>
    <w:rsid w:val="00885319"/>
    <w:rsid w:val="008855BF"/>
    <w:rsid w:val="00885848"/>
    <w:rsid w:val="008870CE"/>
    <w:rsid w:val="00887383"/>
    <w:rsid w:val="0088758A"/>
    <w:rsid w:val="0088760A"/>
    <w:rsid w:val="00887AE0"/>
    <w:rsid w:val="00887B2C"/>
    <w:rsid w:val="00887FBB"/>
    <w:rsid w:val="00890212"/>
    <w:rsid w:val="00890392"/>
    <w:rsid w:val="00890506"/>
    <w:rsid w:val="0089097D"/>
    <w:rsid w:val="00890A8B"/>
    <w:rsid w:val="00890C69"/>
    <w:rsid w:val="00890E97"/>
    <w:rsid w:val="00891606"/>
    <w:rsid w:val="00891A15"/>
    <w:rsid w:val="00891E8D"/>
    <w:rsid w:val="00892218"/>
    <w:rsid w:val="008927C8"/>
    <w:rsid w:val="00892981"/>
    <w:rsid w:val="00892CD9"/>
    <w:rsid w:val="00892D7A"/>
    <w:rsid w:val="0089318F"/>
    <w:rsid w:val="008931A5"/>
    <w:rsid w:val="00893938"/>
    <w:rsid w:val="00893A19"/>
    <w:rsid w:val="00893C4E"/>
    <w:rsid w:val="00893D6C"/>
    <w:rsid w:val="00893F9D"/>
    <w:rsid w:val="008942BC"/>
    <w:rsid w:val="00894978"/>
    <w:rsid w:val="00894BD7"/>
    <w:rsid w:val="00894C2E"/>
    <w:rsid w:val="00894FBE"/>
    <w:rsid w:val="0089569E"/>
    <w:rsid w:val="00895739"/>
    <w:rsid w:val="0089576E"/>
    <w:rsid w:val="008958A7"/>
    <w:rsid w:val="00895B48"/>
    <w:rsid w:val="00895E40"/>
    <w:rsid w:val="0089600C"/>
    <w:rsid w:val="0089692D"/>
    <w:rsid w:val="008970B8"/>
    <w:rsid w:val="0089790A"/>
    <w:rsid w:val="008A03CD"/>
    <w:rsid w:val="008A06E2"/>
    <w:rsid w:val="008A072B"/>
    <w:rsid w:val="008A0910"/>
    <w:rsid w:val="008A0C7A"/>
    <w:rsid w:val="008A0E49"/>
    <w:rsid w:val="008A10F5"/>
    <w:rsid w:val="008A1DF3"/>
    <w:rsid w:val="008A21D1"/>
    <w:rsid w:val="008A2887"/>
    <w:rsid w:val="008A2E64"/>
    <w:rsid w:val="008A31EE"/>
    <w:rsid w:val="008A40EB"/>
    <w:rsid w:val="008A4A02"/>
    <w:rsid w:val="008A4E8E"/>
    <w:rsid w:val="008A54FC"/>
    <w:rsid w:val="008A561A"/>
    <w:rsid w:val="008A5A0E"/>
    <w:rsid w:val="008A5A6E"/>
    <w:rsid w:val="008A5F30"/>
    <w:rsid w:val="008A5F8C"/>
    <w:rsid w:val="008A6B40"/>
    <w:rsid w:val="008A6C4F"/>
    <w:rsid w:val="008A6E6A"/>
    <w:rsid w:val="008A7018"/>
    <w:rsid w:val="008A725A"/>
    <w:rsid w:val="008A7718"/>
    <w:rsid w:val="008B021F"/>
    <w:rsid w:val="008B039E"/>
    <w:rsid w:val="008B03D6"/>
    <w:rsid w:val="008B0883"/>
    <w:rsid w:val="008B15B3"/>
    <w:rsid w:val="008B1646"/>
    <w:rsid w:val="008B18C1"/>
    <w:rsid w:val="008B19E3"/>
    <w:rsid w:val="008B25B0"/>
    <w:rsid w:val="008B2C30"/>
    <w:rsid w:val="008B2D27"/>
    <w:rsid w:val="008B2D83"/>
    <w:rsid w:val="008B2F62"/>
    <w:rsid w:val="008B32DB"/>
    <w:rsid w:val="008B35E7"/>
    <w:rsid w:val="008B36DD"/>
    <w:rsid w:val="008B36E2"/>
    <w:rsid w:val="008B3BAB"/>
    <w:rsid w:val="008B429F"/>
    <w:rsid w:val="008B449F"/>
    <w:rsid w:val="008B4662"/>
    <w:rsid w:val="008B467B"/>
    <w:rsid w:val="008B4EF3"/>
    <w:rsid w:val="008B537A"/>
    <w:rsid w:val="008B5FF1"/>
    <w:rsid w:val="008B6B1D"/>
    <w:rsid w:val="008B7715"/>
    <w:rsid w:val="008B77D3"/>
    <w:rsid w:val="008B7FF2"/>
    <w:rsid w:val="008C01DA"/>
    <w:rsid w:val="008C06D4"/>
    <w:rsid w:val="008C081B"/>
    <w:rsid w:val="008C0A77"/>
    <w:rsid w:val="008C0AA3"/>
    <w:rsid w:val="008C0C6E"/>
    <w:rsid w:val="008C15EE"/>
    <w:rsid w:val="008C1DA6"/>
    <w:rsid w:val="008C20CD"/>
    <w:rsid w:val="008C2368"/>
    <w:rsid w:val="008C2763"/>
    <w:rsid w:val="008C28AA"/>
    <w:rsid w:val="008C31C5"/>
    <w:rsid w:val="008C32B0"/>
    <w:rsid w:val="008C3B7A"/>
    <w:rsid w:val="008C4037"/>
    <w:rsid w:val="008C4117"/>
    <w:rsid w:val="008C4BD7"/>
    <w:rsid w:val="008C53E0"/>
    <w:rsid w:val="008C54E2"/>
    <w:rsid w:val="008C5901"/>
    <w:rsid w:val="008C5AD0"/>
    <w:rsid w:val="008C5B7A"/>
    <w:rsid w:val="008C5F54"/>
    <w:rsid w:val="008C61E6"/>
    <w:rsid w:val="008C6388"/>
    <w:rsid w:val="008C68B5"/>
    <w:rsid w:val="008C68E6"/>
    <w:rsid w:val="008C68EF"/>
    <w:rsid w:val="008C69B8"/>
    <w:rsid w:val="008C6B5E"/>
    <w:rsid w:val="008C6BB9"/>
    <w:rsid w:val="008C6C97"/>
    <w:rsid w:val="008C6D23"/>
    <w:rsid w:val="008C7396"/>
    <w:rsid w:val="008C7E1D"/>
    <w:rsid w:val="008D04AB"/>
    <w:rsid w:val="008D11BC"/>
    <w:rsid w:val="008D148E"/>
    <w:rsid w:val="008D172F"/>
    <w:rsid w:val="008D1922"/>
    <w:rsid w:val="008D1AD9"/>
    <w:rsid w:val="008D1EAD"/>
    <w:rsid w:val="008D1EEF"/>
    <w:rsid w:val="008D26B6"/>
    <w:rsid w:val="008D2D75"/>
    <w:rsid w:val="008D356E"/>
    <w:rsid w:val="008D3CF1"/>
    <w:rsid w:val="008D41EC"/>
    <w:rsid w:val="008D459F"/>
    <w:rsid w:val="008D479D"/>
    <w:rsid w:val="008D52FC"/>
    <w:rsid w:val="008D55A1"/>
    <w:rsid w:val="008D5A82"/>
    <w:rsid w:val="008D5C4B"/>
    <w:rsid w:val="008D640E"/>
    <w:rsid w:val="008D678B"/>
    <w:rsid w:val="008D6D0C"/>
    <w:rsid w:val="008D6D4E"/>
    <w:rsid w:val="008D70E7"/>
    <w:rsid w:val="008D72E3"/>
    <w:rsid w:val="008D768A"/>
    <w:rsid w:val="008D774E"/>
    <w:rsid w:val="008D78F3"/>
    <w:rsid w:val="008D7FB3"/>
    <w:rsid w:val="008E2569"/>
    <w:rsid w:val="008E2721"/>
    <w:rsid w:val="008E2C42"/>
    <w:rsid w:val="008E2F41"/>
    <w:rsid w:val="008E306E"/>
    <w:rsid w:val="008E38A1"/>
    <w:rsid w:val="008E39B6"/>
    <w:rsid w:val="008E45D3"/>
    <w:rsid w:val="008E4D58"/>
    <w:rsid w:val="008E516B"/>
    <w:rsid w:val="008E575D"/>
    <w:rsid w:val="008E5867"/>
    <w:rsid w:val="008E5B70"/>
    <w:rsid w:val="008E5C3A"/>
    <w:rsid w:val="008E5E06"/>
    <w:rsid w:val="008E64F4"/>
    <w:rsid w:val="008E6A07"/>
    <w:rsid w:val="008E6A4C"/>
    <w:rsid w:val="008E6E09"/>
    <w:rsid w:val="008E70BC"/>
    <w:rsid w:val="008E7351"/>
    <w:rsid w:val="008E77BD"/>
    <w:rsid w:val="008E78B4"/>
    <w:rsid w:val="008E7F4F"/>
    <w:rsid w:val="008F02AC"/>
    <w:rsid w:val="008F07DA"/>
    <w:rsid w:val="008F131A"/>
    <w:rsid w:val="008F2285"/>
    <w:rsid w:val="008F23DD"/>
    <w:rsid w:val="008F29ED"/>
    <w:rsid w:val="008F2BEB"/>
    <w:rsid w:val="008F3280"/>
    <w:rsid w:val="008F3F58"/>
    <w:rsid w:val="008F405B"/>
    <w:rsid w:val="008F43D1"/>
    <w:rsid w:val="008F4433"/>
    <w:rsid w:val="008F443A"/>
    <w:rsid w:val="008F4E09"/>
    <w:rsid w:val="008F50F3"/>
    <w:rsid w:val="008F5403"/>
    <w:rsid w:val="008F54BA"/>
    <w:rsid w:val="008F57DE"/>
    <w:rsid w:val="008F5980"/>
    <w:rsid w:val="008F598F"/>
    <w:rsid w:val="008F5CF4"/>
    <w:rsid w:val="008F60B5"/>
    <w:rsid w:val="008F6B96"/>
    <w:rsid w:val="008F7B0E"/>
    <w:rsid w:val="008F7F7F"/>
    <w:rsid w:val="009001F3"/>
    <w:rsid w:val="0090039C"/>
    <w:rsid w:val="00900603"/>
    <w:rsid w:val="009006D3"/>
    <w:rsid w:val="00900939"/>
    <w:rsid w:val="00901672"/>
    <w:rsid w:val="009018FB"/>
    <w:rsid w:val="00901916"/>
    <w:rsid w:val="00901C92"/>
    <w:rsid w:val="00901E81"/>
    <w:rsid w:val="009023D5"/>
    <w:rsid w:val="0090277A"/>
    <w:rsid w:val="00902B6B"/>
    <w:rsid w:val="0090331B"/>
    <w:rsid w:val="0090333D"/>
    <w:rsid w:val="00903497"/>
    <w:rsid w:val="00903E56"/>
    <w:rsid w:val="00904718"/>
    <w:rsid w:val="00904C43"/>
    <w:rsid w:val="00904CEC"/>
    <w:rsid w:val="00904D79"/>
    <w:rsid w:val="00904F75"/>
    <w:rsid w:val="009053C2"/>
    <w:rsid w:val="00905891"/>
    <w:rsid w:val="00905CE7"/>
    <w:rsid w:val="00905DF5"/>
    <w:rsid w:val="009069ED"/>
    <w:rsid w:val="0090760B"/>
    <w:rsid w:val="00907E91"/>
    <w:rsid w:val="0091041C"/>
    <w:rsid w:val="00910B0D"/>
    <w:rsid w:val="00911174"/>
    <w:rsid w:val="0091127C"/>
    <w:rsid w:val="009113E1"/>
    <w:rsid w:val="00912290"/>
    <w:rsid w:val="009123E1"/>
    <w:rsid w:val="00912796"/>
    <w:rsid w:val="00912B92"/>
    <w:rsid w:val="00912D3C"/>
    <w:rsid w:val="00912D88"/>
    <w:rsid w:val="00913516"/>
    <w:rsid w:val="00913ECC"/>
    <w:rsid w:val="00913F12"/>
    <w:rsid w:val="00914A43"/>
    <w:rsid w:val="00914D28"/>
    <w:rsid w:val="00915156"/>
    <w:rsid w:val="009153F8"/>
    <w:rsid w:val="00916947"/>
    <w:rsid w:val="00916C6C"/>
    <w:rsid w:val="00916E0A"/>
    <w:rsid w:val="00916F3E"/>
    <w:rsid w:val="00917017"/>
    <w:rsid w:val="009170CC"/>
    <w:rsid w:val="009201C6"/>
    <w:rsid w:val="009202D8"/>
    <w:rsid w:val="00920778"/>
    <w:rsid w:val="00920BDE"/>
    <w:rsid w:val="00920C1E"/>
    <w:rsid w:val="00920D17"/>
    <w:rsid w:val="00920E9C"/>
    <w:rsid w:val="0092119B"/>
    <w:rsid w:val="00921332"/>
    <w:rsid w:val="009221BE"/>
    <w:rsid w:val="00922275"/>
    <w:rsid w:val="00922D05"/>
    <w:rsid w:val="0092373B"/>
    <w:rsid w:val="00923D60"/>
    <w:rsid w:val="00924120"/>
    <w:rsid w:val="0092438F"/>
    <w:rsid w:val="00924CD4"/>
    <w:rsid w:val="00924D09"/>
    <w:rsid w:val="00924FD2"/>
    <w:rsid w:val="00925615"/>
    <w:rsid w:val="00925A1F"/>
    <w:rsid w:val="00925D0E"/>
    <w:rsid w:val="00925E07"/>
    <w:rsid w:val="009260B8"/>
    <w:rsid w:val="00926520"/>
    <w:rsid w:val="0092659E"/>
    <w:rsid w:val="00926D5E"/>
    <w:rsid w:val="00927277"/>
    <w:rsid w:val="00927953"/>
    <w:rsid w:val="00927C73"/>
    <w:rsid w:val="009301E5"/>
    <w:rsid w:val="00930246"/>
    <w:rsid w:val="009305F5"/>
    <w:rsid w:val="0093064C"/>
    <w:rsid w:val="00930FA2"/>
    <w:rsid w:val="0093195C"/>
    <w:rsid w:val="00931AD1"/>
    <w:rsid w:val="00931CD0"/>
    <w:rsid w:val="009322D5"/>
    <w:rsid w:val="0093291E"/>
    <w:rsid w:val="00933146"/>
    <w:rsid w:val="0093348F"/>
    <w:rsid w:val="00933B8C"/>
    <w:rsid w:val="00934AA5"/>
    <w:rsid w:val="00934EBA"/>
    <w:rsid w:val="00935543"/>
    <w:rsid w:val="00935706"/>
    <w:rsid w:val="009357FB"/>
    <w:rsid w:val="00935E07"/>
    <w:rsid w:val="009360EC"/>
    <w:rsid w:val="0093649B"/>
    <w:rsid w:val="0093699A"/>
    <w:rsid w:val="0093722B"/>
    <w:rsid w:val="009372E3"/>
    <w:rsid w:val="0093759D"/>
    <w:rsid w:val="00937E01"/>
    <w:rsid w:val="009408D8"/>
    <w:rsid w:val="00940B79"/>
    <w:rsid w:val="00941651"/>
    <w:rsid w:val="009422C4"/>
    <w:rsid w:val="0094247A"/>
    <w:rsid w:val="009425D1"/>
    <w:rsid w:val="00942F2D"/>
    <w:rsid w:val="00943580"/>
    <w:rsid w:val="00944C3C"/>
    <w:rsid w:val="0094532F"/>
    <w:rsid w:val="0094583A"/>
    <w:rsid w:val="00945889"/>
    <w:rsid w:val="00945AEF"/>
    <w:rsid w:val="009472B8"/>
    <w:rsid w:val="009472D4"/>
    <w:rsid w:val="00947B7E"/>
    <w:rsid w:val="009503BF"/>
    <w:rsid w:val="00950D0C"/>
    <w:rsid w:val="00950D8F"/>
    <w:rsid w:val="0095122F"/>
    <w:rsid w:val="009518CE"/>
    <w:rsid w:val="00951DE8"/>
    <w:rsid w:val="009522F5"/>
    <w:rsid w:val="00952883"/>
    <w:rsid w:val="00952FCD"/>
    <w:rsid w:val="00953BCC"/>
    <w:rsid w:val="00953F2E"/>
    <w:rsid w:val="00954EF3"/>
    <w:rsid w:val="0095534A"/>
    <w:rsid w:val="009553BA"/>
    <w:rsid w:val="00955979"/>
    <w:rsid w:val="00955E46"/>
    <w:rsid w:val="009560EC"/>
    <w:rsid w:val="00956229"/>
    <w:rsid w:val="00956396"/>
    <w:rsid w:val="00956813"/>
    <w:rsid w:val="00956A9F"/>
    <w:rsid w:val="00956C7D"/>
    <w:rsid w:val="00956CBC"/>
    <w:rsid w:val="009575F4"/>
    <w:rsid w:val="00957887"/>
    <w:rsid w:val="00957AD0"/>
    <w:rsid w:val="00960193"/>
    <w:rsid w:val="009604A9"/>
    <w:rsid w:val="00960AC5"/>
    <w:rsid w:val="00960D24"/>
    <w:rsid w:val="009610AA"/>
    <w:rsid w:val="00961415"/>
    <w:rsid w:val="00961AF1"/>
    <w:rsid w:val="00961FED"/>
    <w:rsid w:val="009628AC"/>
    <w:rsid w:val="00962DEA"/>
    <w:rsid w:val="00962E35"/>
    <w:rsid w:val="0096356C"/>
    <w:rsid w:val="00963D6C"/>
    <w:rsid w:val="009653AD"/>
    <w:rsid w:val="009666B6"/>
    <w:rsid w:val="009670D3"/>
    <w:rsid w:val="009672EC"/>
    <w:rsid w:val="00967500"/>
    <w:rsid w:val="009677A0"/>
    <w:rsid w:val="00967DFD"/>
    <w:rsid w:val="00967F39"/>
    <w:rsid w:val="009703D0"/>
    <w:rsid w:val="00970725"/>
    <w:rsid w:val="00970866"/>
    <w:rsid w:val="00970874"/>
    <w:rsid w:val="0097088B"/>
    <w:rsid w:val="00970926"/>
    <w:rsid w:val="00970994"/>
    <w:rsid w:val="00970FDD"/>
    <w:rsid w:val="0097171B"/>
    <w:rsid w:val="009719E1"/>
    <w:rsid w:val="00971E10"/>
    <w:rsid w:val="009720F2"/>
    <w:rsid w:val="00972854"/>
    <w:rsid w:val="0097293B"/>
    <w:rsid w:val="00972DBB"/>
    <w:rsid w:val="00972DDB"/>
    <w:rsid w:val="00973332"/>
    <w:rsid w:val="0097364B"/>
    <w:rsid w:val="0097427A"/>
    <w:rsid w:val="009745FC"/>
    <w:rsid w:val="00974799"/>
    <w:rsid w:val="00974AE6"/>
    <w:rsid w:val="00974C0B"/>
    <w:rsid w:val="0097522D"/>
    <w:rsid w:val="00975A35"/>
    <w:rsid w:val="00975CE6"/>
    <w:rsid w:val="00976284"/>
    <w:rsid w:val="00976338"/>
    <w:rsid w:val="00976580"/>
    <w:rsid w:val="009767DC"/>
    <w:rsid w:val="0097704A"/>
    <w:rsid w:val="009774F6"/>
    <w:rsid w:val="00977A40"/>
    <w:rsid w:val="00977AB3"/>
    <w:rsid w:val="00977B3F"/>
    <w:rsid w:val="00977E47"/>
    <w:rsid w:val="00977E58"/>
    <w:rsid w:val="00980500"/>
    <w:rsid w:val="00980CDD"/>
    <w:rsid w:val="00980E18"/>
    <w:rsid w:val="0098125C"/>
    <w:rsid w:val="00981765"/>
    <w:rsid w:val="00981A95"/>
    <w:rsid w:val="00982057"/>
    <w:rsid w:val="00982CF2"/>
    <w:rsid w:val="00982EEF"/>
    <w:rsid w:val="009835C7"/>
    <w:rsid w:val="009838AE"/>
    <w:rsid w:val="009839A5"/>
    <w:rsid w:val="00983A01"/>
    <w:rsid w:val="00983D96"/>
    <w:rsid w:val="009840D4"/>
    <w:rsid w:val="00984118"/>
    <w:rsid w:val="00984577"/>
    <w:rsid w:val="00984924"/>
    <w:rsid w:val="00984B26"/>
    <w:rsid w:val="009850DB"/>
    <w:rsid w:val="009851EC"/>
    <w:rsid w:val="00985658"/>
    <w:rsid w:val="00985C08"/>
    <w:rsid w:val="00986298"/>
    <w:rsid w:val="009862C4"/>
    <w:rsid w:val="00986461"/>
    <w:rsid w:val="0098667F"/>
    <w:rsid w:val="009866B3"/>
    <w:rsid w:val="009868E1"/>
    <w:rsid w:val="00986B71"/>
    <w:rsid w:val="00986F92"/>
    <w:rsid w:val="00987367"/>
    <w:rsid w:val="00987A3C"/>
    <w:rsid w:val="0099092C"/>
    <w:rsid w:val="00992430"/>
    <w:rsid w:val="00992614"/>
    <w:rsid w:val="00992848"/>
    <w:rsid w:val="00993914"/>
    <w:rsid w:val="0099397E"/>
    <w:rsid w:val="009939D4"/>
    <w:rsid w:val="00993C7A"/>
    <w:rsid w:val="0099452A"/>
    <w:rsid w:val="00994561"/>
    <w:rsid w:val="009949FA"/>
    <w:rsid w:val="00994CCA"/>
    <w:rsid w:val="00994F45"/>
    <w:rsid w:val="00995C92"/>
    <w:rsid w:val="009962DC"/>
    <w:rsid w:val="009962F8"/>
    <w:rsid w:val="009965C2"/>
    <w:rsid w:val="00996A5F"/>
    <w:rsid w:val="00996CD8"/>
    <w:rsid w:val="00996DD9"/>
    <w:rsid w:val="00997012"/>
    <w:rsid w:val="00997050"/>
    <w:rsid w:val="00997130"/>
    <w:rsid w:val="0099732B"/>
    <w:rsid w:val="00997940"/>
    <w:rsid w:val="0099795D"/>
    <w:rsid w:val="00997B5D"/>
    <w:rsid w:val="00997BF7"/>
    <w:rsid w:val="00997C9C"/>
    <w:rsid w:val="009A0C67"/>
    <w:rsid w:val="009A102B"/>
    <w:rsid w:val="009A1124"/>
    <w:rsid w:val="009A1260"/>
    <w:rsid w:val="009A1A98"/>
    <w:rsid w:val="009A33FB"/>
    <w:rsid w:val="009A38A3"/>
    <w:rsid w:val="009A3FFF"/>
    <w:rsid w:val="009A4484"/>
    <w:rsid w:val="009A5107"/>
    <w:rsid w:val="009A553B"/>
    <w:rsid w:val="009A5DAB"/>
    <w:rsid w:val="009A68C4"/>
    <w:rsid w:val="009A6C02"/>
    <w:rsid w:val="009B1846"/>
    <w:rsid w:val="009B196B"/>
    <w:rsid w:val="009B1C10"/>
    <w:rsid w:val="009B1C15"/>
    <w:rsid w:val="009B202B"/>
    <w:rsid w:val="009B2134"/>
    <w:rsid w:val="009B2461"/>
    <w:rsid w:val="009B2972"/>
    <w:rsid w:val="009B2A46"/>
    <w:rsid w:val="009B2DB0"/>
    <w:rsid w:val="009B3722"/>
    <w:rsid w:val="009B3BAC"/>
    <w:rsid w:val="009B3CF4"/>
    <w:rsid w:val="009B3FE7"/>
    <w:rsid w:val="009B4205"/>
    <w:rsid w:val="009B433D"/>
    <w:rsid w:val="009B4E16"/>
    <w:rsid w:val="009B4E9C"/>
    <w:rsid w:val="009B4F9E"/>
    <w:rsid w:val="009B5001"/>
    <w:rsid w:val="009B5095"/>
    <w:rsid w:val="009B5391"/>
    <w:rsid w:val="009B59A1"/>
    <w:rsid w:val="009B5AA3"/>
    <w:rsid w:val="009B5AEE"/>
    <w:rsid w:val="009B6472"/>
    <w:rsid w:val="009B64F9"/>
    <w:rsid w:val="009B6526"/>
    <w:rsid w:val="009B666C"/>
    <w:rsid w:val="009B6843"/>
    <w:rsid w:val="009B6B7B"/>
    <w:rsid w:val="009B6BF8"/>
    <w:rsid w:val="009B6F05"/>
    <w:rsid w:val="009B6F82"/>
    <w:rsid w:val="009B6FB4"/>
    <w:rsid w:val="009B73DD"/>
    <w:rsid w:val="009B7A27"/>
    <w:rsid w:val="009B7AA8"/>
    <w:rsid w:val="009B7C8F"/>
    <w:rsid w:val="009C0039"/>
    <w:rsid w:val="009C05C6"/>
    <w:rsid w:val="009C0725"/>
    <w:rsid w:val="009C0C42"/>
    <w:rsid w:val="009C11BA"/>
    <w:rsid w:val="009C18FB"/>
    <w:rsid w:val="009C30E8"/>
    <w:rsid w:val="009C439D"/>
    <w:rsid w:val="009C4ABE"/>
    <w:rsid w:val="009C4B43"/>
    <w:rsid w:val="009C4EB3"/>
    <w:rsid w:val="009C5458"/>
    <w:rsid w:val="009C5EDF"/>
    <w:rsid w:val="009C6283"/>
    <w:rsid w:val="009C679B"/>
    <w:rsid w:val="009C68E1"/>
    <w:rsid w:val="009C6E78"/>
    <w:rsid w:val="009C7382"/>
    <w:rsid w:val="009C79CE"/>
    <w:rsid w:val="009C7A33"/>
    <w:rsid w:val="009C7FB4"/>
    <w:rsid w:val="009D0215"/>
    <w:rsid w:val="009D0424"/>
    <w:rsid w:val="009D0A2D"/>
    <w:rsid w:val="009D0B3D"/>
    <w:rsid w:val="009D0E01"/>
    <w:rsid w:val="009D0FD3"/>
    <w:rsid w:val="009D1723"/>
    <w:rsid w:val="009D19FD"/>
    <w:rsid w:val="009D2593"/>
    <w:rsid w:val="009D2680"/>
    <w:rsid w:val="009D26E3"/>
    <w:rsid w:val="009D2DD6"/>
    <w:rsid w:val="009D2F00"/>
    <w:rsid w:val="009D32F2"/>
    <w:rsid w:val="009D391E"/>
    <w:rsid w:val="009D40D5"/>
    <w:rsid w:val="009D4181"/>
    <w:rsid w:val="009D42A3"/>
    <w:rsid w:val="009D45E7"/>
    <w:rsid w:val="009D4B19"/>
    <w:rsid w:val="009D4D9F"/>
    <w:rsid w:val="009D53C0"/>
    <w:rsid w:val="009D53FA"/>
    <w:rsid w:val="009D5FC1"/>
    <w:rsid w:val="009D617D"/>
    <w:rsid w:val="009D628D"/>
    <w:rsid w:val="009D65EE"/>
    <w:rsid w:val="009D6BE2"/>
    <w:rsid w:val="009D6CB6"/>
    <w:rsid w:val="009D7143"/>
    <w:rsid w:val="009D75C9"/>
    <w:rsid w:val="009D7AA8"/>
    <w:rsid w:val="009D7AB9"/>
    <w:rsid w:val="009D7BDB"/>
    <w:rsid w:val="009D7FE7"/>
    <w:rsid w:val="009E0524"/>
    <w:rsid w:val="009E0549"/>
    <w:rsid w:val="009E065D"/>
    <w:rsid w:val="009E07BC"/>
    <w:rsid w:val="009E08E4"/>
    <w:rsid w:val="009E0AFF"/>
    <w:rsid w:val="009E0CA1"/>
    <w:rsid w:val="009E0E2B"/>
    <w:rsid w:val="009E1760"/>
    <w:rsid w:val="009E1A18"/>
    <w:rsid w:val="009E1FD1"/>
    <w:rsid w:val="009E2115"/>
    <w:rsid w:val="009E21EC"/>
    <w:rsid w:val="009E2395"/>
    <w:rsid w:val="009E294D"/>
    <w:rsid w:val="009E2E90"/>
    <w:rsid w:val="009E324C"/>
    <w:rsid w:val="009E3325"/>
    <w:rsid w:val="009E3597"/>
    <w:rsid w:val="009E35EB"/>
    <w:rsid w:val="009E3CF1"/>
    <w:rsid w:val="009E3F2C"/>
    <w:rsid w:val="009E4183"/>
    <w:rsid w:val="009E42E6"/>
    <w:rsid w:val="009E4777"/>
    <w:rsid w:val="009E49F6"/>
    <w:rsid w:val="009E4B74"/>
    <w:rsid w:val="009E4EF6"/>
    <w:rsid w:val="009E55F8"/>
    <w:rsid w:val="009E5DE5"/>
    <w:rsid w:val="009E7082"/>
    <w:rsid w:val="009E799F"/>
    <w:rsid w:val="009E7A18"/>
    <w:rsid w:val="009E7A66"/>
    <w:rsid w:val="009E7D8F"/>
    <w:rsid w:val="009F004E"/>
    <w:rsid w:val="009F06AF"/>
    <w:rsid w:val="009F0792"/>
    <w:rsid w:val="009F0968"/>
    <w:rsid w:val="009F09B2"/>
    <w:rsid w:val="009F0CCB"/>
    <w:rsid w:val="009F108B"/>
    <w:rsid w:val="009F1B73"/>
    <w:rsid w:val="009F1F66"/>
    <w:rsid w:val="009F20A4"/>
    <w:rsid w:val="009F2CD3"/>
    <w:rsid w:val="009F37FE"/>
    <w:rsid w:val="009F3B39"/>
    <w:rsid w:val="009F3C7F"/>
    <w:rsid w:val="009F4A21"/>
    <w:rsid w:val="009F5BDC"/>
    <w:rsid w:val="009F5FFB"/>
    <w:rsid w:val="009F6014"/>
    <w:rsid w:val="009F62EC"/>
    <w:rsid w:val="009F630F"/>
    <w:rsid w:val="009F6FE4"/>
    <w:rsid w:val="009F7AC8"/>
    <w:rsid w:val="009F7FD5"/>
    <w:rsid w:val="00A00551"/>
    <w:rsid w:val="00A00928"/>
    <w:rsid w:val="00A00B23"/>
    <w:rsid w:val="00A00E9A"/>
    <w:rsid w:val="00A00EC7"/>
    <w:rsid w:val="00A0187E"/>
    <w:rsid w:val="00A02642"/>
    <w:rsid w:val="00A0266E"/>
    <w:rsid w:val="00A027DB"/>
    <w:rsid w:val="00A02804"/>
    <w:rsid w:val="00A02AB5"/>
    <w:rsid w:val="00A02DE7"/>
    <w:rsid w:val="00A02E36"/>
    <w:rsid w:val="00A02EAE"/>
    <w:rsid w:val="00A030D7"/>
    <w:rsid w:val="00A0346F"/>
    <w:rsid w:val="00A03542"/>
    <w:rsid w:val="00A03D76"/>
    <w:rsid w:val="00A03EB3"/>
    <w:rsid w:val="00A03ECB"/>
    <w:rsid w:val="00A041FE"/>
    <w:rsid w:val="00A043F9"/>
    <w:rsid w:val="00A04791"/>
    <w:rsid w:val="00A04807"/>
    <w:rsid w:val="00A04F29"/>
    <w:rsid w:val="00A05024"/>
    <w:rsid w:val="00A05125"/>
    <w:rsid w:val="00A0526B"/>
    <w:rsid w:val="00A05439"/>
    <w:rsid w:val="00A056B9"/>
    <w:rsid w:val="00A058B2"/>
    <w:rsid w:val="00A05D6A"/>
    <w:rsid w:val="00A0627C"/>
    <w:rsid w:val="00A068E0"/>
    <w:rsid w:val="00A073C7"/>
    <w:rsid w:val="00A07F03"/>
    <w:rsid w:val="00A100F6"/>
    <w:rsid w:val="00A1020E"/>
    <w:rsid w:val="00A103D7"/>
    <w:rsid w:val="00A10B10"/>
    <w:rsid w:val="00A10E39"/>
    <w:rsid w:val="00A11582"/>
    <w:rsid w:val="00A11797"/>
    <w:rsid w:val="00A11E21"/>
    <w:rsid w:val="00A12521"/>
    <w:rsid w:val="00A1261E"/>
    <w:rsid w:val="00A13A45"/>
    <w:rsid w:val="00A13C49"/>
    <w:rsid w:val="00A14334"/>
    <w:rsid w:val="00A1482E"/>
    <w:rsid w:val="00A14871"/>
    <w:rsid w:val="00A14974"/>
    <w:rsid w:val="00A15457"/>
    <w:rsid w:val="00A156CD"/>
    <w:rsid w:val="00A15C43"/>
    <w:rsid w:val="00A163C9"/>
    <w:rsid w:val="00A163FC"/>
    <w:rsid w:val="00A1679F"/>
    <w:rsid w:val="00A16AB8"/>
    <w:rsid w:val="00A1735A"/>
    <w:rsid w:val="00A17648"/>
    <w:rsid w:val="00A17848"/>
    <w:rsid w:val="00A2033A"/>
    <w:rsid w:val="00A20960"/>
    <w:rsid w:val="00A20D25"/>
    <w:rsid w:val="00A210F4"/>
    <w:rsid w:val="00A21727"/>
    <w:rsid w:val="00A22497"/>
    <w:rsid w:val="00A225E9"/>
    <w:rsid w:val="00A227BF"/>
    <w:rsid w:val="00A22977"/>
    <w:rsid w:val="00A22D4A"/>
    <w:rsid w:val="00A22DDB"/>
    <w:rsid w:val="00A22E14"/>
    <w:rsid w:val="00A23255"/>
    <w:rsid w:val="00A23708"/>
    <w:rsid w:val="00A23E03"/>
    <w:rsid w:val="00A23E25"/>
    <w:rsid w:val="00A23EFB"/>
    <w:rsid w:val="00A24288"/>
    <w:rsid w:val="00A24ABA"/>
    <w:rsid w:val="00A26323"/>
    <w:rsid w:val="00A263F9"/>
    <w:rsid w:val="00A2664D"/>
    <w:rsid w:val="00A2684A"/>
    <w:rsid w:val="00A27B8A"/>
    <w:rsid w:val="00A27F58"/>
    <w:rsid w:val="00A3016C"/>
    <w:rsid w:val="00A305F7"/>
    <w:rsid w:val="00A306A6"/>
    <w:rsid w:val="00A3097E"/>
    <w:rsid w:val="00A30BCA"/>
    <w:rsid w:val="00A30FA9"/>
    <w:rsid w:val="00A30FB0"/>
    <w:rsid w:val="00A31141"/>
    <w:rsid w:val="00A3137B"/>
    <w:rsid w:val="00A32253"/>
    <w:rsid w:val="00A326EF"/>
    <w:rsid w:val="00A32846"/>
    <w:rsid w:val="00A32855"/>
    <w:rsid w:val="00A32929"/>
    <w:rsid w:val="00A32B3A"/>
    <w:rsid w:val="00A33C19"/>
    <w:rsid w:val="00A33EAF"/>
    <w:rsid w:val="00A342A4"/>
    <w:rsid w:val="00A343A5"/>
    <w:rsid w:val="00A3474F"/>
    <w:rsid w:val="00A35364"/>
    <w:rsid w:val="00A353BA"/>
    <w:rsid w:val="00A35513"/>
    <w:rsid w:val="00A35754"/>
    <w:rsid w:val="00A35B27"/>
    <w:rsid w:val="00A35E9C"/>
    <w:rsid w:val="00A3608B"/>
    <w:rsid w:val="00A364B7"/>
    <w:rsid w:val="00A36770"/>
    <w:rsid w:val="00A36902"/>
    <w:rsid w:val="00A369DB"/>
    <w:rsid w:val="00A36A62"/>
    <w:rsid w:val="00A371C2"/>
    <w:rsid w:val="00A37C40"/>
    <w:rsid w:val="00A406D7"/>
    <w:rsid w:val="00A40873"/>
    <w:rsid w:val="00A4117C"/>
    <w:rsid w:val="00A412A7"/>
    <w:rsid w:val="00A4131E"/>
    <w:rsid w:val="00A415AF"/>
    <w:rsid w:val="00A41871"/>
    <w:rsid w:val="00A41B3B"/>
    <w:rsid w:val="00A42032"/>
    <w:rsid w:val="00A42592"/>
    <w:rsid w:val="00A42E72"/>
    <w:rsid w:val="00A4352C"/>
    <w:rsid w:val="00A4479A"/>
    <w:rsid w:val="00A449CF"/>
    <w:rsid w:val="00A4504B"/>
    <w:rsid w:val="00A45332"/>
    <w:rsid w:val="00A453AD"/>
    <w:rsid w:val="00A454E4"/>
    <w:rsid w:val="00A45A50"/>
    <w:rsid w:val="00A45CC3"/>
    <w:rsid w:val="00A460D4"/>
    <w:rsid w:val="00A4622C"/>
    <w:rsid w:val="00A46552"/>
    <w:rsid w:val="00A4674C"/>
    <w:rsid w:val="00A46B8E"/>
    <w:rsid w:val="00A4704F"/>
    <w:rsid w:val="00A47290"/>
    <w:rsid w:val="00A47A3C"/>
    <w:rsid w:val="00A47A47"/>
    <w:rsid w:val="00A504EB"/>
    <w:rsid w:val="00A5084D"/>
    <w:rsid w:val="00A50EC3"/>
    <w:rsid w:val="00A51622"/>
    <w:rsid w:val="00A51EE3"/>
    <w:rsid w:val="00A52573"/>
    <w:rsid w:val="00A5267F"/>
    <w:rsid w:val="00A52EBE"/>
    <w:rsid w:val="00A53208"/>
    <w:rsid w:val="00A53A91"/>
    <w:rsid w:val="00A54A11"/>
    <w:rsid w:val="00A563AD"/>
    <w:rsid w:val="00A56A4A"/>
    <w:rsid w:val="00A56BAD"/>
    <w:rsid w:val="00A56E54"/>
    <w:rsid w:val="00A56FB4"/>
    <w:rsid w:val="00A57002"/>
    <w:rsid w:val="00A5719C"/>
    <w:rsid w:val="00A57237"/>
    <w:rsid w:val="00A572DB"/>
    <w:rsid w:val="00A57645"/>
    <w:rsid w:val="00A606DF"/>
    <w:rsid w:val="00A61A0E"/>
    <w:rsid w:val="00A61A68"/>
    <w:rsid w:val="00A61A8A"/>
    <w:rsid w:val="00A61D7A"/>
    <w:rsid w:val="00A6241D"/>
    <w:rsid w:val="00A62B6A"/>
    <w:rsid w:val="00A6309F"/>
    <w:rsid w:val="00A634F2"/>
    <w:rsid w:val="00A63559"/>
    <w:rsid w:val="00A63772"/>
    <w:rsid w:val="00A63B35"/>
    <w:rsid w:val="00A63B89"/>
    <w:rsid w:val="00A63C4C"/>
    <w:rsid w:val="00A63EFD"/>
    <w:rsid w:val="00A647AB"/>
    <w:rsid w:val="00A64AB4"/>
    <w:rsid w:val="00A64C04"/>
    <w:rsid w:val="00A65AEF"/>
    <w:rsid w:val="00A65CFE"/>
    <w:rsid w:val="00A66723"/>
    <w:rsid w:val="00A6676E"/>
    <w:rsid w:val="00A668DF"/>
    <w:rsid w:val="00A66CFA"/>
    <w:rsid w:val="00A66D85"/>
    <w:rsid w:val="00A66E69"/>
    <w:rsid w:val="00A66F50"/>
    <w:rsid w:val="00A66FC6"/>
    <w:rsid w:val="00A67443"/>
    <w:rsid w:val="00A67D54"/>
    <w:rsid w:val="00A70C15"/>
    <w:rsid w:val="00A70EEE"/>
    <w:rsid w:val="00A713DA"/>
    <w:rsid w:val="00A71544"/>
    <w:rsid w:val="00A7165B"/>
    <w:rsid w:val="00A718C1"/>
    <w:rsid w:val="00A71A23"/>
    <w:rsid w:val="00A71C49"/>
    <w:rsid w:val="00A71E5D"/>
    <w:rsid w:val="00A72284"/>
    <w:rsid w:val="00A73475"/>
    <w:rsid w:val="00A738AD"/>
    <w:rsid w:val="00A743E2"/>
    <w:rsid w:val="00A74EED"/>
    <w:rsid w:val="00A75318"/>
    <w:rsid w:val="00A757BE"/>
    <w:rsid w:val="00A75928"/>
    <w:rsid w:val="00A76454"/>
    <w:rsid w:val="00A76B17"/>
    <w:rsid w:val="00A77723"/>
    <w:rsid w:val="00A77866"/>
    <w:rsid w:val="00A77A4D"/>
    <w:rsid w:val="00A77FF1"/>
    <w:rsid w:val="00A8082B"/>
    <w:rsid w:val="00A80DED"/>
    <w:rsid w:val="00A81651"/>
    <w:rsid w:val="00A81EF0"/>
    <w:rsid w:val="00A81FB5"/>
    <w:rsid w:val="00A8263F"/>
    <w:rsid w:val="00A82892"/>
    <w:rsid w:val="00A829CA"/>
    <w:rsid w:val="00A83046"/>
    <w:rsid w:val="00A83320"/>
    <w:rsid w:val="00A8335A"/>
    <w:rsid w:val="00A833C2"/>
    <w:rsid w:val="00A83EBF"/>
    <w:rsid w:val="00A8409A"/>
    <w:rsid w:val="00A84255"/>
    <w:rsid w:val="00A844B1"/>
    <w:rsid w:val="00A847A8"/>
    <w:rsid w:val="00A84F54"/>
    <w:rsid w:val="00A8505C"/>
    <w:rsid w:val="00A85326"/>
    <w:rsid w:val="00A857D3"/>
    <w:rsid w:val="00A858B4"/>
    <w:rsid w:val="00A86311"/>
    <w:rsid w:val="00A86503"/>
    <w:rsid w:val="00A869C3"/>
    <w:rsid w:val="00A86EBB"/>
    <w:rsid w:val="00A87284"/>
    <w:rsid w:val="00A879C7"/>
    <w:rsid w:val="00A87AD4"/>
    <w:rsid w:val="00A87B04"/>
    <w:rsid w:val="00A87FF5"/>
    <w:rsid w:val="00A90065"/>
    <w:rsid w:val="00A90839"/>
    <w:rsid w:val="00A90C67"/>
    <w:rsid w:val="00A90C7B"/>
    <w:rsid w:val="00A917CA"/>
    <w:rsid w:val="00A92819"/>
    <w:rsid w:val="00A92C53"/>
    <w:rsid w:val="00A92D55"/>
    <w:rsid w:val="00A93711"/>
    <w:rsid w:val="00A93729"/>
    <w:rsid w:val="00A938CD"/>
    <w:rsid w:val="00A93BA0"/>
    <w:rsid w:val="00A93C9E"/>
    <w:rsid w:val="00A94117"/>
    <w:rsid w:val="00A942FF"/>
    <w:rsid w:val="00A94309"/>
    <w:rsid w:val="00A94D62"/>
    <w:rsid w:val="00A9512F"/>
    <w:rsid w:val="00A9541A"/>
    <w:rsid w:val="00A95755"/>
    <w:rsid w:val="00A958A0"/>
    <w:rsid w:val="00A95D28"/>
    <w:rsid w:val="00A95F00"/>
    <w:rsid w:val="00A96216"/>
    <w:rsid w:val="00A9656A"/>
    <w:rsid w:val="00A96B8B"/>
    <w:rsid w:val="00A96F7E"/>
    <w:rsid w:val="00A97799"/>
    <w:rsid w:val="00A97B42"/>
    <w:rsid w:val="00A97B43"/>
    <w:rsid w:val="00AA0B8B"/>
    <w:rsid w:val="00AA0BE0"/>
    <w:rsid w:val="00AA2CC0"/>
    <w:rsid w:val="00AA2DB5"/>
    <w:rsid w:val="00AA2EA2"/>
    <w:rsid w:val="00AA3178"/>
    <w:rsid w:val="00AA324F"/>
    <w:rsid w:val="00AA3586"/>
    <w:rsid w:val="00AA3FE0"/>
    <w:rsid w:val="00AA433C"/>
    <w:rsid w:val="00AA487E"/>
    <w:rsid w:val="00AA4D17"/>
    <w:rsid w:val="00AA52CD"/>
    <w:rsid w:val="00AA564B"/>
    <w:rsid w:val="00AA5A0E"/>
    <w:rsid w:val="00AA5C5E"/>
    <w:rsid w:val="00AA601B"/>
    <w:rsid w:val="00AA6034"/>
    <w:rsid w:val="00AA72D7"/>
    <w:rsid w:val="00AA770A"/>
    <w:rsid w:val="00AA791C"/>
    <w:rsid w:val="00AA7BD8"/>
    <w:rsid w:val="00AB0114"/>
    <w:rsid w:val="00AB0600"/>
    <w:rsid w:val="00AB0634"/>
    <w:rsid w:val="00AB0DC8"/>
    <w:rsid w:val="00AB11C8"/>
    <w:rsid w:val="00AB12F3"/>
    <w:rsid w:val="00AB1360"/>
    <w:rsid w:val="00AB15F4"/>
    <w:rsid w:val="00AB17D1"/>
    <w:rsid w:val="00AB1DCC"/>
    <w:rsid w:val="00AB1E1E"/>
    <w:rsid w:val="00AB1EBA"/>
    <w:rsid w:val="00AB2108"/>
    <w:rsid w:val="00AB2333"/>
    <w:rsid w:val="00AB23D2"/>
    <w:rsid w:val="00AB240D"/>
    <w:rsid w:val="00AB25F6"/>
    <w:rsid w:val="00AB27AE"/>
    <w:rsid w:val="00AB357B"/>
    <w:rsid w:val="00AB362A"/>
    <w:rsid w:val="00AB3AA4"/>
    <w:rsid w:val="00AB45F3"/>
    <w:rsid w:val="00AB497F"/>
    <w:rsid w:val="00AB5905"/>
    <w:rsid w:val="00AB5B2A"/>
    <w:rsid w:val="00AB5BA3"/>
    <w:rsid w:val="00AB5F21"/>
    <w:rsid w:val="00AB64F0"/>
    <w:rsid w:val="00AB659F"/>
    <w:rsid w:val="00AB67AC"/>
    <w:rsid w:val="00AB6C42"/>
    <w:rsid w:val="00AB6D5E"/>
    <w:rsid w:val="00AB6DC3"/>
    <w:rsid w:val="00AB7403"/>
    <w:rsid w:val="00AB7C80"/>
    <w:rsid w:val="00AC0625"/>
    <w:rsid w:val="00AC0730"/>
    <w:rsid w:val="00AC0B63"/>
    <w:rsid w:val="00AC0FE6"/>
    <w:rsid w:val="00AC1032"/>
    <w:rsid w:val="00AC135D"/>
    <w:rsid w:val="00AC1E3D"/>
    <w:rsid w:val="00AC1E6D"/>
    <w:rsid w:val="00AC2FEC"/>
    <w:rsid w:val="00AC33C6"/>
    <w:rsid w:val="00AC3720"/>
    <w:rsid w:val="00AC3D10"/>
    <w:rsid w:val="00AC452F"/>
    <w:rsid w:val="00AC4799"/>
    <w:rsid w:val="00AC51A9"/>
    <w:rsid w:val="00AC58A1"/>
    <w:rsid w:val="00AC5A6F"/>
    <w:rsid w:val="00AC5CAE"/>
    <w:rsid w:val="00AC5D4F"/>
    <w:rsid w:val="00AC5E19"/>
    <w:rsid w:val="00AC60B6"/>
    <w:rsid w:val="00AC60F7"/>
    <w:rsid w:val="00AC6224"/>
    <w:rsid w:val="00AC65C4"/>
    <w:rsid w:val="00AC666A"/>
    <w:rsid w:val="00AC66B7"/>
    <w:rsid w:val="00AC706D"/>
    <w:rsid w:val="00AC75E1"/>
    <w:rsid w:val="00AC7696"/>
    <w:rsid w:val="00AD0D0B"/>
    <w:rsid w:val="00AD0DD9"/>
    <w:rsid w:val="00AD10A1"/>
    <w:rsid w:val="00AD15CE"/>
    <w:rsid w:val="00AD1A0E"/>
    <w:rsid w:val="00AD1A2E"/>
    <w:rsid w:val="00AD1C2E"/>
    <w:rsid w:val="00AD20BA"/>
    <w:rsid w:val="00AD2111"/>
    <w:rsid w:val="00AD211D"/>
    <w:rsid w:val="00AD2953"/>
    <w:rsid w:val="00AD2A69"/>
    <w:rsid w:val="00AD2D24"/>
    <w:rsid w:val="00AD3658"/>
    <w:rsid w:val="00AD36DE"/>
    <w:rsid w:val="00AD39C4"/>
    <w:rsid w:val="00AD3B22"/>
    <w:rsid w:val="00AD40B1"/>
    <w:rsid w:val="00AD42B3"/>
    <w:rsid w:val="00AD4442"/>
    <w:rsid w:val="00AD4829"/>
    <w:rsid w:val="00AD4B70"/>
    <w:rsid w:val="00AD4B83"/>
    <w:rsid w:val="00AD4C45"/>
    <w:rsid w:val="00AD4CB3"/>
    <w:rsid w:val="00AD4D76"/>
    <w:rsid w:val="00AD5055"/>
    <w:rsid w:val="00AD595E"/>
    <w:rsid w:val="00AD5B4C"/>
    <w:rsid w:val="00AD631C"/>
    <w:rsid w:val="00AD67FE"/>
    <w:rsid w:val="00AD6E6C"/>
    <w:rsid w:val="00AD6F18"/>
    <w:rsid w:val="00AE01B4"/>
    <w:rsid w:val="00AE05C6"/>
    <w:rsid w:val="00AE0958"/>
    <w:rsid w:val="00AE0C67"/>
    <w:rsid w:val="00AE17AB"/>
    <w:rsid w:val="00AE1CA5"/>
    <w:rsid w:val="00AE1D0F"/>
    <w:rsid w:val="00AE1D2A"/>
    <w:rsid w:val="00AE1E21"/>
    <w:rsid w:val="00AE1ED7"/>
    <w:rsid w:val="00AE223A"/>
    <w:rsid w:val="00AE22E3"/>
    <w:rsid w:val="00AE2B2D"/>
    <w:rsid w:val="00AE2D1F"/>
    <w:rsid w:val="00AE3173"/>
    <w:rsid w:val="00AE3384"/>
    <w:rsid w:val="00AE348C"/>
    <w:rsid w:val="00AE352A"/>
    <w:rsid w:val="00AE3F0D"/>
    <w:rsid w:val="00AE46BB"/>
    <w:rsid w:val="00AE4709"/>
    <w:rsid w:val="00AE4832"/>
    <w:rsid w:val="00AE4B86"/>
    <w:rsid w:val="00AE4DA7"/>
    <w:rsid w:val="00AE52E6"/>
    <w:rsid w:val="00AE5324"/>
    <w:rsid w:val="00AE5699"/>
    <w:rsid w:val="00AE5811"/>
    <w:rsid w:val="00AE5C56"/>
    <w:rsid w:val="00AE6084"/>
    <w:rsid w:val="00AE61E2"/>
    <w:rsid w:val="00AE6216"/>
    <w:rsid w:val="00AE6530"/>
    <w:rsid w:val="00AE6573"/>
    <w:rsid w:val="00AE6677"/>
    <w:rsid w:val="00AE7535"/>
    <w:rsid w:val="00AE7555"/>
    <w:rsid w:val="00AE7645"/>
    <w:rsid w:val="00AE7DD8"/>
    <w:rsid w:val="00AF0021"/>
    <w:rsid w:val="00AF027D"/>
    <w:rsid w:val="00AF10F0"/>
    <w:rsid w:val="00AF1BBB"/>
    <w:rsid w:val="00AF1C6D"/>
    <w:rsid w:val="00AF1FF7"/>
    <w:rsid w:val="00AF2B9C"/>
    <w:rsid w:val="00AF3274"/>
    <w:rsid w:val="00AF37B0"/>
    <w:rsid w:val="00AF3B31"/>
    <w:rsid w:val="00AF3B38"/>
    <w:rsid w:val="00AF4092"/>
    <w:rsid w:val="00AF4661"/>
    <w:rsid w:val="00AF52F3"/>
    <w:rsid w:val="00AF55C4"/>
    <w:rsid w:val="00AF5CE1"/>
    <w:rsid w:val="00AF5F8A"/>
    <w:rsid w:val="00AF6C76"/>
    <w:rsid w:val="00AF6ECF"/>
    <w:rsid w:val="00AF7185"/>
    <w:rsid w:val="00AF77BD"/>
    <w:rsid w:val="00AF7A4F"/>
    <w:rsid w:val="00AF7B39"/>
    <w:rsid w:val="00B00A3B"/>
    <w:rsid w:val="00B00D2A"/>
    <w:rsid w:val="00B00FA8"/>
    <w:rsid w:val="00B01365"/>
    <w:rsid w:val="00B014CB"/>
    <w:rsid w:val="00B01B58"/>
    <w:rsid w:val="00B01C87"/>
    <w:rsid w:val="00B01E85"/>
    <w:rsid w:val="00B02009"/>
    <w:rsid w:val="00B02DFE"/>
    <w:rsid w:val="00B03645"/>
    <w:rsid w:val="00B03894"/>
    <w:rsid w:val="00B03A6D"/>
    <w:rsid w:val="00B03C98"/>
    <w:rsid w:val="00B043CD"/>
    <w:rsid w:val="00B04414"/>
    <w:rsid w:val="00B04F46"/>
    <w:rsid w:val="00B050C6"/>
    <w:rsid w:val="00B05233"/>
    <w:rsid w:val="00B0550D"/>
    <w:rsid w:val="00B05518"/>
    <w:rsid w:val="00B05632"/>
    <w:rsid w:val="00B05991"/>
    <w:rsid w:val="00B059DC"/>
    <w:rsid w:val="00B05AED"/>
    <w:rsid w:val="00B063E7"/>
    <w:rsid w:val="00B063F6"/>
    <w:rsid w:val="00B06626"/>
    <w:rsid w:val="00B069A9"/>
    <w:rsid w:val="00B06D83"/>
    <w:rsid w:val="00B06E90"/>
    <w:rsid w:val="00B07D97"/>
    <w:rsid w:val="00B07F50"/>
    <w:rsid w:val="00B1043F"/>
    <w:rsid w:val="00B104A9"/>
    <w:rsid w:val="00B10521"/>
    <w:rsid w:val="00B10BEC"/>
    <w:rsid w:val="00B10E5F"/>
    <w:rsid w:val="00B11692"/>
    <w:rsid w:val="00B11BC0"/>
    <w:rsid w:val="00B11CD6"/>
    <w:rsid w:val="00B11D5F"/>
    <w:rsid w:val="00B127FC"/>
    <w:rsid w:val="00B12C06"/>
    <w:rsid w:val="00B13586"/>
    <w:rsid w:val="00B13AE7"/>
    <w:rsid w:val="00B14325"/>
    <w:rsid w:val="00B14959"/>
    <w:rsid w:val="00B14F1E"/>
    <w:rsid w:val="00B15049"/>
    <w:rsid w:val="00B1541D"/>
    <w:rsid w:val="00B15656"/>
    <w:rsid w:val="00B156F2"/>
    <w:rsid w:val="00B15C03"/>
    <w:rsid w:val="00B15CFD"/>
    <w:rsid w:val="00B16636"/>
    <w:rsid w:val="00B16AD5"/>
    <w:rsid w:val="00B1767A"/>
    <w:rsid w:val="00B1779B"/>
    <w:rsid w:val="00B17A9A"/>
    <w:rsid w:val="00B2033A"/>
    <w:rsid w:val="00B205D1"/>
    <w:rsid w:val="00B20A1D"/>
    <w:rsid w:val="00B20A75"/>
    <w:rsid w:val="00B2112E"/>
    <w:rsid w:val="00B2173C"/>
    <w:rsid w:val="00B21853"/>
    <w:rsid w:val="00B21B4C"/>
    <w:rsid w:val="00B21C7A"/>
    <w:rsid w:val="00B21F54"/>
    <w:rsid w:val="00B22769"/>
    <w:rsid w:val="00B227DF"/>
    <w:rsid w:val="00B229EC"/>
    <w:rsid w:val="00B22FD2"/>
    <w:rsid w:val="00B23872"/>
    <w:rsid w:val="00B23AFC"/>
    <w:rsid w:val="00B24442"/>
    <w:rsid w:val="00B24743"/>
    <w:rsid w:val="00B24D5A"/>
    <w:rsid w:val="00B24F41"/>
    <w:rsid w:val="00B2541C"/>
    <w:rsid w:val="00B25495"/>
    <w:rsid w:val="00B264AF"/>
    <w:rsid w:val="00B27754"/>
    <w:rsid w:val="00B277F1"/>
    <w:rsid w:val="00B278B5"/>
    <w:rsid w:val="00B27AC2"/>
    <w:rsid w:val="00B27B5B"/>
    <w:rsid w:val="00B27E15"/>
    <w:rsid w:val="00B30119"/>
    <w:rsid w:val="00B30125"/>
    <w:rsid w:val="00B31077"/>
    <w:rsid w:val="00B311C9"/>
    <w:rsid w:val="00B317A1"/>
    <w:rsid w:val="00B317D8"/>
    <w:rsid w:val="00B319B1"/>
    <w:rsid w:val="00B319D2"/>
    <w:rsid w:val="00B319EA"/>
    <w:rsid w:val="00B31B29"/>
    <w:rsid w:val="00B31C00"/>
    <w:rsid w:val="00B32046"/>
    <w:rsid w:val="00B32088"/>
    <w:rsid w:val="00B32474"/>
    <w:rsid w:val="00B32744"/>
    <w:rsid w:val="00B32FFA"/>
    <w:rsid w:val="00B3329C"/>
    <w:rsid w:val="00B3355B"/>
    <w:rsid w:val="00B33BE1"/>
    <w:rsid w:val="00B33E92"/>
    <w:rsid w:val="00B33ED1"/>
    <w:rsid w:val="00B3453F"/>
    <w:rsid w:val="00B34C41"/>
    <w:rsid w:val="00B3590E"/>
    <w:rsid w:val="00B3616E"/>
    <w:rsid w:val="00B3664B"/>
    <w:rsid w:val="00B367EE"/>
    <w:rsid w:val="00B36A10"/>
    <w:rsid w:val="00B36BB7"/>
    <w:rsid w:val="00B3707D"/>
    <w:rsid w:val="00B3740D"/>
    <w:rsid w:val="00B376F9"/>
    <w:rsid w:val="00B37716"/>
    <w:rsid w:val="00B379C2"/>
    <w:rsid w:val="00B37E3F"/>
    <w:rsid w:val="00B37F81"/>
    <w:rsid w:val="00B40568"/>
    <w:rsid w:val="00B407EA"/>
    <w:rsid w:val="00B40CF0"/>
    <w:rsid w:val="00B411A5"/>
    <w:rsid w:val="00B413F4"/>
    <w:rsid w:val="00B416BC"/>
    <w:rsid w:val="00B416EF"/>
    <w:rsid w:val="00B41E93"/>
    <w:rsid w:val="00B41FBA"/>
    <w:rsid w:val="00B41FE1"/>
    <w:rsid w:val="00B42232"/>
    <w:rsid w:val="00B42457"/>
    <w:rsid w:val="00B42A2A"/>
    <w:rsid w:val="00B42BC7"/>
    <w:rsid w:val="00B42BDC"/>
    <w:rsid w:val="00B42F95"/>
    <w:rsid w:val="00B43252"/>
    <w:rsid w:val="00B43469"/>
    <w:rsid w:val="00B4352A"/>
    <w:rsid w:val="00B43762"/>
    <w:rsid w:val="00B437FD"/>
    <w:rsid w:val="00B43AF5"/>
    <w:rsid w:val="00B43BC0"/>
    <w:rsid w:val="00B43DA7"/>
    <w:rsid w:val="00B44B82"/>
    <w:rsid w:val="00B4530F"/>
    <w:rsid w:val="00B4567A"/>
    <w:rsid w:val="00B45A92"/>
    <w:rsid w:val="00B45C20"/>
    <w:rsid w:val="00B46D0A"/>
    <w:rsid w:val="00B47227"/>
    <w:rsid w:val="00B47324"/>
    <w:rsid w:val="00B476D4"/>
    <w:rsid w:val="00B5092E"/>
    <w:rsid w:val="00B50A20"/>
    <w:rsid w:val="00B50C4B"/>
    <w:rsid w:val="00B50F4E"/>
    <w:rsid w:val="00B51347"/>
    <w:rsid w:val="00B52183"/>
    <w:rsid w:val="00B521EF"/>
    <w:rsid w:val="00B52691"/>
    <w:rsid w:val="00B52DBF"/>
    <w:rsid w:val="00B534DD"/>
    <w:rsid w:val="00B53535"/>
    <w:rsid w:val="00B53943"/>
    <w:rsid w:val="00B540B2"/>
    <w:rsid w:val="00B54176"/>
    <w:rsid w:val="00B544A5"/>
    <w:rsid w:val="00B5482D"/>
    <w:rsid w:val="00B54A26"/>
    <w:rsid w:val="00B5519B"/>
    <w:rsid w:val="00B55477"/>
    <w:rsid w:val="00B555D6"/>
    <w:rsid w:val="00B5589D"/>
    <w:rsid w:val="00B5600A"/>
    <w:rsid w:val="00B565CF"/>
    <w:rsid w:val="00B5708B"/>
    <w:rsid w:val="00B57243"/>
    <w:rsid w:val="00B578D0"/>
    <w:rsid w:val="00B57C10"/>
    <w:rsid w:val="00B60113"/>
    <w:rsid w:val="00B603C8"/>
    <w:rsid w:val="00B603E0"/>
    <w:rsid w:val="00B60E32"/>
    <w:rsid w:val="00B60EA7"/>
    <w:rsid w:val="00B6119D"/>
    <w:rsid w:val="00B612FE"/>
    <w:rsid w:val="00B616E4"/>
    <w:rsid w:val="00B61B84"/>
    <w:rsid w:val="00B625A5"/>
    <w:rsid w:val="00B627C3"/>
    <w:rsid w:val="00B62BF1"/>
    <w:rsid w:val="00B62F86"/>
    <w:rsid w:val="00B639C4"/>
    <w:rsid w:val="00B63E58"/>
    <w:rsid w:val="00B643DE"/>
    <w:rsid w:val="00B64FA1"/>
    <w:rsid w:val="00B651D3"/>
    <w:rsid w:val="00B65466"/>
    <w:rsid w:val="00B65C71"/>
    <w:rsid w:val="00B65EB9"/>
    <w:rsid w:val="00B660E2"/>
    <w:rsid w:val="00B664D7"/>
    <w:rsid w:val="00B66D3A"/>
    <w:rsid w:val="00B66D99"/>
    <w:rsid w:val="00B673B1"/>
    <w:rsid w:val="00B674D8"/>
    <w:rsid w:val="00B67534"/>
    <w:rsid w:val="00B6766F"/>
    <w:rsid w:val="00B70440"/>
    <w:rsid w:val="00B71642"/>
    <w:rsid w:val="00B71F12"/>
    <w:rsid w:val="00B72053"/>
    <w:rsid w:val="00B72083"/>
    <w:rsid w:val="00B72347"/>
    <w:rsid w:val="00B723D3"/>
    <w:rsid w:val="00B72783"/>
    <w:rsid w:val="00B72A61"/>
    <w:rsid w:val="00B7317C"/>
    <w:rsid w:val="00B73381"/>
    <w:rsid w:val="00B7367B"/>
    <w:rsid w:val="00B73DBE"/>
    <w:rsid w:val="00B73E83"/>
    <w:rsid w:val="00B73EBC"/>
    <w:rsid w:val="00B73F6B"/>
    <w:rsid w:val="00B7434F"/>
    <w:rsid w:val="00B744AA"/>
    <w:rsid w:val="00B7455D"/>
    <w:rsid w:val="00B74DB7"/>
    <w:rsid w:val="00B74F93"/>
    <w:rsid w:val="00B754D3"/>
    <w:rsid w:val="00B756F4"/>
    <w:rsid w:val="00B759E8"/>
    <w:rsid w:val="00B760A5"/>
    <w:rsid w:val="00B768F7"/>
    <w:rsid w:val="00B76945"/>
    <w:rsid w:val="00B76C17"/>
    <w:rsid w:val="00B76CD2"/>
    <w:rsid w:val="00B770EF"/>
    <w:rsid w:val="00B77C26"/>
    <w:rsid w:val="00B77DA5"/>
    <w:rsid w:val="00B8147B"/>
    <w:rsid w:val="00B81556"/>
    <w:rsid w:val="00B8218C"/>
    <w:rsid w:val="00B824E0"/>
    <w:rsid w:val="00B8291D"/>
    <w:rsid w:val="00B82A6B"/>
    <w:rsid w:val="00B82F5A"/>
    <w:rsid w:val="00B83DD2"/>
    <w:rsid w:val="00B844BD"/>
    <w:rsid w:val="00B8454B"/>
    <w:rsid w:val="00B846E8"/>
    <w:rsid w:val="00B8475D"/>
    <w:rsid w:val="00B84818"/>
    <w:rsid w:val="00B84975"/>
    <w:rsid w:val="00B850F3"/>
    <w:rsid w:val="00B853F7"/>
    <w:rsid w:val="00B8573D"/>
    <w:rsid w:val="00B85EB7"/>
    <w:rsid w:val="00B862E6"/>
    <w:rsid w:val="00B86385"/>
    <w:rsid w:val="00B864AC"/>
    <w:rsid w:val="00B864CF"/>
    <w:rsid w:val="00B865F5"/>
    <w:rsid w:val="00B871D6"/>
    <w:rsid w:val="00B876FC"/>
    <w:rsid w:val="00B87726"/>
    <w:rsid w:val="00B878F8"/>
    <w:rsid w:val="00B87DB5"/>
    <w:rsid w:val="00B87E26"/>
    <w:rsid w:val="00B901B7"/>
    <w:rsid w:val="00B9020D"/>
    <w:rsid w:val="00B904C7"/>
    <w:rsid w:val="00B916C3"/>
    <w:rsid w:val="00B91FB8"/>
    <w:rsid w:val="00B92185"/>
    <w:rsid w:val="00B92418"/>
    <w:rsid w:val="00B928EC"/>
    <w:rsid w:val="00B92A9F"/>
    <w:rsid w:val="00B92BF8"/>
    <w:rsid w:val="00B92F78"/>
    <w:rsid w:val="00B93076"/>
    <w:rsid w:val="00B93365"/>
    <w:rsid w:val="00B937CD"/>
    <w:rsid w:val="00B93D3E"/>
    <w:rsid w:val="00B942C9"/>
    <w:rsid w:val="00B9440F"/>
    <w:rsid w:val="00B94557"/>
    <w:rsid w:val="00B94AF4"/>
    <w:rsid w:val="00B94B4B"/>
    <w:rsid w:val="00B95645"/>
    <w:rsid w:val="00B95C19"/>
    <w:rsid w:val="00B96F80"/>
    <w:rsid w:val="00B974A2"/>
    <w:rsid w:val="00BA0047"/>
    <w:rsid w:val="00BA039B"/>
    <w:rsid w:val="00BA08C7"/>
    <w:rsid w:val="00BA0AC4"/>
    <w:rsid w:val="00BA0CC9"/>
    <w:rsid w:val="00BA0ECA"/>
    <w:rsid w:val="00BA10A3"/>
    <w:rsid w:val="00BA129F"/>
    <w:rsid w:val="00BA1622"/>
    <w:rsid w:val="00BA1E4D"/>
    <w:rsid w:val="00BA1F61"/>
    <w:rsid w:val="00BA2890"/>
    <w:rsid w:val="00BA295E"/>
    <w:rsid w:val="00BA2B4D"/>
    <w:rsid w:val="00BA3482"/>
    <w:rsid w:val="00BA3763"/>
    <w:rsid w:val="00BA3F94"/>
    <w:rsid w:val="00BA4E5D"/>
    <w:rsid w:val="00BA501E"/>
    <w:rsid w:val="00BA52E2"/>
    <w:rsid w:val="00BA543E"/>
    <w:rsid w:val="00BA5872"/>
    <w:rsid w:val="00BA6268"/>
    <w:rsid w:val="00BA6934"/>
    <w:rsid w:val="00BA6C5B"/>
    <w:rsid w:val="00BA6C79"/>
    <w:rsid w:val="00BA6F27"/>
    <w:rsid w:val="00BA7B2B"/>
    <w:rsid w:val="00BA7C0C"/>
    <w:rsid w:val="00BA7CB5"/>
    <w:rsid w:val="00BA7D45"/>
    <w:rsid w:val="00BB032E"/>
    <w:rsid w:val="00BB0437"/>
    <w:rsid w:val="00BB052C"/>
    <w:rsid w:val="00BB12BE"/>
    <w:rsid w:val="00BB1628"/>
    <w:rsid w:val="00BB1818"/>
    <w:rsid w:val="00BB18EF"/>
    <w:rsid w:val="00BB1AA9"/>
    <w:rsid w:val="00BB21B7"/>
    <w:rsid w:val="00BB23E6"/>
    <w:rsid w:val="00BB26DC"/>
    <w:rsid w:val="00BB277A"/>
    <w:rsid w:val="00BB2799"/>
    <w:rsid w:val="00BB31C2"/>
    <w:rsid w:val="00BB3261"/>
    <w:rsid w:val="00BB3335"/>
    <w:rsid w:val="00BB383B"/>
    <w:rsid w:val="00BB3E13"/>
    <w:rsid w:val="00BB4186"/>
    <w:rsid w:val="00BB439B"/>
    <w:rsid w:val="00BB5CB8"/>
    <w:rsid w:val="00BB63D1"/>
    <w:rsid w:val="00BB6725"/>
    <w:rsid w:val="00BB78B7"/>
    <w:rsid w:val="00BB792C"/>
    <w:rsid w:val="00BB7934"/>
    <w:rsid w:val="00BB7AA3"/>
    <w:rsid w:val="00BB7DA1"/>
    <w:rsid w:val="00BB7EBD"/>
    <w:rsid w:val="00BC0367"/>
    <w:rsid w:val="00BC03ED"/>
    <w:rsid w:val="00BC0855"/>
    <w:rsid w:val="00BC0A21"/>
    <w:rsid w:val="00BC1210"/>
    <w:rsid w:val="00BC130E"/>
    <w:rsid w:val="00BC1CCA"/>
    <w:rsid w:val="00BC21FF"/>
    <w:rsid w:val="00BC2293"/>
    <w:rsid w:val="00BC2629"/>
    <w:rsid w:val="00BC272D"/>
    <w:rsid w:val="00BC28F2"/>
    <w:rsid w:val="00BC29DD"/>
    <w:rsid w:val="00BC2CCD"/>
    <w:rsid w:val="00BC30AF"/>
    <w:rsid w:val="00BC3414"/>
    <w:rsid w:val="00BC3766"/>
    <w:rsid w:val="00BC3B51"/>
    <w:rsid w:val="00BC3BDF"/>
    <w:rsid w:val="00BC3EA4"/>
    <w:rsid w:val="00BC4C00"/>
    <w:rsid w:val="00BC5349"/>
    <w:rsid w:val="00BC5423"/>
    <w:rsid w:val="00BC5766"/>
    <w:rsid w:val="00BC57DC"/>
    <w:rsid w:val="00BC5B8F"/>
    <w:rsid w:val="00BC5EB6"/>
    <w:rsid w:val="00BC5F59"/>
    <w:rsid w:val="00BC6138"/>
    <w:rsid w:val="00BC65FE"/>
    <w:rsid w:val="00BC6AF9"/>
    <w:rsid w:val="00BC6C56"/>
    <w:rsid w:val="00BC732D"/>
    <w:rsid w:val="00BC77EE"/>
    <w:rsid w:val="00BD0160"/>
    <w:rsid w:val="00BD042D"/>
    <w:rsid w:val="00BD052F"/>
    <w:rsid w:val="00BD05DA"/>
    <w:rsid w:val="00BD089E"/>
    <w:rsid w:val="00BD0AA9"/>
    <w:rsid w:val="00BD1C06"/>
    <w:rsid w:val="00BD1F64"/>
    <w:rsid w:val="00BD24A8"/>
    <w:rsid w:val="00BD251F"/>
    <w:rsid w:val="00BD2A7E"/>
    <w:rsid w:val="00BD30F4"/>
    <w:rsid w:val="00BD42D1"/>
    <w:rsid w:val="00BD462E"/>
    <w:rsid w:val="00BD4658"/>
    <w:rsid w:val="00BD4708"/>
    <w:rsid w:val="00BD539C"/>
    <w:rsid w:val="00BD541F"/>
    <w:rsid w:val="00BD6B7C"/>
    <w:rsid w:val="00BD70DC"/>
    <w:rsid w:val="00BD7612"/>
    <w:rsid w:val="00BD7A48"/>
    <w:rsid w:val="00BD7C7D"/>
    <w:rsid w:val="00BE0150"/>
    <w:rsid w:val="00BE019A"/>
    <w:rsid w:val="00BE0412"/>
    <w:rsid w:val="00BE06A5"/>
    <w:rsid w:val="00BE07F7"/>
    <w:rsid w:val="00BE0DC7"/>
    <w:rsid w:val="00BE1374"/>
    <w:rsid w:val="00BE167F"/>
    <w:rsid w:val="00BE1982"/>
    <w:rsid w:val="00BE1D90"/>
    <w:rsid w:val="00BE24E1"/>
    <w:rsid w:val="00BE36B8"/>
    <w:rsid w:val="00BE38DA"/>
    <w:rsid w:val="00BE4ABD"/>
    <w:rsid w:val="00BE5F74"/>
    <w:rsid w:val="00BE60AD"/>
    <w:rsid w:val="00BE60CC"/>
    <w:rsid w:val="00BE61EC"/>
    <w:rsid w:val="00BE6604"/>
    <w:rsid w:val="00BE664C"/>
    <w:rsid w:val="00BE672F"/>
    <w:rsid w:val="00BE6FBB"/>
    <w:rsid w:val="00BE6FD7"/>
    <w:rsid w:val="00BE7A8F"/>
    <w:rsid w:val="00BE7E2D"/>
    <w:rsid w:val="00BE7F3C"/>
    <w:rsid w:val="00BF0736"/>
    <w:rsid w:val="00BF1087"/>
    <w:rsid w:val="00BF1978"/>
    <w:rsid w:val="00BF1D22"/>
    <w:rsid w:val="00BF21AC"/>
    <w:rsid w:val="00BF2BEB"/>
    <w:rsid w:val="00BF2C93"/>
    <w:rsid w:val="00BF340F"/>
    <w:rsid w:val="00BF4011"/>
    <w:rsid w:val="00BF4BBE"/>
    <w:rsid w:val="00BF56C8"/>
    <w:rsid w:val="00BF56EC"/>
    <w:rsid w:val="00BF60BF"/>
    <w:rsid w:val="00BF6842"/>
    <w:rsid w:val="00BF750E"/>
    <w:rsid w:val="00BF7BB4"/>
    <w:rsid w:val="00BF7FCD"/>
    <w:rsid w:val="00C00159"/>
    <w:rsid w:val="00C00E77"/>
    <w:rsid w:val="00C011F5"/>
    <w:rsid w:val="00C017B1"/>
    <w:rsid w:val="00C01810"/>
    <w:rsid w:val="00C01A92"/>
    <w:rsid w:val="00C01FD4"/>
    <w:rsid w:val="00C022D5"/>
    <w:rsid w:val="00C0265C"/>
    <w:rsid w:val="00C02BFD"/>
    <w:rsid w:val="00C02EA6"/>
    <w:rsid w:val="00C0358F"/>
    <w:rsid w:val="00C041FA"/>
    <w:rsid w:val="00C046F3"/>
    <w:rsid w:val="00C049CE"/>
    <w:rsid w:val="00C04B4E"/>
    <w:rsid w:val="00C04C88"/>
    <w:rsid w:val="00C04F8D"/>
    <w:rsid w:val="00C05178"/>
    <w:rsid w:val="00C052CB"/>
    <w:rsid w:val="00C055A5"/>
    <w:rsid w:val="00C05CF1"/>
    <w:rsid w:val="00C06016"/>
    <w:rsid w:val="00C06246"/>
    <w:rsid w:val="00C06452"/>
    <w:rsid w:val="00C06B75"/>
    <w:rsid w:val="00C06DD9"/>
    <w:rsid w:val="00C06EA9"/>
    <w:rsid w:val="00C06F26"/>
    <w:rsid w:val="00C072FB"/>
    <w:rsid w:val="00C079A4"/>
    <w:rsid w:val="00C07C46"/>
    <w:rsid w:val="00C1011C"/>
    <w:rsid w:val="00C10DDC"/>
    <w:rsid w:val="00C1105D"/>
    <w:rsid w:val="00C11103"/>
    <w:rsid w:val="00C1115A"/>
    <w:rsid w:val="00C11411"/>
    <w:rsid w:val="00C11AF2"/>
    <w:rsid w:val="00C11EC6"/>
    <w:rsid w:val="00C12217"/>
    <w:rsid w:val="00C1287E"/>
    <w:rsid w:val="00C12A5C"/>
    <w:rsid w:val="00C1344B"/>
    <w:rsid w:val="00C135C6"/>
    <w:rsid w:val="00C13BDF"/>
    <w:rsid w:val="00C1434F"/>
    <w:rsid w:val="00C158CF"/>
    <w:rsid w:val="00C159BF"/>
    <w:rsid w:val="00C15D82"/>
    <w:rsid w:val="00C15D9F"/>
    <w:rsid w:val="00C15F5C"/>
    <w:rsid w:val="00C161DC"/>
    <w:rsid w:val="00C16498"/>
    <w:rsid w:val="00C1668A"/>
    <w:rsid w:val="00C16C29"/>
    <w:rsid w:val="00C175B9"/>
    <w:rsid w:val="00C17654"/>
    <w:rsid w:val="00C17B5E"/>
    <w:rsid w:val="00C17B81"/>
    <w:rsid w:val="00C2002A"/>
    <w:rsid w:val="00C20446"/>
    <w:rsid w:val="00C20D0D"/>
    <w:rsid w:val="00C2134D"/>
    <w:rsid w:val="00C219ED"/>
    <w:rsid w:val="00C2249B"/>
    <w:rsid w:val="00C22730"/>
    <w:rsid w:val="00C22D85"/>
    <w:rsid w:val="00C23820"/>
    <w:rsid w:val="00C23B8E"/>
    <w:rsid w:val="00C23EAD"/>
    <w:rsid w:val="00C249B6"/>
    <w:rsid w:val="00C24CF3"/>
    <w:rsid w:val="00C254EA"/>
    <w:rsid w:val="00C2597F"/>
    <w:rsid w:val="00C25C5F"/>
    <w:rsid w:val="00C260AE"/>
    <w:rsid w:val="00C26193"/>
    <w:rsid w:val="00C267FF"/>
    <w:rsid w:val="00C26877"/>
    <w:rsid w:val="00C2691D"/>
    <w:rsid w:val="00C270EB"/>
    <w:rsid w:val="00C278B1"/>
    <w:rsid w:val="00C27B1A"/>
    <w:rsid w:val="00C27F80"/>
    <w:rsid w:val="00C3034B"/>
    <w:rsid w:val="00C303F4"/>
    <w:rsid w:val="00C30ADE"/>
    <w:rsid w:val="00C30AE9"/>
    <w:rsid w:val="00C30B9D"/>
    <w:rsid w:val="00C314EF"/>
    <w:rsid w:val="00C3163C"/>
    <w:rsid w:val="00C31DEC"/>
    <w:rsid w:val="00C31E5F"/>
    <w:rsid w:val="00C325C6"/>
    <w:rsid w:val="00C328E4"/>
    <w:rsid w:val="00C330FD"/>
    <w:rsid w:val="00C33136"/>
    <w:rsid w:val="00C332B8"/>
    <w:rsid w:val="00C33918"/>
    <w:rsid w:val="00C33BD4"/>
    <w:rsid w:val="00C3413F"/>
    <w:rsid w:val="00C34150"/>
    <w:rsid w:val="00C341F7"/>
    <w:rsid w:val="00C34295"/>
    <w:rsid w:val="00C34BA2"/>
    <w:rsid w:val="00C352A0"/>
    <w:rsid w:val="00C35FFA"/>
    <w:rsid w:val="00C36C6F"/>
    <w:rsid w:val="00C3770B"/>
    <w:rsid w:val="00C378CE"/>
    <w:rsid w:val="00C37925"/>
    <w:rsid w:val="00C400E1"/>
    <w:rsid w:val="00C40405"/>
    <w:rsid w:val="00C40524"/>
    <w:rsid w:val="00C40E86"/>
    <w:rsid w:val="00C4172A"/>
    <w:rsid w:val="00C41ABD"/>
    <w:rsid w:val="00C41B3F"/>
    <w:rsid w:val="00C41CBF"/>
    <w:rsid w:val="00C422FC"/>
    <w:rsid w:val="00C43188"/>
    <w:rsid w:val="00C4318A"/>
    <w:rsid w:val="00C4342C"/>
    <w:rsid w:val="00C4360A"/>
    <w:rsid w:val="00C43E68"/>
    <w:rsid w:val="00C444C4"/>
    <w:rsid w:val="00C44C93"/>
    <w:rsid w:val="00C44F0B"/>
    <w:rsid w:val="00C44F1B"/>
    <w:rsid w:val="00C44F20"/>
    <w:rsid w:val="00C45363"/>
    <w:rsid w:val="00C45B13"/>
    <w:rsid w:val="00C46359"/>
    <w:rsid w:val="00C46699"/>
    <w:rsid w:val="00C473ED"/>
    <w:rsid w:val="00C476F3"/>
    <w:rsid w:val="00C47950"/>
    <w:rsid w:val="00C47A74"/>
    <w:rsid w:val="00C5001D"/>
    <w:rsid w:val="00C50582"/>
    <w:rsid w:val="00C505EF"/>
    <w:rsid w:val="00C5068C"/>
    <w:rsid w:val="00C50EC5"/>
    <w:rsid w:val="00C510C0"/>
    <w:rsid w:val="00C51171"/>
    <w:rsid w:val="00C513CC"/>
    <w:rsid w:val="00C51738"/>
    <w:rsid w:val="00C51C1D"/>
    <w:rsid w:val="00C528AA"/>
    <w:rsid w:val="00C52AC5"/>
    <w:rsid w:val="00C52F3D"/>
    <w:rsid w:val="00C53138"/>
    <w:rsid w:val="00C5321B"/>
    <w:rsid w:val="00C5372D"/>
    <w:rsid w:val="00C5373D"/>
    <w:rsid w:val="00C537DC"/>
    <w:rsid w:val="00C53CFA"/>
    <w:rsid w:val="00C54C07"/>
    <w:rsid w:val="00C54FC6"/>
    <w:rsid w:val="00C55749"/>
    <w:rsid w:val="00C55E2B"/>
    <w:rsid w:val="00C56001"/>
    <w:rsid w:val="00C561D3"/>
    <w:rsid w:val="00C5660A"/>
    <w:rsid w:val="00C57E86"/>
    <w:rsid w:val="00C60159"/>
    <w:rsid w:val="00C60511"/>
    <w:rsid w:val="00C60538"/>
    <w:rsid w:val="00C60DC6"/>
    <w:rsid w:val="00C60F91"/>
    <w:rsid w:val="00C62CCF"/>
    <w:rsid w:val="00C630EE"/>
    <w:rsid w:val="00C64093"/>
    <w:rsid w:val="00C649E2"/>
    <w:rsid w:val="00C64AB1"/>
    <w:rsid w:val="00C64D8A"/>
    <w:rsid w:val="00C64D9B"/>
    <w:rsid w:val="00C64FD0"/>
    <w:rsid w:val="00C6534E"/>
    <w:rsid w:val="00C657B7"/>
    <w:rsid w:val="00C65EA7"/>
    <w:rsid w:val="00C6678F"/>
    <w:rsid w:val="00C66850"/>
    <w:rsid w:val="00C66858"/>
    <w:rsid w:val="00C66D48"/>
    <w:rsid w:val="00C66ED0"/>
    <w:rsid w:val="00C672DC"/>
    <w:rsid w:val="00C6737B"/>
    <w:rsid w:val="00C67784"/>
    <w:rsid w:val="00C679DF"/>
    <w:rsid w:val="00C67D95"/>
    <w:rsid w:val="00C70380"/>
    <w:rsid w:val="00C703F7"/>
    <w:rsid w:val="00C70728"/>
    <w:rsid w:val="00C7093F"/>
    <w:rsid w:val="00C70973"/>
    <w:rsid w:val="00C70B11"/>
    <w:rsid w:val="00C7156F"/>
    <w:rsid w:val="00C716BA"/>
    <w:rsid w:val="00C71877"/>
    <w:rsid w:val="00C720BD"/>
    <w:rsid w:val="00C72206"/>
    <w:rsid w:val="00C727C8"/>
    <w:rsid w:val="00C72FB5"/>
    <w:rsid w:val="00C7399C"/>
    <w:rsid w:val="00C73A1C"/>
    <w:rsid w:val="00C73D03"/>
    <w:rsid w:val="00C73D80"/>
    <w:rsid w:val="00C73D9A"/>
    <w:rsid w:val="00C73EA2"/>
    <w:rsid w:val="00C74015"/>
    <w:rsid w:val="00C75328"/>
    <w:rsid w:val="00C754BA"/>
    <w:rsid w:val="00C7621E"/>
    <w:rsid w:val="00C76BE8"/>
    <w:rsid w:val="00C7714E"/>
    <w:rsid w:val="00C77361"/>
    <w:rsid w:val="00C77766"/>
    <w:rsid w:val="00C77C51"/>
    <w:rsid w:val="00C77C70"/>
    <w:rsid w:val="00C800B5"/>
    <w:rsid w:val="00C80981"/>
    <w:rsid w:val="00C80EAB"/>
    <w:rsid w:val="00C8133A"/>
    <w:rsid w:val="00C81493"/>
    <w:rsid w:val="00C81514"/>
    <w:rsid w:val="00C815A9"/>
    <w:rsid w:val="00C818FC"/>
    <w:rsid w:val="00C81DFA"/>
    <w:rsid w:val="00C81DFF"/>
    <w:rsid w:val="00C8214F"/>
    <w:rsid w:val="00C828D1"/>
    <w:rsid w:val="00C82965"/>
    <w:rsid w:val="00C83741"/>
    <w:rsid w:val="00C837CA"/>
    <w:rsid w:val="00C83BE6"/>
    <w:rsid w:val="00C83D2C"/>
    <w:rsid w:val="00C8453E"/>
    <w:rsid w:val="00C84AF8"/>
    <w:rsid w:val="00C84C40"/>
    <w:rsid w:val="00C85014"/>
    <w:rsid w:val="00C850FB"/>
    <w:rsid w:val="00C8590E"/>
    <w:rsid w:val="00C860E7"/>
    <w:rsid w:val="00C8643E"/>
    <w:rsid w:val="00C8663D"/>
    <w:rsid w:val="00C867FF"/>
    <w:rsid w:val="00C86862"/>
    <w:rsid w:val="00C86935"/>
    <w:rsid w:val="00C86E9B"/>
    <w:rsid w:val="00C8708B"/>
    <w:rsid w:val="00C87BC4"/>
    <w:rsid w:val="00C87D9E"/>
    <w:rsid w:val="00C90453"/>
    <w:rsid w:val="00C90C86"/>
    <w:rsid w:val="00C90F06"/>
    <w:rsid w:val="00C90F4A"/>
    <w:rsid w:val="00C91046"/>
    <w:rsid w:val="00C91568"/>
    <w:rsid w:val="00C9171C"/>
    <w:rsid w:val="00C9188B"/>
    <w:rsid w:val="00C9219C"/>
    <w:rsid w:val="00C921BB"/>
    <w:rsid w:val="00C92886"/>
    <w:rsid w:val="00C92A76"/>
    <w:rsid w:val="00C931FF"/>
    <w:rsid w:val="00C936A8"/>
    <w:rsid w:val="00C937D5"/>
    <w:rsid w:val="00C93BCB"/>
    <w:rsid w:val="00C948AD"/>
    <w:rsid w:val="00C94B6F"/>
    <w:rsid w:val="00C94E5C"/>
    <w:rsid w:val="00C95480"/>
    <w:rsid w:val="00C95D9C"/>
    <w:rsid w:val="00C96FC8"/>
    <w:rsid w:val="00C97093"/>
    <w:rsid w:val="00C9711A"/>
    <w:rsid w:val="00C9732E"/>
    <w:rsid w:val="00C9778C"/>
    <w:rsid w:val="00C977B2"/>
    <w:rsid w:val="00C97D4C"/>
    <w:rsid w:val="00CA023A"/>
    <w:rsid w:val="00CA0D79"/>
    <w:rsid w:val="00CA0FBE"/>
    <w:rsid w:val="00CA1123"/>
    <w:rsid w:val="00CA24C6"/>
    <w:rsid w:val="00CA2542"/>
    <w:rsid w:val="00CA26E8"/>
    <w:rsid w:val="00CA2797"/>
    <w:rsid w:val="00CA27F3"/>
    <w:rsid w:val="00CA3A0D"/>
    <w:rsid w:val="00CA5071"/>
    <w:rsid w:val="00CA5276"/>
    <w:rsid w:val="00CA562B"/>
    <w:rsid w:val="00CA5AF9"/>
    <w:rsid w:val="00CA5FB6"/>
    <w:rsid w:val="00CA6F65"/>
    <w:rsid w:val="00CA7197"/>
    <w:rsid w:val="00CA7743"/>
    <w:rsid w:val="00CA7795"/>
    <w:rsid w:val="00CA791B"/>
    <w:rsid w:val="00CA7ABE"/>
    <w:rsid w:val="00CB044C"/>
    <w:rsid w:val="00CB0C4C"/>
    <w:rsid w:val="00CB1519"/>
    <w:rsid w:val="00CB17EE"/>
    <w:rsid w:val="00CB1DFC"/>
    <w:rsid w:val="00CB1E57"/>
    <w:rsid w:val="00CB237C"/>
    <w:rsid w:val="00CB2527"/>
    <w:rsid w:val="00CB27B8"/>
    <w:rsid w:val="00CB3F90"/>
    <w:rsid w:val="00CB4004"/>
    <w:rsid w:val="00CB4034"/>
    <w:rsid w:val="00CB4862"/>
    <w:rsid w:val="00CB4CD2"/>
    <w:rsid w:val="00CB4ECA"/>
    <w:rsid w:val="00CB54F1"/>
    <w:rsid w:val="00CB73B9"/>
    <w:rsid w:val="00CB7A02"/>
    <w:rsid w:val="00CB7D11"/>
    <w:rsid w:val="00CC0750"/>
    <w:rsid w:val="00CC0D17"/>
    <w:rsid w:val="00CC0E9B"/>
    <w:rsid w:val="00CC159F"/>
    <w:rsid w:val="00CC167F"/>
    <w:rsid w:val="00CC20B9"/>
    <w:rsid w:val="00CC28ED"/>
    <w:rsid w:val="00CC2F34"/>
    <w:rsid w:val="00CC3329"/>
    <w:rsid w:val="00CC33D5"/>
    <w:rsid w:val="00CC3C02"/>
    <w:rsid w:val="00CC3C2B"/>
    <w:rsid w:val="00CC3E0C"/>
    <w:rsid w:val="00CC4703"/>
    <w:rsid w:val="00CC50B4"/>
    <w:rsid w:val="00CC535E"/>
    <w:rsid w:val="00CC5A79"/>
    <w:rsid w:val="00CC6FB8"/>
    <w:rsid w:val="00CC77DE"/>
    <w:rsid w:val="00CC78BA"/>
    <w:rsid w:val="00CC7C5E"/>
    <w:rsid w:val="00CD050E"/>
    <w:rsid w:val="00CD05F1"/>
    <w:rsid w:val="00CD061C"/>
    <w:rsid w:val="00CD0F56"/>
    <w:rsid w:val="00CD183A"/>
    <w:rsid w:val="00CD1B1E"/>
    <w:rsid w:val="00CD1D31"/>
    <w:rsid w:val="00CD29C5"/>
    <w:rsid w:val="00CD2CC9"/>
    <w:rsid w:val="00CD2D22"/>
    <w:rsid w:val="00CD33A8"/>
    <w:rsid w:val="00CD3D43"/>
    <w:rsid w:val="00CD41F2"/>
    <w:rsid w:val="00CD4529"/>
    <w:rsid w:val="00CD489C"/>
    <w:rsid w:val="00CD4C3F"/>
    <w:rsid w:val="00CD5508"/>
    <w:rsid w:val="00CD5D27"/>
    <w:rsid w:val="00CD657B"/>
    <w:rsid w:val="00CD69F1"/>
    <w:rsid w:val="00CD6B4D"/>
    <w:rsid w:val="00CD6BD4"/>
    <w:rsid w:val="00CD6E3F"/>
    <w:rsid w:val="00CD7000"/>
    <w:rsid w:val="00CD7365"/>
    <w:rsid w:val="00CD7566"/>
    <w:rsid w:val="00CD7B83"/>
    <w:rsid w:val="00CE0471"/>
    <w:rsid w:val="00CE076C"/>
    <w:rsid w:val="00CE0AB5"/>
    <w:rsid w:val="00CE1011"/>
    <w:rsid w:val="00CE1027"/>
    <w:rsid w:val="00CE11BC"/>
    <w:rsid w:val="00CE197F"/>
    <w:rsid w:val="00CE1AA2"/>
    <w:rsid w:val="00CE1C95"/>
    <w:rsid w:val="00CE1D36"/>
    <w:rsid w:val="00CE1F5B"/>
    <w:rsid w:val="00CE1F8F"/>
    <w:rsid w:val="00CE28AF"/>
    <w:rsid w:val="00CE2EF1"/>
    <w:rsid w:val="00CE3374"/>
    <w:rsid w:val="00CE36EC"/>
    <w:rsid w:val="00CE39AA"/>
    <w:rsid w:val="00CE429E"/>
    <w:rsid w:val="00CE4907"/>
    <w:rsid w:val="00CE4C14"/>
    <w:rsid w:val="00CE4CA4"/>
    <w:rsid w:val="00CE631D"/>
    <w:rsid w:val="00CE6745"/>
    <w:rsid w:val="00CE6906"/>
    <w:rsid w:val="00CE6B61"/>
    <w:rsid w:val="00CE6C4F"/>
    <w:rsid w:val="00CE71F6"/>
    <w:rsid w:val="00CE7C09"/>
    <w:rsid w:val="00CF014B"/>
    <w:rsid w:val="00CF049D"/>
    <w:rsid w:val="00CF0BA4"/>
    <w:rsid w:val="00CF0E3B"/>
    <w:rsid w:val="00CF1536"/>
    <w:rsid w:val="00CF19D0"/>
    <w:rsid w:val="00CF1A5E"/>
    <w:rsid w:val="00CF1DCC"/>
    <w:rsid w:val="00CF2810"/>
    <w:rsid w:val="00CF2981"/>
    <w:rsid w:val="00CF2D0E"/>
    <w:rsid w:val="00CF2E7F"/>
    <w:rsid w:val="00CF30A5"/>
    <w:rsid w:val="00CF30AF"/>
    <w:rsid w:val="00CF3301"/>
    <w:rsid w:val="00CF35C6"/>
    <w:rsid w:val="00CF381F"/>
    <w:rsid w:val="00CF3FED"/>
    <w:rsid w:val="00CF404D"/>
    <w:rsid w:val="00CF4B32"/>
    <w:rsid w:val="00CF4C91"/>
    <w:rsid w:val="00CF69B0"/>
    <w:rsid w:val="00CF70FA"/>
    <w:rsid w:val="00CF7337"/>
    <w:rsid w:val="00D007AF"/>
    <w:rsid w:val="00D007BF"/>
    <w:rsid w:val="00D00944"/>
    <w:rsid w:val="00D00DAE"/>
    <w:rsid w:val="00D01569"/>
    <w:rsid w:val="00D0181E"/>
    <w:rsid w:val="00D019A7"/>
    <w:rsid w:val="00D01B1D"/>
    <w:rsid w:val="00D01BED"/>
    <w:rsid w:val="00D020AC"/>
    <w:rsid w:val="00D0218D"/>
    <w:rsid w:val="00D0239F"/>
    <w:rsid w:val="00D02817"/>
    <w:rsid w:val="00D03083"/>
    <w:rsid w:val="00D030A8"/>
    <w:rsid w:val="00D03935"/>
    <w:rsid w:val="00D03D42"/>
    <w:rsid w:val="00D03E1D"/>
    <w:rsid w:val="00D03F5A"/>
    <w:rsid w:val="00D042BE"/>
    <w:rsid w:val="00D05075"/>
    <w:rsid w:val="00D05795"/>
    <w:rsid w:val="00D0583C"/>
    <w:rsid w:val="00D058BD"/>
    <w:rsid w:val="00D05A8B"/>
    <w:rsid w:val="00D05C9F"/>
    <w:rsid w:val="00D05F3B"/>
    <w:rsid w:val="00D07391"/>
    <w:rsid w:val="00D0769E"/>
    <w:rsid w:val="00D103FA"/>
    <w:rsid w:val="00D10CF7"/>
    <w:rsid w:val="00D10FE8"/>
    <w:rsid w:val="00D11E11"/>
    <w:rsid w:val="00D1246E"/>
    <w:rsid w:val="00D126A4"/>
    <w:rsid w:val="00D1272F"/>
    <w:rsid w:val="00D1283B"/>
    <w:rsid w:val="00D129DE"/>
    <w:rsid w:val="00D12C4F"/>
    <w:rsid w:val="00D130B1"/>
    <w:rsid w:val="00D133E7"/>
    <w:rsid w:val="00D13732"/>
    <w:rsid w:val="00D13B53"/>
    <w:rsid w:val="00D13FB9"/>
    <w:rsid w:val="00D1455E"/>
    <w:rsid w:val="00D14829"/>
    <w:rsid w:val="00D14A6C"/>
    <w:rsid w:val="00D14A79"/>
    <w:rsid w:val="00D1522B"/>
    <w:rsid w:val="00D155FB"/>
    <w:rsid w:val="00D15643"/>
    <w:rsid w:val="00D15748"/>
    <w:rsid w:val="00D15B2E"/>
    <w:rsid w:val="00D16309"/>
    <w:rsid w:val="00D1654F"/>
    <w:rsid w:val="00D16685"/>
    <w:rsid w:val="00D167F0"/>
    <w:rsid w:val="00D16D5B"/>
    <w:rsid w:val="00D16E6D"/>
    <w:rsid w:val="00D1737D"/>
    <w:rsid w:val="00D17940"/>
    <w:rsid w:val="00D17AF4"/>
    <w:rsid w:val="00D200E6"/>
    <w:rsid w:val="00D204B5"/>
    <w:rsid w:val="00D206C2"/>
    <w:rsid w:val="00D2141E"/>
    <w:rsid w:val="00D22338"/>
    <w:rsid w:val="00D22765"/>
    <w:rsid w:val="00D228F0"/>
    <w:rsid w:val="00D229F5"/>
    <w:rsid w:val="00D22AB1"/>
    <w:rsid w:val="00D22AE2"/>
    <w:rsid w:val="00D22FFF"/>
    <w:rsid w:val="00D2330F"/>
    <w:rsid w:val="00D234D4"/>
    <w:rsid w:val="00D23FF5"/>
    <w:rsid w:val="00D24032"/>
    <w:rsid w:val="00D24275"/>
    <w:rsid w:val="00D24357"/>
    <w:rsid w:val="00D246E6"/>
    <w:rsid w:val="00D24B4C"/>
    <w:rsid w:val="00D24B8A"/>
    <w:rsid w:val="00D24D51"/>
    <w:rsid w:val="00D24E55"/>
    <w:rsid w:val="00D25BED"/>
    <w:rsid w:val="00D25CFB"/>
    <w:rsid w:val="00D25DD6"/>
    <w:rsid w:val="00D25E35"/>
    <w:rsid w:val="00D2634A"/>
    <w:rsid w:val="00D2684C"/>
    <w:rsid w:val="00D269BC"/>
    <w:rsid w:val="00D276D3"/>
    <w:rsid w:val="00D27711"/>
    <w:rsid w:val="00D277C1"/>
    <w:rsid w:val="00D2781B"/>
    <w:rsid w:val="00D27D30"/>
    <w:rsid w:val="00D30114"/>
    <w:rsid w:val="00D3035C"/>
    <w:rsid w:val="00D30A34"/>
    <w:rsid w:val="00D30D34"/>
    <w:rsid w:val="00D311BF"/>
    <w:rsid w:val="00D3160E"/>
    <w:rsid w:val="00D31950"/>
    <w:rsid w:val="00D325F1"/>
    <w:rsid w:val="00D32699"/>
    <w:rsid w:val="00D332FB"/>
    <w:rsid w:val="00D3382E"/>
    <w:rsid w:val="00D3442E"/>
    <w:rsid w:val="00D3485E"/>
    <w:rsid w:val="00D34FBD"/>
    <w:rsid w:val="00D352DC"/>
    <w:rsid w:val="00D355C8"/>
    <w:rsid w:val="00D3561E"/>
    <w:rsid w:val="00D36106"/>
    <w:rsid w:val="00D363FC"/>
    <w:rsid w:val="00D36455"/>
    <w:rsid w:val="00D36C63"/>
    <w:rsid w:val="00D37081"/>
    <w:rsid w:val="00D37621"/>
    <w:rsid w:val="00D37C0A"/>
    <w:rsid w:val="00D37CC0"/>
    <w:rsid w:val="00D400A4"/>
    <w:rsid w:val="00D406E2"/>
    <w:rsid w:val="00D408E3"/>
    <w:rsid w:val="00D40996"/>
    <w:rsid w:val="00D40BBB"/>
    <w:rsid w:val="00D41A8F"/>
    <w:rsid w:val="00D41E68"/>
    <w:rsid w:val="00D4353A"/>
    <w:rsid w:val="00D4368C"/>
    <w:rsid w:val="00D448A9"/>
    <w:rsid w:val="00D44F12"/>
    <w:rsid w:val="00D452CB"/>
    <w:rsid w:val="00D45696"/>
    <w:rsid w:val="00D45A43"/>
    <w:rsid w:val="00D46376"/>
    <w:rsid w:val="00D46705"/>
    <w:rsid w:val="00D46908"/>
    <w:rsid w:val="00D469BF"/>
    <w:rsid w:val="00D46C19"/>
    <w:rsid w:val="00D46F4E"/>
    <w:rsid w:val="00D46FD0"/>
    <w:rsid w:val="00D47DF1"/>
    <w:rsid w:val="00D50329"/>
    <w:rsid w:val="00D5065F"/>
    <w:rsid w:val="00D508D3"/>
    <w:rsid w:val="00D50958"/>
    <w:rsid w:val="00D50C55"/>
    <w:rsid w:val="00D50E25"/>
    <w:rsid w:val="00D5100C"/>
    <w:rsid w:val="00D5175B"/>
    <w:rsid w:val="00D518FB"/>
    <w:rsid w:val="00D51A38"/>
    <w:rsid w:val="00D52D08"/>
    <w:rsid w:val="00D5317C"/>
    <w:rsid w:val="00D53216"/>
    <w:rsid w:val="00D535B7"/>
    <w:rsid w:val="00D539EA"/>
    <w:rsid w:val="00D53AD9"/>
    <w:rsid w:val="00D53EDA"/>
    <w:rsid w:val="00D53F3B"/>
    <w:rsid w:val="00D54BA6"/>
    <w:rsid w:val="00D550FD"/>
    <w:rsid w:val="00D5582F"/>
    <w:rsid w:val="00D558C2"/>
    <w:rsid w:val="00D55AB8"/>
    <w:rsid w:val="00D55C44"/>
    <w:rsid w:val="00D55CA1"/>
    <w:rsid w:val="00D569DB"/>
    <w:rsid w:val="00D57318"/>
    <w:rsid w:val="00D5733C"/>
    <w:rsid w:val="00D57451"/>
    <w:rsid w:val="00D604D4"/>
    <w:rsid w:val="00D60524"/>
    <w:rsid w:val="00D6059E"/>
    <w:rsid w:val="00D60CEF"/>
    <w:rsid w:val="00D60EB8"/>
    <w:rsid w:val="00D60FEF"/>
    <w:rsid w:val="00D61960"/>
    <w:rsid w:val="00D61AC1"/>
    <w:rsid w:val="00D62356"/>
    <w:rsid w:val="00D625AE"/>
    <w:rsid w:val="00D62710"/>
    <w:rsid w:val="00D62CC8"/>
    <w:rsid w:val="00D62E43"/>
    <w:rsid w:val="00D62EBB"/>
    <w:rsid w:val="00D6312A"/>
    <w:rsid w:val="00D63C13"/>
    <w:rsid w:val="00D63E38"/>
    <w:rsid w:val="00D63E86"/>
    <w:rsid w:val="00D63F1F"/>
    <w:rsid w:val="00D64039"/>
    <w:rsid w:val="00D641D9"/>
    <w:rsid w:val="00D6462F"/>
    <w:rsid w:val="00D648EB"/>
    <w:rsid w:val="00D64B53"/>
    <w:rsid w:val="00D6509F"/>
    <w:rsid w:val="00D65604"/>
    <w:rsid w:val="00D656A7"/>
    <w:rsid w:val="00D65A2A"/>
    <w:rsid w:val="00D65DA7"/>
    <w:rsid w:val="00D66136"/>
    <w:rsid w:val="00D66955"/>
    <w:rsid w:val="00D66D44"/>
    <w:rsid w:val="00D6713E"/>
    <w:rsid w:val="00D6749E"/>
    <w:rsid w:val="00D677C7"/>
    <w:rsid w:val="00D679A3"/>
    <w:rsid w:val="00D7054E"/>
    <w:rsid w:val="00D7079F"/>
    <w:rsid w:val="00D70874"/>
    <w:rsid w:val="00D70BC8"/>
    <w:rsid w:val="00D70D28"/>
    <w:rsid w:val="00D71038"/>
    <w:rsid w:val="00D710B1"/>
    <w:rsid w:val="00D71185"/>
    <w:rsid w:val="00D71A2C"/>
    <w:rsid w:val="00D71ACD"/>
    <w:rsid w:val="00D71B0C"/>
    <w:rsid w:val="00D72240"/>
    <w:rsid w:val="00D72394"/>
    <w:rsid w:val="00D72D3A"/>
    <w:rsid w:val="00D72D72"/>
    <w:rsid w:val="00D732DE"/>
    <w:rsid w:val="00D73311"/>
    <w:rsid w:val="00D73568"/>
    <w:rsid w:val="00D73B8E"/>
    <w:rsid w:val="00D73D99"/>
    <w:rsid w:val="00D73F01"/>
    <w:rsid w:val="00D74712"/>
    <w:rsid w:val="00D74D77"/>
    <w:rsid w:val="00D74F58"/>
    <w:rsid w:val="00D7525D"/>
    <w:rsid w:val="00D75397"/>
    <w:rsid w:val="00D75BA7"/>
    <w:rsid w:val="00D75E46"/>
    <w:rsid w:val="00D75E67"/>
    <w:rsid w:val="00D76855"/>
    <w:rsid w:val="00D80F66"/>
    <w:rsid w:val="00D814A7"/>
    <w:rsid w:val="00D8196D"/>
    <w:rsid w:val="00D819AD"/>
    <w:rsid w:val="00D81AEC"/>
    <w:rsid w:val="00D81C68"/>
    <w:rsid w:val="00D81E9C"/>
    <w:rsid w:val="00D81F41"/>
    <w:rsid w:val="00D8220C"/>
    <w:rsid w:val="00D8243E"/>
    <w:rsid w:val="00D82470"/>
    <w:rsid w:val="00D83017"/>
    <w:rsid w:val="00D83649"/>
    <w:rsid w:val="00D83827"/>
    <w:rsid w:val="00D83E31"/>
    <w:rsid w:val="00D83E86"/>
    <w:rsid w:val="00D83FC3"/>
    <w:rsid w:val="00D84413"/>
    <w:rsid w:val="00D84848"/>
    <w:rsid w:val="00D85006"/>
    <w:rsid w:val="00D858A9"/>
    <w:rsid w:val="00D86CAC"/>
    <w:rsid w:val="00D90194"/>
    <w:rsid w:val="00D90370"/>
    <w:rsid w:val="00D904DF"/>
    <w:rsid w:val="00D90A48"/>
    <w:rsid w:val="00D916CB"/>
    <w:rsid w:val="00D9187E"/>
    <w:rsid w:val="00D919CF"/>
    <w:rsid w:val="00D91E6E"/>
    <w:rsid w:val="00D929EA"/>
    <w:rsid w:val="00D92FB9"/>
    <w:rsid w:val="00D93B24"/>
    <w:rsid w:val="00D93B45"/>
    <w:rsid w:val="00D93B61"/>
    <w:rsid w:val="00D93C55"/>
    <w:rsid w:val="00D94884"/>
    <w:rsid w:val="00D951AF"/>
    <w:rsid w:val="00D95806"/>
    <w:rsid w:val="00D95B32"/>
    <w:rsid w:val="00D95E90"/>
    <w:rsid w:val="00D95FDC"/>
    <w:rsid w:val="00D96012"/>
    <w:rsid w:val="00D963B6"/>
    <w:rsid w:val="00D96636"/>
    <w:rsid w:val="00D9666F"/>
    <w:rsid w:val="00D969F1"/>
    <w:rsid w:val="00D97255"/>
    <w:rsid w:val="00D97598"/>
    <w:rsid w:val="00D97A24"/>
    <w:rsid w:val="00DA019C"/>
    <w:rsid w:val="00DA0242"/>
    <w:rsid w:val="00DA054F"/>
    <w:rsid w:val="00DA0B4D"/>
    <w:rsid w:val="00DA0D8E"/>
    <w:rsid w:val="00DA0E32"/>
    <w:rsid w:val="00DA0EC2"/>
    <w:rsid w:val="00DA0F9D"/>
    <w:rsid w:val="00DA1193"/>
    <w:rsid w:val="00DA1B38"/>
    <w:rsid w:val="00DA2630"/>
    <w:rsid w:val="00DA278F"/>
    <w:rsid w:val="00DA2A68"/>
    <w:rsid w:val="00DA2B25"/>
    <w:rsid w:val="00DA3151"/>
    <w:rsid w:val="00DA393A"/>
    <w:rsid w:val="00DA3969"/>
    <w:rsid w:val="00DA3A22"/>
    <w:rsid w:val="00DA3C6D"/>
    <w:rsid w:val="00DA3D8A"/>
    <w:rsid w:val="00DA3F12"/>
    <w:rsid w:val="00DA4809"/>
    <w:rsid w:val="00DA48F4"/>
    <w:rsid w:val="00DA4BA6"/>
    <w:rsid w:val="00DA5108"/>
    <w:rsid w:val="00DA5880"/>
    <w:rsid w:val="00DA5923"/>
    <w:rsid w:val="00DA62D1"/>
    <w:rsid w:val="00DA62D4"/>
    <w:rsid w:val="00DA6D2A"/>
    <w:rsid w:val="00DA745F"/>
    <w:rsid w:val="00DA7546"/>
    <w:rsid w:val="00DA7CA5"/>
    <w:rsid w:val="00DB03B1"/>
    <w:rsid w:val="00DB0962"/>
    <w:rsid w:val="00DB1358"/>
    <w:rsid w:val="00DB13B7"/>
    <w:rsid w:val="00DB2A8D"/>
    <w:rsid w:val="00DB3AEB"/>
    <w:rsid w:val="00DB3D89"/>
    <w:rsid w:val="00DB3DEB"/>
    <w:rsid w:val="00DB4061"/>
    <w:rsid w:val="00DB418D"/>
    <w:rsid w:val="00DB471C"/>
    <w:rsid w:val="00DB4969"/>
    <w:rsid w:val="00DB4C6A"/>
    <w:rsid w:val="00DB4DFC"/>
    <w:rsid w:val="00DB5485"/>
    <w:rsid w:val="00DB5D78"/>
    <w:rsid w:val="00DB5DC1"/>
    <w:rsid w:val="00DB6A7A"/>
    <w:rsid w:val="00DB70DD"/>
    <w:rsid w:val="00DB7157"/>
    <w:rsid w:val="00DB7F58"/>
    <w:rsid w:val="00DB7F64"/>
    <w:rsid w:val="00DC0372"/>
    <w:rsid w:val="00DC05E2"/>
    <w:rsid w:val="00DC081D"/>
    <w:rsid w:val="00DC13A7"/>
    <w:rsid w:val="00DC14AE"/>
    <w:rsid w:val="00DC2077"/>
    <w:rsid w:val="00DC21DB"/>
    <w:rsid w:val="00DC2C06"/>
    <w:rsid w:val="00DC2C69"/>
    <w:rsid w:val="00DC2EFD"/>
    <w:rsid w:val="00DC31B0"/>
    <w:rsid w:val="00DC32CE"/>
    <w:rsid w:val="00DC3358"/>
    <w:rsid w:val="00DC3543"/>
    <w:rsid w:val="00DC3CDF"/>
    <w:rsid w:val="00DC3CF1"/>
    <w:rsid w:val="00DC3FE2"/>
    <w:rsid w:val="00DC4209"/>
    <w:rsid w:val="00DC481D"/>
    <w:rsid w:val="00DC4A44"/>
    <w:rsid w:val="00DC4C5D"/>
    <w:rsid w:val="00DC4FED"/>
    <w:rsid w:val="00DC5D9E"/>
    <w:rsid w:val="00DC5EE7"/>
    <w:rsid w:val="00DC608B"/>
    <w:rsid w:val="00DC63C8"/>
    <w:rsid w:val="00DC65C8"/>
    <w:rsid w:val="00DC6D24"/>
    <w:rsid w:val="00DC6F04"/>
    <w:rsid w:val="00DC78C6"/>
    <w:rsid w:val="00DC7B82"/>
    <w:rsid w:val="00DC7CA1"/>
    <w:rsid w:val="00DD0373"/>
    <w:rsid w:val="00DD0726"/>
    <w:rsid w:val="00DD090B"/>
    <w:rsid w:val="00DD112A"/>
    <w:rsid w:val="00DD140B"/>
    <w:rsid w:val="00DD18FA"/>
    <w:rsid w:val="00DD1940"/>
    <w:rsid w:val="00DD19E9"/>
    <w:rsid w:val="00DD204E"/>
    <w:rsid w:val="00DD2BC2"/>
    <w:rsid w:val="00DD356E"/>
    <w:rsid w:val="00DD3BD5"/>
    <w:rsid w:val="00DD3C02"/>
    <w:rsid w:val="00DD52CB"/>
    <w:rsid w:val="00DD5848"/>
    <w:rsid w:val="00DD636C"/>
    <w:rsid w:val="00DD6393"/>
    <w:rsid w:val="00DD6631"/>
    <w:rsid w:val="00DD6BA1"/>
    <w:rsid w:val="00DD7099"/>
    <w:rsid w:val="00DD70E8"/>
    <w:rsid w:val="00DD7184"/>
    <w:rsid w:val="00DD75D0"/>
    <w:rsid w:val="00DE0050"/>
    <w:rsid w:val="00DE010E"/>
    <w:rsid w:val="00DE0470"/>
    <w:rsid w:val="00DE0EA5"/>
    <w:rsid w:val="00DE1140"/>
    <w:rsid w:val="00DE1F78"/>
    <w:rsid w:val="00DE3043"/>
    <w:rsid w:val="00DE3589"/>
    <w:rsid w:val="00DE38FF"/>
    <w:rsid w:val="00DE3AF6"/>
    <w:rsid w:val="00DE3F22"/>
    <w:rsid w:val="00DE4801"/>
    <w:rsid w:val="00DE499F"/>
    <w:rsid w:val="00DE50B3"/>
    <w:rsid w:val="00DE57C5"/>
    <w:rsid w:val="00DE62E0"/>
    <w:rsid w:val="00DE64EE"/>
    <w:rsid w:val="00DE6AEC"/>
    <w:rsid w:val="00DE6B0C"/>
    <w:rsid w:val="00DE6E3D"/>
    <w:rsid w:val="00DE6E85"/>
    <w:rsid w:val="00DE71AC"/>
    <w:rsid w:val="00DE7A25"/>
    <w:rsid w:val="00DE7CBF"/>
    <w:rsid w:val="00DE7FA2"/>
    <w:rsid w:val="00DF00B8"/>
    <w:rsid w:val="00DF012D"/>
    <w:rsid w:val="00DF0825"/>
    <w:rsid w:val="00DF0F7E"/>
    <w:rsid w:val="00DF1D83"/>
    <w:rsid w:val="00DF1FED"/>
    <w:rsid w:val="00DF2D46"/>
    <w:rsid w:val="00DF314F"/>
    <w:rsid w:val="00DF3B97"/>
    <w:rsid w:val="00DF3E0D"/>
    <w:rsid w:val="00DF4558"/>
    <w:rsid w:val="00DF457C"/>
    <w:rsid w:val="00DF4902"/>
    <w:rsid w:val="00DF4D63"/>
    <w:rsid w:val="00DF5038"/>
    <w:rsid w:val="00DF5494"/>
    <w:rsid w:val="00DF5504"/>
    <w:rsid w:val="00DF5DA4"/>
    <w:rsid w:val="00DF6438"/>
    <w:rsid w:val="00DF6478"/>
    <w:rsid w:val="00DF681F"/>
    <w:rsid w:val="00DF6991"/>
    <w:rsid w:val="00DF78E9"/>
    <w:rsid w:val="00DF7A3A"/>
    <w:rsid w:val="00DF7D06"/>
    <w:rsid w:val="00DF7DD9"/>
    <w:rsid w:val="00E0026B"/>
    <w:rsid w:val="00E003DE"/>
    <w:rsid w:val="00E0069A"/>
    <w:rsid w:val="00E0118F"/>
    <w:rsid w:val="00E01D2C"/>
    <w:rsid w:val="00E02AE1"/>
    <w:rsid w:val="00E02F23"/>
    <w:rsid w:val="00E03CBB"/>
    <w:rsid w:val="00E03FE2"/>
    <w:rsid w:val="00E0414D"/>
    <w:rsid w:val="00E04600"/>
    <w:rsid w:val="00E04DD6"/>
    <w:rsid w:val="00E0589D"/>
    <w:rsid w:val="00E05FF6"/>
    <w:rsid w:val="00E065ED"/>
    <w:rsid w:val="00E067D8"/>
    <w:rsid w:val="00E071AF"/>
    <w:rsid w:val="00E075E2"/>
    <w:rsid w:val="00E10006"/>
    <w:rsid w:val="00E10211"/>
    <w:rsid w:val="00E105CC"/>
    <w:rsid w:val="00E1144A"/>
    <w:rsid w:val="00E11569"/>
    <w:rsid w:val="00E11829"/>
    <w:rsid w:val="00E11AFC"/>
    <w:rsid w:val="00E11B1F"/>
    <w:rsid w:val="00E11BB8"/>
    <w:rsid w:val="00E12019"/>
    <w:rsid w:val="00E1215B"/>
    <w:rsid w:val="00E13C45"/>
    <w:rsid w:val="00E1458D"/>
    <w:rsid w:val="00E14642"/>
    <w:rsid w:val="00E14DDA"/>
    <w:rsid w:val="00E151EF"/>
    <w:rsid w:val="00E15650"/>
    <w:rsid w:val="00E157BA"/>
    <w:rsid w:val="00E157DB"/>
    <w:rsid w:val="00E1597D"/>
    <w:rsid w:val="00E1597F"/>
    <w:rsid w:val="00E159FE"/>
    <w:rsid w:val="00E15A40"/>
    <w:rsid w:val="00E16460"/>
    <w:rsid w:val="00E16B5E"/>
    <w:rsid w:val="00E16B69"/>
    <w:rsid w:val="00E1707A"/>
    <w:rsid w:val="00E17945"/>
    <w:rsid w:val="00E204A0"/>
    <w:rsid w:val="00E204FE"/>
    <w:rsid w:val="00E2076F"/>
    <w:rsid w:val="00E2118F"/>
    <w:rsid w:val="00E217E3"/>
    <w:rsid w:val="00E22E66"/>
    <w:rsid w:val="00E23E77"/>
    <w:rsid w:val="00E240DC"/>
    <w:rsid w:val="00E241BB"/>
    <w:rsid w:val="00E244D2"/>
    <w:rsid w:val="00E245EF"/>
    <w:rsid w:val="00E24966"/>
    <w:rsid w:val="00E24B29"/>
    <w:rsid w:val="00E255AA"/>
    <w:rsid w:val="00E26C03"/>
    <w:rsid w:val="00E27083"/>
    <w:rsid w:val="00E272B3"/>
    <w:rsid w:val="00E278E0"/>
    <w:rsid w:val="00E302CB"/>
    <w:rsid w:val="00E304A9"/>
    <w:rsid w:val="00E30E5F"/>
    <w:rsid w:val="00E30E7B"/>
    <w:rsid w:val="00E30EDA"/>
    <w:rsid w:val="00E30F71"/>
    <w:rsid w:val="00E30F99"/>
    <w:rsid w:val="00E31685"/>
    <w:rsid w:val="00E31854"/>
    <w:rsid w:val="00E325C6"/>
    <w:rsid w:val="00E333B8"/>
    <w:rsid w:val="00E33458"/>
    <w:rsid w:val="00E33532"/>
    <w:rsid w:val="00E336AF"/>
    <w:rsid w:val="00E33BD1"/>
    <w:rsid w:val="00E3426A"/>
    <w:rsid w:val="00E342D9"/>
    <w:rsid w:val="00E348ED"/>
    <w:rsid w:val="00E34A00"/>
    <w:rsid w:val="00E34A64"/>
    <w:rsid w:val="00E34D22"/>
    <w:rsid w:val="00E34DF8"/>
    <w:rsid w:val="00E35059"/>
    <w:rsid w:val="00E36117"/>
    <w:rsid w:val="00E36138"/>
    <w:rsid w:val="00E368C8"/>
    <w:rsid w:val="00E3692A"/>
    <w:rsid w:val="00E3708A"/>
    <w:rsid w:val="00E37219"/>
    <w:rsid w:val="00E37585"/>
    <w:rsid w:val="00E37A79"/>
    <w:rsid w:val="00E37F78"/>
    <w:rsid w:val="00E40578"/>
    <w:rsid w:val="00E40D3B"/>
    <w:rsid w:val="00E40E9C"/>
    <w:rsid w:val="00E40F84"/>
    <w:rsid w:val="00E41665"/>
    <w:rsid w:val="00E41A1B"/>
    <w:rsid w:val="00E41C7C"/>
    <w:rsid w:val="00E41D03"/>
    <w:rsid w:val="00E423CE"/>
    <w:rsid w:val="00E424E6"/>
    <w:rsid w:val="00E4268A"/>
    <w:rsid w:val="00E428BC"/>
    <w:rsid w:val="00E42A92"/>
    <w:rsid w:val="00E42EFA"/>
    <w:rsid w:val="00E43D27"/>
    <w:rsid w:val="00E4427F"/>
    <w:rsid w:val="00E4471D"/>
    <w:rsid w:val="00E44A67"/>
    <w:rsid w:val="00E45341"/>
    <w:rsid w:val="00E4555B"/>
    <w:rsid w:val="00E4588C"/>
    <w:rsid w:val="00E45A31"/>
    <w:rsid w:val="00E45AD1"/>
    <w:rsid w:val="00E46081"/>
    <w:rsid w:val="00E469A8"/>
    <w:rsid w:val="00E4703E"/>
    <w:rsid w:val="00E470A2"/>
    <w:rsid w:val="00E4723D"/>
    <w:rsid w:val="00E47299"/>
    <w:rsid w:val="00E47E04"/>
    <w:rsid w:val="00E5014E"/>
    <w:rsid w:val="00E50283"/>
    <w:rsid w:val="00E50496"/>
    <w:rsid w:val="00E51508"/>
    <w:rsid w:val="00E5179F"/>
    <w:rsid w:val="00E51DA7"/>
    <w:rsid w:val="00E52898"/>
    <w:rsid w:val="00E52A53"/>
    <w:rsid w:val="00E5364C"/>
    <w:rsid w:val="00E537BF"/>
    <w:rsid w:val="00E54396"/>
    <w:rsid w:val="00E54A8A"/>
    <w:rsid w:val="00E54D60"/>
    <w:rsid w:val="00E55323"/>
    <w:rsid w:val="00E5545C"/>
    <w:rsid w:val="00E557CB"/>
    <w:rsid w:val="00E563EE"/>
    <w:rsid w:val="00E56411"/>
    <w:rsid w:val="00E5664B"/>
    <w:rsid w:val="00E567FA"/>
    <w:rsid w:val="00E568AB"/>
    <w:rsid w:val="00E576BE"/>
    <w:rsid w:val="00E578FA"/>
    <w:rsid w:val="00E57C7A"/>
    <w:rsid w:val="00E60DE4"/>
    <w:rsid w:val="00E60E40"/>
    <w:rsid w:val="00E61B56"/>
    <w:rsid w:val="00E6228B"/>
    <w:rsid w:val="00E6247D"/>
    <w:rsid w:val="00E627E9"/>
    <w:rsid w:val="00E629C1"/>
    <w:rsid w:val="00E62BC1"/>
    <w:rsid w:val="00E6304A"/>
    <w:rsid w:val="00E650D9"/>
    <w:rsid w:val="00E654FD"/>
    <w:rsid w:val="00E65FCB"/>
    <w:rsid w:val="00E661DD"/>
    <w:rsid w:val="00E666C6"/>
    <w:rsid w:val="00E67261"/>
    <w:rsid w:val="00E6760C"/>
    <w:rsid w:val="00E67B21"/>
    <w:rsid w:val="00E67BA0"/>
    <w:rsid w:val="00E67D97"/>
    <w:rsid w:val="00E70163"/>
    <w:rsid w:val="00E704E1"/>
    <w:rsid w:val="00E70758"/>
    <w:rsid w:val="00E70ADE"/>
    <w:rsid w:val="00E70BF8"/>
    <w:rsid w:val="00E70FAE"/>
    <w:rsid w:val="00E7104D"/>
    <w:rsid w:val="00E71179"/>
    <w:rsid w:val="00E72EF3"/>
    <w:rsid w:val="00E735D8"/>
    <w:rsid w:val="00E73712"/>
    <w:rsid w:val="00E7389D"/>
    <w:rsid w:val="00E738BB"/>
    <w:rsid w:val="00E73C1F"/>
    <w:rsid w:val="00E73E8C"/>
    <w:rsid w:val="00E74494"/>
    <w:rsid w:val="00E744FC"/>
    <w:rsid w:val="00E74D13"/>
    <w:rsid w:val="00E74F15"/>
    <w:rsid w:val="00E75214"/>
    <w:rsid w:val="00E755D6"/>
    <w:rsid w:val="00E75DAF"/>
    <w:rsid w:val="00E76BEC"/>
    <w:rsid w:val="00E76C5A"/>
    <w:rsid w:val="00E7745E"/>
    <w:rsid w:val="00E77633"/>
    <w:rsid w:val="00E77C44"/>
    <w:rsid w:val="00E80449"/>
    <w:rsid w:val="00E80C02"/>
    <w:rsid w:val="00E80E81"/>
    <w:rsid w:val="00E81014"/>
    <w:rsid w:val="00E8117A"/>
    <w:rsid w:val="00E81412"/>
    <w:rsid w:val="00E81D1E"/>
    <w:rsid w:val="00E82916"/>
    <w:rsid w:val="00E8305A"/>
    <w:rsid w:val="00E83198"/>
    <w:rsid w:val="00E8321F"/>
    <w:rsid w:val="00E83745"/>
    <w:rsid w:val="00E83BB7"/>
    <w:rsid w:val="00E843C8"/>
    <w:rsid w:val="00E845DE"/>
    <w:rsid w:val="00E84622"/>
    <w:rsid w:val="00E847C5"/>
    <w:rsid w:val="00E84CE8"/>
    <w:rsid w:val="00E84DAE"/>
    <w:rsid w:val="00E84F31"/>
    <w:rsid w:val="00E85074"/>
    <w:rsid w:val="00E851B1"/>
    <w:rsid w:val="00E856E8"/>
    <w:rsid w:val="00E85997"/>
    <w:rsid w:val="00E86E04"/>
    <w:rsid w:val="00E90425"/>
    <w:rsid w:val="00E90775"/>
    <w:rsid w:val="00E907B1"/>
    <w:rsid w:val="00E90D05"/>
    <w:rsid w:val="00E90FE3"/>
    <w:rsid w:val="00E91D31"/>
    <w:rsid w:val="00E925C2"/>
    <w:rsid w:val="00E92BB0"/>
    <w:rsid w:val="00E92BD5"/>
    <w:rsid w:val="00E92D1E"/>
    <w:rsid w:val="00E92DFD"/>
    <w:rsid w:val="00E9333E"/>
    <w:rsid w:val="00E937A1"/>
    <w:rsid w:val="00E93B0A"/>
    <w:rsid w:val="00E93C4A"/>
    <w:rsid w:val="00E93D91"/>
    <w:rsid w:val="00E94E38"/>
    <w:rsid w:val="00E959B5"/>
    <w:rsid w:val="00E95B65"/>
    <w:rsid w:val="00E95C3F"/>
    <w:rsid w:val="00E95F7A"/>
    <w:rsid w:val="00E95FA0"/>
    <w:rsid w:val="00E96E53"/>
    <w:rsid w:val="00E9744C"/>
    <w:rsid w:val="00E975CA"/>
    <w:rsid w:val="00E97C88"/>
    <w:rsid w:val="00E97F72"/>
    <w:rsid w:val="00EA0B67"/>
    <w:rsid w:val="00EA14C0"/>
    <w:rsid w:val="00EA1AC9"/>
    <w:rsid w:val="00EA1F57"/>
    <w:rsid w:val="00EA230D"/>
    <w:rsid w:val="00EA311A"/>
    <w:rsid w:val="00EA39C3"/>
    <w:rsid w:val="00EA39CF"/>
    <w:rsid w:val="00EA3D83"/>
    <w:rsid w:val="00EA3E03"/>
    <w:rsid w:val="00EA3F01"/>
    <w:rsid w:val="00EA4E0A"/>
    <w:rsid w:val="00EA59BE"/>
    <w:rsid w:val="00EA5CDF"/>
    <w:rsid w:val="00EA5D3E"/>
    <w:rsid w:val="00EA5D5E"/>
    <w:rsid w:val="00EA5D69"/>
    <w:rsid w:val="00EA65B9"/>
    <w:rsid w:val="00EA680D"/>
    <w:rsid w:val="00EA70FC"/>
    <w:rsid w:val="00EA76DF"/>
    <w:rsid w:val="00EA7859"/>
    <w:rsid w:val="00EB085A"/>
    <w:rsid w:val="00EB13A2"/>
    <w:rsid w:val="00EB1A3E"/>
    <w:rsid w:val="00EB1BC5"/>
    <w:rsid w:val="00EB235A"/>
    <w:rsid w:val="00EB265D"/>
    <w:rsid w:val="00EB2DC0"/>
    <w:rsid w:val="00EB360B"/>
    <w:rsid w:val="00EB3B2E"/>
    <w:rsid w:val="00EB3BF2"/>
    <w:rsid w:val="00EB3E64"/>
    <w:rsid w:val="00EB449B"/>
    <w:rsid w:val="00EB498A"/>
    <w:rsid w:val="00EB4A82"/>
    <w:rsid w:val="00EB5443"/>
    <w:rsid w:val="00EB55AC"/>
    <w:rsid w:val="00EB5C42"/>
    <w:rsid w:val="00EB6B3D"/>
    <w:rsid w:val="00EB6C01"/>
    <w:rsid w:val="00EB71DD"/>
    <w:rsid w:val="00EB72AF"/>
    <w:rsid w:val="00EB76D1"/>
    <w:rsid w:val="00EB77C7"/>
    <w:rsid w:val="00EB7C93"/>
    <w:rsid w:val="00EC0032"/>
    <w:rsid w:val="00EC0110"/>
    <w:rsid w:val="00EC03B1"/>
    <w:rsid w:val="00EC0507"/>
    <w:rsid w:val="00EC084E"/>
    <w:rsid w:val="00EC090B"/>
    <w:rsid w:val="00EC0FA4"/>
    <w:rsid w:val="00EC1369"/>
    <w:rsid w:val="00EC139F"/>
    <w:rsid w:val="00EC196C"/>
    <w:rsid w:val="00EC1B66"/>
    <w:rsid w:val="00EC1D76"/>
    <w:rsid w:val="00EC1EAD"/>
    <w:rsid w:val="00EC219A"/>
    <w:rsid w:val="00EC24D2"/>
    <w:rsid w:val="00EC3667"/>
    <w:rsid w:val="00EC36F3"/>
    <w:rsid w:val="00EC3968"/>
    <w:rsid w:val="00EC41C4"/>
    <w:rsid w:val="00EC49E8"/>
    <w:rsid w:val="00EC4E37"/>
    <w:rsid w:val="00EC554E"/>
    <w:rsid w:val="00EC57C7"/>
    <w:rsid w:val="00EC57FD"/>
    <w:rsid w:val="00EC5B4F"/>
    <w:rsid w:val="00EC5C57"/>
    <w:rsid w:val="00EC5F73"/>
    <w:rsid w:val="00EC6127"/>
    <w:rsid w:val="00EC61AE"/>
    <w:rsid w:val="00EC61F3"/>
    <w:rsid w:val="00EC63E2"/>
    <w:rsid w:val="00EC6950"/>
    <w:rsid w:val="00EC7224"/>
    <w:rsid w:val="00EC7739"/>
    <w:rsid w:val="00ED034B"/>
    <w:rsid w:val="00ED03A8"/>
    <w:rsid w:val="00ED30A0"/>
    <w:rsid w:val="00ED356F"/>
    <w:rsid w:val="00ED3F88"/>
    <w:rsid w:val="00ED4167"/>
    <w:rsid w:val="00ED4337"/>
    <w:rsid w:val="00ED50E2"/>
    <w:rsid w:val="00ED5284"/>
    <w:rsid w:val="00ED53D7"/>
    <w:rsid w:val="00ED587A"/>
    <w:rsid w:val="00ED590A"/>
    <w:rsid w:val="00ED5B6C"/>
    <w:rsid w:val="00ED6000"/>
    <w:rsid w:val="00ED6194"/>
    <w:rsid w:val="00ED6936"/>
    <w:rsid w:val="00ED6A08"/>
    <w:rsid w:val="00ED6E1D"/>
    <w:rsid w:val="00ED6E5D"/>
    <w:rsid w:val="00ED72DE"/>
    <w:rsid w:val="00ED79D0"/>
    <w:rsid w:val="00EE00FD"/>
    <w:rsid w:val="00EE01C4"/>
    <w:rsid w:val="00EE0F89"/>
    <w:rsid w:val="00EE0FE6"/>
    <w:rsid w:val="00EE1485"/>
    <w:rsid w:val="00EE1A5B"/>
    <w:rsid w:val="00EE1B0E"/>
    <w:rsid w:val="00EE1C00"/>
    <w:rsid w:val="00EE1C4C"/>
    <w:rsid w:val="00EE1E37"/>
    <w:rsid w:val="00EE207D"/>
    <w:rsid w:val="00EE2152"/>
    <w:rsid w:val="00EE2225"/>
    <w:rsid w:val="00EE2BC6"/>
    <w:rsid w:val="00EE3076"/>
    <w:rsid w:val="00EE33E3"/>
    <w:rsid w:val="00EE3460"/>
    <w:rsid w:val="00EE3529"/>
    <w:rsid w:val="00EE35CB"/>
    <w:rsid w:val="00EE364E"/>
    <w:rsid w:val="00EE3981"/>
    <w:rsid w:val="00EE3D1E"/>
    <w:rsid w:val="00EE424B"/>
    <w:rsid w:val="00EE4DD6"/>
    <w:rsid w:val="00EE50EB"/>
    <w:rsid w:val="00EE5D58"/>
    <w:rsid w:val="00EE6528"/>
    <w:rsid w:val="00EE6540"/>
    <w:rsid w:val="00EE68A8"/>
    <w:rsid w:val="00EE6D81"/>
    <w:rsid w:val="00EE742C"/>
    <w:rsid w:val="00EE764D"/>
    <w:rsid w:val="00EE789C"/>
    <w:rsid w:val="00EF014D"/>
    <w:rsid w:val="00EF0538"/>
    <w:rsid w:val="00EF053D"/>
    <w:rsid w:val="00EF05B5"/>
    <w:rsid w:val="00EF0F3A"/>
    <w:rsid w:val="00EF1E11"/>
    <w:rsid w:val="00EF224A"/>
    <w:rsid w:val="00EF2D69"/>
    <w:rsid w:val="00EF3052"/>
    <w:rsid w:val="00EF3185"/>
    <w:rsid w:val="00EF32B6"/>
    <w:rsid w:val="00EF38B9"/>
    <w:rsid w:val="00EF3C50"/>
    <w:rsid w:val="00EF46CA"/>
    <w:rsid w:val="00EF4E6A"/>
    <w:rsid w:val="00EF4E99"/>
    <w:rsid w:val="00EF4F62"/>
    <w:rsid w:val="00EF5317"/>
    <w:rsid w:val="00EF5762"/>
    <w:rsid w:val="00EF60D8"/>
    <w:rsid w:val="00EF6115"/>
    <w:rsid w:val="00EF6802"/>
    <w:rsid w:val="00EF6D6B"/>
    <w:rsid w:val="00EF6DD6"/>
    <w:rsid w:val="00EF6F91"/>
    <w:rsid w:val="00EF71C6"/>
    <w:rsid w:val="00EF7442"/>
    <w:rsid w:val="00EF7669"/>
    <w:rsid w:val="00EF7AF7"/>
    <w:rsid w:val="00F002F3"/>
    <w:rsid w:val="00F0103D"/>
    <w:rsid w:val="00F017C7"/>
    <w:rsid w:val="00F01FA1"/>
    <w:rsid w:val="00F0304E"/>
    <w:rsid w:val="00F03B81"/>
    <w:rsid w:val="00F04C22"/>
    <w:rsid w:val="00F04D16"/>
    <w:rsid w:val="00F04E47"/>
    <w:rsid w:val="00F05658"/>
    <w:rsid w:val="00F0566A"/>
    <w:rsid w:val="00F0574E"/>
    <w:rsid w:val="00F063C3"/>
    <w:rsid w:val="00F06EEB"/>
    <w:rsid w:val="00F0719F"/>
    <w:rsid w:val="00F073E4"/>
    <w:rsid w:val="00F07A8F"/>
    <w:rsid w:val="00F10C56"/>
    <w:rsid w:val="00F10EF9"/>
    <w:rsid w:val="00F111DF"/>
    <w:rsid w:val="00F11677"/>
    <w:rsid w:val="00F117A7"/>
    <w:rsid w:val="00F117B2"/>
    <w:rsid w:val="00F11C9B"/>
    <w:rsid w:val="00F11E6C"/>
    <w:rsid w:val="00F12EB7"/>
    <w:rsid w:val="00F13423"/>
    <w:rsid w:val="00F13561"/>
    <w:rsid w:val="00F13B79"/>
    <w:rsid w:val="00F13B8A"/>
    <w:rsid w:val="00F14549"/>
    <w:rsid w:val="00F14809"/>
    <w:rsid w:val="00F14CE4"/>
    <w:rsid w:val="00F15141"/>
    <w:rsid w:val="00F15512"/>
    <w:rsid w:val="00F164BF"/>
    <w:rsid w:val="00F16557"/>
    <w:rsid w:val="00F16598"/>
    <w:rsid w:val="00F16644"/>
    <w:rsid w:val="00F16C2D"/>
    <w:rsid w:val="00F16D0F"/>
    <w:rsid w:val="00F16F14"/>
    <w:rsid w:val="00F173AA"/>
    <w:rsid w:val="00F176E7"/>
    <w:rsid w:val="00F17DC2"/>
    <w:rsid w:val="00F17E05"/>
    <w:rsid w:val="00F202D9"/>
    <w:rsid w:val="00F20FDA"/>
    <w:rsid w:val="00F211B8"/>
    <w:rsid w:val="00F211C4"/>
    <w:rsid w:val="00F21992"/>
    <w:rsid w:val="00F219F9"/>
    <w:rsid w:val="00F21A4D"/>
    <w:rsid w:val="00F225E8"/>
    <w:rsid w:val="00F227F8"/>
    <w:rsid w:val="00F22AF4"/>
    <w:rsid w:val="00F22D33"/>
    <w:rsid w:val="00F232B1"/>
    <w:rsid w:val="00F23387"/>
    <w:rsid w:val="00F2380E"/>
    <w:rsid w:val="00F23D43"/>
    <w:rsid w:val="00F246B9"/>
    <w:rsid w:val="00F24E39"/>
    <w:rsid w:val="00F24F8C"/>
    <w:rsid w:val="00F259D9"/>
    <w:rsid w:val="00F25DE3"/>
    <w:rsid w:val="00F25E3B"/>
    <w:rsid w:val="00F25F01"/>
    <w:rsid w:val="00F2680C"/>
    <w:rsid w:val="00F27011"/>
    <w:rsid w:val="00F270D1"/>
    <w:rsid w:val="00F274E5"/>
    <w:rsid w:val="00F27C09"/>
    <w:rsid w:val="00F27F2E"/>
    <w:rsid w:val="00F302FC"/>
    <w:rsid w:val="00F303B6"/>
    <w:rsid w:val="00F309A4"/>
    <w:rsid w:val="00F30A86"/>
    <w:rsid w:val="00F30D8E"/>
    <w:rsid w:val="00F3152B"/>
    <w:rsid w:val="00F31F6F"/>
    <w:rsid w:val="00F3291E"/>
    <w:rsid w:val="00F32C6F"/>
    <w:rsid w:val="00F33050"/>
    <w:rsid w:val="00F33394"/>
    <w:rsid w:val="00F336EB"/>
    <w:rsid w:val="00F33EFC"/>
    <w:rsid w:val="00F34F0B"/>
    <w:rsid w:val="00F35059"/>
    <w:rsid w:val="00F358E6"/>
    <w:rsid w:val="00F37935"/>
    <w:rsid w:val="00F37CA2"/>
    <w:rsid w:val="00F37E1D"/>
    <w:rsid w:val="00F408C2"/>
    <w:rsid w:val="00F40A2D"/>
    <w:rsid w:val="00F40DA1"/>
    <w:rsid w:val="00F40F46"/>
    <w:rsid w:val="00F4146B"/>
    <w:rsid w:val="00F41642"/>
    <w:rsid w:val="00F41823"/>
    <w:rsid w:val="00F41BF2"/>
    <w:rsid w:val="00F41FA3"/>
    <w:rsid w:val="00F42023"/>
    <w:rsid w:val="00F426F5"/>
    <w:rsid w:val="00F42853"/>
    <w:rsid w:val="00F42918"/>
    <w:rsid w:val="00F4313F"/>
    <w:rsid w:val="00F43364"/>
    <w:rsid w:val="00F433E3"/>
    <w:rsid w:val="00F43669"/>
    <w:rsid w:val="00F4372C"/>
    <w:rsid w:val="00F43C11"/>
    <w:rsid w:val="00F43FE2"/>
    <w:rsid w:val="00F45719"/>
    <w:rsid w:val="00F45880"/>
    <w:rsid w:val="00F458BC"/>
    <w:rsid w:val="00F458FC"/>
    <w:rsid w:val="00F45943"/>
    <w:rsid w:val="00F45B9E"/>
    <w:rsid w:val="00F45CA2"/>
    <w:rsid w:val="00F45E40"/>
    <w:rsid w:val="00F466E8"/>
    <w:rsid w:val="00F46AFF"/>
    <w:rsid w:val="00F46E38"/>
    <w:rsid w:val="00F476A4"/>
    <w:rsid w:val="00F47728"/>
    <w:rsid w:val="00F47CD7"/>
    <w:rsid w:val="00F47EE0"/>
    <w:rsid w:val="00F50EA1"/>
    <w:rsid w:val="00F5176F"/>
    <w:rsid w:val="00F51BC1"/>
    <w:rsid w:val="00F521CC"/>
    <w:rsid w:val="00F52374"/>
    <w:rsid w:val="00F524B3"/>
    <w:rsid w:val="00F52563"/>
    <w:rsid w:val="00F5258C"/>
    <w:rsid w:val="00F52B92"/>
    <w:rsid w:val="00F52BA4"/>
    <w:rsid w:val="00F52E25"/>
    <w:rsid w:val="00F52E2E"/>
    <w:rsid w:val="00F52F06"/>
    <w:rsid w:val="00F5308B"/>
    <w:rsid w:val="00F53A3A"/>
    <w:rsid w:val="00F53C6D"/>
    <w:rsid w:val="00F540AA"/>
    <w:rsid w:val="00F54151"/>
    <w:rsid w:val="00F548BE"/>
    <w:rsid w:val="00F54904"/>
    <w:rsid w:val="00F5501E"/>
    <w:rsid w:val="00F5506E"/>
    <w:rsid w:val="00F556D0"/>
    <w:rsid w:val="00F55B4A"/>
    <w:rsid w:val="00F55BF3"/>
    <w:rsid w:val="00F55D64"/>
    <w:rsid w:val="00F5627C"/>
    <w:rsid w:val="00F56411"/>
    <w:rsid w:val="00F5647E"/>
    <w:rsid w:val="00F56513"/>
    <w:rsid w:val="00F5675D"/>
    <w:rsid w:val="00F57123"/>
    <w:rsid w:val="00F579B7"/>
    <w:rsid w:val="00F57BD2"/>
    <w:rsid w:val="00F57DD2"/>
    <w:rsid w:val="00F6000D"/>
    <w:rsid w:val="00F604DB"/>
    <w:rsid w:val="00F60C5B"/>
    <w:rsid w:val="00F60F96"/>
    <w:rsid w:val="00F61549"/>
    <w:rsid w:val="00F616C6"/>
    <w:rsid w:val="00F61711"/>
    <w:rsid w:val="00F61AAC"/>
    <w:rsid w:val="00F61DF3"/>
    <w:rsid w:val="00F62268"/>
    <w:rsid w:val="00F62477"/>
    <w:rsid w:val="00F624D0"/>
    <w:rsid w:val="00F627BB"/>
    <w:rsid w:val="00F6361C"/>
    <w:rsid w:val="00F645E4"/>
    <w:rsid w:val="00F64701"/>
    <w:rsid w:val="00F64B9B"/>
    <w:rsid w:val="00F64F3D"/>
    <w:rsid w:val="00F6500E"/>
    <w:rsid w:val="00F651C0"/>
    <w:rsid w:val="00F657B9"/>
    <w:rsid w:val="00F65836"/>
    <w:rsid w:val="00F658AD"/>
    <w:rsid w:val="00F65FF9"/>
    <w:rsid w:val="00F6673C"/>
    <w:rsid w:val="00F66820"/>
    <w:rsid w:val="00F66831"/>
    <w:rsid w:val="00F66CAF"/>
    <w:rsid w:val="00F66D24"/>
    <w:rsid w:val="00F6710F"/>
    <w:rsid w:val="00F67827"/>
    <w:rsid w:val="00F6783E"/>
    <w:rsid w:val="00F67870"/>
    <w:rsid w:val="00F678AD"/>
    <w:rsid w:val="00F67A6C"/>
    <w:rsid w:val="00F67B42"/>
    <w:rsid w:val="00F67EC9"/>
    <w:rsid w:val="00F70548"/>
    <w:rsid w:val="00F7086F"/>
    <w:rsid w:val="00F70B23"/>
    <w:rsid w:val="00F710CE"/>
    <w:rsid w:val="00F7111F"/>
    <w:rsid w:val="00F7138A"/>
    <w:rsid w:val="00F71B58"/>
    <w:rsid w:val="00F71BD9"/>
    <w:rsid w:val="00F71C80"/>
    <w:rsid w:val="00F7275D"/>
    <w:rsid w:val="00F72925"/>
    <w:rsid w:val="00F7297C"/>
    <w:rsid w:val="00F72B30"/>
    <w:rsid w:val="00F72D10"/>
    <w:rsid w:val="00F72E7B"/>
    <w:rsid w:val="00F72FE6"/>
    <w:rsid w:val="00F73441"/>
    <w:rsid w:val="00F73552"/>
    <w:rsid w:val="00F73AB7"/>
    <w:rsid w:val="00F73DA9"/>
    <w:rsid w:val="00F74080"/>
    <w:rsid w:val="00F74453"/>
    <w:rsid w:val="00F74BC4"/>
    <w:rsid w:val="00F757B1"/>
    <w:rsid w:val="00F75C40"/>
    <w:rsid w:val="00F767C4"/>
    <w:rsid w:val="00F77906"/>
    <w:rsid w:val="00F77922"/>
    <w:rsid w:val="00F77CC9"/>
    <w:rsid w:val="00F80055"/>
    <w:rsid w:val="00F8086B"/>
    <w:rsid w:val="00F80EFF"/>
    <w:rsid w:val="00F820C1"/>
    <w:rsid w:val="00F82508"/>
    <w:rsid w:val="00F827BA"/>
    <w:rsid w:val="00F82A15"/>
    <w:rsid w:val="00F835FB"/>
    <w:rsid w:val="00F83633"/>
    <w:rsid w:val="00F83C6D"/>
    <w:rsid w:val="00F840FD"/>
    <w:rsid w:val="00F8412A"/>
    <w:rsid w:val="00F84404"/>
    <w:rsid w:val="00F84641"/>
    <w:rsid w:val="00F84920"/>
    <w:rsid w:val="00F84B14"/>
    <w:rsid w:val="00F85608"/>
    <w:rsid w:val="00F856FB"/>
    <w:rsid w:val="00F85F21"/>
    <w:rsid w:val="00F869F5"/>
    <w:rsid w:val="00F86CEE"/>
    <w:rsid w:val="00F872E8"/>
    <w:rsid w:val="00F87DDE"/>
    <w:rsid w:val="00F9018A"/>
    <w:rsid w:val="00F90343"/>
    <w:rsid w:val="00F90471"/>
    <w:rsid w:val="00F90562"/>
    <w:rsid w:val="00F905B8"/>
    <w:rsid w:val="00F905F9"/>
    <w:rsid w:val="00F9097F"/>
    <w:rsid w:val="00F90D6D"/>
    <w:rsid w:val="00F91A8F"/>
    <w:rsid w:val="00F91B87"/>
    <w:rsid w:val="00F91EF5"/>
    <w:rsid w:val="00F9219A"/>
    <w:rsid w:val="00F924F6"/>
    <w:rsid w:val="00F93C03"/>
    <w:rsid w:val="00F93CAE"/>
    <w:rsid w:val="00F94292"/>
    <w:rsid w:val="00F943D0"/>
    <w:rsid w:val="00F95143"/>
    <w:rsid w:val="00F952E4"/>
    <w:rsid w:val="00F959B2"/>
    <w:rsid w:val="00F95A7A"/>
    <w:rsid w:val="00F95AB6"/>
    <w:rsid w:val="00F95B51"/>
    <w:rsid w:val="00F964FD"/>
    <w:rsid w:val="00F96AC3"/>
    <w:rsid w:val="00F96BC0"/>
    <w:rsid w:val="00F96C79"/>
    <w:rsid w:val="00F96E92"/>
    <w:rsid w:val="00F970D9"/>
    <w:rsid w:val="00F97710"/>
    <w:rsid w:val="00F97873"/>
    <w:rsid w:val="00F97A0B"/>
    <w:rsid w:val="00F97FE6"/>
    <w:rsid w:val="00FA0473"/>
    <w:rsid w:val="00FA04C0"/>
    <w:rsid w:val="00FA08D5"/>
    <w:rsid w:val="00FA0C31"/>
    <w:rsid w:val="00FA0E79"/>
    <w:rsid w:val="00FA0F76"/>
    <w:rsid w:val="00FA12EE"/>
    <w:rsid w:val="00FA1517"/>
    <w:rsid w:val="00FA15EE"/>
    <w:rsid w:val="00FA181A"/>
    <w:rsid w:val="00FA1991"/>
    <w:rsid w:val="00FA20EA"/>
    <w:rsid w:val="00FA23ED"/>
    <w:rsid w:val="00FA33EA"/>
    <w:rsid w:val="00FA3C37"/>
    <w:rsid w:val="00FA4377"/>
    <w:rsid w:val="00FA467F"/>
    <w:rsid w:val="00FA4680"/>
    <w:rsid w:val="00FA507E"/>
    <w:rsid w:val="00FA6591"/>
    <w:rsid w:val="00FA65FD"/>
    <w:rsid w:val="00FA6A7D"/>
    <w:rsid w:val="00FA6B76"/>
    <w:rsid w:val="00FA6E6A"/>
    <w:rsid w:val="00FA6F7F"/>
    <w:rsid w:val="00FA742D"/>
    <w:rsid w:val="00FB0047"/>
    <w:rsid w:val="00FB0359"/>
    <w:rsid w:val="00FB04B0"/>
    <w:rsid w:val="00FB056E"/>
    <w:rsid w:val="00FB0D89"/>
    <w:rsid w:val="00FB0F3D"/>
    <w:rsid w:val="00FB10B3"/>
    <w:rsid w:val="00FB1102"/>
    <w:rsid w:val="00FB12E4"/>
    <w:rsid w:val="00FB1420"/>
    <w:rsid w:val="00FB16B1"/>
    <w:rsid w:val="00FB1C1D"/>
    <w:rsid w:val="00FB1FAF"/>
    <w:rsid w:val="00FB2C08"/>
    <w:rsid w:val="00FB3205"/>
    <w:rsid w:val="00FB37E4"/>
    <w:rsid w:val="00FB4152"/>
    <w:rsid w:val="00FB47EA"/>
    <w:rsid w:val="00FB488E"/>
    <w:rsid w:val="00FB4CF1"/>
    <w:rsid w:val="00FB4F79"/>
    <w:rsid w:val="00FB4FC1"/>
    <w:rsid w:val="00FB50E8"/>
    <w:rsid w:val="00FB55D5"/>
    <w:rsid w:val="00FB582B"/>
    <w:rsid w:val="00FB597B"/>
    <w:rsid w:val="00FB5AC9"/>
    <w:rsid w:val="00FB60E5"/>
    <w:rsid w:val="00FB63CC"/>
    <w:rsid w:val="00FB68CE"/>
    <w:rsid w:val="00FB68E0"/>
    <w:rsid w:val="00FB6B2D"/>
    <w:rsid w:val="00FB6BC2"/>
    <w:rsid w:val="00FB6FB4"/>
    <w:rsid w:val="00FB712C"/>
    <w:rsid w:val="00FB7D24"/>
    <w:rsid w:val="00FB7D54"/>
    <w:rsid w:val="00FC00B6"/>
    <w:rsid w:val="00FC04CB"/>
    <w:rsid w:val="00FC1217"/>
    <w:rsid w:val="00FC12D8"/>
    <w:rsid w:val="00FC15F7"/>
    <w:rsid w:val="00FC18CB"/>
    <w:rsid w:val="00FC2088"/>
    <w:rsid w:val="00FC21C3"/>
    <w:rsid w:val="00FC241D"/>
    <w:rsid w:val="00FC302B"/>
    <w:rsid w:val="00FC3118"/>
    <w:rsid w:val="00FC36C4"/>
    <w:rsid w:val="00FC4AD3"/>
    <w:rsid w:val="00FC4E7B"/>
    <w:rsid w:val="00FC4F63"/>
    <w:rsid w:val="00FC5AE1"/>
    <w:rsid w:val="00FC5E3A"/>
    <w:rsid w:val="00FC5FBA"/>
    <w:rsid w:val="00FC6E92"/>
    <w:rsid w:val="00FC7126"/>
    <w:rsid w:val="00FC7245"/>
    <w:rsid w:val="00FC729F"/>
    <w:rsid w:val="00FC7989"/>
    <w:rsid w:val="00FC7ED7"/>
    <w:rsid w:val="00FD0114"/>
    <w:rsid w:val="00FD0497"/>
    <w:rsid w:val="00FD06D9"/>
    <w:rsid w:val="00FD0854"/>
    <w:rsid w:val="00FD0870"/>
    <w:rsid w:val="00FD0AF3"/>
    <w:rsid w:val="00FD0B41"/>
    <w:rsid w:val="00FD0D27"/>
    <w:rsid w:val="00FD0D7F"/>
    <w:rsid w:val="00FD1002"/>
    <w:rsid w:val="00FD101B"/>
    <w:rsid w:val="00FD13D4"/>
    <w:rsid w:val="00FD28BC"/>
    <w:rsid w:val="00FD2A8D"/>
    <w:rsid w:val="00FD2D92"/>
    <w:rsid w:val="00FD3AA5"/>
    <w:rsid w:val="00FD3B15"/>
    <w:rsid w:val="00FD3C1F"/>
    <w:rsid w:val="00FD3DA5"/>
    <w:rsid w:val="00FD3ED4"/>
    <w:rsid w:val="00FD468B"/>
    <w:rsid w:val="00FD48E8"/>
    <w:rsid w:val="00FD5219"/>
    <w:rsid w:val="00FD53BD"/>
    <w:rsid w:val="00FD5B71"/>
    <w:rsid w:val="00FD614F"/>
    <w:rsid w:val="00FD63EB"/>
    <w:rsid w:val="00FD65AE"/>
    <w:rsid w:val="00FD6853"/>
    <w:rsid w:val="00FD6AE5"/>
    <w:rsid w:val="00FD6C37"/>
    <w:rsid w:val="00FD7025"/>
    <w:rsid w:val="00FD766B"/>
    <w:rsid w:val="00FD7678"/>
    <w:rsid w:val="00FD7760"/>
    <w:rsid w:val="00FD780C"/>
    <w:rsid w:val="00FE043E"/>
    <w:rsid w:val="00FE0768"/>
    <w:rsid w:val="00FE098F"/>
    <w:rsid w:val="00FE12E2"/>
    <w:rsid w:val="00FE1997"/>
    <w:rsid w:val="00FE19E8"/>
    <w:rsid w:val="00FE1C71"/>
    <w:rsid w:val="00FE1C77"/>
    <w:rsid w:val="00FE211A"/>
    <w:rsid w:val="00FE2330"/>
    <w:rsid w:val="00FE2554"/>
    <w:rsid w:val="00FE27EB"/>
    <w:rsid w:val="00FE2A36"/>
    <w:rsid w:val="00FE35E1"/>
    <w:rsid w:val="00FE36C4"/>
    <w:rsid w:val="00FE3995"/>
    <w:rsid w:val="00FE3EA0"/>
    <w:rsid w:val="00FE416C"/>
    <w:rsid w:val="00FE4309"/>
    <w:rsid w:val="00FE49A9"/>
    <w:rsid w:val="00FE4D94"/>
    <w:rsid w:val="00FE6444"/>
    <w:rsid w:val="00FE65F9"/>
    <w:rsid w:val="00FE6884"/>
    <w:rsid w:val="00FE69DE"/>
    <w:rsid w:val="00FE7030"/>
    <w:rsid w:val="00FE715A"/>
    <w:rsid w:val="00FE74B6"/>
    <w:rsid w:val="00FE7BEC"/>
    <w:rsid w:val="00FE7DF2"/>
    <w:rsid w:val="00FF0398"/>
    <w:rsid w:val="00FF04B8"/>
    <w:rsid w:val="00FF04E3"/>
    <w:rsid w:val="00FF0978"/>
    <w:rsid w:val="00FF0F8F"/>
    <w:rsid w:val="00FF0FA8"/>
    <w:rsid w:val="00FF10E8"/>
    <w:rsid w:val="00FF124A"/>
    <w:rsid w:val="00FF13DE"/>
    <w:rsid w:val="00FF158D"/>
    <w:rsid w:val="00FF1B21"/>
    <w:rsid w:val="00FF2A2E"/>
    <w:rsid w:val="00FF2C68"/>
    <w:rsid w:val="00FF2ECF"/>
    <w:rsid w:val="00FF3568"/>
    <w:rsid w:val="00FF39C4"/>
    <w:rsid w:val="00FF3A57"/>
    <w:rsid w:val="00FF46DC"/>
    <w:rsid w:val="00FF474A"/>
    <w:rsid w:val="00FF4EA0"/>
    <w:rsid w:val="00FF4F9D"/>
    <w:rsid w:val="00FF5288"/>
    <w:rsid w:val="00FF5561"/>
    <w:rsid w:val="00FF5886"/>
    <w:rsid w:val="00FF59C5"/>
    <w:rsid w:val="00FF5BA8"/>
    <w:rsid w:val="00FF5C65"/>
    <w:rsid w:val="00FF5C9A"/>
    <w:rsid w:val="00FF5E5A"/>
    <w:rsid w:val="00FF6267"/>
    <w:rsid w:val="00FF75A1"/>
    <w:rsid w:val="00FF7A67"/>
    <w:rsid w:val="00FF7C72"/>
    <w:rsid w:val="00FF7EB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2033BE4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7799"/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65112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09D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94CCA"/>
    <w:pPr>
      <w:widowControl w:val="0"/>
      <w:autoSpaceDE w:val="0"/>
      <w:autoSpaceDN w:val="0"/>
      <w:adjustRightInd w:val="0"/>
    </w:pPr>
    <w:rPr>
      <w:rFonts w:ascii="Myriad Pro" w:eastAsia="Times New Roman" w:hAnsi="Myriad Pro" w:cs="Myriad Pro"/>
      <w:color w:val="000000"/>
      <w:sz w:val="24"/>
      <w:szCs w:val="24"/>
      <w:lang w:val="en-US" w:eastAsia="en-US"/>
    </w:rPr>
  </w:style>
  <w:style w:type="paragraph" w:customStyle="1" w:styleId="CM13">
    <w:name w:val="CM13"/>
    <w:basedOn w:val="Default"/>
    <w:next w:val="Default"/>
    <w:uiPriority w:val="99"/>
    <w:rsid w:val="00994CCA"/>
    <w:rPr>
      <w:rFonts w:cs="Times New Roman"/>
      <w:color w:val="auto"/>
    </w:rPr>
  </w:style>
  <w:style w:type="paragraph" w:customStyle="1" w:styleId="CM1">
    <w:name w:val="CM1"/>
    <w:basedOn w:val="Default"/>
    <w:next w:val="Default"/>
    <w:uiPriority w:val="99"/>
    <w:rsid w:val="00994CCA"/>
    <w:pPr>
      <w:spacing w:line="288" w:lineRule="atLeast"/>
    </w:pPr>
    <w:rPr>
      <w:rFonts w:cs="Times New Roman"/>
      <w:color w:val="auto"/>
    </w:rPr>
  </w:style>
  <w:style w:type="paragraph" w:customStyle="1" w:styleId="CM14">
    <w:name w:val="CM14"/>
    <w:basedOn w:val="Default"/>
    <w:next w:val="Default"/>
    <w:uiPriority w:val="99"/>
    <w:rsid w:val="00994CCA"/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rsid w:val="00994CCA"/>
    <w:pPr>
      <w:spacing w:line="288" w:lineRule="atLeast"/>
    </w:pPr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rsid w:val="00994CCA"/>
    <w:pPr>
      <w:spacing w:line="288" w:lineRule="atLeast"/>
    </w:pPr>
    <w:rPr>
      <w:rFonts w:cs="Times New Roman"/>
      <w:color w:val="auto"/>
    </w:rPr>
  </w:style>
  <w:style w:type="paragraph" w:customStyle="1" w:styleId="CM4">
    <w:name w:val="CM4"/>
    <w:basedOn w:val="Default"/>
    <w:next w:val="Default"/>
    <w:uiPriority w:val="99"/>
    <w:rsid w:val="00994CCA"/>
    <w:pPr>
      <w:spacing w:line="291" w:lineRule="atLeast"/>
    </w:pPr>
    <w:rPr>
      <w:rFonts w:cs="Times New Roman"/>
      <w:color w:val="auto"/>
    </w:rPr>
  </w:style>
  <w:style w:type="paragraph" w:customStyle="1" w:styleId="CM5">
    <w:name w:val="CM5"/>
    <w:basedOn w:val="Default"/>
    <w:next w:val="Default"/>
    <w:uiPriority w:val="99"/>
    <w:rsid w:val="00994CCA"/>
    <w:pPr>
      <w:spacing w:line="288" w:lineRule="atLeast"/>
    </w:pPr>
    <w:rPr>
      <w:rFonts w:cs="Times New Roman"/>
      <w:color w:val="auto"/>
    </w:rPr>
  </w:style>
  <w:style w:type="paragraph" w:customStyle="1" w:styleId="CM6">
    <w:name w:val="CM6"/>
    <w:basedOn w:val="Default"/>
    <w:next w:val="Default"/>
    <w:uiPriority w:val="99"/>
    <w:rsid w:val="00994CCA"/>
    <w:pPr>
      <w:spacing w:line="288" w:lineRule="atLeast"/>
    </w:pPr>
    <w:rPr>
      <w:rFonts w:cs="Times New Roman"/>
      <w:color w:val="auto"/>
    </w:rPr>
  </w:style>
  <w:style w:type="paragraph" w:customStyle="1" w:styleId="CM15">
    <w:name w:val="CM15"/>
    <w:basedOn w:val="Default"/>
    <w:next w:val="Default"/>
    <w:uiPriority w:val="99"/>
    <w:rsid w:val="00994CCA"/>
    <w:rPr>
      <w:rFonts w:cs="Times New Roman"/>
      <w:color w:val="auto"/>
    </w:rPr>
  </w:style>
  <w:style w:type="paragraph" w:customStyle="1" w:styleId="CM16">
    <w:name w:val="CM16"/>
    <w:basedOn w:val="Default"/>
    <w:next w:val="Default"/>
    <w:uiPriority w:val="99"/>
    <w:rsid w:val="00994CCA"/>
    <w:rPr>
      <w:rFonts w:cs="Times New Roman"/>
      <w:color w:val="auto"/>
    </w:rPr>
  </w:style>
  <w:style w:type="paragraph" w:customStyle="1" w:styleId="CM11">
    <w:name w:val="CM11"/>
    <w:basedOn w:val="Default"/>
    <w:next w:val="Default"/>
    <w:uiPriority w:val="99"/>
    <w:rsid w:val="00994CCA"/>
    <w:pPr>
      <w:spacing w:line="353" w:lineRule="atLeast"/>
    </w:pPr>
    <w:rPr>
      <w:rFonts w:cs="Times New Roman"/>
      <w:color w:val="auto"/>
    </w:rPr>
  </w:style>
  <w:style w:type="paragraph" w:customStyle="1" w:styleId="CM12">
    <w:name w:val="CM12"/>
    <w:basedOn w:val="Default"/>
    <w:next w:val="Default"/>
    <w:uiPriority w:val="99"/>
    <w:rsid w:val="00994CCA"/>
    <w:pPr>
      <w:spacing w:line="428" w:lineRule="atLeast"/>
    </w:pPr>
    <w:rPr>
      <w:rFonts w:cs="Times New Roman"/>
      <w:color w:val="auto"/>
    </w:rPr>
  </w:style>
  <w:style w:type="paragraph" w:customStyle="1" w:styleId="CM17">
    <w:name w:val="CM17"/>
    <w:basedOn w:val="Default"/>
    <w:next w:val="Default"/>
    <w:uiPriority w:val="99"/>
    <w:rsid w:val="00994CCA"/>
    <w:rPr>
      <w:rFonts w:cs="Times New Roman"/>
      <w:color w:val="auto"/>
    </w:rPr>
  </w:style>
  <w:style w:type="paragraph" w:customStyle="1" w:styleId="CM10">
    <w:name w:val="CM10"/>
    <w:basedOn w:val="Default"/>
    <w:next w:val="Default"/>
    <w:uiPriority w:val="99"/>
    <w:rsid w:val="00994CCA"/>
    <w:pPr>
      <w:spacing w:line="288" w:lineRule="atLeast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994CCA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94CCA"/>
    <w:rPr>
      <w:rFonts w:ascii="Times New Roman" w:eastAsia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94CCA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994CCA"/>
    <w:rPr>
      <w:rFonts w:cs="Times New Roman"/>
      <w:color w:val="0000FF" w:themeColor="hyperlink"/>
      <w:u w:val="single"/>
    </w:rPr>
  </w:style>
  <w:style w:type="character" w:styleId="Emphasis">
    <w:name w:val="Emphasis"/>
    <w:uiPriority w:val="20"/>
    <w:qFormat/>
    <w:rsid w:val="00994CCA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B93365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93365"/>
    <w:rPr>
      <w:rFonts w:ascii="Times New Roman" w:eastAsia="Times New Roman" w:hAnsi="Times New Roman" w:cs="Times New Roman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D7143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51121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apple-converted-space">
    <w:name w:val="apple-converted-space"/>
    <w:basedOn w:val="DefaultParagraphFont"/>
    <w:rsid w:val="00651121"/>
  </w:style>
  <w:style w:type="character" w:customStyle="1" w:styleId="highlight">
    <w:name w:val="highlight"/>
    <w:basedOn w:val="DefaultParagraphFont"/>
    <w:rsid w:val="00651121"/>
  </w:style>
  <w:style w:type="paragraph" w:styleId="NormalWeb">
    <w:name w:val="Normal (Web)"/>
    <w:basedOn w:val="Normal"/>
    <w:uiPriority w:val="99"/>
    <w:unhideWhenUsed/>
    <w:rsid w:val="003F2EBC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C049CE"/>
    <w:pPr>
      <w:ind w:left="720"/>
      <w:contextualSpacing/>
    </w:pPr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013BB4"/>
    <w:rPr>
      <w:rFonts w:ascii="Calibri" w:eastAsia="Calibri" w:hAnsi="Calibri" w:cs="Calibri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013BB4"/>
    <w:rPr>
      <w:rFonts w:ascii="Calibri" w:eastAsia="Calibri" w:hAnsi="Calibri" w:cs="Calibri"/>
      <w:sz w:val="22"/>
      <w:szCs w:val="22"/>
      <w:lang w:val="en-GB" w:eastAsia="en-US"/>
    </w:rPr>
  </w:style>
  <w:style w:type="paragraph" w:customStyle="1" w:styleId="EndNoteBibliographyTitle">
    <w:name w:val="EndNote Bibliography Title"/>
    <w:basedOn w:val="Normal"/>
    <w:rsid w:val="00B87E26"/>
    <w:pPr>
      <w:jc w:val="center"/>
    </w:pPr>
    <w:rPr>
      <w:sz w:val="20"/>
      <w:szCs w:val="20"/>
      <w:lang w:val="en-US"/>
    </w:rPr>
  </w:style>
  <w:style w:type="paragraph" w:customStyle="1" w:styleId="EndNoteBibliography">
    <w:name w:val="EndNote Bibliography"/>
    <w:basedOn w:val="Normal"/>
    <w:rsid w:val="00B87E26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5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500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75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5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50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5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500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677A0"/>
    <w:rPr>
      <w:rFonts w:ascii="Times New Roman" w:eastAsia="Times New Roman" w:hAnsi="Times New Roman" w:cs="Times New Roman"/>
      <w:lang w:eastAsia="en-US"/>
    </w:rPr>
  </w:style>
  <w:style w:type="paragraph" w:customStyle="1" w:styleId="p1">
    <w:name w:val="p1"/>
    <w:basedOn w:val="Normal"/>
    <w:rsid w:val="001E6A35"/>
    <w:rPr>
      <w:rFonts w:ascii="Helvetica" w:hAnsi="Helvetic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863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6311"/>
    <w:rPr>
      <w:rFonts w:ascii="Courier New" w:eastAsia="Times New Roman" w:hAnsi="Courier New" w:cs="Courier New"/>
      <w:lang w:val="en-GB" w:eastAsia="en-GB"/>
    </w:rPr>
  </w:style>
  <w:style w:type="character" w:styleId="Strong">
    <w:name w:val="Strong"/>
    <w:basedOn w:val="DefaultParagraphFont"/>
    <w:uiPriority w:val="22"/>
    <w:qFormat/>
    <w:rsid w:val="0076624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864CF"/>
  </w:style>
  <w:style w:type="character" w:customStyle="1" w:styleId="UnresolvedMention1">
    <w:name w:val="Unresolved Mention1"/>
    <w:basedOn w:val="DefaultParagraphFont"/>
    <w:uiPriority w:val="99"/>
    <w:rsid w:val="00174B7C"/>
    <w:rPr>
      <w:color w:val="605E5C"/>
      <w:shd w:val="clear" w:color="auto" w:fill="E1DFDD"/>
    </w:rPr>
  </w:style>
  <w:style w:type="character" w:customStyle="1" w:styleId="doi">
    <w:name w:val="doi"/>
    <w:basedOn w:val="DefaultParagraphFont"/>
    <w:rsid w:val="00696D36"/>
  </w:style>
  <w:style w:type="character" w:customStyle="1" w:styleId="highwire-cite-doi">
    <w:name w:val="highwire-cite-doi"/>
    <w:basedOn w:val="DefaultParagraphFont"/>
    <w:rsid w:val="00050971"/>
  </w:style>
  <w:style w:type="character" w:customStyle="1" w:styleId="Heading3Char">
    <w:name w:val="Heading 3 Char"/>
    <w:basedOn w:val="DefaultParagraphFont"/>
    <w:link w:val="Heading3"/>
    <w:uiPriority w:val="9"/>
    <w:rsid w:val="003809D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paragraph" w:customStyle="1" w:styleId="nova-e-listitem">
    <w:name w:val="nova-e-list__item"/>
    <w:basedOn w:val="Normal"/>
    <w:rsid w:val="00DC4C5D"/>
    <w:pPr>
      <w:spacing w:before="100" w:beforeAutospacing="1" w:after="100" w:afterAutospacing="1"/>
    </w:pPr>
    <w:rPr>
      <w:rFonts w:eastAsia="Times New Roman"/>
      <w:lang w:val="en-AU" w:eastAsia="en-US"/>
    </w:rPr>
  </w:style>
  <w:style w:type="paragraph" w:customStyle="1" w:styleId="io-left">
    <w:name w:val="io-left"/>
    <w:basedOn w:val="Normal"/>
    <w:rsid w:val="00920C1E"/>
    <w:pPr>
      <w:spacing w:before="100" w:beforeAutospacing="1" w:after="100" w:afterAutospacing="1"/>
    </w:pPr>
    <w:rPr>
      <w:rFonts w:eastAsia="Times New Roman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7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21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5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6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4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5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2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8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85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00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9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26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5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22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9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5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1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46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23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39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9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42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BD6C036-A40A-5C49-99F7-D4B7F2D12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2</TotalTime>
  <Pages>2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ney Uni</Company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orris</dc:creator>
  <cp:keywords/>
  <dc:description/>
  <cp:lastModifiedBy>Brian Morris</cp:lastModifiedBy>
  <cp:revision>1236</cp:revision>
  <cp:lastPrinted>2018-06-15T03:06:00Z</cp:lastPrinted>
  <dcterms:created xsi:type="dcterms:W3CDTF">2018-06-15T03:06:00Z</dcterms:created>
  <dcterms:modified xsi:type="dcterms:W3CDTF">2019-03-15T03:58:00Z</dcterms:modified>
</cp:coreProperties>
</file>